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0E669" w14:textId="0484AF5A" w:rsidR="008F79DD" w:rsidRDefault="00C82929" w:rsidP="00AD4FBD">
      <w:pPr>
        <w:jc w:val="both"/>
        <w:rPr>
          <w:rFonts w:asciiTheme="majorBidi" w:hAnsiTheme="majorBidi" w:cstheme="majorBidi"/>
        </w:rPr>
      </w:pPr>
      <w:r w:rsidRPr="00061732">
        <w:rPr>
          <w:rFonts w:asciiTheme="majorBidi" w:hAnsiTheme="majorBidi" w:cstheme="majorBidi"/>
          <w:b/>
          <w:bCs/>
          <w:i/>
          <w:iCs/>
        </w:rPr>
        <w:t>Appen</w:t>
      </w:r>
      <w:r w:rsidR="00E22CB0" w:rsidRPr="00061732">
        <w:rPr>
          <w:rFonts w:asciiTheme="majorBidi" w:hAnsiTheme="majorBidi" w:cstheme="majorBidi"/>
          <w:b/>
          <w:bCs/>
          <w:i/>
          <w:iCs/>
        </w:rPr>
        <w:t xml:space="preserve">dix </w:t>
      </w:r>
      <w:r w:rsidR="004617A3">
        <w:rPr>
          <w:rFonts w:asciiTheme="majorBidi" w:hAnsiTheme="majorBidi" w:cstheme="majorBidi"/>
          <w:b/>
          <w:bCs/>
          <w:i/>
          <w:iCs/>
        </w:rPr>
        <w:t>O</w:t>
      </w:r>
      <w:r w:rsidR="005F144A" w:rsidRPr="00061732">
        <w:rPr>
          <w:rFonts w:asciiTheme="majorBidi" w:hAnsiTheme="majorBidi" w:cstheme="majorBidi"/>
          <w:b/>
          <w:bCs/>
          <w:i/>
          <w:iCs/>
        </w:rPr>
        <w:t>ne</w:t>
      </w:r>
      <w:r w:rsidR="006636A1" w:rsidRPr="00061732">
        <w:rPr>
          <w:rFonts w:asciiTheme="majorBidi" w:hAnsiTheme="majorBidi" w:cstheme="majorBidi"/>
          <w:b/>
          <w:bCs/>
          <w:i/>
          <w:iCs/>
        </w:rPr>
        <w:t>:</w:t>
      </w:r>
      <w:r w:rsidR="006636A1" w:rsidRPr="00302BED">
        <w:rPr>
          <w:rFonts w:asciiTheme="majorBidi" w:hAnsiTheme="majorBidi" w:cstheme="majorBidi"/>
          <w:b/>
          <w:bCs/>
        </w:rPr>
        <w:t xml:space="preserve"> </w:t>
      </w:r>
      <w:r w:rsidR="003B71F2" w:rsidRPr="00893775">
        <w:rPr>
          <w:rFonts w:asciiTheme="majorBidi" w:hAnsiTheme="majorBidi" w:cstheme="majorBidi"/>
        </w:rPr>
        <w:t xml:space="preserve">Search </w:t>
      </w:r>
      <w:r w:rsidR="007E5ECB" w:rsidRPr="00893775">
        <w:rPr>
          <w:rFonts w:asciiTheme="majorBidi" w:hAnsiTheme="majorBidi" w:cstheme="majorBidi"/>
        </w:rPr>
        <w:t>s</w:t>
      </w:r>
      <w:r w:rsidR="00931F68" w:rsidRPr="00893775">
        <w:rPr>
          <w:rFonts w:asciiTheme="majorBidi" w:hAnsiTheme="majorBidi" w:cstheme="majorBidi"/>
        </w:rPr>
        <w:t xml:space="preserve">trategy for the </w:t>
      </w:r>
      <w:r w:rsidR="007E5ECB" w:rsidRPr="00893775">
        <w:rPr>
          <w:rFonts w:asciiTheme="majorBidi" w:hAnsiTheme="majorBidi" w:cstheme="majorBidi"/>
        </w:rPr>
        <w:t>s</w:t>
      </w:r>
      <w:r w:rsidR="00931F68" w:rsidRPr="00893775">
        <w:rPr>
          <w:rFonts w:asciiTheme="majorBidi" w:hAnsiTheme="majorBidi" w:cstheme="majorBidi"/>
        </w:rPr>
        <w:t xml:space="preserve">coping </w:t>
      </w:r>
      <w:r w:rsidR="007E5ECB" w:rsidRPr="00893775">
        <w:rPr>
          <w:rFonts w:asciiTheme="majorBidi" w:hAnsiTheme="majorBidi" w:cstheme="majorBidi"/>
        </w:rPr>
        <w:t>r</w:t>
      </w:r>
      <w:r w:rsidR="00931F68" w:rsidRPr="00893775">
        <w:rPr>
          <w:rFonts w:asciiTheme="majorBidi" w:hAnsiTheme="majorBidi" w:cstheme="majorBidi"/>
        </w:rPr>
        <w:t xml:space="preserve">eview by </w:t>
      </w:r>
      <w:r w:rsidR="007E5ECB" w:rsidRPr="00893775">
        <w:rPr>
          <w:rFonts w:asciiTheme="majorBidi" w:hAnsiTheme="majorBidi" w:cstheme="majorBidi"/>
        </w:rPr>
        <w:t>u</w:t>
      </w:r>
      <w:r w:rsidR="00931F68" w:rsidRPr="00893775">
        <w:rPr>
          <w:rFonts w:asciiTheme="majorBidi" w:hAnsiTheme="majorBidi" w:cstheme="majorBidi"/>
        </w:rPr>
        <w:t xml:space="preserve">sing </w:t>
      </w:r>
      <w:r w:rsidR="007E5ECB" w:rsidRPr="00893775">
        <w:rPr>
          <w:rFonts w:asciiTheme="majorBidi" w:hAnsiTheme="majorBidi" w:cstheme="majorBidi"/>
        </w:rPr>
        <w:t>f</w:t>
      </w:r>
      <w:r w:rsidR="00553359">
        <w:rPr>
          <w:rFonts w:asciiTheme="majorBidi" w:hAnsiTheme="majorBidi" w:cstheme="majorBidi"/>
        </w:rPr>
        <w:t>our</w:t>
      </w:r>
      <w:r w:rsidR="00902B9A" w:rsidRPr="00893775">
        <w:rPr>
          <w:rFonts w:asciiTheme="majorBidi" w:hAnsiTheme="majorBidi" w:cstheme="majorBidi"/>
        </w:rPr>
        <w:t xml:space="preserve"> </w:t>
      </w:r>
      <w:r w:rsidR="007E5ECB" w:rsidRPr="00893775">
        <w:rPr>
          <w:rFonts w:asciiTheme="majorBidi" w:hAnsiTheme="majorBidi" w:cstheme="majorBidi"/>
        </w:rPr>
        <w:t>d</w:t>
      </w:r>
      <w:r w:rsidR="00902B9A" w:rsidRPr="00893775">
        <w:rPr>
          <w:rFonts w:asciiTheme="majorBidi" w:hAnsiTheme="majorBidi" w:cstheme="majorBidi"/>
        </w:rPr>
        <w:t xml:space="preserve">atabases </w:t>
      </w:r>
      <w:r w:rsidR="001B5789" w:rsidRPr="00893775">
        <w:rPr>
          <w:rFonts w:asciiTheme="majorBidi" w:hAnsiTheme="majorBidi" w:cstheme="majorBidi"/>
        </w:rPr>
        <w:t>(Medline, Embase,</w:t>
      </w:r>
      <w:r w:rsidR="00B918ED">
        <w:rPr>
          <w:rFonts w:asciiTheme="majorBidi" w:hAnsiTheme="majorBidi" w:cstheme="majorBidi"/>
        </w:rPr>
        <w:t xml:space="preserve"> </w:t>
      </w:r>
      <w:r w:rsidR="00DF22E2" w:rsidRPr="00893775">
        <w:rPr>
          <w:rFonts w:asciiTheme="majorBidi" w:hAnsiTheme="majorBidi" w:cstheme="majorBidi"/>
        </w:rPr>
        <w:t>Cinahl</w:t>
      </w:r>
      <w:r w:rsidR="004A7CD6">
        <w:rPr>
          <w:rFonts w:asciiTheme="majorBidi" w:hAnsiTheme="majorBidi" w:cstheme="majorBidi"/>
        </w:rPr>
        <w:t>,</w:t>
      </w:r>
      <w:r w:rsidR="00353907">
        <w:rPr>
          <w:rFonts w:asciiTheme="majorBidi" w:hAnsiTheme="majorBidi" w:cstheme="majorBidi"/>
        </w:rPr>
        <w:t xml:space="preserve"> and</w:t>
      </w:r>
      <w:r w:rsidR="00B918ED">
        <w:rPr>
          <w:rFonts w:asciiTheme="majorBidi" w:hAnsiTheme="majorBidi" w:cstheme="majorBidi"/>
        </w:rPr>
        <w:t xml:space="preserve"> </w:t>
      </w:r>
      <w:r w:rsidR="00B918ED" w:rsidRPr="00893775">
        <w:rPr>
          <w:rFonts w:asciiTheme="majorBidi" w:hAnsiTheme="majorBidi" w:cstheme="majorBidi"/>
        </w:rPr>
        <w:t>Cochrane Library</w:t>
      </w:r>
      <w:r w:rsidR="0041445E" w:rsidRPr="00893775">
        <w:rPr>
          <w:rFonts w:asciiTheme="majorBidi" w:hAnsiTheme="majorBidi" w:cstheme="majorBidi"/>
        </w:rPr>
        <w:t>)</w:t>
      </w:r>
    </w:p>
    <w:p w14:paraId="7D87C5E7" w14:textId="678D725F" w:rsidR="0041445E" w:rsidRPr="00AD4FBD" w:rsidRDefault="00C7139E" w:rsidP="00AD4FBD">
      <w:pPr>
        <w:jc w:val="both"/>
        <w:rPr>
          <w:rFonts w:asciiTheme="majorBidi" w:hAnsiTheme="majorBidi" w:cstheme="majorBidi"/>
          <w:b/>
          <w:bCs/>
        </w:rPr>
      </w:pPr>
      <w:r w:rsidRPr="006403C7">
        <w:rPr>
          <w:rFonts w:asciiTheme="majorBidi" w:hAnsiTheme="majorBidi" w:cstheme="majorBidi"/>
          <w:b/>
          <w:bCs/>
          <w:i/>
          <w:iCs/>
        </w:rPr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O</w:t>
      </w:r>
      <w:r w:rsidR="009044A5" w:rsidRPr="006403C7">
        <w:rPr>
          <w:rFonts w:asciiTheme="majorBidi" w:hAnsiTheme="majorBidi" w:cstheme="majorBidi"/>
          <w:b/>
          <w:bCs/>
          <w:i/>
          <w:iCs/>
        </w:rPr>
        <w:t>ne:</w:t>
      </w:r>
      <w:r w:rsidR="009044A5">
        <w:rPr>
          <w:rFonts w:asciiTheme="majorBidi" w:hAnsiTheme="majorBidi" w:cstheme="majorBidi"/>
        </w:rPr>
        <w:t xml:space="preserve"> </w:t>
      </w:r>
      <w:r w:rsidR="00D4773F">
        <w:rPr>
          <w:rFonts w:asciiTheme="majorBidi" w:hAnsiTheme="majorBidi" w:cstheme="majorBidi"/>
        </w:rPr>
        <w:t xml:space="preserve">Search </w:t>
      </w:r>
      <w:r w:rsidR="003158DD">
        <w:rPr>
          <w:rFonts w:asciiTheme="majorBidi" w:hAnsiTheme="majorBidi" w:cstheme="majorBidi"/>
        </w:rPr>
        <w:t>s</w:t>
      </w:r>
      <w:r w:rsidR="00D4773F">
        <w:rPr>
          <w:rFonts w:asciiTheme="majorBidi" w:hAnsiTheme="majorBidi" w:cstheme="majorBidi"/>
        </w:rPr>
        <w:t xml:space="preserve">trategy </w:t>
      </w:r>
      <w:r w:rsidR="00D3778F">
        <w:rPr>
          <w:rFonts w:asciiTheme="majorBidi" w:hAnsiTheme="majorBidi" w:cstheme="majorBidi"/>
        </w:rPr>
        <w:t xml:space="preserve">by </w:t>
      </w:r>
      <w:r w:rsidR="003158DD">
        <w:rPr>
          <w:rFonts w:asciiTheme="majorBidi" w:hAnsiTheme="majorBidi" w:cstheme="majorBidi"/>
        </w:rPr>
        <w:t>u</w:t>
      </w:r>
      <w:r w:rsidR="00D3778F">
        <w:rPr>
          <w:rFonts w:asciiTheme="majorBidi" w:hAnsiTheme="majorBidi" w:cstheme="majorBidi"/>
        </w:rPr>
        <w:t xml:space="preserve">sing </w:t>
      </w:r>
      <w:r w:rsidR="00793CC3">
        <w:rPr>
          <w:rFonts w:asciiTheme="majorBidi" w:hAnsiTheme="majorBidi" w:cstheme="majorBidi"/>
        </w:rPr>
        <w:t>M</w:t>
      </w:r>
      <w:r w:rsidR="00D3778F">
        <w:rPr>
          <w:rFonts w:asciiTheme="majorBidi" w:hAnsiTheme="majorBidi" w:cstheme="majorBidi"/>
        </w:rPr>
        <w:t>edline</w:t>
      </w:r>
      <w:r w:rsidR="00383241">
        <w:rPr>
          <w:rFonts w:asciiTheme="majorBidi" w:hAnsiTheme="majorBidi" w:cstheme="majorBidi"/>
        </w:rPr>
        <w:t>/</w:t>
      </w:r>
      <w:r w:rsidR="00342908">
        <w:rPr>
          <w:rFonts w:asciiTheme="majorBidi" w:hAnsiTheme="majorBidi" w:cstheme="majorBidi"/>
        </w:rPr>
        <w:t>Ovid</w:t>
      </w:r>
      <w:r w:rsidR="00383241">
        <w:rPr>
          <w:rFonts w:asciiTheme="majorBidi" w:hAnsiTheme="majorBidi" w:cstheme="majorBidi"/>
        </w:rPr>
        <w:t xml:space="preserve"> </w:t>
      </w:r>
      <w:r w:rsidR="00630545">
        <w:rPr>
          <w:rFonts w:asciiTheme="majorBidi" w:hAnsiTheme="majorBidi" w:cstheme="majorBidi"/>
        </w:rPr>
        <w:t xml:space="preserve">and </w:t>
      </w:r>
      <w:r w:rsidR="001253B1">
        <w:rPr>
          <w:rFonts w:asciiTheme="majorBidi" w:hAnsiTheme="majorBidi" w:cstheme="majorBidi"/>
        </w:rPr>
        <w:t xml:space="preserve">the </w:t>
      </w:r>
      <w:r w:rsidR="003158DD">
        <w:rPr>
          <w:rFonts w:asciiTheme="majorBidi" w:hAnsiTheme="majorBidi" w:cstheme="majorBidi"/>
        </w:rPr>
        <w:t>t</w:t>
      </w:r>
      <w:r w:rsidR="00264C09">
        <w:rPr>
          <w:rFonts w:asciiTheme="majorBidi" w:hAnsiTheme="majorBidi" w:cstheme="majorBidi"/>
        </w:rPr>
        <w:t xml:space="preserve">otal </w:t>
      </w:r>
      <w:r w:rsidR="00793CC3">
        <w:rPr>
          <w:rFonts w:asciiTheme="majorBidi" w:hAnsiTheme="majorBidi" w:cstheme="majorBidi"/>
        </w:rPr>
        <w:t>n</w:t>
      </w:r>
      <w:r w:rsidR="00630545">
        <w:rPr>
          <w:rFonts w:asciiTheme="majorBidi" w:hAnsiTheme="majorBidi" w:cstheme="majorBidi"/>
        </w:rPr>
        <w:t>umber</w:t>
      </w:r>
      <w:r w:rsidR="00264C09">
        <w:rPr>
          <w:rFonts w:asciiTheme="majorBidi" w:hAnsiTheme="majorBidi" w:cstheme="majorBidi"/>
        </w:rPr>
        <w:t xml:space="preserve"> of </w:t>
      </w:r>
      <w:r w:rsidR="00793CC3">
        <w:rPr>
          <w:rFonts w:asciiTheme="majorBidi" w:hAnsiTheme="majorBidi" w:cstheme="majorBidi"/>
        </w:rPr>
        <w:t>r</w:t>
      </w:r>
      <w:r w:rsidR="00264C09">
        <w:rPr>
          <w:rFonts w:asciiTheme="majorBidi" w:hAnsiTheme="majorBidi" w:cstheme="majorBidi"/>
        </w:rPr>
        <w:t xml:space="preserve">etrieved </w:t>
      </w:r>
      <w:r w:rsidR="00793CC3">
        <w:rPr>
          <w:rFonts w:asciiTheme="majorBidi" w:hAnsiTheme="majorBidi" w:cstheme="majorBidi"/>
        </w:rPr>
        <w:t>r</w:t>
      </w:r>
      <w:r w:rsidR="00264C09">
        <w:rPr>
          <w:rFonts w:asciiTheme="majorBidi" w:hAnsiTheme="majorBidi" w:cstheme="majorBidi"/>
        </w:rPr>
        <w:t xml:space="preserve">ecords </w:t>
      </w:r>
      <w:r w:rsidR="00200949">
        <w:rPr>
          <w:rFonts w:asciiTheme="majorBidi" w:hAnsiTheme="majorBidi" w:cstheme="majorBidi"/>
        </w:rPr>
        <w:t xml:space="preserve">for </w:t>
      </w:r>
      <w:r w:rsidR="00793CC3">
        <w:rPr>
          <w:rFonts w:asciiTheme="majorBidi" w:hAnsiTheme="majorBidi" w:cstheme="majorBidi"/>
        </w:rPr>
        <w:t>e</w:t>
      </w:r>
      <w:r w:rsidR="00200949">
        <w:rPr>
          <w:rFonts w:asciiTheme="majorBidi" w:hAnsiTheme="majorBidi" w:cstheme="majorBidi"/>
        </w:rPr>
        <w:t xml:space="preserve">ach </w:t>
      </w:r>
      <w:r w:rsidR="001151DA">
        <w:rPr>
          <w:rFonts w:asciiTheme="majorBidi" w:hAnsiTheme="majorBidi" w:cstheme="majorBidi"/>
        </w:rPr>
        <w:t>search</w:t>
      </w:r>
      <w:r w:rsidR="00E37A6A">
        <w:rPr>
          <w:rFonts w:asciiTheme="majorBidi" w:hAnsiTheme="majorBidi" w:cstheme="majorBidi"/>
        </w:rPr>
        <w:t xml:space="preserve"> </w:t>
      </w:r>
      <w:r w:rsidR="00793CC3">
        <w:rPr>
          <w:rFonts w:asciiTheme="majorBidi" w:hAnsiTheme="majorBidi" w:cstheme="majorBidi"/>
        </w:rPr>
        <w:t>q</w:t>
      </w:r>
      <w:r w:rsidR="00200949">
        <w:rPr>
          <w:rFonts w:asciiTheme="majorBidi" w:hAnsiTheme="majorBidi" w:cstheme="majorBidi"/>
        </w:rPr>
        <w:t xml:space="preserve">uery </w:t>
      </w:r>
      <w:r w:rsidR="00793CC3">
        <w:rPr>
          <w:rFonts w:asciiTheme="majorBidi" w:hAnsiTheme="majorBidi" w:cstheme="majorBidi"/>
        </w:rPr>
        <w:t>categori</w:t>
      </w:r>
      <w:r w:rsidR="00931F55">
        <w:rPr>
          <w:rFonts w:asciiTheme="majorBidi" w:hAnsiTheme="majorBidi" w:cstheme="majorBidi"/>
        </w:rPr>
        <w:t>zed</w:t>
      </w:r>
      <w:r w:rsidR="00F86D28">
        <w:rPr>
          <w:rFonts w:asciiTheme="majorBidi" w:hAnsiTheme="majorBidi" w:cstheme="majorBidi"/>
        </w:rPr>
        <w:t xml:space="preserve"> </w:t>
      </w:r>
      <w:r w:rsidR="00793CC3">
        <w:rPr>
          <w:rFonts w:asciiTheme="majorBidi" w:hAnsiTheme="majorBidi" w:cstheme="majorBidi"/>
        </w:rPr>
        <w:t>a</w:t>
      </w:r>
      <w:r w:rsidR="009F14A6">
        <w:rPr>
          <w:rFonts w:asciiTheme="majorBidi" w:hAnsiTheme="majorBidi" w:cstheme="majorBidi"/>
        </w:rPr>
        <w:t xml:space="preserve">ccording </w:t>
      </w:r>
      <w:r w:rsidR="006F3B5A">
        <w:rPr>
          <w:rFonts w:asciiTheme="majorBidi" w:hAnsiTheme="majorBidi" w:cstheme="majorBidi"/>
        </w:rPr>
        <w:t xml:space="preserve">to </w:t>
      </w:r>
      <w:r w:rsidR="00931F55">
        <w:rPr>
          <w:rFonts w:asciiTheme="majorBidi" w:hAnsiTheme="majorBidi" w:cstheme="majorBidi"/>
        </w:rPr>
        <w:t>the main search blocks</w:t>
      </w:r>
      <w:r w:rsidR="00FB342C">
        <w:rPr>
          <w:rFonts w:asciiTheme="majorBidi" w:hAnsiTheme="majorBidi" w:cstheme="majorBidi"/>
        </w:rPr>
        <w:t xml:space="preserve"> (</w:t>
      </w:r>
      <w:r w:rsidR="007F19CC">
        <w:rPr>
          <w:rFonts w:asciiTheme="majorBidi" w:hAnsiTheme="majorBidi" w:cstheme="majorBidi"/>
        </w:rPr>
        <w:t xml:space="preserve">population, </w:t>
      </w:r>
      <w:r w:rsidR="00686CD6">
        <w:rPr>
          <w:rFonts w:asciiTheme="majorBidi" w:hAnsiTheme="majorBidi" w:cstheme="majorBidi"/>
        </w:rPr>
        <w:t>intervention,</w:t>
      </w:r>
      <w:r w:rsidR="003F4CA0">
        <w:rPr>
          <w:rFonts w:asciiTheme="majorBidi" w:hAnsiTheme="majorBidi" w:cstheme="majorBidi"/>
        </w:rPr>
        <w:t xml:space="preserve"> and outcome)</w:t>
      </w:r>
      <w:r w:rsidR="002357DA">
        <w:rPr>
          <w:rFonts w:asciiTheme="majorBidi" w:hAnsiTheme="majorBidi" w:cstheme="majorBidi"/>
        </w:rPr>
        <w:t xml:space="preserve">. Date of search: </w:t>
      </w:r>
      <w:r w:rsidR="00883C87">
        <w:rPr>
          <w:rFonts w:asciiTheme="majorBidi" w:hAnsiTheme="majorBidi" w:cstheme="majorBidi"/>
        </w:rPr>
        <w:t>1</w:t>
      </w:r>
      <w:r w:rsidR="00F95D34">
        <w:rPr>
          <w:rFonts w:asciiTheme="majorBidi" w:hAnsiTheme="majorBidi" w:cstheme="majorBidi"/>
        </w:rPr>
        <w:t>2</w:t>
      </w:r>
      <w:r w:rsidR="00883C87">
        <w:rPr>
          <w:rFonts w:asciiTheme="majorBidi" w:hAnsiTheme="majorBidi" w:cstheme="majorBidi"/>
        </w:rPr>
        <w:t>-Mar-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2019"/>
        <w:gridCol w:w="1831"/>
      </w:tblGrid>
      <w:tr w:rsidR="003A530F" w14:paraId="40F9D08E" w14:textId="77777777" w:rsidTr="003648F5">
        <w:tc>
          <w:tcPr>
            <w:tcW w:w="535" w:type="dxa"/>
            <w:shd w:val="clear" w:color="auto" w:fill="DEEAF6" w:themeFill="accent5" w:themeFillTint="33"/>
          </w:tcPr>
          <w:p w14:paraId="3D39E086" w14:textId="46915030" w:rsidR="003A530F" w:rsidRPr="004F1559" w:rsidRDefault="007841A5" w:rsidP="00FE2EC7">
            <w:pPr>
              <w:rPr>
                <w:rFonts w:asciiTheme="majorBidi" w:hAnsiTheme="majorBidi" w:cstheme="majorBidi"/>
                <w:b/>
                <w:bCs/>
              </w:rPr>
            </w:pPr>
            <w:r w:rsidRPr="004F1559">
              <w:rPr>
                <w:rFonts w:asciiTheme="majorBidi" w:hAnsiTheme="majorBidi" w:cstheme="majorBidi"/>
                <w:b/>
                <w:bCs/>
              </w:rPr>
              <w:t xml:space="preserve">No. </w:t>
            </w:r>
          </w:p>
        </w:tc>
        <w:tc>
          <w:tcPr>
            <w:tcW w:w="12024" w:type="dxa"/>
            <w:shd w:val="clear" w:color="auto" w:fill="DEEAF6" w:themeFill="accent5" w:themeFillTint="33"/>
          </w:tcPr>
          <w:p w14:paraId="70675ABB" w14:textId="5042C7EF" w:rsidR="003A530F" w:rsidRPr="004F1559" w:rsidRDefault="009944B6" w:rsidP="00FE2EC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arch q</w:t>
            </w:r>
            <w:r w:rsidR="007841A5" w:rsidRPr="004F1559">
              <w:rPr>
                <w:rFonts w:asciiTheme="majorBidi" w:hAnsiTheme="majorBidi" w:cstheme="majorBidi"/>
                <w:b/>
                <w:bCs/>
              </w:rPr>
              <w:t>uery</w:t>
            </w:r>
          </w:p>
        </w:tc>
        <w:tc>
          <w:tcPr>
            <w:tcW w:w="1831" w:type="dxa"/>
            <w:shd w:val="clear" w:color="auto" w:fill="DEEAF6" w:themeFill="accent5" w:themeFillTint="33"/>
          </w:tcPr>
          <w:p w14:paraId="4810A0E8" w14:textId="37105FFD" w:rsidR="003A530F" w:rsidRPr="004F1559" w:rsidRDefault="00392BB2" w:rsidP="008F3B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1559">
              <w:rPr>
                <w:rFonts w:asciiTheme="majorBidi" w:hAnsiTheme="majorBidi" w:cstheme="majorBidi"/>
                <w:b/>
                <w:bCs/>
              </w:rPr>
              <w:t xml:space="preserve">Total </w:t>
            </w:r>
            <w:r w:rsidR="009C4758">
              <w:rPr>
                <w:rFonts w:asciiTheme="majorBidi" w:hAnsiTheme="majorBidi" w:cstheme="majorBidi"/>
                <w:b/>
                <w:bCs/>
              </w:rPr>
              <w:t>n</w:t>
            </w:r>
            <w:r w:rsidRPr="004F1559">
              <w:rPr>
                <w:rFonts w:asciiTheme="majorBidi" w:hAnsiTheme="majorBidi" w:cstheme="majorBidi"/>
                <w:b/>
                <w:bCs/>
              </w:rPr>
              <w:t xml:space="preserve">o. of </w:t>
            </w:r>
            <w:r w:rsidR="009C4758">
              <w:rPr>
                <w:rFonts w:asciiTheme="majorBidi" w:hAnsiTheme="majorBidi" w:cstheme="majorBidi"/>
                <w:b/>
                <w:bCs/>
              </w:rPr>
              <w:t>r</w:t>
            </w:r>
            <w:r w:rsidR="002C417B" w:rsidRPr="004F1559">
              <w:rPr>
                <w:rFonts w:asciiTheme="majorBidi" w:hAnsiTheme="majorBidi" w:cstheme="majorBidi"/>
                <w:b/>
                <w:bCs/>
              </w:rPr>
              <w:t xml:space="preserve">etrieved </w:t>
            </w:r>
            <w:r w:rsidR="009C4758">
              <w:rPr>
                <w:rFonts w:asciiTheme="majorBidi" w:hAnsiTheme="majorBidi" w:cstheme="majorBidi"/>
                <w:b/>
                <w:bCs/>
              </w:rPr>
              <w:t>r</w:t>
            </w:r>
            <w:r w:rsidR="002C417B" w:rsidRPr="004F1559">
              <w:rPr>
                <w:rFonts w:asciiTheme="majorBidi" w:hAnsiTheme="majorBidi" w:cstheme="majorBidi"/>
                <w:b/>
                <w:bCs/>
              </w:rPr>
              <w:t>ecords</w:t>
            </w:r>
          </w:p>
        </w:tc>
      </w:tr>
      <w:tr w:rsidR="00E848F9" w:rsidRPr="00594420" w14:paraId="206C75C9" w14:textId="77777777" w:rsidTr="00594420">
        <w:tc>
          <w:tcPr>
            <w:tcW w:w="14390" w:type="dxa"/>
            <w:gridSpan w:val="3"/>
            <w:shd w:val="clear" w:color="auto" w:fill="E2EFD9" w:themeFill="accent6" w:themeFillTint="33"/>
          </w:tcPr>
          <w:p w14:paraId="29F7BF23" w14:textId="0559A996" w:rsidR="00E848F9" w:rsidRPr="00FD64F5" w:rsidRDefault="002E54F2" w:rsidP="0059346C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First </w:t>
            </w:r>
            <w:r w:rsidR="009C4758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earch </w:t>
            </w:r>
            <w:r w:rsidR="009C4758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b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lock</w:t>
            </w:r>
            <w:r w:rsidR="00156610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: Pop</w:t>
            </w:r>
            <w:r w:rsidR="00306870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u</w:t>
            </w:r>
            <w:r w:rsidR="009C4758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lation</w:t>
            </w:r>
            <w:r w:rsidR="0048448C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undocumented migrants)</w:t>
            </w:r>
          </w:p>
        </w:tc>
      </w:tr>
      <w:tr w:rsidR="0059346C" w14:paraId="1B67A364" w14:textId="77777777" w:rsidTr="003648F5">
        <w:tc>
          <w:tcPr>
            <w:tcW w:w="535" w:type="dxa"/>
          </w:tcPr>
          <w:p w14:paraId="1FA1BA01" w14:textId="3A00C525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024" w:type="dxa"/>
            <w:vAlign w:val="bottom"/>
          </w:tcPr>
          <w:p w14:paraId="1A696D6A" w14:textId="476D38E0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C26647">
              <w:rPr>
                <w:rFonts w:ascii="Calibri" w:hAnsi="Calibri" w:cs="Calibri"/>
                <w:color w:val="000000"/>
              </w:rPr>
              <w:t>u</w:t>
            </w:r>
            <w:r>
              <w:rPr>
                <w:rFonts w:ascii="Calibri" w:hAnsi="Calibri" w:cs="Calibri"/>
                <w:color w:val="000000"/>
              </w:rPr>
              <w:t xml:space="preserve">ndocumented </w:t>
            </w:r>
            <w:r w:rsidR="00C26647">
              <w:rPr>
                <w:rFonts w:ascii="Calibri" w:hAnsi="Calibri" w:cs="Calibri"/>
                <w:color w:val="000000"/>
              </w:rPr>
              <w:t>i</w:t>
            </w:r>
            <w:r>
              <w:rPr>
                <w:rFonts w:ascii="Calibri" w:hAnsi="Calibri" w:cs="Calibri"/>
                <w:color w:val="000000"/>
              </w:rPr>
              <w:t>mmigrants/</w:t>
            </w:r>
          </w:p>
        </w:tc>
        <w:tc>
          <w:tcPr>
            <w:tcW w:w="1831" w:type="dxa"/>
          </w:tcPr>
          <w:p w14:paraId="5997460F" w14:textId="19BBFFDC" w:rsidR="0059346C" w:rsidRDefault="00D66994" w:rsidP="00191509">
            <w:pPr>
              <w:jc w:val="center"/>
              <w:rPr>
                <w:rFonts w:asciiTheme="majorBidi" w:hAnsiTheme="majorBidi" w:cstheme="majorBidi"/>
              </w:rPr>
            </w:pPr>
            <w:r w:rsidRPr="00D66994">
              <w:rPr>
                <w:rFonts w:asciiTheme="majorBidi" w:hAnsiTheme="majorBidi" w:cstheme="majorBidi"/>
              </w:rPr>
              <w:t>521</w:t>
            </w:r>
          </w:p>
        </w:tc>
      </w:tr>
      <w:tr w:rsidR="0059346C" w14:paraId="1E97F0CE" w14:textId="77777777" w:rsidTr="003648F5">
        <w:tc>
          <w:tcPr>
            <w:tcW w:w="535" w:type="dxa"/>
          </w:tcPr>
          <w:p w14:paraId="331BE826" w14:textId="4A97EC77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024" w:type="dxa"/>
            <w:vAlign w:val="bottom"/>
          </w:tcPr>
          <w:p w14:paraId="50A5DA3D" w14:textId="1556CA8D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undocumented.ab,kw,ti.</w:t>
            </w:r>
          </w:p>
        </w:tc>
        <w:tc>
          <w:tcPr>
            <w:tcW w:w="1831" w:type="dxa"/>
          </w:tcPr>
          <w:p w14:paraId="05B2273D" w14:textId="11D4D4B1" w:rsidR="0059346C" w:rsidRDefault="00DB262C" w:rsidP="00191509">
            <w:pPr>
              <w:jc w:val="center"/>
              <w:rPr>
                <w:rFonts w:asciiTheme="majorBidi" w:hAnsiTheme="majorBidi" w:cstheme="majorBidi"/>
              </w:rPr>
            </w:pPr>
            <w:r w:rsidRPr="00DB262C">
              <w:rPr>
                <w:rFonts w:asciiTheme="majorBidi" w:hAnsiTheme="majorBidi" w:cstheme="majorBidi"/>
              </w:rPr>
              <w:t>4297</w:t>
            </w:r>
          </w:p>
        </w:tc>
      </w:tr>
      <w:tr w:rsidR="0059346C" w14:paraId="54BB0F81" w14:textId="77777777" w:rsidTr="003648F5">
        <w:tc>
          <w:tcPr>
            <w:tcW w:w="535" w:type="dxa"/>
          </w:tcPr>
          <w:p w14:paraId="7277A141" w14:textId="41576AC5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024" w:type="dxa"/>
            <w:vAlign w:val="bottom"/>
          </w:tcPr>
          <w:p w14:paraId="727232DF" w14:textId="3DA53054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unauthorized immigrant$.ab,kw,ti.</w:t>
            </w:r>
          </w:p>
        </w:tc>
        <w:tc>
          <w:tcPr>
            <w:tcW w:w="1831" w:type="dxa"/>
          </w:tcPr>
          <w:p w14:paraId="22168362" w14:textId="10BF08BB" w:rsidR="0059346C" w:rsidRDefault="00D82662" w:rsidP="00191509">
            <w:pPr>
              <w:jc w:val="center"/>
              <w:rPr>
                <w:rFonts w:asciiTheme="majorBidi" w:hAnsiTheme="majorBidi" w:cstheme="majorBidi"/>
              </w:rPr>
            </w:pPr>
            <w:r w:rsidRPr="00D82662">
              <w:rPr>
                <w:rFonts w:asciiTheme="majorBidi" w:hAnsiTheme="majorBidi" w:cstheme="majorBidi"/>
              </w:rPr>
              <w:t>70</w:t>
            </w:r>
          </w:p>
        </w:tc>
      </w:tr>
      <w:tr w:rsidR="0059346C" w14:paraId="19F60D0F" w14:textId="77777777" w:rsidTr="003648F5">
        <w:tc>
          <w:tcPr>
            <w:tcW w:w="535" w:type="dxa"/>
          </w:tcPr>
          <w:p w14:paraId="1BC92090" w14:textId="51A7E3BA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024" w:type="dxa"/>
            <w:vAlign w:val="bottom"/>
          </w:tcPr>
          <w:p w14:paraId="0DF2E8C4" w14:textId="053BEDB2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unauthorized migrant$.ab,kw,ti.</w:t>
            </w:r>
          </w:p>
        </w:tc>
        <w:tc>
          <w:tcPr>
            <w:tcW w:w="1831" w:type="dxa"/>
          </w:tcPr>
          <w:p w14:paraId="3AD86060" w14:textId="3B1FB2E3" w:rsidR="0059346C" w:rsidRDefault="00340B01" w:rsidP="00191509">
            <w:pPr>
              <w:jc w:val="center"/>
              <w:rPr>
                <w:rFonts w:asciiTheme="majorBidi" w:hAnsiTheme="majorBidi" w:cstheme="majorBidi"/>
              </w:rPr>
            </w:pPr>
            <w:r w:rsidRPr="00340B01">
              <w:rPr>
                <w:rFonts w:asciiTheme="majorBidi" w:hAnsiTheme="majorBidi" w:cstheme="majorBidi"/>
              </w:rPr>
              <w:t>28</w:t>
            </w:r>
          </w:p>
        </w:tc>
      </w:tr>
      <w:tr w:rsidR="0059346C" w14:paraId="50B0D47E" w14:textId="77777777" w:rsidTr="003648F5">
        <w:tc>
          <w:tcPr>
            <w:tcW w:w="535" w:type="dxa"/>
          </w:tcPr>
          <w:p w14:paraId="08DF8CFC" w14:textId="2064FC42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024" w:type="dxa"/>
            <w:vAlign w:val="bottom"/>
          </w:tcPr>
          <w:p w14:paraId="03304EFB" w14:textId="671A7DB5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unauthorized worker$.ab,kw,ti.</w:t>
            </w:r>
          </w:p>
        </w:tc>
        <w:tc>
          <w:tcPr>
            <w:tcW w:w="1831" w:type="dxa"/>
          </w:tcPr>
          <w:p w14:paraId="6F52A5D5" w14:textId="29FA31C2" w:rsidR="0059346C" w:rsidRDefault="006C1CBF" w:rsidP="001915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59346C" w:rsidRPr="0059346C" w14:paraId="2349BC5B" w14:textId="77777777" w:rsidTr="003648F5">
        <w:tc>
          <w:tcPr>
            <w:tcW w:w="535" w:type="dxa"/>
          </w:tcPr>
          <w:p w14:paraId="2741A9BE" w14:textId="2DA8936D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024" w:type="dxa"/>
            <w:vAlign w:val="bottom"/>
          </w:tcPr>
          <w:p w14:paraId="1D19A356" w14:textId="7E5583DC" w:rsidR="0059346C" w:rsidRPr="0059346C" w:rsidRDefault="0059346C" w:rsidP="0059346C">
            <w:pPr>
              <w:rPr>
                <w:rFonts w:asciiTheme="majorBidi" w:hAnsiTheme="majorBidi" w:cstheme="majorBidi"/>
                <w:lang w:val="de-CH"/>
              </w:rPr>
            </w:pPr>
            <w:r w:rsidRPr="0059346C">
              <w:rPr>
                <w:rFonts w:ascii="Calibri" w:hAnsi="Calibri" w:cs="Calibri"/>
                <w:color w:val="000000"/>
                <w:lang w:val="de-CH"/>
              </w:rPr>
              <w:t>illegal immigrant$.ab,kw,ti.</w:t>
            </w:r>
          </w:p>
        </w:tc>
        <w:tc>
          <w:tcPr>
            <w:tcW w:w="1831" w:type="dxa"/>
          </w:tcPr>
          <w:p w14:paraId="7B9BCE64" w14:textId="687C067B" w:rsidR="0059346C" w:rsidRPr="0059346C" w:rsidRDefault="00F70F3A" w:rsidP="00191509">
            <w:pPr>
              <w:jc w:val="center"/>
              <w:rPr>
                <w:rFonts w:asciiTheme="majorBidi" w:hAnsiTheme="majorBidi" w:cstheme="majorBidi"/>
                <w:lang w:val="de-CH"/>
              </w:rPr>
            </w:pPr>
            <w:r w:rsidRPr="00F70F3A">
              <w:rPr>
                <w:rFonts w:asciiTheme="majorBidi" w:hAnsiTheme="majorBidi" w:cstheme="majorBidi"/>
                <w:lang w:val="de-CH"/>
              </w:rPr>
              <w:t>226</w:t>
            </w:r>
          </w:p>
        </w:tc>
      </w:tr>
      <w:tr w:rsidR="0059346C" w14:paraId="43EB397A" w14:textId="77777777" w:rsidTr="003648F5">
        <w:tc>
          <w:tcPr>
            <w:tcW w:w="535" w:type="dxa"/>
          </w:tcPr>
          <w:p w14:paraId="51A132B5" w14:textId="372C7A6A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024" w:type="dxa"/>
            <w:vAlign w:val="bottom"/>
          </w:tcPr>
          <w:p w14:paraId="302337FA" w14:textId="31B07979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illegal migrant$.ab,kw,ti.</w:t>
            </w:r>
          </w:p>
        </w:tc>
        <w:tc>
          <w:tcPr>
            <w:tcW w:w="1831" w:type="dxa"/>
          </w:tcPr>
          <w:p w14:paraId="52272CB7" w14:textId="382BA473" w:rsidR="0059346C" w:rsidRDefault="00844833" w:rsidP="00191509">
            <w:pPr>
              <w:jc w:val="center"/>
              <w:rPr>
                <w:rFonts w:asciiTheme="majorBidi" w:hAnsiTheme="majorBidi" w:cstheme="majorBidi"/>
              </w:rPr>
            </w:pPr>
            <w:r w:rsidRPr="00844833">
              <w:rPr>
                <w:rFonts w:asciiTheme="majorBidi" w:hAnsiTheme="majorBidi" w:cstheme="majorBidi"/>
              </w:rPr>
              <w:t>325</w:t>
            </w:r>
          </w:p>
        </w:tc>
      </w:tr>
      <w:tr w:rsidR="0059346C" w14:paraId="25C0A119" w14:textId="77777777" w:rsidTr="003648F5">
        <w:tc>
          <w:tcPr>
            <w:tcW w:w="535" w:type="dxa"/>
          </w:tcPr>
          <w:p w14:paraId="50312C1A" w14:textId="406108BA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024" w:type="dxa"/>
            <w:vAlign w:val="bottom"/>
          </w:tcPr>
          <w:p w14:paraId="0975BC0A" w14:textId="5A30D5D2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illegal worker$.ab,kw,ti.</w:t>
            </w:r>
          </w:p>
        </w:tc>
        <w:tc>
          <w:tcPr>
            <w:tcW w:w="1831" w:type="dxa"/>
          </w:tcPr>
          <w:p w14:paraId="04BB6FE7" w14:textId="7DFB7554" w:rsidR="0059346C" w:rsidRDefault="00212066" w:rsidP="001915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59346C" w14:paraId="5E471C13" w14:textId="77777777" w:rsidTr="003648F5">
        <w:tc>
          <w:tcPr>
            <w:tcW w:w="535" w:type="dxa"/>
          </w:tcPr>
          <w:p w14:paraId="083A23EC" w14:textId="6598A7B4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024" w:type="dxa"/>
            <w:vAlign w:val="bottom"/>
          </w:tcPr>
          <w:p w14:paraId="3980D2A0" w14:textId="1E87C257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irregular migrant$.ab,kw,ti.</w:t>
            </w:r>
          </w:p>
        </w:tc>
        <w:tc>
          <w:tcPr>
            <w:tcW w:w="1831" w:type="dxa"/>
          </w:tcPr>
          <w:p w14:paraId="1E1D1F51" w14:textId="46CBFA35" w:rsidR="0059346C" w:rsidRDefault="00EE6996" w:rsidP="001915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</w:p>
        </w:tc>
      </w:tr>
      <w:tr w:rsidR="0059346C" w14:paraId="7A0A2D1F" w14:textId="77777777" w:rsidTr="003648F5">
        <w:tc>
          <w:tcPr>
            <w:tcW w:w="535" w:type="dxa"/>
          </w:tcPr>
          <w:p w14:paraId="4C64CAFD" w14:textId="73478C21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024" w:type="dxa"/>
            <w:vAlign w:val="bottom"/>
          </w:tcPr>
          <w:p w14:paraId="51CC2825" w14:textId="59375068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irregular immigrant$.ab,kw,ti.</w:t>
            </w:r>
          </w:p>
        </w:tc>
        <w:tc>
          <w:tcPr>
            <w:tcW w:w="1831" w:type="dxa"/>
          </w:tcPr>
          <w:p w14:paraId="202D0449" w14:textId="243750EC" w:rsidR="0059346C" w:rsidRDefault="00371082" w:rsidP="00191509">
            <w:pPr>
              <w:jc w:val="center"/>
              <w:rPr>
                <w:rFonts w:asciiTheme="majorBidi" w:hAnsiTheme="majorBidi" w:cstheme="majorBidi"/>
              </w:rPr>
            </w:pPr>
            <w:r w:rsidRPr="00371082">
              <w:rPr>
                <w:rFonts w:asciiTheme="majorBidi" w:hAnsiTheme="majorBidi" w:cstheme="majorBidi"/>
              </w:rPr>
              <w:t>21</w:t>
            </w:r>
          </w:p>
        </w:tc>
      </w:tr>
      <w:tr w:rsidR="0059346C" w14:paraId="7823E440" w14:textId="77777777" w:rsidTr="003648F5">
        <w:tc>
          <w:tcPr>
            <w:tcW w:w="535" w:type="dxa"/>
          </w:tcPr>
          <w:p w14:paraId="06C99CE3" w14:textId="6147FF6A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024" w:type="dxa"/>
            <w:vAlign w:val="bottom"/>
          </w:tcPr>
          <w:p w14:paraId="7F946D87" w14:textId="3A148697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irregular worker$.ab,kw,ti.</w:t>
            </w:r>
          </w:p>
        </w:tc>
        <w:tc>
          <w:tcPr>
            <w:tcW w:w="1831" w:type="dxa"/>
          </w:tcPr>
          <w:p w14:paraId="7C3AD5AA" w14:textId="4C310EB7" w:rsidR="0059346C" w:rsidRDefault="007803CC" w:rsidP="001915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59346C" w14:paraId="4585D31C" w14:textId="77777777" w:rsidTr="003648F5">
        <w:tc>
          <w:tcPr>
            <w:tcW w:w="535" w:type="dxa"/>
          </w:tcPr>
          <w:p w14:paraId="33EE1762" w14:textId="053C287A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024" w:type="dxa"/>
            <w:vAlign w:val="bottom"/>
          </w:tcPr>
          <w:p w14:paraId="5003E2B7" w14:textId="407C1C68" w:rsidR="0059346C" w:rsidRDefault="0059346C" w:rsidP="0059346C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rejected asylum seeker$.ab,kw,ti.</w:t>
            </w:r>
          </w:p>
        </w:tc>
        <w:tc>
          <w:tcPr>
            <w:tcW w:w="1831" w:type="dxa"/>
          </w:tcPr>
          <w:p w14:paraId="401D77B3" w14:textId="5EB3EFCE" w:rsidR="0059346C" w:rsidRDefault="00E5465F" w:rsidP="001915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371250" w14:paraId="5875C498" w14:textId="77777777" w:rsidTr="003648F5">
        <w:tc>
          <w:tcPr>
            <w:tcW w:w="535" w:type="dxa"/>
            <w:shd w:val="clear" w:color="auto" w:fill="FFF2CC" w:themeFill="accent4" w:themeFillTint="33"/>
            <w:vAlign w:val="center"/>
          </w:tcPr>
          <w:p w14:paraId="2857ABEB" w14:textId="632E30D3" w:rsidR="00371250" w:rsidRDefault="00371250" w:rsidP="004701A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024" w:type="dxa"/>
            <w:shd w:val="clear" w:color="auto" w:fill="FFF2CC" w:themeFill="accent4" w:themeFillTint="33"/>
            <w:vAlign w:val="bottom"/>
          </w:tcPr>
          <w:p w14:paraId="06220B1E" w14:textId="77777777" w:rsidR="00371250" w:rsidRDefault="00B77175" w:rsidP="0059346C">
            <w:pPr>
              <w:rPr>
                <w:rFonts w:ascii="Calibri" w:hAnsi="Calibri" w:cs="Calibri"/>
                <w:color w:val="000000"/>
              </w:rPr>
            </w:pPr>
            <w:r w:rsidRPr="00B77175">
              <w:rPr>
                <w:rFonts w:ascii="Calibri" w:hAnsi="Calibri" w:cs="Calibri"/>
                <w:color w:val="000000"/>
              </w:rPr>
              <w:t>1 or 2 or 3 or 4 or 5 or 6 or 7 or 8 or 9 or 10 or 11 or 12</w:t>
            </w:r>
          </w:p>
          <w:p w14:paraId="466B232D" w14:textId="12D78C34" w:rsidR="006778F8" w:rsidRDefault="0032400D" w:rsidP="0059346C">
            <w:pPr>
              <w:rPr>
                <w:rFonts w:ascii="Calibri" w:hAnsi="Calibri" w:cs="Calibri"/>
                <w:color w:val="000000"/>
              </w:rPr>
            </w:pPr>
            <w:r w:rsidRPr="0032400D">
              <w:rPr>
                <w:rFonts w:ascii="Calibri" w:hAnsi="Calibri" w:cs="Calibri"/>
                <w:color w:val="000000"/>
              </w:rPr>
              <w:t>exp undocumented immigrants/ or undocumented.ab,kw,ti. or unauthorized immigrant$.ab,kw,ti. or unauthorized migrant$.ab,kw,ti. or unauthorized worker$.ab,kw,ti. or illegal immigrant$.ab,kw,ti. or illegal migrant$.ab,kw,ti. or illegal worker$.ab,kw,ti. or irregular migrant$.ab,kw,ti. or irregular immigrant$.ab,kw,ti. or irregular worker$.ab,kw,ti. or rejected asylum seeker$.ab,kw,ti.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173146CC" w14:textId="5298E244" w:rsidR="00371250" w:rsidRDefault="006E07CE" w:rsidP="004701A1">
            <w:pPr>
              <w:jc w:val="center"/>
              <w:rPr>
                <w:rFonts w:asciiTheme="majorBidi" w:hAnsiTheme="majorBidi" w:cstheme="majorBidi"/>
              </w:rPr>
            </w:pPr>
            <w:r w:rsidRPr="006E07CE">
              <w:rPr>
                <w:rFonts w:asciiTheme="majorBidi" w:hAnsiTheme="majorBidi" w:cstheme="majorBidi"/>
              </w:rPr>
              <w:t>5053</w:t>
            </w:r>
          </w:p>
        </w:tc>
      </w:tr>
      <w:tr w:rsidR="002419F5" w:rsidRPr="00FD64F5" w14:paraId="205A9366" w14:textId="77777777" w:rsidTr="00FC3090">
        <w:tc>
          <w:tcPr>
            <w:tcW w:w="14390" w:type="dxa"/>
            <w:gridSpan w:val="3"/>
            <w:shd w:val="clear" w:color="auto" w:fill="E2EFD9" w:themeFill="accent6" w:themeFillTint="33"/>
          </w:tcPr>
          <w:p w14:paraId="70CDC063" w14:textId="3CF54BC5" w:rsidR="002419F5" w:rsidRPr="00FD64F5" w:rsidRDefault="003970EC" w:rsidP="00FC3090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Second</w:t>
            </w:r>
            <w:r w:rsidR="002419F5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search block: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Interven</w:t>
            </w:r>
            <w:r w:rsidR="000001FA">
              <w:rPr>
                <w:rFonts w:asciiTheme="majorBidi" w:hAnsiTheme="majorBidi" w:cstheme="majorBidi"/>
                <w:b/>
                <w:bCs/>
                <w:i/>
                <w:iCs/>
              </w:rPr>
              <w:t>tion</w:t>
            </w:r>
            <w:r w:rsidR="002419F5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</w:t>
            </w:r>
            <w:r w:rsidR="00B87CD7" w:rsidRPr="00B87CD7">
              <w:rPr>
                <w:rFonts w:asciiTheme="majorBidi" w:hAnsiTheme="majorBidi" w:cstheme="majorBidi"/>
                <w:b/>
                <w:bCs/>
                <w:i/>
                <w:iCs/>
              </w:rPr>
              <w:t>Patient advocacy strategies employed by healthcare providers in the process of delivering healthcare services</w:t>
            </w:r>
            <w:r w:rsidR="002419F5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</w:tr>
      <w:tr w:rsidR="0031404C" w14:paraId="618B4F3A" w14:textId="77777777" w:rsidTr="003648F5">
        <w:tc>
          <w:tcPr>
            <w:tcW w:w="535" w:type="dxa"/>
          </w:tcPr>
          <w:p w14:paraId="4DE58D41" w14:textId="78798325" w:rsidR="0031404C" w:rsidRDefault="00A831F2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2024" w:type="dxa"/>
            <w:vAlign w:val="bottom"/>
          </w:tcPr>
          <w:p w14:paraId="7A68CFA0" w14:textId="4D34ABD0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"</w:t>
            </w:r>
            <w:r w:rsidR="009B41A0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elivery of </w:t>
            </w:r>
            <w:r w:rsidR="009B41A0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 xml:space="preserve">ealth </w:t>
            </w:r>
            <w:r w:rsidR="009B41A0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are"/</w:t>
            </w:r>
          </w:p>
        </w:tc>
        <w:tc>
          <w:tcPr>
            <w:tcW w:w="1831" w:type="dxa"/>
          </w:tcPr>
          <w:p w14:paraId="21F2253D" w14:textId="0F937F07" w:rsidR="0031404C" w:rsidRPr="006E07CE" w:rsidRDefault="00A47949" w:rsidP="0031404C">
            <w:pPr>
              <w:jc w:val="center"/>
              <w:rPr>
                <w:rFonts w:asciiTheme="majorBidi" w:hAnsiTheme="majorBidi" w:cstheme="majorBidi"/>
              </w:rPr>
            </w:pPr>
            <w:r w:rsidRPr="00A47949">
              <w:rPr>
                <w:rFonts w:asciiTheme="majorBidi" w:hAnsiTheme="majorBidi" w:cstheme="majorBidi"/>
              </w:rPr>
              <w:t>1219341</w:t>
            </w:r>
          </w:p>
        </w:tc>
      </w:tr>
      <w:tr w:rsidR="0031404C" w14:paraId="0FAAE103" w14:textId="77777777" w:rsidTr="003648F5">
        <w:tc>
          <w:tcPr>
            <w:tcW w:w="535" w:type="dxa"/>
          </w:tcPr>
          <w:p w14:paraId="426E393E" w14:textId="39BFFB6A" w:rsidR="0031404C" w:rsidRDefault="00A831F2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2024" w:type="dxa"/>
            <w:vAlign w:val="bottom"/>
          </w:tcPr>
          <w:p w14:paraId="1996E7AD" w14:textId="2BC879EC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C3313F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 xml:space="preserve">ealth </w:t>
            </w:r>
            <w:r w:rsidR="00C3313F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 xml:space="preserve">ervices </w:t>
            </w:r>
            <w:r w:rsidR="00C3313F"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>ccessibility/</w:t>
            </w:r>
          </w:p>
        </w:tc>
        <w:tc>
          <w:tcPr>
            <w:tcW w:w="1831" w:type="dxa"/>
          </w:tcPr>
          <w:p w14:paraId="4D429DC1" w14:textId="0B8431A5" w:rsidR="0031404C" w:rsidRPr="006E07CE" w:rsidRDefault="00CC294A" w:rsidP="0031404C">
            <w:pPr>
              <w:jc w:val="center"/>
              <w:rPr>
                <w:rFonts w:asciiTheme="majorBidi" w:hAnsiTheme="majorBidi" w:cstheme="majorBidi"/>
              </w:rPr>
            </w:pPr>
            <w:r w:rsidRPr="00CC294A">
              <w:rPr>
                <w:rFonts w:asciiTheme="majorBidi" w:hAnsiTheme="majorBidi" w:cstheme="majorBidi"/>
              </w:rPr>
              <w:t>133764</w:t>
            </w:r>
          </w:p>
        </w:tc>
      </w:tr>
      <w:tr w:rsidR="0031404C" w14:paraId="33F14BC6" w14:textId="77777777" w:rsidTr="003648F5">
        <w:tc>
          <w:tcPr>
            <w:tcW w:w="535" w:type="dxa"/>
          </w:tcPr>
          <w:p w14:paraId="5D10957B" w14:textId="19CC352B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2024" w:type="dxa"/>
            <w:vAlign w:val="bottom"/>
          </w:tcPr>
          <w:p w14:paraId="60436A6C" w14:textId="46AEB400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C3313F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 xml:space="preserve">ealthcare </w:t>
            </w:r>
            <w:r w:rsidR="00C3313F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>isparities/</w:t>
            </w:r>
          </w:p>
        </w:tc>
        <w:tc>
          <w:tcPr>
            <w:tcW w:w="1831" w:type="dxa"/>
          </w:tcPr>
          <w:p w14:paraId="155689CD" w14:textId="42E46327" w:rsidR="0031404C" w:rsidRPr="006E07CE" w:rsidRDefault="004C5564" w:rsidP="0031404C">
            <w:pPr>
              <w:jc w:val="center"/>
              <w:rPr>
                <w:rFonts w:asciiTheme="majorBidi" w:hAnsiTheme="majorBidi" w:cstheme="majorBidi"/>
              </w:rPr>
            </w:pPr>
            <w:r w:rsidRPr="004C5564">
              <w:rPr>
                <w:rFonts w:asciiTheme="majorBidi" w:hAnsiTheme="majorBidi" w:cstheme="majorBidi"/>
              </w:rPr>
              <w:t>21832</w:t>
            </w:r>
          </w:p>
        </w:tc>
      </w:tr>
      <w:tr w:rsidR="0031404C" w14:paraId="674000CF" w14:textId="77777777" w:rsidTr="003648F5">
        <w:tc>
          <w:tcPr>
            <w:tcW w:w="535" w:type="dxa"/>
          </w:tcPr>
          <w:p w14:paraId="37BC3830" w14:textId="57C8C0F4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2024" w:type="dxa"/>
            <w:vAlign w:val="bottom"/>
          </w:tcPr>
          <w:p w14:paraId="4AC44A7A" w14:textId="1204C93A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C3313F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 xml:space="preserve">ight to </w:t>
            </w:r>
            <w:r w:rsidR="00C3313F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>ealth/</w:t>
            </w:r>
          </w:p>
        </w:tc>
        <w:tc>
          <w:tcPr>
            <w:tcW w:w="1831" w:type="dxa"/>
          </w:tcPr>
          <w:p w14:paraId="6769F745" w14:textId="057E63E5" w:rsidR="0031404C" w:rsidRPr="006E07CE" w:rsidRDefault="009A33C9" w:rsidP="0031404C">
            <w:pPr>
              <w:jc w:val="center"/>
              <w:rPr>
                <w:rFonts w:asciiTheme="majorBidi" w:hAnsiTheme="majorBidi" w:cstheme="majorBidi"/>
              </w:rPr>
            </w:pPr>
            <w:r w:rsidRPr="009A33C9">
              <w:rPr>
                <w:rFonts w:asciiTheme="majorBidi" w:hAnsiTheme="majorBidi" w:cstheme="majorBidi"/>
              </w:rPr>
              <w:t>239</w:t>
            </w:r>
          </w:p>
        </w:tc>
      </w:tr>
      <w:tr w:rsidR="0031404C" w14:paraId="761094FB" w14:textId="77777777" w:rsidTr="003648F5">
        <w:tc>
          <w:tcPr>
            <w:tcW w:w="535" w:type="dxa"/>
          </w:tcPr>
          <w:p w14:paraId="0DB8F70F" w14:textId="331C6EA4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024" w:type="dxa"/>
            <w:vAlign w:val="bottom"/>
          </w:tcPr>
          <w:p w14:paraId="0BEAA5B0" w14:textId="3B824320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36136C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atient </w:t>
            </w:r>
            <w:r w:rsidR="0036136C"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>dvocacy/</w:t>
            </w:r>
          </w:p>
        </w:tc>
        <w:tc>
          <w:tcPr>
            <w:tcW w:w="1831" w:type="dxa"/>
          </w:tcPr>
          <w:p w14:paraId="43E2FCFF" w14:textId="0513A066" w:rsidR="0031404C" w:rsidRPr="006E07CE" w:rsidRDefault="003D43FC" w:rsidP="0031404C">
            <w:pPr>
              <w:jc w:val="center"/>
              <w:rPr>
                <w:rFonts w:asciiTheme="majorBidi" w:hAnsiTheme="majorBidi" w:cstheme="majorBidi"/>
              </w:rPr>
            </w:pPr>
            <w:r w:rsidRPr="003D43FC">
              <w:rPr>
                <w:rFonts w:asciiTheme="majorBidi" w:hAnsiTheme="majorBidi" w:cstheme="majorBidi"/>
              </w:rPr>
              <w:t>24201</w:t>
            </w:r>
          </w:p>
        </w:tc>
      </w:tr>
      <w:tr w:rsidR="0031404C" w14:paraId="35E47A49" w14:textId="77777777" w:rsidTr="003648F5">
        <w:tc>
          <w:tcPr>
            <w:tcW w:w="535" w:type="dxa"/>
          </w:tcPr>
          <w:p w14:paraId="34D4B70E" w14:textId="378864BE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024" w:type="dxa"/>
            <w:vAlign w:val="bottom"/>
          </w:tcPr>
          <w:p w14:paraId="5F7F519A" w14:textId="46EADAF6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36136C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cian-</w:t>
            </w:r>
            <w:r w:rsidR="0036136C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atient </w:t>
            </w:r>
            <w:r w:rsidR="0036136C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>elations/</w:t>
            </w:r>
          </w:p>
        </w:tc>
        <w:tc>
          <w:tcPr>
            <w:tcW w:w="1831" w:type="dxa"/>
          </w:tcPr>
          <w:p w14:paraId="326A5FA8" w14:textId="745190D6" w:rsidR="0031404C" w:rsidRPr="006E07CE" w:rsidRDefault="009E4285" w:rsidP="0031404C">
            <w:pPr>
              <w:jc w:val="center"/>
              <w:rPr>
                <w:rFonts w:asciiTheme="majorBidi" w:hAnsiTheme="majorBidi" w:cstheme="majorBidi"/>
              </w:rPr>
            </w:pPr>
            <w:r w:rsidRPr="009E4285">
              <w:rPr>
                <w:rFonts w:asciiTheme="majorBidi" w:hAnsiTheme="majorBidi" w:cstheme="majorBidi"/>
              </w:rPr>
              <w:t>76029</w:t>
            </w:r>
          </w:p>
        </w:tc>
      </w:tr>
      <w:tr w:rsidR="0031404C" w14:paraId="75FECDB1" w14:textId="77777777" w:rsidTr="003648F5">
        <w:tc>
          <w:tcPr>
            <w:tcW w:w="535" w:type="dxa"/>
          </w:tcPr>
          <w:p w14:paraId="44129A01" w14:textId="7F8FC8C3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024" w:type="dxa"/>
            <w:vAlign w:val="bottom"/>
          </w:tcPr>
          <w:p w14:paraId="18AAFFEB" w14:textId="1101DD1D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36136C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 xml:space="preserve">ealth </w:t>
            </w:r>
            <w:r w:rsidR="0036136C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sonnel/</w:t>
            </w:r>
          </w:p>
        </w:tc>
        <w:tc>
          <w:tcPr>
            <w:tcW w:w="1831" w:type="dxa"/>
          </w:tcPr>
          <w:p w14:paraId="73288EE5" w14:textId="07ACE63F" w:rsidR="0031404C" w:rsidRPr="006E07CE" w:rsidRDefault="00075828" w:rsidP="0031404C">
            <w:pPr>
              <w:jc w:val="center"/>
              <w:rPr>
                <w:rFonts w:asciiTheme="majorBidi" w:hAnsiTheme="majorBidi" w:cstheme="majorBidi"/>
              </w:rPr>
            </w:pPr>
            <w:r w:rsidRPr="00075828">
              <w:rPr>
                <w:rFonts w:asciiTheme="majorBidi" w:hAnsiTheme="majorBidi" w:cstheme="majorBidi"/>
              </w:rPr>
              <w:t>604205</w:t>
            </w:r>
          </w:p>
        </w:tc>
      </w:tr>
      <w:tr w:rsidR="0031404C" w14:paraId="4726E5F9" w14:textId="77777777" w:rsidTr="003648F5">
        <w:tc>
          <w:tcPr>
            <w:tcW w:w="535" w:type="dxa"/>
          </w:tcPr>
          <w:p w14:paraId="286EB57B" w14:textId="41C972F3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2024" w:type="dxa"/>
            <w:vAlign w:val="bottom"/>
          </w:tcPr>
          <w:p w14:paraId="3A3504CE" w14:textId="1791AFA6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36136C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hysicians/</w:t>
            </w:r>
          </w:p>
        </w:tc>
        <w:tc>
          <w:tcPr>
            <w:tcW w:w="1831" w:type="dxa"/>
          </w:tcPr>
          <w:p w14:paraId="1F061380" w14:textId="0DDD4B08" w:rsidR="0031404C" w:rsidRPr="006E07CE" w:rsidRDefault="00DE226E" w:rsidP="0031404C">
            <w:pPr>
              <w:jc w:val="center"/>
              <w:rPr>
                <w:rFonts w:asciiTheme="majorBidi" w:hAnsiTheme="majorBidi" w:cstheme="majorBidi"/>
              </w:rPr>
            </w:pPr>
            <w:r w:rsidRPr="00DE226E">
              <w:rPr>
                <w:rFonts w:asciiTheme="majorBidi" w:hAnsiTheme="majorBidi" w:cstheme="majorBidi"/>
              </w:rPr>
              <w:t>174022</w:t>
            </w:r>
          </w:p>
        </w:tc>
      </w:tr>
      <w:tr w:rsidR="0031404C" w14:paraId="27D63928" w14:textId="77777777" w:rsidTr="003648F5">
        <w:tc>
          <w:tcPr>
            <w:tcW w:w="535" w:type="dxa"/>
          </w:tcPr>
          <w:p w14:paraId="63408C99" w14:textId="3C940D5A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024" w:type="dxa"/>
            <w:vAlign w:val="bottom"/>
          </w:tcPr>
          <w:p w14:paraId="3E5EC13E" w14:textId="0EA79582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 </w:t>
            </w:r>
            <w:r w:rsidR="0036136C"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llied </w:t>
            </w:r>
            <w:r w:rsidR="0036136C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 xml:space="preserve">ealth </w:t>
            </w:r>
            <w:r w:rsidR="0036136C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ersonnel/</w:t>
            </w:r>
          </w:p>
        </w:tc>
        <w:tc>
          <w:tcPr>
            <w:tcW w:w="1831" w:type="dxa"/>
          </w:tcPr>
          <w:p w14:paraId="5428446F" w14:textId="0DCE51EB" w:rsidR="0031404C" w:rsidRPr="006E07CE" w:rsidRDefault="00473F4E" w:rsidP="0031404C">
            <w:pPr>
              <w:jc w:val="center"/>
              <w:rPr>
                <w:rFonts w:asciiTheme="majorBidi" w:hAnsiTheme="majorBidi" w:cstheme="majorBidi"/>
              </w:rPr>
            </w:pPr>
            <w:r w:rsidRPr="00473F4E">
              <w:rPr>
                <w:rFonts w:asciiTheme="majorBidi" w:hAnsiTheme="majorBidi" w:cstheme="majorBidi"/>
              </w:rPr>
              <w:t>53820</w:t>
            </w:r>
          </w:p>
        </w:tc>
      </w:tr>
      <w:tr w:rsidR="0031404C" w14:paraId="35BDE55E" w14:textId="77777777" w:rsidTr="003648F5">
        <w:tc>
          <w:tcPr>
            <w:tcW w:w="535" w:type="dxa"/>
          </w:tcPr>
          <w:p w14:paraId="79377B43" w14:textId="6D8A29B9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2024" w:type="dxa"/>
            <w:vAlign w:val="bottom"/>
          </w:tcPr>
          <w:p w14:paraId="6080C0A9" w14:textId="7E34B729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nel.ab,kw,ti.</w:t>
            </w:r>
          </w:p>
        </w:tc>
        <w:tc>
          <w:tcPr>
            <w:tcW w:w="1831" w:type="dxa"/>
          </w:tcPr>
          <w:p w14:paraId="466BEF08" w14:textId="20F40CE5" w:rsidR="0031404C" w:rsidRPr="006E07CE" w:rsidRDefault="00871800" w:rsidP="0031404C">
            <w:pPr>
              <w:jc w:val="center"/>
              <w:rPr>
                <w:rFonts w:asciiTheme="majorBidi" w:hAnsiTheme="majorBidi" w:cstheme="majorBidi"/>
              </w:rPr>
            </w:pPr>
            <w:r w:rsidRPr="00871800">
              <w:rPr>
                <w:rFonts w:asciiTheme="majorBidi" w:hAnsiTheme="majorBidi" w:cstheme="majorBidi"/>
              </w:rPr>
              <w:t>85817</w:t>
            </w:r>
          </w:p>
        </w:tc>
      </w:tr>
      <w:tr w:rsidR="0031404C" w14:paraId="4EA7224E" w14:textId="77777777" w:rsidTr="003648F5">
        <w:tc>
          <w:tcPr>
            <w:tcW w:w="535" w:type="dxa"/>
          </w:tcPr>
          <w:p w14:paraId="15DCEB4F" w14:textId="1B9325B0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2024" w:type="dxa"/>
            <w:vAlign w:val="bottom"/>
          </w:tcPr>
          <w:p w14:paraId="573BF6D0" w14:textId="47639F59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ian$.ab,kw,ti.</w:t>
            </w:r>
          </w:p>
        </w:tc>
        <w:tc>
          <w:tcPr>
            <w:tcW w:w="1831" w:type="dxa"/>
          </w:tcPr>
          <w:p w14:paraId="32785D7C" w14:textId="5F7F9560" w:rsidR="0031404C" w:rsidRPr="006E07CE" w:rsidRDefault="00514771" w:rsidP="0031404C">
            <w:pPr>
              <w:jc w:val="center"/>
              <w:rPr>
                <w:rFonts w:asciiTheme="majorBidi" w:hAnsiTheme="majorBidi" w:cstheme="majorBidi"/>
              </w:rPr>
            </w:pPr>
            <w:r w:rsidRPr="00514771">
              <w:rPr>
                <w:rFonts w:asciiTheme="majorBidi" w:hAnsiTheme="majorBidi" w:cstheme="majorBidi"/>
              </w:rPr>
              <w:t>451642</w:t>
            </w:r>
          </w:p>
        </w:tc>
      </w:tr>
      <w:tr w:rsidR="0031404C" w14:paraId="4B1CE9C1" w14:textId="77777777" w:rsidTr="003648F5">
        <w:tc>
          <w:tcPr>
            <w:tcW w:w="535" w:type="dxa"/>
          </w:tcPr>
          <w:p w14:paraId="5F45D99F" w14:textId="295E43A8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024" w:type="dxa"/>
            <w:vAlign w:val="bottom"/>
          </w:tcPr>
          <w:p w14:paraId="15BA8AFF" w14:textId="53E4F21F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ctor$.ab,kw,ti.</w:t>
            </w:r>
          </w:p>
        </w:tc>
        <w:tc>
          <w:tcPr>
            <w:tcW w:w="1831" w:type="dxa"/>
          </w:tcPr>
          <w:p w14:paraId="30731C99" w14:textId="3D576BF3" w:rsidR="0031404C" w:rsidRPr="006E07CE" w:rsidRDefault="009D04DE" w:rsidP="0031404C">
            <w:pPr>
              <w:jc w:val="center"/>
              <w:rPr>
                <w:rFonts w:asciiTheme="majorBidi" w:hAnsiTheme="majorBidi" w:cstheme="majorBidi"/>
              </w:rPr>
            </w:pPr>
            <w:r w:rsidRPr="009D04DE">
              <w:rPr>
                <w:rFonts w:asciiTheme="majorBidi" w:hAnsiTheme="majorBidi" w:cstheme="majorBidi"/>
              </w:rPr>
              <w:t>149121</w:t>
            </w:r>
          </w:p>
        </w:tc>
      </w:tr>
      <w:tr w:rsidR="0031404C" w14:paraId="7E1529F6" w14:textId="77777777" w:rsidTr="003648F5">
        <w:tc>
          <w:tcPr>
            <w:tcW w:w="535" w:type="dxa"/>
          </w:tcPr>
          <w:p w14:paraId="055AF746" w14:textId="27EF78A4" w:rsidR="0031404C" w:rsidRDefault="00386C0C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024" w:type="dxa"/>
            <w:vAlign w:val="bottom"/>
          </w:tcPr>
          <w:p w14:paraId="0DCCE936" w14:textId="11297278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rse$.ab,kw,ti.</w:t>
            </w:r>
          </w:p>
        </w:tc>
        <w:tc>
          <w:tcPr>
            <w:tcW w:w="1831" w:type="dxa"/>
          </w:tcPr>
          <w:p w14:paraId="091B799D" w14:textId="3BB23D61" w:rsidR="0031404C" w:rsidRPr="006E07CE" w:rsidRDefault="002B4D4D" w:rsidP="0031404C">
            <w:pPr>
              <w:jc w:val="center"/>
              <w:rPr>
                <w:rFonts w:asciiTheme="majorBidi" w:hAnsiTheme="majorBidi" w:cstheme="majorBidi"/>
              </w:rPr>
            </w:pPr>
            <w:r w:rsidRPr="002B4D4D">
              <w:rPr>
                <w:rFonts w:asciiTheme="majorBidi" w:hAnsiTheme="majorBidi" w:cstheme="majorBidi"/>
              </w:rPr>
              <w:t>317280</w:t>
            </w:r>
          </w:p>
        </w:tc>
      </w:tr>
      <w:tr w:rsidR="0031404C" w14:paraId="454E83D8" w14:textId="77777777" w:rsidTr="003648F5">
        <w:tc>
          <w:tcPr>
            <w:tcW w:w="535" w:type="dxa"/>
          </w:tcPr>
          <w:p w14:paraId="251F8C58" w14:textId="485D8DFF" w:rsidR="0031404C" w:rsidRDefault="006F396F" w:rsidP="0031404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2024" w:type="dxa"/>
            <w:vAlign w:val="bottom"/>
          </w:tcPr>
          <w:p w14:paraId="4657CE35" w14:textId="7E192BF3" w:rsidR="0031404C" w:rsidRPr="00B77175" w:rsidRDefault="0031404C" w:rsidP="003140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provider$.ab,kw,ti.</w:t>
            </w:r>
          </w:p>
        </w:tc>
        <w:tc>
          <w:tcPr>
            <w:tcW w:w="1831" w:type="dxa"/>
          </w:tcPr>
          <w:p w14:paraId="318E909C" w14:textId="17FFC13C" w:rsidR="0031404C" w:rsidRPr="006E07CE" w:rsidRDefault="00A30BBB" w:rsidP="0031404C">
            <w:pPr>
              <w:jc w:val="center"/>
              <w:rPr>
                <w:rFonts w:asciiTheme="majorBidi" w:hAnsiTheme="majorBidi" w:cstheme="majorBidi"/>
              </w:rPr>
            </w:pPr>
            <w:r w:rsidRPr="00A30BBB">
              <w:rPr>
                <w:rFonts w:asciiTheme="majorBidi" w:hAnsiTheme="majorBidi" w:cstheme="majorBidi"/>
              </w:rPr>
              <w:t>8778</w:t>
            </w:r>
          </w:p>
        </w:tc>
      </w:tr>
    </w:tbl>
    <w:p w14:paraId="4410D0A9" w14:textId="467E5F8D" w:rsidR="00162537" w:rsidRDefault="00162537" w:rsidP="00162537">
      <w:pPr>
        <w:rPr>
          <w:rFonts w:asciiTheme="majorBidi" w:hAnsiTheme="majorBidi" w:cstheme="majorBidi"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O</w:t>
      </w:r>
      <w:r w:rsidRPr="006403C7">
        <w:rPr>
          <w:rFonts w:asciiTheme="majorBidi" w:hAnsiTheme="majorBidi" w:cstheme="majorBidi"/>
          <w:b/>
          <w:bCs/>
          <w:i/>
          <w:iCs/>
        </w:rPr>
        <w:t>ne:</w:t>
      </w:r>
      <w:r>
        <w:rPr>
          <w:rFonts w:asciiTheme="majorBidi" w:hAnsiTheme="majorBidi" w:cstheme="majorBidi"/>
        </w:rPr>
        <w:t xml:space="preserve"> Continu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2024"/>
        <w:gridCol w:w="1831"/>
      </w:tblGrid>
      <w:tr w:rsidR="00162537" w:rsidRPr="006E07CE" w14:paraId="104AC68A" w14:textId="77777777" w:rsidTr="003648F5">
        <w:tc>
          <w:tcPr>
            <w:tcW w:w="535" w:type="dxa"/>
          </w:tcPr>
          <w:p w14:paraId="22E60751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2024" w:type="dxa"/>
            <w:vAlign w:val="bottom"/>
          </w:tcPr>
          <w:p w14:paraId="6DB3790D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worker$.ab,kw,ti.</w:t>
            </w:r>
          </w:p>
        </w:tc>
        <w:tc>
          <w:tcPr>
            <w:tcW w:w="1831" w:type="dxa"/>
          </w:tcPr>
          <w:p w14:paraId="1937E4A1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34642F">
              <w:rPr>
                <w:rFonts w:asciiTheme="majorBidi" w:hAnsiTheme="majorBidi" w:cstheme="majorBidi"/>
              </w:rPr>
              <w:t>23480</w:t>
            </w:r>
          </w:p>
        </w:tc>
      </w:tr>
      <w:tr w:rsidR="00162537" w:rsidRPr="006E07CE" w14:paraId="29930EE7" w14:textId="77777777" w:rsidTr="003648F5">
        <w:tc>
          <w:tcPr>
            <w:tcW w:w="535" w:type="dxa"/>
          </w:tcPr>
          <w:p w14:paraId="1FAF4BA4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2024" w:type="dxa"/>
            <w:vAlign w:val="bottom"/>
          </w:tcPr>
          <w:p w14:paraId="22F58C33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fessionals.ab,kw,ti.</w:t>
            </w:r>
          </w:p>
        </w:tc>
        <w:tc>
          <w:tcPr>
            <w:tcW w:w="1831" w:type="dxa"/>
          </w:tcPr>
          <w:p w14:paraId="41104E27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C62DC8">
              <w:rPr>
                <w:rFonts w:asciiTheme="majorBidi" w:hAnsiTheme="majorBidi" w:cstheme="majorBidi"/>
              </w:rPr>
              <w:t>183501</w:t>
            </w:r>
          </w:p>
        </w:tc>
      </w:tr>
      <w:tr w:rsidR="00162537" w:rsidRPr="006E07CE" w14:paraId="4CA40C47" w14:textId="77777777" w:rsidTr="003648F5">
        <w:tc>
          <w:tcPr>
            <w:tcW w:w="535" w:type="dxa"/>
          </w:tcPr>
          <w:p w14:paraId="09AF7A81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024" w:type="dxa"/>
            <w:vAlign w:val="bottom"/>
          </w:tcPr>
          <w:p w14:paraId="2BFB5E63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care.ab,kw,ti.</w:t>
            </w:r>
          </w:p>
        </w:tc>
        <w:tc>
          <w:tcPr>
            <w:tcW w:w="1831" w:type="dxa"/>
          </w:tcPr>
          <w:p w14:paraId="6560C64B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FC2331">
              <w:rPr>
                <w:rFonts w:asciiTheme="majorBidi" w:hAnsiTheme="majorBidi" w:cstheme="majorBidi"/>
              </w:rPr>
              <w:t>316541</w:t>
            </w:r>
          </w:p>
        </w:tc>
      </w:tr>
      <w:tr w:rsidR="00162537" w:rsidRPr="006E07CE" w14:paraId="6A591315" w14:textId="77777777" w:rsidTr="003648F5">
        <w:tc>
          <w:tcPr>
            <w:tcW w:w="535" w:type="dxa"/>
          </w:tcPr>
          <w:p w14:paraId="4C77E240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2024" w:type="dxa"/>
          </w:tcPr>
          <w:p w14:paraId="2E2F7EA7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e.ab,kw,ti.</w:t>
            </w:r>
          </w:p>
        </w:tc>
        <w:tc>
          <w:tcPr>
            <w:tcW w:w="1831" w:type="dxa"/>
          </w:tcPr>
          <w:p w14:paraId="6F1A987E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C0202C">
              <w:rPr>
                <w:rFonts w:asciiTheme="majorBidi" w:hAnsiTheme="majorBidi" w:cstheme="majorBidi"/>
              </w:rPr>
              <w:t>1726673</w:t>
            </w:r>
          </w:p>
        </w:tc>
      </w:tr>
      <w:tr w:rsidR="00162537" w:rsidRPr="006E07CE" w14:paraId="1A4AC3CC" w14:textId="77777777" w:rsidTr="003648F5">
        <w:tc>
          <w:tcPr>
            <w:tcW w:w="535" w:type="dxa"/>
          </w:tcPr>
          <w:p w14:paraId="763DE976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2024" w:type="dxa"/>
          </w:tcPr>
          <w:p w14:paraId="40325618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rapy.ab,kw,ti.</w:t>
            </w:r>
          </w:p>
        </w:tc>
        <w:tc>
          <w:tcPr>
            <w:tcW w:w="1831" w:type="dxa"/>
          </w:tcPr>
          <w:p w14:paraId="661DA4DE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9B472B">
              <w:rPr>
                <w:rFonts w:asciiTheme="majorBidi" w:hAnsiTheme="majorBidi" w:cstheme="majorBidi"/>
              </w:rPr>
              <w:t>2102412</w:t>
            </w:r>
          </w:p>
        </w:tc>
      </w:tr>
      <w:tr w:rsidR="00162537" w:rsidRPr="006E07CE" w14:paraId="6662A7FC" w14:textId="77777777" w:rsidTr="003648F5">
        <w:tc>
          <w:tcPr>
            <w:tcW w:w="535" w:type="dxa"/>
          </w:tcPr>
          <w:p w14:paraId="41463935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2024" w:type="dxa"/>
          </w:tcPr>
          <w:p w14:paraId="3E0D86C3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.ab,kw,ti.</w:t>
            </w:r>
          </w:p>
        </w:tc>
        <w:tc>
          <w:tcPr>
            <w:tcW w:w="1831" w:type="dxa"/>
          </w:tcPr>
          <w:p w14:paraId="27F7BEE2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9C7F61">
              <w:rPr>
                <w:rFonts w:asciiTheme="majorBidi" w:hAnsiTheme="majorBidi" w:cstheme="majorBidi"/>
              </w:rPr>
              <w:t>5100110</w:t>
            </w:r>
          </w:p>
        </w:tc>
      </w:tr>
      <w:tr w:rsidR="00162537" w:rsidRPr="006E07CE" w14:paraId="18063589" w14:textId="77777777" w:rsidTr="003648F5">
        <w:tc>
          <w:tcPr>
            <w:tcW w:w="535" w:type="dxa"/>
            <w:shd w:val="clear" w:color="auto" w:fill="FFF2CC" w:themeFill="accent4" w:themeFillTint="33"/>
            <w:vAlign w:val="center"/>
          </w:tcPr>
          <w:p w14:paraId="71D35E1D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2024" w:type="dxa"/>
            <w:shd w:val="clear" w:color="auto" w:fill="FFF2CC" w:themeFill="accent4" w:themeFillTint="33"/>
          </w:tcPr>
          <w:p w14:paraId="54CE6A22" w14:textId="77777777" w:rsidR="00162537" w:rsidRDefault="00162537" w:rsidP="009D3424">
            <w:pPr>
              <w:rPr>
                <w:rFonts w:ascii="Calibri" w:hAnsi="Calibri" w:cs="Calibri"/>
                <w:color w:val="000000"/>
              </w:rPr>
            </w:pPr>
            <w:r w:rsidRPr="000268CE">
              <w:rPr>
                <w:rFonts w:ascii="Calibri" w:hAnsi="Calibri" w:cs="Calibri"/>
                <w:color w:val="000000"/>
              </w:rPr>
              <w:t>14 or 15 or 16 or 17 or 18 or 19 or 20 or 21 or 22 or 23 or 24 or 25 or 26 or 27 or 28 or 29 or 30 or 31 or 32 or 33</w:t>
            </w:r>
          </w:p>
          <w:p w14:paraId="0DCA6DE6" w14:textId="77777777" w:rsidR="00162537" w:rsidRDefault="00162537" w:rsidP="009D3424">
            <w:pPr>
              <w:rPr>
                <w:rFonts w:ascii="Calibri" w:hAnsi="Calibri" w:cs="Calibri"/>
                <w:color w:val="000000"/>
              </w:rPr>
            </w:pPr>
            <w:r w:rsidRPr="00832B0E">
              <w:rPr>
                <w:rFonts w:ascii="Calibri" w:hAnsi="Calibri" w:cs="Calibri"/>
                <w:color w:val="000000"/>
              </w:rPr>
              <w:t>exp "delivery of health care"/ or exp health services accessibility/ or exp healthcare disparities/ or exp right to health/ or exp patient advocacy/ or exp physician-patient relations/ or exp health personnel/ or exp physicians/ or exp allied health personnel/ or personnel.ab,kw,ti. or physician$.ab,kw,ti. or doctor$.ab,kw,ti. or nurse$.ab,kw,ti. or health provider$.ab,kw,ti. or health worker$.ab,kw,ti. or professionals.ab,kw,ti. or healthcare.ab,kw,ti. or care.ab,kw,ti. or therapy.ab,kw,ti. or treatment.ab,kw,ti.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29E6D856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573AC5">
              <w:rPr>
                <w:rFonts w:asciiTheme="majorBidi" w:hAnsiTheme="majorBidi" w:cstheme="majorBidi"/>
              </w:rPr>
              <w:t>8802949</w:t>
            </w:r>
          </w:p>
        </w:tc>
      </w:tr>
      <w:tr w:rsidR="00162537" w:rsidRPr="00FD64F5" w14:paraId="613636B4" w14:textId="77777777" w:rsidTr="009D3424">
        <w:tc>
          <w:tcPr>
            <w:tcW w:w="14390" w:type="dxa"/>
            <w:gridSpan w:val="3"/>
            <w:shd w:val="clear" w:color="auto" w:fill="E2EFD9" w:themeFill="accent6" w:themeFillTint="33"/>
          </w:tcPr>
          <w:p w14:paraId="41407786" w14:textId="10E6FF1F" w:rsidR="00162537" w:rsidRPr="00FD64F5" w:rsidRDefault="00162537" w:rsidP="009D342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hird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search block: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Outcome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e</w:t>
            </w:r>
            <w:r w:rsidRPr="00A831F2">
              <w:rPr>
                <w:rFonts w:asciiTheme="majorBidi" w:hAnsiTheme="majorBidi" w:cstheme="majorBidi"/>
                <w:b/>
                <w:bCs/>
                <w:i/>
                <w:iCs/>
              </w:rPr>
              <w:t>thical challenges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</w:tr>
      <w:tr w:rsidR="00162537" w:rsidRPr="006E07CE" w14:paraId="41F7A818" w14:textId="77777777" w:rsidTr="003648F5">
        <w:tc>
          <w:tcPr>
            <w:tcW w:w="535" w:type="dxa"/>
          </w:tcPr>
          <w:p w14:paraId="77DD8E39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2024" w:type="dxa"/>
          </w:tcPr>
          <w:p w14:paraId="09A6240F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/</w:t>
            </w:r>
          </w:p>
        </w:tc>
        <w:tc>
          <w:tcPr>
            <w:tcW w:w="1831" w:type="dxa"/>
          </w:tcPr>
          <w:p w14:paraId="45C216F6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544994">
              <w:rPr>
                <w:rFonts w:asciiTheme="majorBidi" w:hAnsiTheme="majorBidi" w:cstheme="majorBidi"/>
              </w:rPr>
              <w:t>155152</w:t>
            </w:r>
          </w:p>
        </w:tc>
      </w:tr>
      <w:tr w:rsidR="00162537" w:rsidRPr="006E07CE" w14:paraId="56A45864" w14:textId="77777777" w:rsidTr="003648F5">
        <w:tc>
          <w:tcPr>
            <w:tcW w:w="535" w:type="dxa"/>
          </w:tcPr>
          <w:p w14:paraId="54F87A8F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024" w:type="dxa"/>
          </w:tcPr>
          <w:p w14:paraId="5B82919F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bioethics/</w:t>
            </w:r>
          </w:p>
        </w:tc>
        <w:tc>
          <w:tcPr>
            <w:tcW w:w="1831" w:type="dxa"/>
          </w:tcPr>
          <w:p w14:paraId="3B195A27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916B45">
              <w:rPr>
                <w:rFonts w:asciiTheme="majorBidi" w:hAnsiTheme="majorBidi" w:cstheme="majorBidi"/>
              </w:rPr>
              <w:t>11740</w:t>
            </w:r>
          </w:p>
        </w:tc>
      </w:tr>
      <w:tr w:rsidR="00162537" w:rsidRPr="006E07CE" w14:paraId="2EAA1BE1" w14:textId="77777777" w:rsidTr="003648F5">
        <w:tc>
          <w:tcPr>
            <w:tcW w:w="535" w:type="dxa"/>
          </w:tcPr>
          <w:p w14:paraId="79DFE671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2024" w:type="dxa"/>
          </w:tcPr>
          <w:p w14:paraId="1D986F65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moral obligations/</w:t>
            </w:r>
          </w:p>
        </w:tc>
        <w:tc>
          <w:tcPr>
            <w:tcW w:w="1831" w:type="dxa"/>
          </w:tcPr>
          <w:p w14:paraId="7BF6305B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EE20A1">
              <w:rPr>
                <w:rFonts w:asciiTheme="majorBidi" w:hAnsiTheme="majorBidi" w:cstheme="majorBidi"/>
              </w:rPr>
              <w:t>6837</w:t>
            </w:r>
          </w:p>
        </w:tc>
      </w:tr>
      <w:tr w:rsidR="00162537" w:rsidRPr="006E07CE" w14:paraId="79A75D3C" w14:textId="77777777" w:rsidTr="003648F5">
        <w:tc>
          <w:tcPr>
            <w:tcW w:w="535" w:type="dxa"/>
          </w:tcPr>
          <w:p w14:paraId="4EFC544A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2024" w:type="dxa"/>
          </w:tcPr>
          <w:p w14:paraId="413A74A6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, clinical/</w:t>
            </w:r>
          </w:p>
        </w:tc>
        <w:tc>
          <w:tcPr>
            <w:tcW w:w="1831" w:type="dxa"/>
          </w:tcPr>
          <w:p w14:paraId="7A99CF01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660FD9">
              <w:rPr>
                <w:rFonts w:asciiTheme="majorBidi" w:hAnsiTheme="majorBidi" w:cstheme="majorBidi"/>
              </w:rPr>
              <w:t>64690</w:t>
            </w:r>
          </w:p>
        </w:tc>
      </w:tr>
      <w:tr w:rsidR="00162537" w:rsidRPr="006E07CE" w14:paraId="0CAD680D" w14:textId="77777777" w:rsidTr="003648F5">
        <w:tc>
          <w:tcPr>
            <w:tcW w:w="535" w:type="dxa"/>
          </w:tcPr>
          <w:p w14:paraId="24B0BB03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2024" w:type="dxa"/>
          </w:tcPr>
          <w:p w14:paraId="2B033171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, institutional/</w:t>
            </w:r>
          </w:p>
        </w:tc>
        <w:tc>
          <w:tcPr>
            <w:tcW w:w="1831" w:type="dxa"/>
          </w:tcPr>
          <w:p w14:paraId="348C7D3D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940E1D">
              <w:rPr>
                <w:rFonts w:asciiTheme="majorBidi" w:hAnsiTheme="majorBidi" w:cstheme="majorBidi"/>
              </w:rPr>
              <w:t>3027</w:t>
            </w:r>
          </w:p>
        </w:tc>
      </w:tr>
      <w:tr w:rsidR="00162537" w:rsidRPr="006E07CE" w14:paraId="7B250CBB" w14:textId="77777777" w:rsidTr="003648F5">
        <w:tc>
          <w:tcPr>
            <w:tcW w:w="535" w:type="dxa"/>
          </w:tcPr>
          <w:p w14:paraId="737D7ADC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024" w:type="dxa"/>
          </w:tcPr>
          <w:p w14:paraId="2FDF3658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jurisprudence/</w:t>
            </w:r>
          </w:p>
        </w:tc>
        <w:tc>
          <w:tcPr>
            <w:tcW w:w="1831" w:type="dxa"/>
          </w:tcPr>
          <w:p w14:paraId="2134A184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941C10">
              <w:rPr>
                <w:rFonts w:asciiTheme="majorBidi" w:hAnsiTheme="majorBidi" w:cstheme="majorBidi"/>
              </w:rPr>
              <w:t>215854</w:t>
            </w:r>
          </w:p>
        </w:tc>
      </w:tr>
      <w:tr w:rsidR="00162537" w:rsidRPr="006E07CE" w14:paraId="10C1C965" w14:textId="77777777" w:rsidTr="003648F5">
        <w:tc>
          <w:tcPr>
            <w:tcW w:w="535" w:type="dxa"/>
          </w:tcPr>
          <w:p w14:paraId="57666296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2024" w:type="dxa"/>
          </w:tcPr>
          <w:p w14:paraId="0DE0E9B0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 committees, clinical/</w:t>
            </w:r>
          </w:p>
        </w:tc>
        <w:tc>
          <w:tcPr>
            <w:tcW w:w="1831" w:type="dxa"/>
          </w:tcPr>
          <w:p w14:paraId="0871CC93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7E079C">
              <w:rPr>
                <w:rFonts w:asciiTheme="majorBidi" w:hAnsiTheme="majorBidi" w:cstheme="majorBidi"/>
              </w:rPr>
              <w:t>2336</w:t>
            </w:r>
          </w:p>
        </w:tc>
      </w:tr>
      <w:tr w:rsidR="00162537" w:rsidRPr="006E07CE" w14:paraId="0794B4D8" w14:textId="77777777" w:rsidTr="003648F5">
        <w:tc>
          <w:tcPr>
            <w:tcW w:w="535" w:type="dxa"/>
          </w:tcPr>
          <w:p w14:paraId="7557DEB0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2024" w:type="dxa"/>
          </w:tcPr>
          <w:p w14:paraId="4706EC37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"codes of ethics"/</w:t>
            </w:r>
          </w:p>
        </w:tc>
        <w:tc>
          <w:tcPr>
            <w:tcW w:w="1831" w:type="dxa"/>
          </w:tcPr>
          <w:p w14:paraId="6FA0D192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3A5D09">
              <w:rPr>
                <w:rFonts w:asciiTheme="majorBidi" w:hAnsiTheme="majorBidi" w:cstheme="majorBidi"/>
              </w:rPr>
              <w:t>5499</w:t>
            </w:r>
          </w:p>
        </w:tc>
      </w:tr>
      <w:tr w:rsidR="00162537" w:rsidRPr="006E07CE" w14:paraId="1F942EF8" w14:textId="77777777" w:rsidTr="003648F5">
        <w:tc>
          <w:tcPr>
            <w:tcW w:w="535" w:type="dxa"/>
          </w:tcPr>
          <w:p w14:paraId="6EEA7E09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2024" w:type="dxa"/>
          </w:tcPr>
          <w:p w14:paraId="34F2089F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 consultation/</w:t>
            </w:r>
          </w:p>
        </w:tc>
        <w:tc>
          <w:tcPr>
            <w:tcW w:w="1831" w:type="dxa"/>
          </w:tcPr>
          <w:p w14:paraId="44417E39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FF6689">
              <w:rPr>
                <w:rFonts w:asciiTheme="majorBidi" w:hAnsiTheme="majorBidi" w:cstheme="majorBidi"/>
              </w:rPr>
              <w:t>1375</w:t>
            </w:r>
          </w:p>
        </w:tc>
      </w:tr>
      <w:tr w:rsidR="00162537" w:rsidRPr="006E07CE" w14:paraId="43FB01C4" w14:textId="77777777" w:rsidTr="003648F5">
        <w:tc>
          <w:tcPr>
            <w:tcW w:w="535" w:type="dxa"/>
          </w:tcPr>
          <w:p w14:paraId="12DAA6E7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2024" w:type="dxa"/>
          </w:tcPr>
          <w:p w14:paraId="6941B858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principle-based ethics/</w:t>
            </w:r>
          </w:p>
        </w:tc>
        <w:tc>
          <w:tcPr>
            <w:tcW w:w="1831" w:type="dxa"/>
          </w:tcPr>
          <w:p w14:paraId="1949EC4D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1E0E77">
              <w:rPr>
                <w:rFonts w:asciiTheme="majorBidi" w:hAnsiTheme="majorBidi" w:cstheme="majorBidi"/>
              </w:rPr>
              <w:t>32727</w:t>
            </w:r>
          </w:p>
        </w:tc>
      </w:tr>
      <w:tr w:rsidR="00162537" w:rsidRPr="006E07CE" w14:paraId="2A349C8B" w14:textId="77777777" w:rsidTr="003648F5">
        <w:tc>
          <w:tcPr>
            <w:tcW w:w="535" w:type="dxa"/>
          </w:tcPr>
          <w:p w14:paraId="0F7F9419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2024" w:type="dxa"/>
          </w:tcPr>
          <w:p w14:paraId="2C613908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 committees/</w:t>
            </w:r>
          </w:p>
        </w:tc>
        <w:tc>
          <w:tcPr>
            <w:tcW w:w="1831" w:type="dxa"/>
          </w:tcPr>
          <w:p w14:paraId="28D5B95B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4760E0">
              <w:rPr>
                <w:rFonts w:asciiTheme="majorBidi" w:hAnsiTheme="majorBidi" w:cstheme="majorBidi"/>
              </w:rPr>
              <w:t>9901</w:t>
            </w:r>
          </w:p>
        </w:tc>
      </w:tr>
      <w:tr w:rsidR="00162537" w:rsidRPr="006E07CE" w14:paraId="279D514F" w14:textId="77777777" w:rsidTr="003648F5">
        <w:tc>
          <w:tcPr>
            <w:tcW w:w="535" w:type="dxa"/>
          </w:tcPr>
          <w:p w14:paraId="3F665B16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2024" w:type="dxa"/>
          </w:tcPr>
          <w:p w14:paraId="54C1259F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, professional/</w:t>
            </w:r>
          </w:p>
        </w:tc>
        <w:tc>
          <w:tcPr>
            <w:tcW w:w="1831" w:type="dxa"/>
          </w:tcPr>
          <w:p w14:paraId="10CD1B4F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A60762">
              <w:rPr>
                <w:rFonts w:asciiTheme="majorBidi" w:hAnsiTheme="majorBidi" w:cstheme="majorBidi"/>
              </w:rPr>
              <w:t>74615</w:t>
            </w:r>
          </w:p>
        </w:tc>
      </w:tr>
      <w:tr w:rsidR="00162537" w:rsidRPr="006E07CE" w14:paraId="02D2E1B2" w14:textId="77777777" w:rsidTr="003648F5">
        <w:tc>
          <w:tcPr>
            <w:tcW w:w="535" w:type="dxa"/>
          </w:tcPr>
          <w:p w14:paraId="59451299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2024" w:type="dxa"/>
          </w:tcPr>
          <w:p w14:paraId="49E75BB0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, nursing/</w:t>
            </w:r>
          </w:p>
        </w:tc>
        <w:tc>
          <w:tcPr>
            <w:tcW w:w="1831" w:type="dxa"/>
          </w:tcPr>
          <w:p w14:paraId="4BB53C30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60739A">
              <w:rPr>
                <w:rFonts w:asciiTheme="majorBidi" w:hAnsiTheme="majorBidi" w:cstheme="majorBidi"/>
              </w:rPr>
              <w:t>10521</w:t>
            </w:r>
          </w:p>
        </w:tc>
      </w:tr>
      <w:tr w:rsidR="00162537" w:rsidRPr="006E07CE" w14:paraId="143DE920" w14:textId="77777777" w:rsidTr="003648F5">
        <w:tc>
          <w:tcPr>
            <w:tcW w:w="535" w:type="dxa"/>
          </w:tcPr>
          <w:p w14:paraId="6F291E7C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2024" w:type="dxa"/>
          </w:tcPr>
          <w:p w14:paraId="17837D6D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s, medical/</w:t>
            </w:r>
          </w:p>
        </w:tc>
        <w:tc>
          <w:tcPr>
            <w:tcW w:w="1831" w:type="dxa"/>
          </w:tcPr>
          <w:p w14:paraId="2A6F8B40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02786F">
              <w:rPr>
                <w:rFonts w:asciiTheme="majorBidi" w:hAnsiTheme="majorBidi" w:cstheme="majorBidi"/>
              </w:rPr>
              <w:t>48399</w:t>
            </w:r>
          </w:p>
        </w:tc>
      </w:tr>
      <w:tr w:rsidR="00162537" w:rsidRPr="006E07CE" w14:paraId="6070553B" w14:textId="77777777" w:rsidTr="003648F5">
        <w:tc>
          <w:tcPr>
            <w:tcW w:w="535" w:type="dxa"/>
          </w:tcPr>
          <w:p w14:paraId="2625200E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2024" w:type="dxa"/>
          </w:tcPr>
          <w:p w14:paraId="794B9219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 ethical theory/</w:t>
            </w:r>
          </w:p>
        </w:tc>
        <w:tc>
          <w:tcPr>
            <w:tcW w:w="1831" w:type="dxa"/>
          </w:tcPr>
          <w:p w14:paraId="6330C131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F1291E">
              <w:rPr>
                <w:rFonts w:asciiTheme="majorBidi" w:hAnsiTheme="majorBidi" w:cstheme="majorBidi"/>
              </w:rPr>
              <w:t>3604</w:t>
            </w:r>
          </w:p>
        </w:tc>
      </w:tr>
      <w:tr w:rsidR="00162537" w:rsidRPr="006E07CE" w14:paraId="5972870F" w14:textId="77777777" w:rsidTr="003648F5">
        <w:tc>
          <w:tcPr>
            <w:tcW w:w="535" w:type="dxa"/>
          </w:tcPr>
          <w:p w14:paraId="5082AFDE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2024" w:type="dxa"/>
          </w:tcPr>
          <w:p w14:paraId="40A1C605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c$.ab,kw,ti.</w:t>
            </w:r>
          </w:p>
        </w:tc>
        <w:tc>
          <w:tcPr>
            <w:tcW w:w="1831" w:type="dxa"/>
          </w:tcPr>
          <w:p w14:paraId="193676A6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CF51F5">
              <w:rPr>
                <w:rFonts w:asciiTheme="majorBidi" w:hAnsiTheme="majorBidi" w:cstheme="majorBidi"/>
              </w:rPr>
              <w:t>160238</w:t>
            </w:r>
          </w:p>
        </w:tc>
      </w:tr>
      <w:tr w:rsidR="00162537" w:rsidRPr="006E07CE" w14:paraId="69F997C6" w14:textId="77777777" w:rsidTr="003648F5">
        <w:tc>
          <w:tcPr>
            <w:tcW w:w="535" w:type="dxa"/>
          </w:tcPr>
          <w:p w14:paraId="19B4329A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2024" w:type="dxa"/>
          </w:tcPr>
          <w:p w14:paraId="310603DB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ethic$.ab,kw,ti.</w:t>
            </w:r>
          </w:p>
        </w:tc>
        <w:tc>
          <w:tcPr>
            <w:tcW w:w="1831" w:type="dxa"/>
          </w:tcPr>
          <w:p w14:paraId="4ECEAE17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B53AE2">
              <w:rPr>
                <w:rFonts w:asciiTheme="majorBidi" w:hAnsiTheme="majorBidi" w:cstheme="majorBidi"/>
              </w:rPr>
              <w:t>17830</w:t>
            </w:r>
          </w:p>
        </w:tc>
      </w:tr>
      <w:tr w:rsidR="00162537" w:rsidRPr="006E07CE" w14:paraId="0C9C01CB" w14:textId="77777777" w:rsidTr="003648F5">
        <w:tc>
          <w:tcPr>
            <w:tcW w:w="535" w:type="dxa"/>
          </w:tcPr>
          <w:p w14:paraId="27406498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2024" w:type="dxa"/>
          </w:tcPr>
          <w:p w14:paraId="6C5FD0A4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al$.ab,kw,ti.</w:t>
            </w:r>
          </w:p>
        </w:tc>
        <w:tc>
          <w:tcPr>
            <w:tcW w:w="1831" w:type="dxa"/>
          </w:tcPr>
          <w:p w14:paraId="32D410F9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2A7786">
              <w:rPr>
                <w:rFonts w:asciiTheme="majorBidi" w:hAnsiTheme="majorBidi" w:cstheme="majorBidi"/>
              </w:rPr>
              <w:t>40422</w:t>
            </w:r>
          </w:p>
        </w:tc>
      </w:tr>
      <w:tr w:rsidR="00162537" w:rsidRPr="006E07CE" w14:paraId="53B45BA5" w14:textId="77777777" w:rsidTr="003648F5">
        <w:tc>
          <w:tcPr>
            <w:tcW w:w="535" w:type="dxa"/>
          </w:tcPr>
          <w:p w14:paraId="57FD7A59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2024" w:type="dxa"/>
          </w:tcPr>
          <w:p w14:paraId="324B8B9D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professional obligation$".ab,kw,ti.</w:t>
            </w:r>
          </w:p>
        </w:tc>
        <w:tc>
          <w:tcPr>
            <w:tcW w:w="1831" w:type="dxa"/>
          </w:tcPr>
          <w:p w14:paraId="1737D35D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216A67">
              <w:rPr>
                <w:rFonts w:asciiTheme="majorBidi" w:hAnsiTheme="majorBidi" w:cstheme="majorBidi"/>
              </w:rPr>
              <w:t>600</w:t>
            </w:r>
          </w:p>
        </w:tc>
      </w:tr>
      <w:tr w:rsidR="00162537" w:rsidRPr="006E07CE" w14:paraId="34091201" w14:textId="77777777" w:rsidTr="003648F5">
        <w:tc>
          <w:tcPr>
            <w:tcW w:w="535" w:type="dxa"/>
          </w:tcPr>
          <w:p w14:paraId="492CA002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2024" w:type="dxa"/>
          </w:tcPr>
          <w:p w14:paraId="5003491D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abilit$.ab,kw,ti.</w:t>
            </w:r>
          </w:p>
        </w:tc>
        <w:tc>
          <w:tcPr>
            <w:tcW w:w="1831" w:type="dxa"/>
          </w:tcPr>
          <w:p w14:paraId="2918B5F4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913192">
              <w:rPr>
                <w:rFonts w:asciiTheme="majorBidi" w:hAnsiTheme="majorBidi" w:cstheme="majorBidi"/>
              </w:rPr>
              <w:t>450</w:t>
            </w:r>
          </w:p>
        </w:tc>
      </w:tr>
      <w:tr w:rsidR="00162537" w:rsidRPr="006E07CE" w14:paraId="339141A9" w14:textId="77777777" w:rsidTr="003648F5">
        <w:tc>
          <w:tcPr>
            <w:tcW w:w="535" w:type="dxa"/>
          </w:tcPr>
          <w:p w14:paraId="5B048B53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2024" w:type="dxa"/>
          </w:tcPr>
          <w:p w14:paraId="5861DC9F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sue$.ab,kw,ti.</w:t>
            </w:r>
          </w:p>
        </w:tc>
        <w:tc>
          <w:tcPr>
            <w:tcW w:w="1831" w:type="dxa"/>
          </w:tcPr>
          <w:p w14:paraId="3D59A810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D85BF5">
              <w:rPr>
                <w:rFonts w:asciiTheme="majorBidi" w:hAnsiTheme="majorBidi" w:cstheme="majorBidi"/>
              </w:rPr>
              <w:t>680831</w:t>
            </w:r>
          </w:p>
        </w:tc>
      </w:tr>
      <w:tr w:rsidR="00162537" w:rsidRPr="006E07CE" w14:paraId="0BE0B186" w14:textId="77777777" w:rsidTr="003648F5">
        <w:tc>
          <w:tcPr>
            <w:tcW w:w="535" w:type="dxa"/>
          </w:tcPr>
          <w:p w14:paraId="6690ADAF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2024" w:type="dxa"/>
          </w:tcPr>
          <w:p w14:paraId="576402BE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llenge$.ab,kw,ti.</w:t>
            </w:r>
          </w:p>
        </w:tc>
        <w:tc>
          <w:tcPr>
            <w:tcW w:w="1831" w:type="dxa"/>
          </w:tcPr>
          <w:p w14:paraId="32CA09A4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611F86">
              <w:rPr>
                <w:rFonts w:asciiTheme="majorBidi" w:hAnsiTheme="majorBidi" w:cstheme="majorBidi"/>
              </w:rPr>
              <w:t>876354</w:t>
            </w:r>
          </w:p>
        </w:tc>
      </w:tr>
      <w:tr w:rsidR="00162537" w:rsidRPr="006E07CE" w14:paraId="75E4EC9F" w14:textId="77777777" w:rsidTr="003648F5">
        <w:tc>
          <w:tcPr>
            <w:tcW w:w="535" w:type="dxa"/>
          </w:tcPr>
          <w:p w14:paraId="46070618" w14:textId="77777777" w:rsidR="00162537" w:rsidRDefault="00162537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2024" w:type="dxa"/>
          </w:tcPr>
          <w:p w14:paraId="1681AB33" w14:textId="77777777" w:rsidR="00162537" w:rsidRPr="00B77175" w:rsidRDefault="00162537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lemma$.ab,kw,ti.</w:t>
            </w:r>
          </w:p>
        </w:tc>
        <w:tc>
          <w:tcPr>
            <w:tcW w:w="1831" w:type="dxa"/>
          </w:tcPr>
          <w:p w14:paraId="07918D43" w14:textId="77777777" w:rsidR="00162537" w:rsidRPr="006E07CE" w:rsidRDefault="00162537" w:rsidP="009D3424">
            <w:pPr>
              <w:jc w:val="center"/>
              <w:rPr>
                <w:rFonts w:asciiTheme="majorBidi" w:hAnsiTheme="majorBidi" w:cstheme="majorBidi"/>
              </w:rPr>
            </w:pPr>
            <w:r w:rsidRPr="00AC7D7B">
              <w:rPr>
                <w:rFonts w:asciiTheme="majorBidi" w:hAnsiTheme="majorBidi" w:cstheme="majorBidi"/>
              </w:rPr>
              <w:t>44458</w:t>
            </w:r>
          </w:p>
        </w:tc>
      </w:tr>
    </w:tbl>
    <w:p w14:paraId="0322A155" w14:textId="77777777" w:rsidR="002327BB" w:rsidRDefault="002327BB">
      <w:pPr>
        <w:rPr>
          <w:rFonts w:asciiTheme="majorBidi" w:hAnsiTheme="majorBidi" w:cstheme="majorBidi"/>
        </w:rPr>
      </w:pPr>
    </w:p>
    <w:p w14:paraId="5EE33ACB" w14:textId="089A76C3" w:rsidR="002327BB" w:rsidRDefault="00367AB6">
      <w:pPr>
        <w:rPr>
          <w:rFonts w:asciiTheme="majorBidi" w:hAnsiTheme="majorBidi" w:cstheme="majorBidi"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O</w:t>
      </w:r>
      <w:r w:rsidRPr="006403C7">
        <w:rPr>
          <w:rFonts w:asciiTheme="majorBidi" w:hAnsiTheme="majorBidi" w:cstheme="majorBidi"/>
          <w:b/>
          <w:bCs/>
          <w:i/>
          <w:iCs/>
        </w:rPr>
        <w:t>ne:</w:t>
      </w:r>
      <w:r>
        <w:rPr>
          <w:rFonts w:asciiTheme="majorBidi" w:hAnsiTheme="majorBidi" w:cstheme="majorBidi"/>
        </w:rPr>
        <w:t xml:space="preserve"> Continu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2024"/>
        <w:gridCol w:w="1831"/>
      </w:tblGrid>
      <w:tr w:rsidR="002327BB" w:rsidRPr="006E07CE" w14:paraId="5A2D7419" w14:textId="77777777" w:rsidTr="003648F5">
        <w:tc>
          <w:tcPr>
            <w:tcW w:w="535" w:type="dxa"/>
            <w:shd w:val="clear" w:color="auto" w:fill="FFF2CC" w:themeFill="accent4" w:themeFillTint="33"/>
            <w:vAlign w:val="center"/>
          </w:tcPr>
          <w:p w14:paraId="61FCBA3C" w14:textId="77777777" w:rsidR="002327BB" w:rsidRDefault="002327BB" w:rsidP="00625F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2024" w:type="dxa"/>
            <w:shd w:val="clear" w:color="auto" w:fill="FFF2CC" w:themeFill="accent4" w:themeFillTint="33"/>
          </w:tcPr>
          <w:p w14:paraId="37818D3A" w14:textId="77777777" w:rsidR="002327BB" w:rsidRDefault="002327BB" w:rsidP="009D3424">
            <w:pPr>
              <w:rPr>
                <w:rFonts w:ascii="Calibri" w:hAnsi="Calibri" w:cs="Calibri"/>
                <w:color w:val="000000"/>
              </w:rPr>
            </w:pPr>
            <w:r w:rsidRPr="00A57209">
              <w:rPr>
                <w:rFonts w:ascii="Calibri" w:hAnsi="Calibri" w:cs="Calibri"/>
                <w:color w:val="000000"/>
              </w:rPr>
              <w:t>35 or 36 or 37 or 38 or 39 or 40 or 41 or 42 or 43 or 44 or 45 or 46 or 47 or 48 or 49 or 50 or 51 or 52 or 53 or 54 or 55 or 56 or 57</w:t>
            </w:r>
          </w:p>
          <w:p w14:paraId="0013C676" w14:textId="77777777" w:rsidR="002327BB" w:rsidRDefault="002327BB" w:rsidP="009D3424">
            <w:pPr>
              <w:rPr>
                <w:rFonts w:ascii="Calibri" w:hAnsi="Calibri" w:cs="Calibri"/>
                <w:color w:val="000000"/>
              </w:rPr>
            </w:pPr>
            <w:r w:rsidRPr="00B973E4">
              <w:rPr>
                <w:rFonts w:ascii="Calibri" w:hAnsi="Calibri" w:cs="Calibri"/>
                <w:color w:val="000000"/>
              </w:rPr>
              <w:t>exp ethics/ or exp bioethics/ or exp moral obligations/ or exp ethics, clinical/ or exp ethics, institutional/ or exp jurisprudence/ or exp ethics committees, clinical/ or exp "codes of ethics"/ or exp ethics consultation/ or exp principle-based ethics/ or exp ethics committees/ or exp ethics, professional/ or exp ethics, nursing/ or exp ethics, medical/ or exp ethical theory/ or ethic$.ab,kw,ti. or bioethic$.ab,kw,ti. or moral$.ab,kw,ti. or "professional obligation$".ab,kw,ti. or responsabilit$.ab,kw,ti. or issue$.ab,kw,ti. or challenge$.ab,kw,ti. or dilemma$.ab,kw,ti.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11B14EEC" w14:textId="77777777" w:rsidR="002327BB" w:rsidRPr="006E07CE" w:rsidRDefault="002327BB" w:rsidP="00625FBA">
            <w:pPr>
              <w:jc w:val="center"/>
              <w:rPr>
                <w:rFonts w:asciiTheme="majorBidi" w:hAnsiTheme="majorBidi" w:cstheme="majorBidi"/>
              </w:rPr>
            </w:pPr>
            <w:r w:rsidRPr="00FA7BAB">
              <w:rPr>
                <w:rFonts w:asciiTheme="majorBidi" w:hAnsiTheme="majorBidi" w:cstheme="majorBidi"/>
              </w:rPr>
              <w:t>1901608</w:t>
            </w:r>
          </w:p>
        </w:tc>
      </w:tr>
      <w:tr w:rsidR="002327BB" w:rsidRPr="00FD64F5" w14:paraId="515279E1" w14:textId="77777777" w:rsidTr="009D3424">
        <w:tc>
          <w:tcPr>
            <w:tcW w:w="14390" w:type="dxa"/>
            <w:gridSpan w:val="3"/>
            <w:shd w:val="clear" w:color="auto" w:fill="E2EFD9" w:themeFill="accent6" w:themeFillTint="33"/>
          </w:tcPr>
          <w:p w14:paraId="1CCBCBB4" w14:textId="77777777" w:rsidR="002327BB" w:rsidRPr="00FD64F5" w:rsidRDefault="002327BB" w:rsidP="009D342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Final search query: Combining the three search blocks by Boolean operator “and”</w:t>
            </w:r>
          </w:p>
        </w:tc>
      </w:tr>
      <w:tr w:rsidR="002327BB" w:rsidRPr="00FA7BAB" w14:paraId="3F77B908" w14:textId="77777777" w:rsidTr="003648F5">
        <w:tc>
          <w:tcPr>
            <w:tcW w:w="535" w:type="dxa"/>
            <w:shd w:val="clear" w:color="auto" w:fill="FFF2CC" w:themeFill="accent4" w:themeFillTint="33"/>
            <w:vAlign w:val="center"/>
          </w:tcPr>
          <w:p w14:paraId="641A7D22" w14:textId="77777777" w:rsidR="002327BB" w:rsidRDefault="002327BB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2024" w:type="dxa"/>
            <w:shd w:val="clear" w:color="auto" w:fill="FFF2CC" w:themeFill="accent4" w:themeFillTint="33"/>
          </w:tcPr>
          <w:p w14:paraId="673F7DBB" w14:textId="77777777" w:rsidR="002327BB" w:rsidRDefault="002327BB" w:rsidP="009D3424">
            <w:pPr>
              <w:rPr>
                <w:rFonts w:ascii="Calibri" w:hAnsi="Calibri" w:cs="Calibri"/>
                <w:color w:val="000000"/>
              </w:rPr>
            </w:pPr>
            <w:r w:rsidRPr="00A403FD">
              <w:rPr>
                <w:rFonts w:ascii="Calibri" w:hAnsi="Calibri" w:cs="Calibri"/>
                <w:color w:val="000000"/>
              </w:rPr>
              <w:t>13 and 34 and 58</w:t>
            </w:r>
          </w:p>
          <w:p w14:paraId="09C75CDB" w14:textId="77777777" w:rsidR="002327BB" w:rsidRPr="00A57209" w:rsidRDefault="002327BB" w:rsidP="009D3424">
            <w:pPr>
              <w:rPr>
                <w:rFonts w:ascii="Calibri" w:hAnsi="Calibri" w:cs="Calibri"/>
                <w:color w:val="000000"/>
              </w:rPr>
            </w:pPr>
            <w:r w:rsidRPr="003F508A">
              <w:rPr>
                <w:rFonts w:ascii="Calibri" w:hAnsi="Calibri" w:cs="Calibri"/>
                <w:color w:val="000000"/>
              </w:rPr>
              <w:t>(exp undocumented immigrants/ or undocumented.ab,kw,ti. or unauthorized immigrant$.ab,kw,ti. or unauthorized migrant$.ab,kw,ti. or unauthorized worker$.ab,kw,ti. or illegal immigrant$.ab,kw,ti. or illegal migrant$.ab,kw,ti. or illegal worker$.ab,kw,ti. or irregular migrant$.ab,kw,ti. or irregular immigrant$.ab,kw,ti. or irregular worker$.ab,kw,ti. or rejected asylum seeker$.ab,kw,ti.) and (exp "delivery of health care"/ or exp health services accessibility/ or exp healthcare disparities/ or exp right to health/ or exp patient advocacy/ or exp physician-patient relations/ or exp health personnel/ or exp physicians/ or exp allied health personnel/ or personnel.ab,kw,ti. or physician$.ab,kw,ti. or doctor$.ab,kw,ti. or nurse$.ab,kw,ti. or health provider$.ab,kw,ti. or health worker$.ab,kw,ti. or professionals.ab,kw,ti. or healthcare.ab,kw,ti. or care.ab,kw,ti. or therapy.ab,kw,ti. or treatment.ab,kw,ti.) and (exp ethics/ or exp bioethics/ or exp moral obligations/ or exp ethics, clinical/ or exp ethics, institutional/ or exp jurisprudence/ or exp ethics committees, clinical/ or exp "codes of ethics"/ or exp ethics consultation/ or exp principle-based ethics/ or exp ethics committees/ or exp ethics, professional/ or exp ethics, nursing/ or exp ethics, medical/ or exp ethical theory/ or ethic$.ab,kw,ti. or bioethic$.ab,kw,ti. or moral$.ab,kw,ti. or "professional obligation$".ab,kw,ti. or responsabilit$.ab,kw,ti. or issue$.ab,kw,ti. or challenge$.ab,kw,ti. or dilemma$.ab,kw,ti.)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404202F1" w14:textId="77777777" w:rsidR="002327BB" w:rsidRPr="00FA7BAB" w:rsidRDefault="002327BB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3</w:t>
            </w:r>
          </w:p>
        </w:tc>
      </w:tr>
      <w:tr w:rsidR="002327BB" w14:paraId="7C040CD8" w14:textId="77777777" w:rsidTr="007133C6">
        <w:tc>
          <w:tcPr>
            <w:tcW w:w="535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6F024DCE" w14:textId="77777777" w:rsidR="002327BB" w:rsidRDefault="002327BB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2024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66FD93D" w14:textId="77777777" w:rsidR="002327BB" w:rsidRPr="00A403FD" w:rsidRDefault="002327BB" w:rsidP="009D3424">
            <w:pPr>
              <w:rPr>
                <w:rFonts w:ascii="Calibri" w:hAnsi="Calibri" w:cs="Calibri"/>
                <w:color w:val="000000"/>
              </w:rPr>
            </w:pPr>
            <w:r w:rsidRPr="00553B22">
              <w:rPr>
                <w:rFonts w:ascii="Calibri" w:hAnsi="Calibri" w:cs="Calibri"/>
                <w:color w:val="000000"/>
              </w:rPr>
              <w:t>limit 59 to English language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BEDC74F" w14:textId="77777777" w:rsidR="002327BB" w:rsidRDefault="002327BB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1</w:t>
            </w:r>
          </w:p>
        </w:tc>
      </w:tr>
      <w:tr w:rsidR="00503AFE" w14:paraId="0A11ABBF" w14:textId="77777777" w:rsidTr="007133C6">
        <w:tc>
          <w:tcPr>
            <w:tcW w:w="1439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2A288" w14:textId="39606308" w:rsidR="00503AFE" w:rsidRDefault="006D4646" w:rsidP="00200F5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0F5E">
              <w:rPr>
                <w:rFonts w:asciiTheme="majorBidi" w:hAnsiTheme="majorBidi" w:cstheme="majorBidi"/>
                <w:sz w:val="18"/>
                <w:szCs w:val="18"/>
              </w:rPr>
              <w:t xml:space="preserve">The selected source </w:t>
            </w:r>
            <w:r w:rsidR="00595C85" w:rsidRPr="00200F5E">
              <w:rPr>
                <w:rFonts w:asciiTheme="majorBidi" w:hAnsiTheme="majorBidi" w:cstheme="majorBidi"/>
                <w:sz w:val="18"/>
                <w:szCs w:val="18"/>
              </w:rPr>
              <w:t>is</w:t>
            </w:r>
            <w:r w:rsidRPr="00200F5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01FB5" w:rsidRPr="00200F5E">
              <w:rPr>
                <w:rFonts w:asciiTheme="majorBidi" w:hAnsiTheme="majorBidi" w:cstheme="majorBidi"/>
                <w:sz w:val="18"/>
                <w:szCs w:val="18"/>
              </w:rPr>
              <w:t>Ovid MEDLINE(R) and Epub Ahead of Print, In-Process, In-Data-Review &amp; Other Non-Indexed Citations and Daily 1946 to March 10, 2023</w:t>
            </w:r>
          </w:p>
          <w:p w14:paraId="182AD3CF" w14:textId="1D7C3595" w:rsidR="00200F5E" w:rsidRDefault="00846F2F" w:rsidP="00200F5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ote: </w:t>
            </w:r>
            <w:r w:rsidR="00AC7597">
              <w:rPr>
                <w:rFonts w:asciiTheme="majorBidi" w:hAnsiTheme="majorBidi" w:cstheme="majorBidi"/>
                <w:sz w:val="18"/>
                <w:szCs w:val="18"/>
              </w:rPr>
              <w:t xml:space="preserve">/ = </w:t>
            </w:r>
            <w:r w:rsidR="00D20496">
              <w:rPr>
                <w:rFonts w:asciiTheme="majorBidi" w:hAnsiTheme="majorBidi" w:cstheme="majorBidi"/>
                <w:sz w:val="18"/>
                <w:szCs w:val="18"/>
              </w:rPr>
              <w:t xml:space="preserve">subject </w:t>
            </w:r>
            <w:r w:rsidR="002B4648">
              <w:rPr>
                <w:rFonts w:asciiTheme="majorBidi" w:hAnsiTheme="majorBidi" w:cstheme="majorBidi"/>
                <w:sz w:val="18"/>
                <w:szCs w:val="18"/>
              </w:rPr>
              <w:t xml:space="preserve">heading, </w:t>
            </w:r>
            <w:r w:rsidR="0036611D">
              <w:rPr>
                <w:rFonts w:asciiTheme="majorBidi" w:hAnsiTheme="majorBidi" w:cstheme="majorBidi"/>
                <w:sz w:val="18"/>
                <w:szCs w:val="18"/>
              </w:rPr>
              <w:t xml:space="preserve">exp </w:t>
            </w:r>
            <w:r w:rsidR="00BD32BC">
              <w:rPr>
                <w:rFonts w:asciiTheme="majorBidi" w:hAnsiTheme="majorBidi" w:cstheme="majorBidi"/>
                <w:sz w:val="18"/>
                <w:szCs w:val="18"/>
              </w:rPr>
              <w:t>= exploded subject heading</w:t>
            </w:r>
            <w:r w:rsidR="00D40CF2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461738">
              <w:rPr>
                <w:rFonts w:asciiTheme="majorBidi" w:hAnsiTheme="majorBidi" w:cstheme="majorBidi"/>
                <w:sz w:val="18"/>
                <w:szCs w:val="18"/>
              </w:rPr>
              <w:t xml:space="preserve">ab </w:t>
            </w:r>
            <w:r w:rsidR="009C0B31">
              <w:rPr>
                <w:rFonts w:asciiTheme="majorBidi" w:hAnsiTheme="majorBidi" w:cstheme="majorBidi"/>
                <w:sz w:val="18"/>
                <w:szCs w:val="18"/>
              </w:rPr>
              <w:t>= abstract, kw = key</w:t>
            </w:r>
            <w:r w:rsidR="009B1F22">
              <w:rPr>
                <w:rFonts w:asciiTheme="majorBidi" w:hAnsiTheme="majorBidi" w:cstheme="majorBidi"/>
                <w:sz w:val="18"/>
                <w:szCs w:val="18"/>
              </w:rPr>
              <w:t xml:space="preserve">word heading, </w:t>
            </w:r>
            <w:r w:rsidR="00C43087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9B1F22">
              <w:rPr>
                <w:rFonts w:asciiTheme="majorBidi" w:hAnsiTheme="majorBidi" w:cstheme="majorBidi"/>
                <w:sz w:val="18"/>
                <w:szCs w:val="18"/>
              </w:rPr>
              <w:t>ti = title</w:t>
            </w:r>
          </w:p>
          <w:p w14:paraId="0D29C672" w14:textId="77777777" w:rsidR="00E604A5" w:rsidRDefault="004E5385" w:rsidP="00200F5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e d</w:t>
            </w:r>
            <w:r w:rsidR="006E6B90">
              <w:rPr>
                <w:rFonts w:asciiTheme="majorBidi" w:hAnsiTheme="majorBidi" w:cstheme="majorBidi"/>
                <w:sz w:val="18"/>
                <w:szCs w:val="18"/>
              </w:rPr>
              <w:t>ollar sign (</w:t>
            </w:r>
            <w:r w:rsidR="00C61FAF">
              <w:rPr>
                <w:rFonts w:asciiTheme="majorBidi" w:hAnsiTheme="majorBidi" w:cstheme="majorBidi"/>
                <w:sz w:val="18"/>
                <w:szCs w:val="18"/>
              </w:rPr>
              <w:t>$</w:t>
            </w:r>
            <w:r w:rsidR="006E6B90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C61FAF">
              <w:rPr>
                <w:rFonts w:asciiTheme="majorBidi" w:hAnsiTheme="majorBidi" w:cstheme="majorBidi"/>
                <w:sz w:val="18"/>
                <w:szCs w:val="18"/>
              </w:rPr>
              <w:t xml:space="preserve"> is used for truncation</w:t>
            </w:r>
          </w:p>
          <w:p w14:paraId="73DEE569" w14:textId="77777777" w:rsidR="004471F2" w:rsidRDefault="00914044" w:rsidP="00200F5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DC034C">
              <w:rPr>
                <w:rFonts w:asciiTheme="majorBidi" w:hAnsiTheme="majorBidi" w:cstheme="majorBidi"/>
                <w:sz w:val="18"/>
                <w:szCs w:val="18"/>
              </w:rPr>
              <w:t>ouble q</w:t>
            </w:r>
            <w:r w:rsidR="00DC034C" w:rsidRPr="00DC034C">
              <w:rPr>
                <w:rFonts w:asciiTheme="majorBidi" w:hAnsiTheme="majorBidi" w:cstheme="majorBidi"/>
                <w:sz w:val="18"/>
                <w:szCs w:val="18"/>
              </w:rPr>
              <w:t xml:space="preserve">uotation </w:t>
            </w:r>
            <w:r w:rsidR="008701C9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="00DC034C" w:rsidRPr="00DC034C">
              <w:rPr>
                <w:rFonts w:asciiTheme="majorBidi" w:hAnsiTheme="majorBidi" w:cstheme="majorBidi"/>
                <w:sz w:val="18"/>
                <w:szCs w:val="18"/>
              </w:rPr>
              <w:t>arks (“ ”)</w:t>
            </w:r>
            <w:r w:rsidR="008701C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872B32">
              <w:rPr>
                <w:rFonts w:asciiTheme="majorBidi" w:hAnsiTheme="majorBidi" w:cstheme="majorBidi"/>
                <w:sz w:val="18"/>
                <w:szCs w:val="18"/>
              </w:rPr>
              <w:t xml:space="preserve">around a phrase refer </w:t>
            </w:r>
            <w:r w:rsidR="00D33011">
              <w:rPr>
                <w:rFonts w:asciiTheme="majorBidi" w:hAnsiTheme="majorBidi" w:cstheme="majorBidi"/>
                <w:sz w:val="18"/>
                <w:szCs w:val="18"/>
              </w:rPr>
              <w:t xml:space="preserve">that the words should be present in th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ame sequence as in the search phrase</w:t>
            </w:r>
          </w:p>
          <w:p w14:paraId="4820A775" w14:textId="60865F9A" w:rsidR="009A18FE" w:rsidRDefault="007377CD" w:rsidP="00200F5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The Boolean </w:t>
            </w:r>
            <w:r w:rsidR="00626128">
              <w:rPr>
                <w:rFonts w:asciiTheme="majorBidi" w:hAnsiTheme="majorBidi" w:cstheme="majorBidi"/>
                <w:sz w:val="18"/>
                <w:szCs w:val="18"/>
              </w:rPr>
              <w:t>operator (</w:t>
            </w:r>
            <w:r w:rsidR="005E7A9C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 w:rsidR="00626128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F9190F">
              <w:rPr>
                <w:rFonts w:asciiTheme="majorBidi" w:hAnsiTheme="majorBidi" w:cstheme="majorBidi"/>
                <w:sz w:val="18"/>
                <w:szCs w:val="18"/>
              </w:rPr>
              <w:t xml:space="preserve"> is used to </w:t>
            </w:r>
            <w:r w:rsidR="008A220A">
              <w:rPr>
                <w:rFonts w:asciiTheme="majorBidi" w:hAnsiTheme="majorBidi" w:cstheme="majorBidi"/>
                <w:sz w:val="18"/>
                <w:szCs w:val="18"/>
              </w:rPr>
              <w:t>expand a search by broadening the set and</w:t>
            </w:r>
            <w:r w:rsidR="00626128">
              <w:rPr>
                <w:rFonts w:asciiTheme="majorBidi" w:hAnsiTheme="majorBidi" w:cstheme="majorBidi"/>
                <w:sz w:val="18"/>
                <w:szCs w:val="18"/>
              </w:rPr>
              <w:t xml:space="preserve"> indicates that </w:t>
            </w:r>
            <w:r w:rsidR="00602AA7">
              <w:rPr>
                <w:rFonts w:asciiTheme="majorBidi" w:hAnsiTheme="majorBidi" w:cstheme="majorBidi"/>
                <w:sz w:val="18"/>
                <w:szCs w:val="18"/>
              </w:rPr>
              <w:t>each result contains a</w:t>
            </w:r>
            <w:r w:rsidR="004C1AF9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602AA7">
              <w:rPr>
                <w:rFonts w:asciiTheme="majorBidi" w:hAnsiTheme="majorBidi" w:cstheme="majorBidi"/>
                <w:sz w:val="18"/>
                <w:szCs w:val="18"/>
              </w:rPr>
              <w:t xml:space="preserve"> least </w:t>
            </w:r>
            <w:r w:rsidR="003934A4">
              <w:rPr>
                <w:rFonts w:asciiTheme="majorBidi" w:hAnsiTheme="majorBidi" w:cstheme="majorBidi"/>
                <w:sz w:val="18"/>
                <w:szCs w:val="18"/>
              </w:rPr>
              <w:t xml:space="preserve">one search term </w:t>
            </w:r>
          </w:p>
          <w:p w14:paraId="3E4577CC" w14:textId="64EA91CD" w:rsidR="009666CD" w:rsidRPr="00200F5E" w:rsidRDefault="0040217C" w:rsidP="00200F5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3934A4">
              <w:rPr>
                <w:rFonts w:asciiTheme="majorBidi" w:hAnsiTheme="majorBidi" w:cstheme="majorBidi"/>
                <w:sz w:val="18"/>
                <w:szCs w:val="18"/>
              </w:rPr>
              <w:t>he Boolean operator (</w:t>
            </w:r>
            <w:r w:rsidR="008025FC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="003934A4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D2375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91EC7">
              <w:rPr>
                <w:rFonts w:asciiTheme="majorBidi" w:hAnsiTheme="majorBidi" w:cstheme="majorBidi"/>
                <w:sz w:val="18"/>
                <w:szCs w:val="18"/>
              </w:rPr>
              <w:t xml:space="preserve">is used to </w:t>
            </w:r>
            <w:r w:rsidR="00C8059F">
              <w:rPr>
                <w:rFonts w:asciiTheme="majorBidi" w:hAnsiTheme="majorBidi" w:cstheme="majorBidi"/>
                <w:sz w:val="18"/>
                <w:szCs w:val="18"/>
              </w:rPr>
              <w:t>narrow a search by linking differ</w:t>
            </w:r>
            <w:r w:rsidR="006A356E">
              <w:rPr>
                <w:rFonts w:asciiTheme="majorBidi" w:hAnsiTheme="majorBidi" w:cstheme="majorBidi"/>
                <w:sz w:val="18"/>
                <w:szCs w:val="18"/>
              </w:rPr>
              <w:t xml:space="preserve">ent concepts or search blocks and </w:t>
            </w:r>
            <w:r w:rsidR="00D2375C">
              <w:rPr>
                <w:rFonts w:asciiTheme="majorBidi" w:hAnsiTheme="majorBidi" w:cstheme="majorBidi"/>
                <w:sz w:val="18"/>
                <w:szCs w:val="18"/>
              </w:rPr>
              <w:t xml:space="preserve">indicates that </w:t>
            </w:r>
            <w:r w:rsidR="00C665D4">
              <w:rPr>
                <w:rFonts w:asciiTheme="majorBidi" w:hAnsiTheme="majorBidi" w:cstheme="majorBidi"/>
                <w:sz w:val="18"/>
                <w:szCs w:val="18"/>
              </w:rPr>
              <w:t xml:space="preserve">each result </w:t>
            </w:r>
            <w:r w:rsidR="00CA2D19">
              <w:rPr>
                <w:rFonts w:asciiTheme="majorBidi" w:hAnsiTheme="majorBidi" w:cstheme="majorBidi"/>
                <w:sz w:val="18"/>
                <w:szCs w:val="18"/>
              </w:rPr>
              <w:t>contains all search terms or qu</w:t>
            </w:r>
            <w:r w:rsidR="003B73A8">
              <w:rPr>
                <w:rFonts w:asciiTheme="majorBidi" w:hAnsiTheme="majorBidi" w:cstheme="majorBidi"/>
                <w:sz w:val="18"/>
                <w:szCs w:val="18"/>
              </w:rPr>
              <w:t>eries</w:t>
            </w:r>
          </w:p>
        </w:tc>
      </w:tr>
    </w:tbl>
    <w:p w14:paraId="69B117C7" w14:textId="77777777" w:rsidR="00BD5B31" w:rsidRDefault="00BD5B31">
      <w:pPr>
        <w:rPr>
          <w:rFonts w:asciiTheme="majorBidi" w:hAnsiTheme="majorBidi" w:cstheme="majorBidi"/>
        </w:rPr>
      </w:pPr>
    </w:p>
    <w:p w14:paraId="7B556CE3" w14:textId="77777777" w:rsidR="00C54F03" w:rsidRDefault="00C54F03">
      <w:pPr>
        <w:rPr>
          <w:rFonts w:asciiTheme="majorBidi" w:hAnsiTheme="majorBidi" w:cstheme="majorBidi"/>
        </w:rPr>
      </w:pPr>
    </w:p>
    <w:p w14:paraId="6F5340DE" w14:textId="77777777" w:rsidR="00C54F03" w:rsidRDefault="00C54F03">
      <w:pPr>
        <w:rPr>
          <w:rFonts w:asciiTheme="majorBidi" w:hAnsiTheme="majorBidi" w:cstheme="majorBidi"/>
        </w:rPr>
      </w:pPr>
    </w:p>
    <w:p w14:paraId="434FD859" w14:textId="77777777" w:rsidR="009301E5" w:rsidRDefault="009301E5" w:rsidP="00FF615D">
      <w:pPr>
        <w:jc w:val="both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br w:type="page"/>
      </w:r>
    </w:p>
    <w:p w14:paraId="5B1730CA" w14:textId="09163C34" w:rsidR="00FF615D" w:rsidRDefault="00FF615D" w:rsidP="00FF615D">
      <w:pPr>
        <w:jc w:val="both"/>
        <w:rPr>
          <w:rFonts w:asciiTheme="majorBidi" w:hAnsiTheme="majorBidi" w:cstheme="majorBidi"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T</w:t>
      </w:r>
      <w:r>
        <w:rPr>
          <w:rFonts w:asciiTheme="majorBidi" w:hAnsiTheme="majorBidi" w:cstheme="majorBidi"/>
          <w:b/>
          <w:bCs/>
          <w:i/>
          <w:iCs/>
        </w:rPr>
        <w:t>wo</w:t>
      </w:r>
      <w:r w:rsidRPr="006403C7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</w:rPr>
        <w:t xml:space="preserve"> Search strategy by using </w:t>
      </w:r>
      <w:r w:rsidR="00DD2014">
        <w:rPr>
          <w:rFonts w:asciiTheme="majorBidi" w:hAnsiTheme="majorBidi" w:cstheme="majorBidi"/>
        </w:rPr>
        <w:t>Embase</w:t>
      </w:r>
      <w:r>
        <w:rPr>
          <w:rFonts w:asciiTheme="majorBidi" w:hAnsiTheme="majorBidi" w:cstheme="majorBidi"/>
        </w:rPr>
        <w:t xml:space="preserve"> and </w:t>
      </w:r>
      <w:r w:rsidR="00464BFE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>total number of retrieved records for each search query categorized according to the main search blocks (population, intervention, and outcome). Date of search: 1</w:t>
      </w:r>
      <w:r w:rsidR="00F95D34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>-Mar-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1965"/>
        <w:gridCol w:w="1885"/>
      </w:tblGrid>
      <w:tr w:rsidR="00FF615D" w14:paraId="02EF7502" w14:textId="77777777" w:rsidTr="00A30B9F">
        <w:tc>
          <w:tcPr>
            <w:tcW w:w="540" w:type="dxa"/>
            <w:shd w:val="clear" w:color="auto" w:fill="DEEAF6" w:themeFill="accent5" w:themeFillTint="33"/>
          </w:tcPr>
          <w:p w14:paraId="23B79717" w14:textId="77777777" w:rsidR="00FF615D" w:rsidRPr="004F1559" w:rsidRDefault="00FF615D" w:rsidP="00A30B9F">
            <w:pPr>
              <w:rPr>
                <w:rFonts w:asciiTheme="majorBidi" w:hAnsiTheme="majorBidi" w:cstheme="majorBidi"/>
                <w:b/>
                <w:bCs/>
              </w:rPr>
            </w:pPr>
            <w:r w:rsidRPr="004F1559">
              <w:rPr>
                <w:rFonts w:asciiTheme="majorBidi" w:hAnsiTheme="majorBidi" w:cstheme="majorBidi"/>
                <w:b/>
                <w:bCs/>
              </w:rPr>
              <w:t xml:space="preserve">No. </w:t>
            </w:r>
          </w:p>
        </w:tc>
        <w:tc>
          <w:tcPr>
            <w:tcW w:w="11965" w:type="dxa"/>
            <w:shd w:val="clear" w:color="auto" w:fill="DEEAF6" w:themeFill="accent5" w:themeFillTint="33"/>
          </w:tcPr>
          <w:p w14:paraId="552C21CC" w14:textId="77777777" w:rsidR="00FF615D" w:rsidRPr="004F1559" w:rsidRDefault="00FF615D" w:rsidP="00A30B9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arch q</w:t>
            </w:r>
            <w:r w:rsidRPr="004F1559">
              <w:rPr>
                <w:rFonts w:asciiTheme="majorBidi" w:hAnsiTheme="majorBidi" w:cstheme="majorBidi"/>
                <w:b/>
                <w:bCs/>
              </w:rPr>
              <w:t>uery</w:t>
            </w:r>
          </w:p>
        </w:tc>
        <w:tc>
          <w:tcPr>
            <w:tcW w:w="1885" w:type="dxa"/>
            <w:shd w:val="clear" w:color="auto" w:fill="DEEAF6" w:themeFill="accent5" w:themeFillTint="33"/>
          </w:tcPr>
          <w:p w14:paraId="19198426" w14:textId="77777777" w:rsidR="00FF615D" w:rsidRPr="004F1559" w:rsidRDefault="00FF615D" w:rsidP="00A30B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1559">
              <w:rPr>
                <w:rFonts w:asciiTheme="majorBidi" w:hAnsiTheme="majorBidi" w:cstheme="majorBidi"/>
                <w:b/>
                <w:bCs/>
              </w:rPr>
              <w:t xml:space="preserve">Total </w:t>
            </w: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Pr="004F1559">
              <w:rPr>
                <w:rFonts w:asciiTheme="majorBidi" w:hAnsiTheme="majorBidi" w:cstheme="majorBidi"/>
                <w:b/>
                <w:bCs/>
              </w:rPr>
              <w:t xml:space="preserve">o. of </w:t>
            </w: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Pr="004F1559">
              <w:rPr>
                <w:rFonts w:asciiTheme="majorBidi" w:hAnsiTheme="majorBidi" w:cstheme="majorBidi"/>
                <w:b/>
                <w:bCs/>
              </w:rPr>
              <w:t xml:space="preserve">etrieved </w:t>
            </w: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Pr="004F1559">
              <w:rPr>
                <w:rFonts w:asciiTheme="majorBidi" w:hAnsiTheme="majorBidi" w:cstheme="majorBidi"/>
                <w:b/>
                <w:bCs/>
              </w:rPr>
              <w:t>ecords</w:t>
            </w:r>
          </w:p>
        </w:tc>
      </w:tr>
      <w:tr w:rsidR="00FF615D" w:rsidRPr="00594420" w14:paraId="3F28D9F4" w14:textId="77777777" w:rsidTr="00A30B9F">
        <w:tc>
          <w:tcPr>
            <w:tcW w:w="14390" w:type="dxa"/>
            <w:gridSpan w:val="3"/>
            <w:shd w:val="clear" w:color="auto" w:fill="E2EFD9" w:themeFill="accent6" w:themeFillTint="33"/>
          </w:tcPr>
          <w:p w14:paraId="376880FA" w14:textId="77777777" w:rsidR="00FF615D" w:rsidRPr="00FD64F5" w:rsidRDefault="00FF615D" w:rsidP="00A30B9F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First search block: Population (undocumented migrants)</w:t>
            </w:r>
          </w:p>
        </w:tc>
      </w:tr>
      <w:tr w:rsidR="007264F2" w14:paraId="08A727C1" w14:textId="77777777" w:rsidTr="00A30B9F">
        <w:tc>
          <w:tcPr>
            <w:tcW w:w="540" w:type="dxa"/>
          </w:tcPr>
          <w:p w14:paraId="1D3E3C09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965" w:type="dxa"/>
            <w:vAlign w:val="bottom"/>
          </w:tcPr>
          <w:p w14:paraId="7791E94D" w14:textId="2E3E7F1A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undocumented immigrant'/exp</w:t>
            </w:r>
          </w:p>
        </w:tc>
        <w:tc>
          <w:tcPr>
            <w:tcW w:w="1885" w:type="dxa"/>
          </w:tcPr>
          <w:p w14:paraId="33B02C7B" w14:textId="775E778C" w:rsidR="007264F2" w:rsidRDefault="00A33F68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2</w:t>
            </w:r>
          </w:p>
        </w:tc>
      </w:tr>
      <w:tr w:rsidR="007264F2" w14:paraId="6FF21C66" w14:textId="77777777" w:rsidTr="00A30B9F">
        <w:tc>
          <w:tcPr>
            <w:tcW w:w="540" w:type="dxa"/>
          </w:tcPr>
          <w:p w14:paraId="0FACCC04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965" w:type="dxa"/>
            <w:vAlign w:val="bottom"/>
          </w:tcPr>
          <w:p w14:paraId="731B7211" w14:textId="028B0D2B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undocumented:ab,ti</w:t>
            </w:r>
          </w:p>
        </w:tc>
        <w:tc>
          <w:tcPr>
            <w:tcW w:w="1885" w:type="dxa"/>
          </w:tcPr>
          <w:p w14:paraId="7EF3F45A" w14:textId="6E3DB439" w:rsidR="007264F2" w:rsidRDefault="009061D0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22</w:t>
            </w:r>
          </w:p>
        </w:tc>
      </w:tr>
      <w:tr w:rsidR="007264F2" w14:paraId="73DDF46C" w14:textId="77777777" w:rsidTr="00A30B9F">
        <w:tc>
          <w:tcPr>
            <w:tcW w:w="540" w:type="dxa"/>
          </w:tcPr>
          <w:p w14:paraId="36387110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965" w:type="dxa"/>
            <w:vAlign w:val="bottom"/>
          </w:tcPr>
          <w:p w14:paraId="2E563DF8" w14:textId="2E9EE116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unauthorized immigrant*':ab,ti</w:t>
            </w:r>
          </w:p>
        </w:tc>
        <w:tc>
          <w:tcPr>
            <w:tcW w:w="1885" w:type="dxa"/>
          </w:tcPr>
          <w:p w14:paraId="3D940DB0" w14:textId="39FCC428" w:rsidR="007264F2" w:rsidRDefault="00094D19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</w:tr>
      <w:tr w:rsidR="007264F2" w14:paraId="7B681647" w14:textId="77777777" w:rsidTr="00A30B9F">
        <w:tc>
          <w:tcPr>
            <w:tcW w:w="540" w:type="dxa"/>
          </w:tcPr>
          <w:p w14:paraId="24F6CB1F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965" w:type="dxa"/>
            <w:vAlign w:val="bottom"/>
          </w:tcPr>
          <w:p w14:paraId="2ADB2FB7" w14:textId="202DDE43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unauthorized migrant*':ab,ti</w:t>
            </w:r>
          </w:p>
        </w:tc>
        <w:tc>
          <w:tcPr>
            <w:tcW w:w="1885" w:type="dxa"/>
          </w:tcPr>
          <w:p w14:paraId="35C255F3" w14:textId="4C51D232" w:rsidR="007264F2" w:rsidRDefault="00DA69D9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</w:tr>
      <w:tr w:rsidR="007264F2" w14:paraId="29A31B21" w14:textId="77777777" w:rsidTr="00A30B9F">
        <w:tc>
          <w:tcPr>
            <w:tcW w:w="540" w:type="dxa"/>
          </w:tcPr>
          <w:p w14:paraId="632B9B2D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965" w:type="dxa"/>
            <w:vAlign w:val="bottom"/>
          </w:tcPr>
          <w:p w14:paraId="1AECF114" w14:textId="1AB47EF1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unauthorized worker*':ab,ti</w:t>
            </w:r>
          </w:p>
        </w:tc>
        <w:tc>
          <w:tcPr>
            <w:tcW w:w="1885" w:type="dxa"/>
          </w:tcPr>
          <w:p w14:paraId="0EE95D0B" w14:textId="5324C652" w:rsidR="007264F2" w:rsidRDefault="009D1A15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7264F2" w:rsidRPr="007264F2" w14:paraId="1B729032" w14:textId="77777777" w:rsidTr="00A30B9F">
        <w:tc>
          <w:tcPr>
            <w:tcW w:w="540" w:type="dxa"/>
          </w:tcPr>
          <w:p w14:paraId="71549A4D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965" w:type="dxa"/>
            <w:vAlign w:val="bottom"/>
          </w:tcPr>
          <w:p w14:paraId="55B06997" w14:textId="5958355D" w:rsidR="007264F2" w:rsidRPr="0059346C" w:rsidRDefault="007264F2" w:rsidP="007264F2">
            <w:pPr>
              <w:rPr>
                <w:rFonts w:asciiTheme="majorBidi" w:hAnsiTheme="majorBidi" w:cstheme="majorBidi"/>
                <w:lang w:val="de-CH"/>
              </w:rPr>
            </w:pPr>
            <w:r w:rsidRPr="007264F2">
              <w:rPr>
                <w:rFonts w:ascii="Calibri" w:hAnsi="Calibri" w:cs="Calibri"/>
                <w:color w:val="000000"/>
                <w:lang w:val="de-CH"/>
              </w:rPr>
              <w:t>'illegal immigrant*':ab,ti</w:t>
            </w:r>
          </w:p>
        </w:tc>
        <w:tc>
          <w:tcPr>
            <w:tcW w:w="1885" w:type="dxa"/>
          </w:tcPr>
          <w:p w14:paraId="6BCFBC2A" w14:textId="4CE268A0" w:rsidR="007264F2" w:rsidRPr="0059346C" w:rsidRDefault="00F232C7" w:rsidP="007264F2">
            <w:pPr>
              <w:jc w:val="center"/>
              <w:rPr>
                <w:rFonts w:asciiTheme="majorBidi" w:hAnsiTheme="majorBidi" w:cstheme="majorBidi"/>
                <w:lang w:val="de-CH"/>
              </w:rPr>
            </w:pPr>
            <w:r>
              <w:rPr>
                <w:rFonts w:asciiTheme="majorBidi" w:hAnsiTheme="majorBidi" w:cstheme="majorBidi"/>
                <w:lang w:val="de-CH"/>
              </w:rPr>
              <w:t>230</w:t>
            </w:r>
          </w:p>
        </w:tc>
      </w:tr>
      <w:tr w:rsidR="007264F2" w14:paraId="613975A6" w14:textId="77777777" w:rsidTr="00A30B9F">
        <w:tc>
          <w:tcPr>
            <w:tcW w:w="540" w:type="dxa"/>
          </w:tcPr>
          <w:p w14:paraId="1512883D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965" w:type="dxa"/>
            <w:vAlign w:val="bottom"/>
          </w:tcPr>
          <w:p w14:paraId="030136E0" w14:textId="2804235A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illegal migrant*':ab,ti</w:t>
            </w:r>
          </w:p>
        </w:tc>
        <w:tc>
          <w:tcPr>
            <w:tcW w:w="1885" w:type="dxa"/>
          </w:tcPr>
          <w:p w14:paraId="60A2D104" w14:textId="0B705110" w:rsidR="007264F2" w:rsidRDefault="00923AB2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</w:tr>
      <w:tr w:rsidR="007264F2" w14:paraId="2260EB37" w14:textId="77777777" w:rsidTr="00A30B9F">
        <w:tc>
          <w:tcPr>
            <w:tcW w:w="540" w:type="dxa"/>
          </w:tcPr>
          <w:p w14:paraId="7463410F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965" w:type="dxa"/>
            <w:vAlign w:val="bottom"/>
          </w:tcPr>
          <w:p w14:paraId="1EC3E1E6" w14:textId="41CD031F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illegal worker*':ab,ti</w:t>
            </w:r>
          </w:p>
        </w:tc>
        <w:tc>
          <w:tcPr>
            <w:tcW w:w="1885" w:type="dxa"/>
          </w:tcPr>
          <w:p w14:paraId="5BBDFB5C" w14:textId="55007A81" w:rsidR="007264F2" w:rsidRDefault="008752CA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7264F2" w14:paraId="7716D216" w14:textId="77777777" w:rsidTr="00A30B9F">
        <w:tc>
          <w:tcPr>
            <w:tcW w:w="540" w:type="dxa"/>
          </w:tcPr>
          <w:p w14:paraId="7B2C5AF1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965" w:type="dxa"/>
            <w:vAlign w:val="bottom"/>
          </w:tcPr>
          <w:p w14:paraId="6FA9D811" w14:textId="70FD846A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irregular migrant*':ab,ti</w:t>
            </w:r>
          </w:p>
        </w:tc>
        <w:tc>
          <w:tcPr>
            <w:tcW w:w="1885" w:type="dxa"/>
          </w:tcPr>
          <w:p w14:paraId="61D30294" w14:textId="41E766F3" w:rsidR="007264F2" w:rsidRDefault="00563E5F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</w:tr>
      <w:tr w:rsidR="007264F2" w14:paraId="1973A434" w14:textId="77777777" w:rsidTr="00A30B9F">
        <w:tc>
          <w:tcPr>
            <w:tcW w:w="540" w:type="dxa"/>
          </w:tcPr>
          <w:p w14:paraId="41868C87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965" w:type="dxa"/>
            <w:vAlign w:val="bottom"/>
          </w:tcPr>
          <w:p w14:paraId="61C9FEAB" w14:textId="48CDD3A3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irregular immigrant*':ab,ti</w:t>
            </w:r>
          </w:p>
        </w:tc>
        <w:tc>
          <w:tcPr>
            <w:tcW w:w="1885" w:type="dxa"/>
          </w:tcPr>
          <w:p w14:paraId="1D3BC7FB" w14:textId="7DD4F6ED" w:rsidR="007264F2" w:rsidRDefault="00B30C45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</w:tr>
      <w:tr w:rsidR="007264F2" w14:paraId="00974ABD" w14:textId="77777777" w:rsidTr="00A30B9F">
        <w:tc>
          <w:tcPr>
            <w:tcW w:w="540" w:type="dxa"/>
          </w:tcPr>
          <w:p w14:paraId="046F2554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965" w:type="dxa"/>
            <w:vAlign w:val="bottom"/>
          </w:tcPr>
          <w:p w14:paraId="36F7B11A" w14:textId="1B3CFB3E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irregular worker*':ab,ti</w:t>
            </w:r>
          </w:p>
        </w:tc>
        <w:tc>
          <w:tcPr>
            <w:tcW w:w="1885" w:type="dxa"/>
          </w:tcPr>
          <w:p w14:paraId="57520504" w14:textId="501F6200" w:rsidR="007264F2" w:rsidRDefault="00884F0C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7264F2" w14:paraId="6AED62F3" w14:textId="77777777" w:rsidTr="00A30B9F">
        <w:tc>
          <w:tcPr>
            <w:tcW w:w="540" w:type="dxa"/>
          </w:tcPr>
          <w:p w14:paraId="471AF7CC" w14:textId="77777777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965" w:type="dxa"/>
            <w:vAlign w:val="bottom"/>
          </w:tcPr>
          <w:p w14:paraId="70A11D5B" w14:textId="0D7F4A00" w:rsidR="007264F2" w:rsidRDefault="007264F2" w:rsidP="007264F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'rejected asylum seeker*':ab,ti</w:t>
            </w:r>
          </w:p>
        </w:tc>
        <w:tc>
          <w:tcPr>
            <w:tcW w:w="1885" w:type="dxa"/>
          </w:tcPr>
          <w:p w14:paraId="6FF025F7" w14:textId="3C9DD3F5" w:rsidR="007264F2" w:rsidRDefault="00902427" w:rsidP="007264F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FF615D" w14:paraId="2E65C05B" w14:textId="77777777" w:rsidTr="000F6CC8">
        <w:tc>
          <w:tcPr>
            <w:tcW w:w="540" w:type="dxa"/>
            <w:shd w:val="clear" w:color="auto" w:fill="FFF2CC" w:themeFill="accent4" w:themeFillTint="33"/>
            <w:vAlign w:val="center"/>
          </w:tcPr>
          <w:p w14:paraId="2FF9E59C" w14:textId="77777777" w:rsidR="00FF615D" w:rsidRDefault="00FF615D" w:rsidP="000F6CC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965" w:type="dxa"/>
            <w:shd w:val="clear" w:color="auto" w:fill="FFF2CC" w:themeFill="accent4" w:themeFillTint="33"/>
            <w:vAlign w:val="bottom"/>
          </w:tcPr>
          <w:p w14:paraId="7CADD42B" w14:textId="77777777" w:rsidR="00FF615D" w:rsidRDefault="00FF615D" w:rsidP="00A30B9F">
            <w:pPr>
              <w:rPr>
                <w:rFonts w:ascii="Calibri" w:hAnsi="Calibri" w:cs="Calibri"/>
                <w:color w:val="000000"/>
              </w:rPr>
            </w:pPr>
            <w:r w:rsidRPr="00B77175">
              <w:rPr>
                <w:rFonts w:ascii="Calibri" w:hAnsi="Calibri" w:cs="Calibri"/>
                <w:color w:val="000000"/>
              </w:rPr>
              <w:t>1 or 2 or 3 or 4 or 5 or 6 or 7 or 8 or 9 or 10 or 11 or 12</w:t>
            </w:r>
          </w:p>
          <w:p w14:paraId="20EA69B7" w14:textId="4D1A2683" w:rsidR="00D31632" w:rsidRDefault="00FD2492" w:rsidP="00A30B9F">
            <w:pPr>
              <w:rPr>
                <w:rFonts w:ascii="Calibri" w:hAnsi="Calibri" w:cs="Calibri"/>
                <w:color w:val="000000"/>
              </w:rPr>
            </w:pPr>
            <w:r w:rsidRPr="00FD2492">
              <w:rPr>
                <w:rFonts w:ascii="Calibri" w:hAnsi="Calibri" w:cs="Calibri"/>
                <w:color w:val="000000"/>
              </w:rPr>
              <w:t>'undocumented immigrant'/exp OR undocumented:ab,ti OR 'unauthorized immigrant*':ab,ti OR 'unauthorized migrant*':ab,ti OR 'unauthorized worker*':ab,ti OR 'illegal immigrant*':ab,ti OR 'illegal migrant*':ab,ti OR 'illegal worker*':ab,ti OR 'irregular migrant*':ab,ti OR 'irregular immigrant*':ab,ti OR 'irregular worker*':ab,ti OR 'rejected asylum seeker*':ab,ti</w:t>
            </w:r>
          </w:p>
        </w:tc>
        <w:tc>
          <w:tcPr>
            <w:tcW w:w="1885" w:type="dxa"/>
            <w:shd w:val="clear" w:color="auto" w:fill="FFF2CC" w:themeFill="accent4" w:themeFillTint="33"/>
            <w:vAlign w:val="center"/>
          </w:tcPr>
          <w:p w14:paraId="5BE6555D" w14:textId="1C0DB5BA" w:rsidR="00FF615D" w:rsidRDefault="00DA3197" w:rsidP="000F6CC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6B7D5E">
              <w:rPr>
                <w:rFonts w:asciiTheme="majorBidi" w:hAnsiTheme="majorBidi" w:cstheme="majorBidi"/>
              </w:rPr>
              <w:t>031</w:t>
            </w:r>
          </w:p>
        </w:tc>
      </w:tr>
      <w:tr w:rsidR="00FF615D" w:rsidRPr="00FD64F5" w14:paraId="2BC398CB" w14:textId="77777777" w:rsidTr="00A30B9F">
        <w:tc>
          <w:tcPr>
            <w:tcW w:w="14390" w:type="dxa"/>
            <w:gridSpan w:val="3"/>
            <w:shd w:val="clear" w:color="auto" w:fill="E2EFD9" w:themeFill="accent6" w:themeFillTint="33"/>
          </w:tcPr>
          <w:p w14:paraId="1091284C" w14:textId="69255809" w:rsidR="00FF615D" w:rsidRPr="00FD64F5" w:rsidRDefault="00FF615D" w:rsidP="00A30B9F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Second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search block: </w:t>
            </w:r>
            <w:r w:rsidR="00BF3ADA">
              <w:rPr>
                <w:rFonts w:asciiTheme="majorBidi" w:hAnsiTheme="majorBidi" w:cstheme="majorBidi"/>
                <w:b/>
                <w:bCs/>
                <w:i/>
                <w:iCs/>
              </w:rPr>
              <w:t>Intervention</w:t>
            </w:r>
            <w:r w:rsidR="00BF3ADA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</w:t>
            </w:r>
            <w:r w:rsidR="00BF3ADA" w:rsidRPr="00B87CD7">
              <w:rPr>
                <w:rFonts w:asciiTheme="majorBidi" w:hAnsiTheme="majorBidi" w:cstheme="majorBidi"/>
                <w:b/>
                <w:bCs/>
                <w:i/>
                <w:iCs/>
              </w:rPr>
              <w:t>Patient advocacy strategies employed by healthcare providers in the process of delivering healthcare services</w:t>
            </w:r>
            <w:r w:rsidR="00BF3ADA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</w:tr>
      <w:tr w:rsidR="008A338B" w14:paraId="61045EA9" w14:textId="77777777" w:rsidTr="00A30B9F">
        <w:tc>
          <w:tcPr>
            <w:tcW w:w="540" w:type="dxa"/>
          </w:tcPr>
          <w:p w14:paraId="09C96B88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965" w:type="dxa"/>
            <w:vAlign w:val="bottom"/>
          </w:tcPr>
          <w:p w14:paraId="0F2EF456" w14:textId="436780FC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health care delivery'/exp</w:t>
            </w:r>
          </w:p>
        </w:tc>
        <w:tc>
          <w:tcPr>
            <w:tcW w:w="1885" w:type="dxa"/>
          </w:tcPr>
          <w:p w14:paraId="17603600" w14:textId="2A8C2195" w:rsidR="008A338B" w:rsidRPr="006E07CE" w:rsidRDefault="00F32B77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54</w:t>
            </w:r>
            <w:r w:rsidR="00AB549C">
              <w:rPr>
                <w:rFonts w:asciiTheme="majorBidi" w:hAnsiTheme="majorBidi" w:cstheme="majorBidi"/>
              </w:rPr>
              <w:t>806</w:t>
            </w:r>
          </w:p>
        </w:tc>
      </w:tr>
      <w:tr w:rsidR="008A338B" w14:paraId="7C79DA1C" w14:textId="77777777" w:rsidTr="00A30B9F">
        <w:tc>
          <w:tcPr>
            <w:tcW w:w="540" w:type="dxa"/>
          </w:tcPr>
          <w:p w14:paraId="7FB0703A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1965" w:type="dxa"/>
            <w:vAlign w:val="bottom"/>
          </w:tcPr>
          <w:p w14:paraId="2ECE646C" w14:textId="74CC2BC5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health care disparity'/exp</w:t>
            </w:r>
          </w:p>
        </w:tc>
        <w:tc>
          <w:tcPr>
            <w:tcW w:w="1885" w:type="dxa"/>
          </w:tcPr>
          <w:p w14:paraId="3EEF46BF" w14:textId="2EAD422D" w:rsidR="008A338B" w:rsidRPr="006E07CE" w:rsidRDefault="00C4006B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  <w:r w:rsidR="00C72E79">
              <w:rPr>
                <w:rFonts w:asciiTheme="majorBidi" w:hAnsiTheme="majorBidi" w:cstheme="majorBidi"/>
              </w:rPr>
              <w:t>431</w:t>
            </w:r>
          </w:p>
        </w:tc>
      </w:tr>
      <w:tr w:rsidR="008A338B" w14:paraId="26759B5E" w14:textId="77777777" w:rsidTr="00A30B9F">
        <w:tc>
          <w:tcPr>
            <w:tcW w:w="540" w:type="dxa"/>
          </w:tcPr>
          <w:p w14:paraId="69B1645F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965" w:type="dxa"/>
            <w:vAlign w:val="bottom"/>
          </w:tcPr>
          <w:p w14:paraId="5564889F" w14:textId="537CAC2C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patient advocacy'/exp</w:t>
            </w:r>
          </w:p>
        </w:tc>
        <w:tc>
          <w:tcPr>
            <w:tcW w:w="1885" w:type="dxa"/>
          </w:tcPr>
          <w:p w14:paraId="0CDA1C1F" w14:textId="2F63614D" w:rsidR="008A338B" w:rsidRPr="006E07CE" w:rsidRDefault="00D62D1B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  <w:r w:rsidR="00B2731D">
              <w:rPr>
                <w:rFonts w:asciiTheme="majorBidi" w:hAnsiTheme="majorBidi" w:cstheme="majorBidi"/>
              </w:rPr>
              <w:t>943</w:t>
            </w:r>
          </w:p>
        </w:tc>
      </w:tr>
      <w:tr w:rsidR="008A338B" w14:paraId="4E8BC96F" w14:textId="77777777" w:rsidTr="00A30B9F">
        <w:tc>
          <w:tcPr>
            <w:tcW w:w="540" w:type="dxa"/>
          </w:tcPr>
          <w:p w14:paraId="08D63147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965" w:type="dxa"/>
            <w:vAlign w:val="bottom"/>
          </w:tcPr>
          <w:p w14:paraId="1C2D3940" w14:textId="70E6032D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professional-patient relationship'/exp</w:t>
            </w:r>
          </w:p>
        </w:tc>
        <w:tc>
          <w:tcPr>
            <w:tcW w:w="1885" w:type="dxa"/>
          </w:tcPr>
          <w:p w14:paraId="0DFA1888" w14:textId="511715D1" w:rsidR="008A338B" w:rsidRPr="006E07CE" w:rsidRDefault="00FE64DB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1</w:t>
            </w:r>
            <w:r w:rsidR="003C3487">
              <w:rPr>
                <w:rFonts w:asciiTheme="majorBidi" w:hAnsiTheme="majorBidi" w:cstheme="majorBidi"/>
              </w:rPr>
              <w:t>841</w:t>
            </w:r>
          </w:p>
        </w:tc>
      </w:tr>
      <w:tr w:rsidR="008A338B" w14:paraId="0C3ECE3C" w14:textId="77777777" w:rsidTr="00A30B9F">
        <w:tc>
          <w:tcPr>
            <w:tcW w:w="540" w:type="dxa"/>
          </w:tcPr>
          <w:p w14:paraId="63BB91B8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1965" w:type="dxa"/>
            <w:vAlign w:val="bottom"/>
          </w:tcPr>
          <w:p w14:paraId="2DD23D5A" w14:textId="4314C477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health care personnel'/exp</w:t>
            </w:r>
          </w:p>
        </w:tc>
        <w:tc>
          <w:tcPr>
            <w:tcW w:w="1885" w:type="dxa"/>
          </w:tcPr>
          <w:p w14:paraId="758862AF" w14:textId="07897385" w:rsidR="008A338B" w:rsidRPr="006E07CE" w:rsidRDefault="0019286B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33</w:t>
            </w:r>
            <w:r w:rsidR="00F031C9">
              <w:rPr>
                <w:rFonts w:asciiTheme="majorBidi" w:hAnsiTheme="majorBidi" w:cstheme="majorBidi"/>
              </w:rPr>
              <w:t>645</w:t>
            </w:r>
          </w:p>
        </w:tc>
      </w:tr>
      <w:tr w:rsidR="008A338B" w14:paraId="04025410" w14:textId="77777777" w:rsidTr="00A30B9F">
        <w:tc>
          <w:tcPr>
            <w:tcW w:w="540" w:type="dxa"/>
          </w:tcPr>
          <w:p w14:paraId="607A949C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965" w:type="dxa"/>
            <w:vAlign w:val="bottom"/>
          </w:tcPr>
          <w:p w14:paraId="59A40315" w14:textId="40CDCCB5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nel:ab,ti</w:t>
            </w:r>
          </w:p>
        </w:tc>
        <w:tc>
          <w:tcPr>
            <w:tcW w:w="1885" w:type="dxa"/>
          </w:tcPr>
          <w:p w14:paraId="04171160" w14:textId="6B9FB2B3" w:rsidR="008A338B" w:rsidRPr="006E07CE" w:rsidRDefault="00145459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</w:t>
            </w:r>
            <w:r w:rsidR="00E71985">
              <w:rPr>
                <w:rFonts w:asciiTheme="majorBidi" w:hAnsiTheme="majorBidi" w:cstheme="majorBidi"/>
              </w:rPr>
              <w:t>780</w:t>
            </w:r>
          </w:p>
        </w:tc>
      </w:tr>
      <w:tr w:rsidR="008A338B" w14:paraId="1DA21C76" w14:textId="77777777" w:rsidTr="00A30B9F">
        <w:tc>
          <w:tcPr>
            <w:tcW w:w="540" w:type="dxa"/>
          </w:tcPr>
          <w:p w14:paraId="685FA886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965" w:type="dxa"/>
            <w:vAlign w:val="bottom"/>
          </w:tcPr>
          <w:p w14:paraId="38D11E28" w14:textId="0EC1F176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physician*':ab,ti</w:t>
            </w:r>
          </w:p>
        </w:tc>
        <w:tc>
          <w:tcPr>
            <w:tcW w:w="1885" w:type="dxa"/>
          </w:tcPr>
          <w:p w14:paraId="497EB993" w14:textId="31F151FB" w:rsidR="008A338B" w:rsidRPr="006E07CE" w:rsidRDefault="00001FF7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9</w:t>
            </w:r>
            <w:r w:rsidR="004349FC">
              <w:rPr>
                <w:rFonts w:asciiTheme="majorBidi" w:hAnsiTheme="majorBidi" w:cstheme="majorBidi"/>
              </w:rPr>
              <w:t>412</w:t>
            </w:r>
          </w:p>
        </w:tc>
      </w:tr>
      <w:tr w:rsidR="008A338B" w14:paraId="65813CF1" w14:textId="77777777" w:rsidTr="00A30B9F">
        <w:tc>
          <w:tcPr>
            <w:tcW w:w="540" w:type="dxa"/>
          </w:tcPr>
          <w:p w14:paraId="6F2AAF75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965" w:type="dxa"/>
            <w:vAlign w:val="bottom"/>
          </w:tcPr>
          <w:p w14:paraId="539A1E7A" w14:textId="4158E261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doctor*':ab,ti</w:t>
            </w:r>
          </w:p>
        </w:tc>
        <w:tc>
          <w:tcPr>
            <w:tcW w:w="1885" w:type="dxa"/>
          </w:tcPr>
          <w:p w14:paraId="5A901BA4" w14:textId="4BB961F9" w:rsidR="008A338B" w:rsidRPr="006E07CE" w:rsidRDefault="001C2E53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6</w:t>
            </w:r>
            <w:r w:rsidR="00354D41">
              <w:rPr>
                <w:rFonts w:asciiTheme="majorBidi" w:hAnsiTheme="majorBidi" w:cstheme="majorBidi"/>
              </w:rPr>
              <w:t>969</w:t>
            </w:r>
          </w:p>
        </w:tc>
      </w:tr>
      <w:tr w:rsidR="008A338B" w14:paraId="776B92A2" w14:textId="77777777" w:rsidTr="00A30B9F">
        <w:tc>
          <w:tcPr>
            <w:tcW w:w="540" w:type="dxa"/>
          </w:tcPr>
          <w:p w14:paraId="2A0BC5A4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965" w:type="dxa"/>
            <w:vAlign w:val="bottom"/>
          </w:tcPr>
          <w:p w14:paraId="20A9E11F" w14:textId="09F18B05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nurse*':ab,ti</w:t>
            </w:r>
          </w:p>
        </w:tc>
        <w:tc>
          <w:tcPr>
            <w:tcW w:w="1885" w:type="dxa"/>
          </w:tcPr>
          <w:p w14:paraId="302E331C" w14:textId="280A3DA8" w:rsidR="008A338B" w:rsidRPr="006E07CE" w:rsidRDefault="00C36782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904924">
              <w:rPr>
                <w:rFonts w:asciiTheme="majorBidi" w:hAnsiTheme="majorBidi" w:cstheme="majorBidi"/>
              </w:rPr>
              <w:t>89727</w:t>
            </w:r>
          </w:p>
        </w:tc>
      </w:tr>
      <w:tr w:rsidR="008A338B" w14:paraId="5E529E10" w14:textId="77777777" w:rsidTr="00A30B9F">
        <w:tc>
          <w:tcPr>
            <w:tcW w:w="540" w:type="dxa"/>
          </w:tcPr>
          <w:p w14:paraId="74E54C68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965" w:type="dxa"/>
            <w:vAlign w:val="bottom"/>
          </w:tcPr>
          <w:p w14:paraId="1BB11FDA" w14:textId="126EE1E3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health provider*':ab,ti</w:t>
            </w:r>
          </w:p>
        </w:tc>
        <w:tc>
          <w:tcPr>
            <w:tcW w:w="1885" w:type="dxa"/>
          </w:tcPr>
          <w:p w14:paraId="751FC196" w14:textId="3392B6AF" w:rsidR="008A338B" w:rsidRPr="006E07CE" w:rsidRDefault="005732FA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="002166E3">
              <w:rPr>
                <w:rFonts w:asciiTheme="majorBidi" w:hAnsiTheme="majorBidi" w:cstheme="majorBidi"/>
              </w:rPr>
              <w:t>385</w:t>
            </w:r>
          </w:p>
        </w:tc>
      </w:tr>
      <w:tr w:rsidR="008A338B" w14:paraId="0F724763" w14:textId="77777777" w:rsidTr="00A30B9F">
        <w:tc>
          <w:tcPr>
            <w:tcW w:w="540" w:type="dxa"/>
          </w:tcPr>
          <w:p w14:paraId="2286AE58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1965" w:type="dxa"/>
            <w:vAlign w:val="bottom"/>
          </w:tcPr>
          <w:p w14:paraId="23DB3A57" w14:textId="42DC753E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health worker*':ab,ti</w:t>
            </w:r>
          </w:p>
        </w:tc>
        <w:tc>
          <w:tcPr>
            <w:tcW w:w="1885" w:type="dxa"/>
          </w:tcPr>
          <w:p w14:paraId="2C59E350" w14:textId="2C18E306" w:rsidR="008A338B" w:rsidRPr="006E07CE" w:rsidRDefault="00164B3F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="003A3C92">
              <w:rPr>
                <w:rFonts w:asciiTheme="majorBidi" w:hAnsiTheme="majorBidi" w:cstheme="majorBidi"/>
              </w:rPr>
              <w:t>722</w:t>
            </w:r>
          </w:p>
        </w:tc>
      </w:tr>
      <w:tr w:rsidR="008A338B" w14:paraId="51B4A830" w14:textId="77777777" w:rsidTr="00A30B9F">
        <w:tc>
          <w:tcPr>
            <w:tcW w:w="540" w:type="dxa"/>
          </w:tcPr>
          <w:p w14:paraId="2E2953D8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965" w:type="dxa"/>
            <w:vAlign w:val="bottom"/>
          </w:tcPr>
          <w:p w14:paraId="028245C3" w14:textId="3D62A5C5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fessionals:ab,ti</w:t>
            </w:r>
          </w:p>
        </w:tc>
        <w:tc>
          <w:tcPr>
            <w:tcW w:w="1885" w:type="dxa"/>
          </w:tcPr>
          <w:p w14:paraId="5ABAF778" w14:textId="067F4B97" w:rsidR="008A338B" w:rsidRPr="006E07CE" w:rsidRDefault="00D44AF2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  <w:r w:rsidR="00534D5E">
              <w:rPr>
                <w:rFonts w:asciiTheme="majorBidi" w:hAnsiTheme="majorBidi" w:cstheme="majorBidi"/>
              </w:rPr>
              <w:t>7234</w:t>
            </w:r>
          </w:p>
        </w:tc>
      </w:tr>
      <w:tr w:rsidR="008A338B" w14:paraId="51E9C08A" w14:textId="77777777" w:rsidTr="00A30B9F">
        <w:tc>
          <w:tcPr>
            <w:tcW w:w="540" w:type="dxa"/>
          </w:tcPr>
          <w:p w14:paraId="1AA51201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965" w:type="dxa"/>
            <w:vAlign w:val="bottom"/>
          </w:tcPr>
          <w:p w14:paraId="49B07EAA" w14:textId="0C7E5B46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care:ab,ti</w:t>
            </w:r>
          </w:p>
        </w:tc>
        <w:tc>
          <w:tcPr>
            <w:tcW w:w="1885" w:type="dxa"/>
          </w:tcPr>
          <w:p w14:paraId="12F8127B" w14:textId="5E9B0FA9" w:rsidR="008A338B" w:rsidRPr="006E07CE" w:rsidRDefault="003C3B72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8</w:t>
            </w:r>
            <w:r w:rsidR="007D1B26">
              <w:rPr>
                <w:rFonts w:asciiTheme="majorBidi" w:hAnsiTheme="majorBidi" w:cstheme="majorBidi"/>
              </w:rPr>
              <w:t>072</w:t>
            </w:r>
          </w:p>
        </w:tc>
      </w:tr>
      <w:tr w:rsidR="008A338B" w14:paraId="00E32F8B" w14:textId="77777777" w:rsidTr="00A30B9F">
        <w:tc>
          <w:tcPr>
            <w:tcW w:w="540" w:type="dxa"/>
          </w:tcPr>
          <w:p w14:paraId="0F8C4F65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965" w:type="dxa"/>
            <w:vAlign w:val="bottom"/>
          </w:tcPr>
          <w:p w14:paraId="14CE8054" w14:textId="77BC3FBE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e:ab,ti</w:t>
            </w:r>
          </w:p>
        </w:tc>
        <w:tc>
          <w:tcPr>
            <w:tcW w:w="1885" w:type="dxa"/>
          </w:tcPr>
          <w:p w14:paraId="511DD78D" w14:textId="14184E30" w:rsidR="008A338B" w:rsidRPr="006E07CE" w:rsidRDefault="00D67EBE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F1343C">
              <w:rPr>
                <w:rFonts w:asciiTheme="majorBidi" w:hAnsiTheme="majorBidi" w:cstheme="majorBidi"/>
              </w:rPr>
              <w:t>416018</w:t>
            </w:r>
          </w:p>
        </w:tc>
      </w:tr>
      <w:tr w:rsidR="008A338B" w14:paraId="50F10767" w14:textId="77777777" w:rsidTr="00A30B9F">
        <w:tc>
          <w:tcPr>
            <w:tcW w:w="540" w:type="dxa"/>
          </w:tcPr>
          <w:p w14:paraId="26A38984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1965" w:type="dxa"/>
            <w:vAlign w:val="bottom"/>
          </w:tcPr>
          <w:p w14:paraId="6ADF5243" w14:textId="61D870AD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rapy:ab,ti</w:t>
            </w:r>
          </w:p>
        </w:tc>
        <w:tc>
          <w:tcPr>
            <w:tcW w:w="1885" w:type="dxa"/>
          </w:tcPr>
          <w:p w14:paraId="1463BA5C" w14:textId="566C298F" w:rsidR="008A338B" w:rsidRPr="006E07CE" w:rsidRDefault="006C02D8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61</w:t>
            </w:r>
            <w:r w:rsidR="007D3C38">
              <w:rPr>
                <w:rFonts w:asciiTheme="majorBidi" w:hAnsiTheme="majorBidi" w:cstheme="majorBidi"/>
              </w:rPr>
              <w:t>837</w:t>
            </w:r>
          </w:p>
        </w:tc>
      </w:tr>
      <w:tr w:rsidR="008A338B" w14:paraId="7B0BE192" w14:textId="77777777" w:rsidTr="00A30B9F">
        <w:tc>
          <w:tcPr>
            <w:tcW w:w="540" w:type="dxa"/>
          </w:tcPr>
          <w:p w14:paraId="49B5EC29" w14:textId="77777777" w:rsidR="008A338B" w:rsidRDefault="008A338B" w:rsidP="008A338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1965" w:type="dxa"/>
            <w:vAlign w:val="bottom"/>
          </w:tcPr>
          <w:p w14:paraId="6331B064" w14:textId="47677B08" w:rsidR="008A338B" w:rsidRPr="00B77175" w:rsidRDefault="008A338B" w:rsidP="008A3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:ab,ti</w:t>
            </w:r>
          </w:p>
        </w:tc>
        <w:tc>
          <w:tcPr>
            <w:tcW w:w="1885" w:type="dxa"/>
          </w:tcPr>
          <w:p w14:paraId="0448E1D2" w14:textId="451257B3" w:rsidR="008A338B" w:rsidRPr="006E07CE" w:rsidRDefault="00A5709F" w:rsidP="008A33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81</w:t>
            </w:r>
            <w:r w:rsidR="00FD5A8C">
              <w:rPr>
                <w:rFonts w:asciiTheme="majorBidi" w:hAnsiTheme="majorBidi" w:cstheme="majorBidi"/>
              </w:rPr>
              <w:t>077</w:t>
            </w:r>
          </w:p>
        </w:tc>
      </w:tr>
    </w:tbl>
    <w:p w14:paraId="61E9D13A" w14:textId="4AF6A15B" w:rsidR="003C6B06" w:rsidRDefault="003B6A6A">
      <w:pPr>
        <w:rPr>
          <w:rFonts w:asciiTheme="majorBidi" w:hAnsiTheme="majorBidi" w:cstheme="majorBidi"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T</w:t>
      </w:r>
      <w:r>
        <w:rPr>
          <w:rFonts w:asciiTheme="majorBidi" w:hAnsiTheme="majorBidi" w:cstheme="majorBidi"/>
          <w:b/>
          <w:bCs/>
          <w:i/>
          <w:iCs/>
        </w:rPr>
        <w:t>wo</w:t>
      </w:r>
      <w:r w:rsidRPr="006403C7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</w:rPr>
        <w:t xml:space="preserve"> Continu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1965"/>
        <w:gridCol w:w="1885"/>
      </w:tblGrid>
      <w:tr w:rsidR="00E8288C" w14:paraId="7A648B5D" w14:textId="77777777" w:rsidTr="00CA205B">
        <w:tc>
          <w:tcPr>
            <w:tcW w:w="540" w:type="dxa"/>
            <w:shd w:val="clear" w:color="auto" w:fill="FFF2CC" w:themeFill="accent4" w:themeFillTint="33"/>
            <w:vAlign w:val="center"/>
          </w:tcPr>
          <w:p w14:paraId="15C43886" w14:textId="77777777" w:rsidR="00E8288C" w:rsidRDefault="00E8288C" w:rsidP="00CA20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1965" w:type="dxa"/>
            <w:shd w:val="clear" w:color="auto" w:fill="FFF2CC" w:themeFill="accent4" w:themeFillTint="33"/>
            <w:vAlign w:val="bottom"/>
          </w:tcPr>
          <w:p w14:paraId="23B91FC8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 w:rsidRPr="00496C2D">
              <w:rPr>
                <w:rFonts w:ascii="Calibri" w:hAnsi="Calibri" w:cs="Calibri"/>
                <w:color w:val="000000"/>
              </w:rPr>
              <w:t>14 or 15 or 16 or 17 or 18 or 19 or 20 or 21 or 22 or 23 or 24 or 25 or 26 or 27 or 28 or 29</w:t>
            </w:r>
          </w:p>
          <w:p w14:paraId="100510DA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 w:rsidRPr="00283804">
              <w:rPr>
                <w:rFonts w:ascii="Calibri" w:hAnsi="Calibri" w:cs="Calibri"/>
                <w:color w:val="000000"/>
              </w:rPr>
              <w:t>'health care delivery'/exp OR 'health care disparity'/exp OR 'patient advocacy'/exp OR 'professional-patient relationship'/exp OR 'health care personnel'/exp OR personnel:ab,ti OR 'physician*':ab,ti OR 'doctor*':ab,ti OR 'nurse*':ab,ti OR 'health provider*':ab,ti OR 'health worker*':ab,ti OR professionals:ab,ti OR healthcare:ab,ti OR care:ab,ti OR therapy:ab,ti OR treatment:ab,ti</w:t>
            </w:r>
          </w:p>
        </w:tc>
        <w:tc>
          <w:tcPr>
            <w:tcW w:w="1885" w:type="dxa"/>
            <w:shd w:val="clear" w:color="auto" w:fill="FFF2CC" w:themeFill="accent4" w:themeFillTint="33"/>
            <w:vAlign w:val="center"/>
          </w:tcPr>
          <w:p w14:paraId="2D6442D4" w14:textId="77777777" w:rsidR="00E8288C" w:rsidRDefault="00E8288C" w:rsidP="00CA205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707915</w:t>
            </w:r>
          </w:p>
        </w:tc>
      </w:tr>
      <w:tr w:rsidR="00E8288C" w:rsidRPr="00FD64F5" w14:paraId="7C8CCBA6" w14:textId="77777777" w:rsidTr="009D3424">
        <w:tc>
          <w:tcPr>
            <w:tcW w:w="14390" w:type="dxa"/>
            <w:gridSpan w:val="3"/>
            <w:shd w:val="clear" w:color="auto" w:fill="E2EFD9" w:themeFill="accent6" w:themeFillTint="33"/>
          </w:tcPr>
          <w:p w14:paraId="7E437281" w14:textId="028CAD7A" w:rsidR="00E8288C" w:rsidRPr="00FD64F5" w:rsidRDefault="00E8288C" w:rsidP="009D342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hird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search block: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Outcome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e</w:t>
            </w:r>
            <w:r w:rsidRPr="00A831F2">
              <w:rPr>
                <w:rFonts w:asciiTheme="majorBidi" w:hAnsiTheme="majorBidi" w:cstheme="majorBidi"/>
                <w:b/>
                <w:bCs/>
                <w:i/>
                <w:iCs/>
              </w:rPr>
              <w:t>thical challenges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</w:tr>
      <w:tr w:rsidR="00E8288C" w14:paraId="3DDC32A9" w14:textId="77777777" w:rsidTr="009D3424">
        <w:tc>
          <w:tcPr>
            <w:tcW w:w="540" w:type="dxa"/>
          </w:tcPr>
          <w:p w14:paraId="406DAB32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1965" w:type="dxa"/>
            <w:vAlign w:val="bottom"/>
          </w:tcPr>
          <w:p w14:paraId="4A4D7BCC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ethics'/exp</w:t>
            </w:r>
          </w:p>
        </w:tc>
        <w:tc>
          <w:tcPr>
            <w:tcW w:w="1885" w:type="dxa"/>
          </w:tcPr>
          <w:p w14:paraId="19932AC3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9090</w:t>
            </w:r>
          </w:p>
        </w:tc>
      </w:tr>
      <w:tr w:rsidR="00E8288C" w14:paraId="42C9813B" w14:textId="77777777" w:rsidTr="009D3424">
        <w:tc>
          <w:tcPr>
            <w:tcW w:w="540" w:type="dxa"/>
          </w:tcPr>
          <w:p w14:paraId="43906399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1965" w:type="dxa"/>
            <w:vAlign w:val="bottom"/>
          </w:tcPr>
          <w:p w14:paraId="1549B522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professional standard'/exp</w:t>
            </w:r>
          </w:p>
        </w:tc>
        <w:tc>
          <w:tcPr>
            <w:tcW w:w="1885" w:type="dxa"/>
          </w:tcPr>
          <w:p w14:paraId="47B696F1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4398</w:t>
            </w:r>
          </w:p>
        </w:tc>
      </w:tr>
      <w:tr w:rsidR="00E8288C" w14:paraId="0ACD4DA5" w14:textId="77777777" w:rsidTr="009D3424">
        <w:tc>
          <w:tcPr>
            <w:tcW w:w="540" w:type="dxa"/>
          </w:tcPr>
          <w:p w14:paraId="476F7A91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1965" w:type="dxa"/>
            <w:vAlign w:val="bottom"/>
          </w:tcPr>
          <w:p w14:paraId="1ABDE71E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morality'/exp</w:t>
            </w:r>
          </w:p>
        </w:tc>
        <w:tc>
          <w:tcPr>
            <w:tcW w:w="1885" w:type="dxa"/>
          </w:tcPr>
          <w:p w14:paraId="02582698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802</w:t>
            </w:r>
          </w:p>
        </w:tc>
      </w:tr>
      <w:tr w:rsidR="00E8288C" w14:paraId="0F8C0712" w14:textId="77777777" w:rsidTr="009D3424">
        <w:tc>
          <w:tcPr>
            <w:tcW w:w="540" w:type="dxa"/>
          </w:tcPr>
          <w:p w14:paraId="01285DCF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1965" w:type="dxa"/>
            <w:vAlign w:val="bottom"/>
          </w:tcPr>
          <w:p w14:paraId="04A36E6A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jurisprudence'/exp</w:t>
            </w:r>
          </w:p>
        </w:tc>
        <w:tc>
          <w:tcPr>
            <w:tcW w:w="1885" w:type="dxa"/>
          </w:tcPr>
          <w:p w14:paraId="0CCF80C7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104</w:t>
            </w:r>
          </w:p>
        </w:tc>
      </w:tr>
      <w:tr w:rsidR="00E8288C" w14:paraId="35A31318" w14:textId="77777777" w:rsidTr="009D3424">
        <w:tc>
          <w:tcPr>
            <w:tcW w:w="540" w:type="dxa"/>
          </w:tcPr>
          <w:p w14:paraId="09F7EC00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1965" w:type="dxa"/>
            <w:vAlign w:val="bottom"/>
          </w:tcPr>
          <w:p w14:paraId="072560CB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ic*:ab,ti</w:t>
            </w:r>
          </w:p>
        </w:tc>
        <w:tc>
          <w:tcPr>
            <w:tcW w:w="1885" w:type="dxa"/>
          </w:tcPr>
          <w:p w14:paraId="3FFF0657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9546</w:t>
            </w:r>
          </w:p>
        </w:tc>
      </w:tr>
      <w:tr w:rsidR="00E8288C" w14:paraId="2F8CECE3" w14:textId="77777777" w:rsidTr="009D3424">
        <w:tc>
          <w:tcPr>
            <w:tcW w:w="540" w:type="dxa"/>
          </w:tcPr>
          <w:p w14:paraId="4C20513E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1965" w:type="dxa"/>
            <w:vAlign w:val="bottom"/>
          </w:tcPr>
          <w:p w14:paraId="0ED982FB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ethic*:ab,ti</w:t>
            </w:r>
          </w:p>
        </w:tc>
        <w:tc>
          <w:tcPr>
            <w:tcW w:w="1885" w:type="dxa"/>
          </w:tcPr>
          <w:p w14:paraId="4982874A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73</w:t>
            </w:r>
          </w:p>
        </w:tc>
      </w:tr>
      <w:tr w:rsidR="00E8288C" w14:paraId="36EEACAC" w14:textId="77777777" w:rsidTr="009D3424">
        <w:tc>
          <w:tcPr>
            <w:tcW w:w="540" w:type="dxa"/>
          </w:tcPr>
          <w:p w14:paraId="4C68937C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1965" w:type="dxa"/>
            <w:vAlign w:val="bottom"/>
          </w:tcPr>
          <w:p w14:paraId="62EEDFC6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al*:ab,ti</w:t>
            </w:r>
          </w:p>
        </w:tc>
        <w:tc>
          <w:tcPr>
            <w:tcW w:w="1885" w:type="dxa"/>
          </w:tcPr>
          <w:p w14:paraId="010BA612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033</w:t>
            </w:r>
          </w:p>
        </w:tc>
      </w:tr>
      <w:tr w:rsidR="00E8288C" w14:paraId="44A5B913" w14:textId="77777777" w:rsidTr="009D3424">
        <w:tc>
          <w:tcPr>
            <w:tcW w:w="540" w:type="dxa"/>
          </w:tcPr>
          <w:p w14:paraId="7D631BCC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1965" w:type="dxa"/>
            <w:vAlign w:val="bottom"/>
          </w:tcPr>
          <w:p w14:paraId="5E2E5A31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professional obligation*':ab,ti</w:t>
            </w:r>
          </w:p>
        </w:tc>
        <w:tc>
          <w:tcPr>
            <w:tcW w:w="1885" w:type="dxa"/>
          </w:tcPr>
          <w:p w14:paraId="3346F805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5</w:t>
            </w:r>
          </w:p>
        </w:tc>
      </w:tr>
      <w:tr w:rsidR="00E8288C" w14:paraId="2F483A63" w14:textId="77777777" w:rsidTr="009D3424">
        <w:tc>
          <w:tcPr>
            <w:tcW w:w="540" w:type="dxa"/>
          </w:tcPr>
          <w:p w14:paraId="24B9DEE7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1965" w:type="dxa"/>
            <w:vAlign w:val="bottom"/>
          </w:tcPr>
          <w:p w14:paraId="09A904F6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abilit*:ab,ti</w:t>
            </w:r>
          </w:p>
        </w:tc>
        <w:tc>
          <w:tcPr>
            <w:tcW w:w="1885" w:type="dxa"/>
          </w:tcPr>
          <w:p w14:paraId="342FF7F5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2</w:t>
            </w:r>
          </w:p>
        </w:tc>
      </w:tr>
      <w:tr w:rsidR="00E8288C" w14:paraId="6F7A2887" w14:textId="77777777" w:rsidTr="009D3424">
        <w:tc>
          <w:tcPr>
            <w:tcW w:w="540" w:type="dxa"/>
          </w:tcPr>
          <w:p w14:paraId="00F4AD47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965" w:type="dxa"/>
            <w:vAlign w:val="bottom"/>
          </w:tcPr>
          <w:p w14:paraId="45A830F1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sue*:ab,ti</w:t>
            </w:r>
          </w:p>
        </w:tc>
        <w:tc>
          <w:tcPr>
            <w:tcW w:w="1885" w:type="dxa"/>
          </w:tcPr>
          <w:p w14:paraId="606A7793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5013</w:t>
            </w:r>
          </w:p>
        </w:tc>
      </w:tr>
      <w:tr w:rsidR="00E8288C" w14:paraId="56B91BC3" w14:textId="77777777" w:rsidTr="009D3424">
        <w:tc>
          <w:tcPr>
            <w:tcW w:w="540" w:type="dxa"/>
          </w:tcPr>
          <w:p w14:paraId="3C71B2FD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1965" w:type="dxa"/>
            <w:vAlign w:val="bottom"/>
          </w:tcPr>
          <w:p w14:paraId="70EC55C5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llenge*:ab,ti</w:t>
            </w:r>
          </w:p>
        </w:tc>
        <w:tc>
          <w:tcPr>
            <w:tcW w:w="1885" w:type="dxa"/>
          </w:tcPr>
          <w:p w14:paraId="35A359CF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7769</w:t>
            </w:r>
          </w:p>
        </w:tc>
      </w:tr>
      <w:tr w:rsidR="00E8288C" w14:paraId="04273D50" w14:textId="77777777" w:rsidTr="009D3424">
        <w:tc>
          <w:tcPr>
            <w:tcW w:w="540" w:type="dxa"/>
          </w:tcPr>
          <w:p w14:paraId="166ADF36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1965" w:type="dxa"/>
            <w:vAlign w:val="bottom"/>
          </w:tcPr>
          <w:p w14:paraId="1D01C627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lemma*:ab,ti</w:t>
            </w:r>
          </w:p>
        </w:tc>
        <w:tc>
          <w:tcPr>
            <w:tcW w:w="1885" w:type="dxa"/>
          </w:tcPr>
          <w:p w14:paraId="681B8E19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407</w:t>
            </w:r>
          </w:p>
        </w:tc>
      </w:tr>
      <w:tr w:rsidR="00E8288C" w14:paraId="07784D6C" w14:textId="77777777" w:rsidTr="00CA205B">
        <w:tc>
          <w:tcPr>
            <w:tcW w:w="540" w:type="dxa"/>
            <w:shd w:val="clear" w:color="auto" w:fill="FFF2CC" w:themeFill="accent4" w:themeFillTint="33"/>
            <w:vAlign w:val="center"/>
          </w:tcPr>
          <w:p w14:paraId="7067CC93" w14:textId="77777777" w:rsidR="00E8288C" w:rsidRDefault="00E8288C" w:rsidP="00CA20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1965" w:type="dxa"/>
            <w:shd w:val="clear" w:color="auto" w:fill="FFF2CC" w:themeFill="accent4" w:themeFillTint="33"/>
            <w:vAlign w:val="bottom"/>
          </w:tcPr>
          <w:p w14:paraId="59200B2D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32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33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34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35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36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37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38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39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40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41</w:t>
            </w:r>
            <w:r w:rsidRPr="00496C2D">
              <w:rPr>
                <w:rFonts w:ascii="Calibri" w:hAnsi="Calibri" w:cs="Calibri"/>
                <w:color w:val="000000"/>
              </w:rPr>
              <w:t xml:space="preserve"> or 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  <w:p w14:paraId="3D59AD37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 w:rsidRPr="00401D3E">
              <w:rPr>
                <w:rFonts w:ascii="Calibri" w:hAnsi="Calibri" w:cs="Calibri"/>
                <w:color w:val="000000"/>
              </w:rPr>
              <w:t>'ethics'/exp OR 'professional standard'/exp OR 'morality'/exp OR 'jurisprudence'/exp OR ethic*:ab,ti OR bioethic*:ab,ti OR moral*:ab,ti OR 'professional obligation*':ab,ti OR responsabilit*:ab,ti OR issue*:ab,ti OR challenge*:ab,ti OR dilemma*:ab,ti</w:t>
            </w:r>
          </w:p>
        </w:tc>
        <w:tc>
          <w:tcPr>
            <w:tcW w:w="1885" w:type="dxa"/>
            <w:shd w:val="clear" w:color="auto" w:fill="FFF2CC" w:themeFill="accent4" w:themeFillTint="33"/>
            <w:vAlign w:val="center"/>
          </w:tcPr>
          <w:p w14:paraId="3456F817" w14:textId="77777777" w:rsidR="00E8288C" w:rsidRDefault="00E8288C" w:rsidP="00CA205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74348</w:t>
            </w:r>
          </w:p>
        </w:tc>
      </w:tr>
      <w:tr w:rsidR="00E8288C" w:rsidRPr="00FD64F5" w14:paraId="5D04635E" w14:textId="77777777" w:rsidTr="009D3424">
        <w:tc>
          <w:tcPr>
            <w:tcW w:w="14390" w:type="dxa"/>
            <w:gridSpan w:val="3"/>
            <w:shd w:val="clear" w:color="auto" w:fill="E2EFD9" w:themeFill="accent6" w:themeFillTint="33"/>
          </w:tcPr>
          <w:p w14:paraId="2D3ECB27" w14:textId="77777777" w:rsidR="00E8288C" w:rsidRPr="00FD64F5" w:rsidRDefault="00E8288C" w:rsidP="009D3424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Final search query: Combining the three search blocks by Boolean operator “and”</w:t>
            </w:r>
          </w:p>
        </w:tc>
      </w:tr>
      <w:tr w:rsidR="00E8288C" w:rsidRPr="00FA7BAB" w14:paraId="161E7AE3" w14:textId="77777777" w:rsidTr="00CA205B">
        <w:tc>
          <w:tcPr>
            <w:tcW w:w="540" w:type="dxa"/>
            <w:shd w:val="clear" w:color="auto" w:fill="FFF2CC" w:themeFill="accent4" w:themeFillTint="33"/>
            <w:vAlign w:val="center"/>
          </w:tcPr>
          <w:p w14:paraId="0C6502F0" w14:textId="77777777" w:rsidR="00E8288C" w:rsidRDefault="00E8288C" w:rsidP="00CA20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1965" w:type="dxa"/>
            <w:shd w:val="clear" w:color="auto" w:fill="FFF2CC" w:themeFill="accent4" w:themeFillTint="33"/>
            <w:vAlign w:val="bottom"/>
          </w:tcPr>
          <w:p w14:paraId="1A2E7959" w14:textId="77777777" w:rsidR="00E8288C" w:rsidRDefault="00E8288C" w:rsidP="009D3424">
            <w:pPr>
              <w:rPr>
                <w:rFonts w:ascii="Calibri" w:hAnsi="Calibri" w:cs="Calibri"/>
                <w:color w:val="000000"/>
              </w:rPr>
            </w:pPr>
            <w:r w:rsidRPr="00A403FD">
              <w:rPr>
                <w:rFonts w:ascii="Calibri" w:hAnsi="Calibri" w:cs="Calibri"/>
                <w:color w:val="000000"/>
              </w:rPr>
              <w:t>13 and 3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A403FD">
              <w:rPr>
                <w:rFonts w:ascii="Calibri" w:hAnsi="Calibri" w:cs="Calibri"/>
                <w:color w:val="000000"/>
              </w:rPr>
              <w:t xml:space="preserve"> and 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  <w:p w14:paraId="03F1FBBD" w14:textId="77777777" w:rsidR="00E8288C" w:rsidRPr="00A57209" w:rsidRDefault="00E8288C" w:rsidP="009D3424">
            <w:pPr>
              <w:rPr>
                <w:rFonts w:ascii="Calibri" w:hAnsi="Calibri" w:cs="Calibri"/>
                <w:color w:val="000000"/>
              </w:rPr>
            </w:pPr>
            <w:r w:rsidRPr="002F422A">
              <w:rPr>
                <w:rFonts w:ascii="Calibri" w:hAnsi="Calibri" w:cs="Calibri"/>
                <w:color w:val="000000"/>
              </w:rPr>
              <w:t>('undocumented immigrant'/exp OR undocumented:ab,ti OR 'unauthorized immigrant*':ab,ti OR 'unauthorized migrant*':ab,ti OR 'unauthorized worker*':ab,ti OR 'illegal immigrant*':ab,ti OR 'illegal migrant*':ab,ti OR 'illegal worker*':ab,ti OR 'irregular migrant*':ab,ti OR 'irregular immigrant*':ab,ti OR 'irregular worker*':ab,ti OR 'rejected asylum seeker*':ab,ti) AND ('health care delivery'/exp OR 'health care disparity'/exp OR 'patient advocacy'/exp OR 'professional-patient relationship'/exp OR 'health care personnel'/exp OR personnel:ab,ti OR 'physician*':ab,ti OR 'doctor*':ab,ti OR 'nurse*':ab,ti OR 'health provider*':ab,ti OR 'health worker*':ab,ti OR professionals:ab,ti OR healthcare:ab,ti OR care:ab,ti OR therapy:ab,ti OR treatment:ab,ti) AND ('ethics'/exp OR 'professional standard'/exp OR 'morality'/exp OR 'jurisprudence'/exp OR ethic*:ab,ti OR bioethic*:ab,ti OR moral*:ab,ti OR 'professional obligation*':ab,ti OR responsabilit*:ab,ti OR issue*:ab,ti OR challenge*:ab,ti OR dilemma*:ab,ti)</w:t>
            </w:r>
          </w:p>
        </w:tc>
        <w:tc>
          <w:tcPr>
            <w:tcW w:w="1885" w:type="dxa"/>
            <w:shd w:val="clear" w:color="auto" w:fill="FFF2CC" w:themeFill="accent4" w:themeFillTint="33"/>
            <w:vAlign w:val="center"/>
          </w:tcPr>
          <w:p w14:paraId="7553422C" w14:textId="77777777" w:rsidR="00E8288C" w:rsidRPr="00FA7BAB" w:rsidRDefault="00E8288C" w:rsidP="00CA205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4</w:t>
            </w:r>
          </w:p>
        </w:tc>
      </w:tr>
      <w:tr w:rsidR="00E8288C" w14:paraId="4CB55421" w14:textId="77777777" w:rsidTr="00976B72">
        <w:tc>
          <w:tcPr>
            <w:tcW w:w="540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2A5D1555" w14:textId="77777777" w:rsidR="00E8288C" w:rsidRDefault="00E8288C" w:rsidP="009D342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1965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50082090" w14:textId="77777777" w:rsidR="00E8288C" w:rsidRPr="00A403FD" w:rsidRDefault="00E8288C" w:rsidP="009D3424">
            <w:pPr>
              <w:rPr>
                <w:rFonts w:ascii="Calibri" w:hAnsi="Calibri" w:cs="Calibri"/>
                <w:color w:val="000000"/>
              </w:rPr>
            </w:pPr>
            <w:r w:rsidRPr="00A403FD">
              <w:rPr>
                <w:rFonts w:ascii="Calibri" w:hAnsi="Calibri" w:cs="Calibri"/>
                <w:color w:val="000000"/>
              </w:rPr>
              <w:t>13 and 3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A403FD">
              <w:rPr>
                <w:rFonts w:ascii="Calibri" w:hAnsi="Calibri" w:cs="Calibri"/>
                <w:color w:val="000000"/>
              </w:rPr>
              <w:t xml:space="preserve"> and </w:t>
            </w:r>
            <w:r>
              <w:rPr>
                <w:rFonts w:ascii="Calibri" w:hAnsi="Calibri" w:cs="Calibri"/>
                <w:color w:val="000000"/>
              </w:rPr>
              <w:t>43 and [english]/lim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62D6277A" w14:textId="77777777" w:rsidR="00E8288C" w:rsidRDefault="00E8288C" w:rsidP="009D342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8</w:t>
            </w:r>
          </w:p>
        </w:tc>
      </w:tr>
      <w:tr w:rsidR="00976B72" w14:paraId="006644F1" w14:textId="77777777" w:rsidTr="00976B72">
        <w:tc>
          <w:tcPr>
            <w:tcW w:w="1439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18D3D" w14:textId="33E17A1C" w:rsidR="00A00FAB" w:rsidRDefault="00A00FAB" w:rsidP="00A00F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ote: / = </w:t>
            </w:r>
            <w:r w:rsidR="00550AF2">
              <w:rPr>
                <w:rFonts w:asciiTheme="majorBidi" w:hAnsiTheme="majorBidi" w:cstheme="majorBidi"/>
                <w:sz w:val="18"/>
                <w:szCs w:val="18"/>
              </w:rPr>
              <w:t>search term in Emtree</w:t>
            </w:r>
            <w:r w:rsidR="002F61B6">
              <w:rPr>
                <w:rFonts w:asciiTheme="majorBidi" w:hAnsiTheme="majorBidi" w:cstheme="majorBidi"/>
                <w:sz w:val="18"/>
                <w:szCs w:val="18"/>
              </w:rPr>
              <w:t xml:space="preserve"> (the deep indexing of Embase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exp = exploded </w:t>
            </w:r>
            <w:r w:rsidR="00EC0D89">
              <w:rPr>
                <w:rFonts w:asciiTheme="majorBidi" w:hAnsiTheme="majorBidi" w:cstheme="majorBidi"/>
                <w:sz w:val="18"/>
                <w:szCs w:val="18"/>
              </w:rPr>
              <w:t xml:space="preserve">search </w:t>
            </w:r>
            <w:r w:rsidR="004F34FE">
              <w:rPr>
                <w:rFonts w:asciiTheme="majorBidi" w:hAnsiTheme="majorBidi" w:cstheme="majorBidi"/>
                <w:sz w:val="18"/>
                <w:szCs w:val="18"/>
              </w:rPr>
              <w:t>ter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ab = abstract,</w:t>
            </w:r>
            <w:r w:rsidR="00647DF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nd ti = title</w:t>
            </w:r>
          </w:p>
          <w:p w14:paraId="3B044742" w14:textId="54BF29CE" w:rsidR="00A00FAB" w:rsidRDefault="00A00FAB" w:rsidP="00A00F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="00D60345">
              <w:rPr>
                <w:rFonts w:asciiTheme="majorBidi" w:hAnsiTheme="majorBidi" w:cstheme="majorBidi"/>
                <w:sz w:val="18"/>
                <w:szCs w:val="18"/>
              </w:rPr>
              <w:t>asteris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D60345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 is used for truncation</w:t>
            </w:r>
          </w:p>
          <w:p w14:paraId="4FDDEAE1" w14:textId="77777777" w:rsidR="00976B72" w:rsidRDefault="00153279" w:rsidP="00A00F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  <w:r w:rsidR="00A00FAB">
              <w:rPr>
                <w:rFonts w:asciiTheme="majorBidi" w:hAnsiTheme="majorBidi" w:cstheme="majorBidi"/>
                <w:sz w:val="18"/>
                <w:szCs w:val="18"/>
              </w:rPr>
              <w:t xml:space="preserve"> q</w:t>
            </w:r>
            <w:r w:rsidR="00A00FAB" w:rsidRPr="00DC034C">
              <w:rPr>
                <w:rFonts w:asciiTheme="majorBidi" w:hAnsiTheme="majorBidi" w:cstheme="majorBidi"/>
                <w:sz w:val="18"/>
                <w:szCs w:val="18"/>
              </w:rPr>
              <w:t xml:space="preserve">uotation </w:t>
            </w:r>
            <w:r w:rsidR="00A00FAB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="00A00FAB" w:rsidRPr="00DC034C">
              <w:rPr>
                <w:rFonts w:asciiTheme="majorBidi" w:hAnsiTheme="majorBidi" w:cstheme="majorBidi"/>
                <w:sz w:val="18"/>
                <w:szCs w:val="18"/>
              </w:rPr>
              <w:t>arks (</w:t>
            </w:r>
            <w:r w:rsidR="00247D7A">
              <w:rPr>
                <w:rFonts w:asciiTheme="majorBidi" w:hAnsiTheme="majorBidi" w:cstheme="majorBidi"/>
                <w:sz w:val="18"/>
                <w:szCs w:val="18"/>
              </w:rPr>
              <w:t>‘ ’</w:t>
            </w:r>
            <w:r w:rsidR="00A00FAB" w:rsidRPr="00DC034C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A00FAB">
              <w:rPr>
                <w:rFonts w:asciiTheme="majorBidi" w:hAnsiTheme="majorBidi" w:cstheme="majorBidi"/>
                <w:sz w:val="18"/>
                <w:szCs w:val="18"/>
              </w:rPr>
              <w:t xml:space="preserve"> around a phrase </w:t>
            </w:r>
            <w:r w:rsidR="005F4FA4">
              <w:rPr>
                <w:rFonts w:asciiTheme="majorBidi" w:hAnsiTheme="majorBidi" w:cstheme="majorBidi"/>
                <w:sz w:val="18"/>
                <w:szCs w:val="18"/>
              </w:rPr>
              <w:t>indicate</w:t>
            </w:r>
            <w:r w:rsidR="00A00FAB">
              <w:rPr>
                <w:rFonts w:asciiTheme="majorBidi" w:hAnsiTheme="majorBidi" w:cstheme="majorBidi"/>
                <w:sz w:val="18"/>
                <w:szCs w:val="18"/>
              </w:rPr>
              <w:t xml:space="preserve"> that the words should be present in the same sequence as in the search phrase</w:t>
            </w:r>
          </w:p>
          <w:p w14:paraId="0F889BF9" w14:textId="0DCA7747" w:rsidR="000D773F" w:rsidRDefault="000D773F" w:rsidP="000D773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e Boolean operator (or) is used to expand a search by broadening the set and indicates that each result contains a</w:t>
            </w:r>
            <w:r w:rsidR="008C05F3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least one search term </w:t>
            </w:r>
          </w:p>
          <w:p w14:paraId="72C811F8" w14:textId="06D457F5" w:rsidR="000D773F" w:rsidRPr="00976B72" w:rsidRDefault="000D773F" w:rsidP="000D773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e Boolean operator (and) is used to narrow a search by linking different concepts or search blocks and indicates that each result contains all search terms or queries</w:t>
            </w:r>
          </w:p>
        </w:tc>
      </w:tr>
    </w:tbl>
    <w:p w14:paraId="145B0C11" w14:textId="77777777" w:rsidR="003C6B06" w:rsidRDefault="003C6B06">
      <w:pPr>
        <w:rPr>
          <w:rFonts w:asciiTheme="majorBidi" w:hAnsiTheme="majorBidi" w:cstheme="majorBidi"/>
        </w:rPr>
      </w:pPr>
    </w:p>
    <w:p w14:paraId="44DC373F" w14:textId="77777777" w:rsidR="00AA3DA5" w:rsidRDefault="00AA3DA5">
      <w:pPr>
        <w:rPr>
          <w:rFonts w:asciiTheme="majorBidi" w:hAnsiTheme="majorBidi" w:cstheme="majorBidi"/>
        </w:rPr>
      </w:pPr>
    </w:p>
    <w:p w14:paraId="2A15B914" w14:textId="74D11A88" w:rsidR="009C6774" w:rsidRPr="00AD4FBD" w:rsidRDefault="009C6774" w:rsidP="009C6774">
      <w:pPr>
        <w:jc w:val="both"/>
        <w:rPr>
          <w:rFonts w:asciiTheme="majorBidi" w:hAnsiTheme="majorBidi" w:cstheme="majorBidi"/>
          <w:b/>
          <w:bCs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T</w:t>
      </w:r>
      <w:r>
        <w:rPr>
          <w:rFonts w:asciiTheme="majorBidi" w:hAnsiTheme="majorBidi" w:cstheme="majorBidi"/>
          <w:b/>
          <w:bCs/>
          <w:i/>
          <w:iCs/>
        </w:rPr>
        <w:t>hree</w:t>
      </w:r>
      <w:r w:rsidRPr="006403C7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</w:rPr>
        <w:t xml:space="preserve"> Search strategy by using </w:t>
      </w:r>
      <w:r w:rsidR="00773464">
        <w:rPr>
          <w:rFonts w:asciiTheme="majorBidi" w:hAnsiTheme="majorBidi" w:cstheme="majorBidi"/>
        </w:rPr>
        <w:t>Cina</w:t>
      </w:r>
      <w:r w:rsidR="005D2465">
        <w:rPr>
          <w:rFonts w:asciiTheme="majorBidi" w:hAnsiTheme="majorBidi" w:cstheme="majorBidi"/>
        </w:rPr>
        <w:t>hl</w:t>
      </w:r>
      <w:r>
        <w:rPr>
          <w:rFonts w:asciiTheme="majorBidi" w:hAnsiTheme="majorBidi" w:cstheme="majorBidi"/>
        </w:rPr>
        <w:t xml:space="preserve"> </w:t>
      </w:r>
      <w:r w:rsidR="00A454F3">
        <w:rPr>
          <w:rFonts w:asciiTheme="majorBidi" w:hAnsiTheme="majorBidi" w:cstheme="majorBidi"/>
        </w:rPr>
        <w:t xml:space="preserve">via </w:t>
      </w:r>
      <w:r w:rsidR="00715CEF">
        <w:rPr>
          <w:rFonts w:asciiTheme="majorBidi" w:hAnsiTheme="majorBidi" w:cstheme="majorBidi"/>
        </w:rPr>
        <w:t xml:space="preserve">EBSCO host </w:t>
      </w:r>
      <w:r>
        <w:rPr>
          <w:rFonts w:asciiTheme="majorBidi" w:hAnsiTheme="majorBidi" w:cstheme="majorBidi"/>
        </w:rPr>
        <w:t xml:space="preserve">and </w:t>
      </w:r>
      <w:r w:rsidR="00927AF6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>total number of retrieved records for each search query categorized according to the main search blocks (population, intervention, and outcome). Date of search: 12-Mar-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2019"/>
        <w:gridCol w:w="1831"/>
      </w:tblGrid>
      <w:tr w:rsidR="009C6774" w14:paraId="6702960D" w14:textId="77777777" w:rsidTr="00437981">
        <w:tc>
          <w:tcPr>
            <w:tcW w:w="540" w:type="dxa"/>
            <w:shd w:val="clear" w:color="auto" w:fill="DEEAF6" w:themeFill="accent5" w:themeFillTint="33"/>
          </w:tcPr>
          <w:p w14:paraId="1E6A06B0" w14:textId="77777777" w:rsidR="009C6774" w:rsidRPr="004F1559" w:rsidRDefault="009C6774" w:rsidP="00386982">
            <w:pPr>
              <w:rPr>
                <w:rFonts w:asciiTheme="majorBidi" w:hAnsiTheme="majorBidi" w:cstheme="majorBidi"/>
                <w:b/>
                <w:bCs/>
              </w:rPr>
            </w:pPr>
            <w:r w:rsidRPr="004F1559">
              <w:rPr>
                <w:rFonts w:asciiTheme="majorBidi" w:hAnsiTheme="majorBidi" w:cstheme="majorBidi"/>
                <w:b/>
                <w:bCs/>
              </w:rPr>
              <w:t xml:space="preserve">No. </w:t>
            </w:r>
          </w:p>
        </w:tc>
        <w:tc>
          <w:tcPr>
            <w:tcW w:w="12019" w:type="dxa"/>
            <w:shd w:val="clear" w:color="auto" w:fill="DEEAF6" w:themeFill="accent5" w:themeFillTint="33"/>
          </w:tcPr>
          <w:p w14:paraId="648F6048" w14:textId="77777777" w:rsidR="009C6774" w:rsidRPr="004F1559" w:rsidRDefault="009C6774" w:rsidP="00386982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arch q</w:t>
            </w:r>
            <w:r w:rsidRPr="004F1559">
              <w:rPr>
                <w:rFonts w:asciiTheme="majorBidi" w:hAnsiTheme="majorBidi" w:cstheme="majorBidi"/>
                <w:b/>
                <w:bCs/>
              </w:rPr>
              <w:t>uery</w:t>
            </w:r>
          </w:p>
        </w:tc>
        <w:tc>
          <w:tcPr>
            <w:tcW w:w="1831" w:type="dxa"/>
            <w:shd w:val="clear" w:color="auto" w:fill="DEEAF6" w:themeFill="accent5" w:themeFillTint="33"/>
          </w:tcPr>
          <w:p w14:paraId="6B6D9BE5" w14:textId="77777777" w:rsidR="009C6774" w:rsidRPr="004F1559" w:rsidRDefault="009C6774" w:rsidP="0038698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1559">
              <w:rPr>
                <w:rFonts w:asciiTheme="majorBidi" w:hAnsiTheme="majorBidi" w:cstheme="majorBidi"/>
                <w:b/>
                <w:bCs/>
              </w:rPr>
              <w:t xml:space="preserve">Total </w:t>
            </w: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Pr="004F1559">
              <w:rPr>
                <w:rFonts w:asciiTheme="majorBidi" w:hAnsiTheme="majorBidi" w:cstheme="majorBidi"/>
                <w:b/>
                <w:bCs/>
              </w:rPr>
              <w:t xml:space="preserve">o. of </w:t>
            </w: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Pr="004F1559">
              <w:rPr>
                <w:rFonts w:asciiTheme="majorBidi" w:hAnsiTheme="majorBidi" w:cstheme="majorBidi"/>
                <w:b/>
                <w:bCs/>
              </w:rPr>
              <w:t xml:space="preserve">etrieved </w:t>
            </w: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Pr="004F1559">
              <w:rPr>
                <w:rFonts w:asciiTheme="majorBidi" w:hAnsiTheme="majorBidi" w:cstheme="majorBidi"/>
                <w:b/>
                <w:bCs/>
              </w:rPr>
              <w:t>ecords</w:t>
            </w:r>
          </w:p>
        </w:tc>
      </w:tr>
      <w:tr w:rsidR="009C6774" w:rsidRPr="00594420" w14:paraId="59B7D822" w14:textId="77777777" w:rsidTr="00386982">
        <w:tc>
          <w:tcPr>
            <w:tcW w:w="14390" w:type="dxa"/>
            <w:gridSpan w:val="3"/>
            <w:shd w:val="clear" w:color="auto" w:fill="E2EFD9" w:themeFill="accent6" w:themeFillTint="33"/>
          </w:tcPr>
          <w:p w14:paraId="69436648" w14:textId="77777777" w:rsidR="009C6774" w:rsidRPr="00FD64F5" w:rsidRDefault="009C6774" w:rsidP="00386982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First search block: Population (undocumented migrants)</w:t>
            </w:r>
          </w:p>
        </w:tc>
      </w:tr>
      <w:tr w:rsidR="00DA2B62" w14:paraId="1D1C2F85" w14:textId="77777777" w:rsidTr="00437981">
        <w:tc>
          <w:tcPr>
            <w:tcW w:w="540" w:type="dxa"/>
          </w:tcPr>
          <w:p w14:paraId="7CEB737A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019" w:type="dxa"/>
            <w:vAlign w:val="bottom"/>
          </w:tcPr>
          <w:p w14:paraId="6FBA1B6F" w14:textId="7C4F2280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(MH "Undocumented Immigrants")</w:t>
            </w:r>
          </w:p>
        </w:tc>
        <w:tc>
          <w:tcPr>
            <w:tcW w:w="1831" w:type="dxa"/>
          </w:tcPr>
          <w:p w14:paraId="51BB64F0" w14:textId="6FC3547C" w:rsidR="00DA2B62" w:rsidRDefault="00B075A2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5</w:t>
            </w:r>
          </w:p>
        </w:tc>
      </w:tr>
      <w:tr w:rsidR="00DA2B62" w14:paraId="238A2213" w14:textId="77777777" w:rsidTr="00437981">
        <w:tc>
          <w:tcPr>
            <w:tcW w:w="540" w:type="dxa"/>
          </w:tcPr>
          <w:p w14:paraId="5D57BD1C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019" w:type="dxa"/>
            <w:vAlign w:val="bottom"/>
          </w:tcPr>
          <w:p w14:paraId="09FEB311" w14:textId="02EB7500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undocumented" OR AB "undocumented" </w:t>
            </w:r>
          </w:p>
        </w:tc>
        <w:tc>
          <w:tcPr>
            <w:tcW w:w="1831" w:type="dxa"/>
          </w:tcPr>
          <w:p w14:paraId="0B284921" w14:textId="4D67C401" w:rsidR="00DA2B62" w:rsidRDefault="00C87C9B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9C7731">
              <w:rPr>
                <w:rFonts w:asciiTheme="majorBidi" w:hAnsiTheme="majorBidi" w:cstheme="majorBidi"/>
              </w:rPr>
              <w:t>53</w:t>
            </w:r>
          </w:p>
        </w:tc>
      </w:tr>
      <w:tr w:rsidR="00DA2B62" w14:paraId="0738A187" w14:textId="77777777" w:rsidTr="00437981">
        <w:tc>
          <w:tcPr>
            <w:tcW w:w="540" w:type="dxa"/>
          </w:tcPr>
          <w:p w14:paraId="0549F764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019" w:type="dxa"/>
            <w:vAlign w:val="bottom"/>
          </w:tcPr>
          <w:p w14:paraId="01A46B8F" w14:textId="1DF43514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unauthorized immigrant*" OR AB "unauthorized immigrant*" </w:t>
            </w:r>
          </w:p>
        </w:tc>
        <w:tc>
          <w:tcPr>
            <w:tcW w:w="1831" w:type="dxa"/>
          </w:tcPr>
          <w:p w14:paraId="1BBEF138" w14:textId="23C75DF7" w:rsidR="00DA2B62" w:rsidRDefault="00AB3C85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</w:tr>
      <w:tr w:rsidR="00DA2B62" w14:paraId="19C06F12" w14:textId="77777777" w:rsidTr="00437981">
        <w:tc>
          <w:tcPr>
            <w:tcW w:w="540" w:type="dxa"/>
          </w:tcPr>
          <w:p w14:paraId="22996F28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019" w:type="dxa"/>
            <w:vAlign w:val="bottom"/>
          </w:tcPr>
          <w:p w14:paraId="734A08B7" w14:textId="3CA4FCF6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unauthorized migrant*" OR AB "unauthorized migrant*" </w:t>
            </w:r>
          </w:p>
        </w:tc>
        <w:tc>
          <w:tcPr>
            <w:tcW w:w="1831" w:type="dxa"/>
          </w:tcPr>
          <w:p w14:paraId="7A3D38FE" w14:textId="00CE4546" w:rsidR="00DA2B62" w:rsidRDefault="00C86C1B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</w:tr>
      <w:tr w:rsidR="00DA2B62" w14:paraId="174908FA" w14:textId="77777777" w:rsidTr="00437981">
        <w:tc>
          <w:tcPr>
            <w:tcW w:w="540" w:type="dxa"/>
          </w:tcPr>
          <w:p w14:paraId="0671D6B1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019" w:type="dxa"/>
            <w:vAlign w:val="bottom"/>
          </w:tcPr>
          <w:p w14:paraId="5845ECE9" w14:textId="208938CB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unauthorized worker*" OR AB "unauthorized worker*" </w:t>
            </w:r>
          </w:p>
        </w:tc>
        <w:tc>
          <w:tcPr>
            <w:tcW w:w="1831" w:type="dxa"/>
          </w:tcPr>
          <w:p w14:paraId="0D9E91B8" w14:textId="0B3EC650" w:rsidR="00DA2B62" w:rsidRDefault="008F170C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A2B62" w:rsidRPr="0059346C" w14:paraId="3B9C1449" w14:textId="77777777" w:rsidTr="00437981">
        <w:tc>
          <w:tcPr>
            <w:tcW w:w="540" w:type="dxa"/>
          </w:tcPr>
          <w:p w14:paraId="67EA1D15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019" w:type="dxa"/>
            <w:vAlign w:val="bottom"/>
          </w:tcPr>
          <w:p w14:paraId="1B6AACA9" w14:textId="4B548BE7" w:rsidR="00DA2B62" w:rsidRPr="0059346C" w:rsidRDefault="00DA2B62" w:rsidP="00DA2B62">
            <w:pPr>
              <w:rPr>
                <w:rFonts w:asciiTheme="majorBidi" w:hAnsiTheme="majorBidi" w:cstheme="majorBidi"/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 xml:space="preserve">TI "illegal immigrant*" OR AB "illegal immigrant*" </w:t>
            </w:r>
          </w:p>
        </w:tc>
        <w:tc>
          <w:tcPr>
            <w:tcW w:w="1831" w:type="dxa"/>
          </w:tcPr>
          <w:p w14:paraId="666E96CD" w14:textId="2D38D459" w:rsidR="00DA2B62" w:rsidRPr="0059346C" w:rsidRDefault="00F72213" w:rsidP="00DA2B62">
            <w:pPr>
              <w:jc w:val="center"/>
              <w:rPr>
                <w:rFonts w:asciiTheme="majorBidi" w:hAnsiTheme="majorBidi" w:cstheme="majorBidi"/>
                <w:lang w:val="de-CH"/>
              </w:rPr>
            </w:pPr>
            <w:r>
              <w:rPr>
                <w:rFonts w:asciiTheme="majorBidi" w:hAnsiTheme="majorBidi" w:cstheme="majorBidi"/>
                <w:lang w:val="de-CH"/>
              </w:rPr>
              <w:t>84</w:t>
            </w:r>
          </w:p>
        </w:tc>
      </w:tr>
      <w:tr w:rsidR="00DA2B62" w14:paraId="26A02663" w14:textId="77777777" w:rsidTr="00437981">
        <w:tc>
          <w:tcPr>
            <w:tcW w:w="540" w:type="dxa"/>
          </w:tcPr>
          <w:p w14:paraId="6DC2F7E1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019" w:type="dxa"/>
            <w:vAlign w:val="bottom"/>
          </w:tcPr>
          <w:p w14:paraId="6BAC57E4" w14:textId="0587F3B0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illegal migrant*" OR AB "illegal migrant*" </w:t>
            </w:r>
          </w:p>
        </w:tc>
        <w:tc>
          <w:tcPr>
            <w:tcW w:w="1831" w:type="dxa"/>
          </w:tcPr>
          <w:p w14:paraId="4DB4A80F" w14:textId="6A468B32" w:rsidR="00DA2B62" w:rsidRDefault="00B351C2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</w:tr>
      <w:tr w:rsidR="00DA2B62" w14:paraId="176D7735" w14:textId="77777777" w:rsidTr="00437981">
        <w:tc>
          <w:tcPr>
            <w:tcW w:w="540" w:type="dxa"/>
          </w:tcPr>
          <w:p w14:paraId="68ED5CC2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019" w:type="dxa"/>
            <w:vAlign w:val="bottom"/>
          </w:tcPr>
          <w:p w14:paraId="750C728A" w14:textId="4B9C6773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illegal worker*" OR AB "illegal worker*" </w:t>
            </w:r>
          </w:p>
        </w:tc>
        <w:tc>
          <w:tcPr>
            <w:tcW w:w="1831" w:type="dxa"/>
          </w:tcPr>
          <w:p w14:paraId="7992FFD5" w14:textId="391FE4BA" w:rsidR="00DA2B62" w:rsidRDefault="00200A74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A2B62" w14:paraId="59897E6B" w14:textId="77777777" w:rsidTr="00437981">
        <w:tc>
          <w:tcPr>
            <w:tcW w:w="540" w:type="dxa"/>
          </w:tcPr>
          <w:p w14:paraId="5D82E439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019" w:type="dxa"/>
            <w:vAlign w:val="bottom"/>
          </w:tcPr>
          <w:p w14:paraId="017A52DA" w14:textId="4A398FAD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irregular migrant*" OR AB "irregular migrant*" </w:t>
            </w:r>
          </w:p>
        </w:tc>
        <w:tc>
          <w:tcPr>
            <w:tcW w:w="1831" w:type="dxa"/>
          </w:tcPr>
          <w:p w14:paraId="4CC91723" w14:textId="285BFB14" w:rsidR="00DA2B62" w:rsidRDefault="003D479B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</w:tr>
      <w:tr w:rsidR="00DA2B62" w14:paraId="497FB328" w14:textId="77777777" w:rsidTr="00437981">
        <w:tc>
          <w:tcPr>
            <w:tcW w:w="540" w:type="dxa"/>
          </w:tcPr>
          <w:p w14:paraId="0AC3B8F9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019" w:type="dxa"/>
            <w:vAlign w:val="bottom"/>
          </w:tcPr>
          <w:p w14:paraId="119BE3BA" w14:textId="1D49C514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irregular immigrant*" OR AB "irregular immigrant*" </w:t>
            </w:r>
          </w:p>
        </w:tc>
        <w:tc>
          <w:tcPr>
            <w:tcW w:w="1831" w:type="dxa"/>
          </w:tcPr>
          <w:p w14:paraId="247C240C" w14:textId="646C6448" w:rsidR="00DA2B62" w:rsidRDefault="004C5C73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DA2B62" w14:paraId="3E56C2A6" w14:textId="77777777" w:rsidTr="00437981">
        <w:tc>
          <w:tcPr>
            <w:tcW w:w="540" w:type="dxa"/>
          </w:tcPr>
          <w:p w14:paraId="4308D45B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019" w:type="dxa"/>
            <w:vAlign w:val="bottom"/>
          </w:tcPr>
          <w:p w14:paraId="44C78432" w14:textId="321A52F4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irregular worker*" OR AB "irregular worker*" </w:t>
            </w:r>
          </w:p>
        </w:tc>
        <w:tc>
          <w:tcPr>
            <w:tcW w:w="1831" w:type="dxa"/>
          </w:tcPr>
          <w:p w14:paraId="3527438A" w14:textId="3823F7AA" w:rsidR="00DA2B62" w:rsidRDefault="004F04AE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DA2B62" w14:paraId="63188580" w14:textId="77777777" w:rsidTr="00437981">
        <w:tc>
          <w:tcPr>
            <w:tcW w:w="540" w:type="dxa"/>
          </w:tcPr>
          <w:p w14:paraId="21763904" w14:textId="77777777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019" w:type="dxa"/>
            <w:vAlign w:val="bottom"/>
          </w:tcPr>
          <w:p w14:paraId="4F7618B5" w14:textId="36ED2771" w:rsidR="00DA2B62" w:rsidRDefault="00DA2B62" w:rsidP="00DA2B62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 xml:space="preserve">TI "rejected asylum seeker*" OR AB "rejected asylum seeker*" </w:t>
            </w:r>
          </w:p>
        </w:tc>
        <w:tc>
          <w:tcPr>
            <w:tcW w:w="1831" w:type="dxa"/>
          </w:tcPr>
          <w:p w14:paraId="009EB1D2" w14:textId="663D920E" w:rsidR="00DA2B62" w:rsidRDefault="0025491C" w:rsidP="00DA2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5D2465" w14:paraId="0C9278A8" w14:textId="77777777" w:rsidTr="003C534E">
        <w:tc>
          <w:tcPr>
            <w:tcW w:w="540" w:type="dxa"/>
            <w:shd w:val="clear" w:color="auto" w:fill="FFF2CC" w:themeFill="accent4" w:themeFillTint="33"/>
            <w:vAlign w:val="center"/>
          </w:tcPr>
          <w:p w14:paraId="28C20DEB" w14:textId="47F3B339" w:rsidR="005D2465" w:rsidRDefault="00D1639B" w:rsidP="003C534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019" w:type="dxa"/>
            <w:shd w:val="clear" w:color="auto" w:fill="FFF2CC" w:themeFill="accent4" w:themeFillTint="33"/>
            <w:vAlign w:val="bottom"/>
          </w:tcPr>
          <w:p w14:paraId="0F697141" w14:textId="77777777" w:rsidR="005D2465" w:rsidRDefault="00C857DF" w:rsidP="003207CE">
            <w:pPr>
              <w:rPr>
                <w:rFonts w:ascii="Calibri" w:hAnsi="Calibri" w:cs="Calibri"/>
                <w:color w:val="000000"/>
              </w:rPr>
            </w:pPr>
            <w:r w:rsidRPr="00B77175">
              <w:rPr>
                <w:rFonts w:ascii="Calibri" w:hAnsi="Calibri" w:cs="Calibri"/>
                <w:color w:val="000000"/>
              </w:rPr>
              <w:t>1 or 2 or 3 or 4 or 5 or 6 or 7 or 8 or 9 or 10 or 11 or 12</w:t>
            </w:r>
          </w:p>
          <w:p w14:paraId="379CB4B5" w14:textId="25108EC9" w:rsidR="00564BD2" w:rsidRDefault="00221E1F" w:rsidP="003207CE">
            <w:pPr>
              <w:rPr>
                <w:rFonts w:ascii="Calibri" w:hAnsi="Calibri" w:cs="Calibri"/>
                <w:color w:val="000000"/>
              </w:rPr>
            </w:pPr>
            <w:r w:rsidRPr="00221E1F">
              <w:rPr>
                <w:rFonts w:ascii="Calibri" w:hAnsi="Calibri" w:cs="Calibri"/>
                <w:color w:val="000000"/>
              </w:rPr>
              <w:t>(MH "Undocumented Immigrants") OR TI "undocumented" OR AB "undocumented" OR TI "unauthorized immigrant*" OR AB "unauthorized immigrant*" OR TI "unauthorized migrant*" OR AB "unauthorized migrant*" OR  TI "unauthorized worker*" OR AB "unauthorized worker*" OR TI "illegal immigrant*" OR AB "illegal immigrant*" OR TI "illegal migrant*" OR AB "illegal migrant*" OR TI "illegal worker*" OR AB "illegal worker*" OR TI "irregular migrant*" OR AB "irregular migrant*" OR TI "irregular immigrant*" OR AB "irregular immigrant*" OR TI "irregular worker*" OR AB "irregular worker*" OR TI "rejected asylum seeker*" OR AB "rejected asylum seeker*"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11CD5069" w14:textId="33EA42C6" w:rsidR="005D2465" w:rsidRDefault="00B7401F" w:rsidP="003C53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D634B1">
              <w:rPr>
                <w:rFonts w:asciiTheme="majorBidi" w:hAnsiTheme="majorBidi" w:cstheme="majorBidi"/>
              </w:rPr>
              <w:t>22</w:t>
            </w:r>
          </w:p>
        </w:tc>
      </w:tr>
      <w:tr w:rsidR="00437981" w:rsidRPr="00FD64F5" w14:paraId="518DB507" w14:textId="77777777" w:rsidTr="00386982">
        <w:tc>
          <w:tcPr>
            <w:tcW w:w="14390" w:type="dxa"/>
            <w:gridSpan w:val="3"/>
            <w:shd w:val="clear" w:color="auto" w:fill="E2EFD9" w:themeFill="accent6" w:themeFillTint="33"/>
          </w:tcPr>
          <w:p w14:paraId="620E16CE" w14:textId="583467DF" w:rsidR="00437981" w:rsidRPr="00FD64F5" w:rsidRDefault="00437981" w:rsidP="00386982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Second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search block: </w:t>
            </w:r>
            <w:r w:rsidR="00BF3ADA">
              <w:rPr>
                <w:rFonts w:asciiTheme="majorBidi" w:hAnsiTheme="majorBidi" w:cstheme="majorBidi"/>
                <w:b/>
                <w:bCs/>
                <w:i/>
                <w:iCs/>
              </w:rPr>
              <w:t>Intervention</w:t>
            </w:r>
            <w:r w:rsidR="00BF3ADA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</w:t>
            </w:r>
            <w:r w:rsidR="00BF3ADA" w:rsidRPr="00B87CD7">
              <w:rPr>
                <w:rFonts w:asciiTheme="majorBidi" w:hAnsiTheme="majorBidi" w:cstheme="majorBidi"/>
                <w:b/>
                <w:bCs/>
                <w:i/>
                <w:iCs/>
              </w:rPr>
              <w:t>Patient advocacy strategies employed by healthcare providers in the process of delivering healthcare services</w:t>
            </w:r>
            <w:r w:rsidR="00BF3ADA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</w:tr>
      <w:tr w:rsidR="00046BC6" w14:paraId="0158F8E5" w14:textId="77777777" w:rsidTr="00437981">
        <w:tc>
          <w:tcPr>
            <w:tcW w:w="540" w:type="dxa"/>
          </w:tcPr>
          <w:p w14:paraId="76ED20DF" w14:textId="437095C7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2019" w:type="dxa"/>
            <w:vAlign w:val="bottom"/>
          </w:tcPr>
          <w:p w14:paraId="0212FB7C" w14:textId="7B3C4D6F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Health Care Delivery+") </w:t>
            </w:r>
          </w:p>
        </w:tc>
        <w:tc>
          <w:tcPr>
            <w:tcW w:w="1831" w:type="dxa"/>
          </w:tcPr>
          <w:p w14:paraId="2D4669E3" w14:textId="4F0CDA2A" w:rsidR="00046BC6" w:rsidRDefault="00F70F9C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2</w:t>
            </w:r>
            <w:r w:rsidR="000931FA">
              <w:rPr>
                <w:rFonts w:asciiTheme="majorBidi" w:hAnsiTheme="majorBidi" w:cstheme="majorBidi"/>
              </w:rPr>
              <w:t>488</w:t>
            </w:r>
          </w:p>
        </w:tc>
      </w:tr>
      <w:tr w:rsidR="00046BC6" w14:paraId="4BA06EBC" w14:textId="77777777" w:rsidTr="00437981">
        <w:tc>
          <w:tcPr>
            <w:tcW w:w="540" w:type="dxa"/>
          </w:tcPr>
          <w:p w14:paraId="7E7AFDE7" w14:textId="0E12A569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2019" w:type="dxa"/>
            <w:vAlign w:val="bottom"/>
          </w:tcPr>
          <w:p w14:paraId="4F6B93C8" w14:textId="53738A4B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Right to Health") </w:t>
            </w:r>
          </w:p>
        </w:tc>
        <w:tc>
          <w:tcPr>
            <w:tcW w:w="1831" w:type="dxa"/>
          </w:tcPr>
          <w:p w14:paraId="6D114C13" w14:textId="30C3826E" w:rsidR="00046BC6" w:rsidRDefault="00924C03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</w:t>
            </w:r>
          </w:p>
        </w:tc>
      </w:tr>
      <w:tr w:rsidR="00046BC6" w14:paraId="6F9C2BBB" w14:textId="77777777" w:rsidTr="00437981">
        <w:tc>
          <w:tcPr>
            <w:tcW w:w="540" w:type="dxa"/>
          </w:tcPr>
          <w:p w14:paraId="25A5E26D" w14:textId="1AA38BB3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2019" w:type="dxa"/>
            <w:vAlign w:val="bottom"/>
          </w:tcPr>
          <w:p w14:paraId="67EC29F7" w14:textId="128D398A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Patient Advocacy") </w:t>
            </w:r>
          </w:p>
        </w:tc>
        <w:tc>
          <w:tcPr>
            <w:tcW w:w="1831" w:type="dxa"/>
          </w:tcPr>
          <w:p w14:paraId="6A12D5AD" w14:textId="343AF90B" w:rsidR="00046BC6" w:rsidRDefault="00AD3AB0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="00080956">
              <w:rPr>
                <w:rFonts w:asciiTheme="majorBidi" w:hAnsiTheme="majorBidi" w:cstheme="majorBidi"/>
              </w:rPr>
              <w:t>864</w:t>
            </w:r>
          </w:p>
        </w:tc>
      </w:tr>
      <w:tr w:rsidR="00046BC6" w14:paraId="0F4D38B2" w14:textId="77777777" w:rsidTr="00437981">
        <w:tc>
          <w:tcPr>
            <w:tcW w:w="540" w:type="dxa"/>
          </w:tcPr>
          <w:p w14:paraId="46B5F350" w14:textId="36ED8EED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2019" w:type="dxa"/>
            <w:vAlign w:val="bottom"/>
          </w:tcPr>
          <w:p w14:paraId="4D440FE4" w14:textId="4EE511E3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Physician-Patient Relations") </w:t>
            </w:r>
          </w:p>
        </w:tc>
        <w:tc>
          <w:tcPr>
            <w:tcW w:w="1831" w:type="dxa"/>
          </w:tcPr>
          <w:p w14:paraId="472270C6" w14:textId="3A35BE1F" w:rsidR="00046BC6" w:rsidRDefault="008048E2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677</w:t>
            </w:r>
          </w:p>
        </w:tc>
      </w:tr>
      <w:tr w:rsidR="00046BC6" w14:paraId="513331DD" w14:textId="77777777" w:rsidTr="00437981">
        <w:tc>
          <w:tcPr>
            <w:tcW w:w="540" w:type="dxa"/>
          </w:tcPr>
          <w:p w14:paraId="44A046EC" w14:textId="33BEDA0E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019" w:type="dxa"/>
            <w:vAlign w:val="bottom"/>
          </w:tcPr>
          <w:p w14:paraId="53CD99BC" w14:textId="44EC187E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Health Personnel+") </w:t>
            </w:r>
          </w:p>
        </w:tc>
        <w:tc>
          <w:tcPr>
            <w:tcW w:w="1831" w:type="dxa"/>
          </w:tcPr>
          <w:p w14:paraId="118FB584" w14:textId="6D46892E" w:rsidR="00046BC6" w:rsidRDefault="00060576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5</w:t>
            </w:r>
            <w:r w:rsidR="001B28F2">
              <w:rPr>
                <w:rFonts w:asciiTheme="majorBidi" w:hAnsiTheme="majorBidi" w:cstheme="majorBidi"/>
              </w:rPr>
              <w:t>580</w:t>
            </w:r>
          </w:p>
        </w:tc>
      </w:tr>
      <w:tr w:rsidR="00046BC6" w14:paraId="502AB624" w14:textId="77777777" w:rsidTr="00437981">
        <w:tc>
          <w:tcPr>
            <w:tcW w:w="540" w:type="dxa"/>
          </w:tcPr>
          <w:p w14:paraId="76A24779" w14:textId="528C89D7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019" w:type="dxa"/>
            <w:vAlign w:val="bottom"/>
          </w:tcPr>
          <w:p w14:paraId="4A9CD508" w14:textId="30746A3F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personnel" OR AB "personnel" </w:t>
            </w:r>
          </w:p>
        </w:tc>
        <w:tc>
          <w:tcPr>
            <w:tcW w:w="1831" w:type="dxa"/>
          </w:tcPr>
          <w:p w14:paraId="7DA57948" w14:textId="6E2AAECC" w:rsidR="00046BC6" w:rsidRDefault="001E0F70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  <w:r w:rsidR="00FD2160">
              <w:rPr>
                <w:rFonts w:asciiTheme="majorBidi" w:hAnsiTheme="majorBidi" w:cstheme="majorBidi"/>
              </w:rPr>
              <w:t>655</w:t>
            </w:r>
          </w:p>
        </w:tc>
      </w:tr>
      <w:tr w:rsidR="00046BC6" w14:paraId="7B437E9C" w14:textId="77777777" w:rsidTr="00437981">
        <w:tc>
          <w:tcPr>
            <w:tcW w:w="540" w:type="dxa"/>
          </w:tcPr>
          <w:p w14:paraId="5071127F" w14:textId="773069F1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019" w:type="dxa"/>
            <w:vAlign w:val="bottom"/>
          </w:tcPr>
          <w:p w14:paraId="1CDF678F" w14:textId="7D1CCFDF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physician*" OR AB "physician*" </w:t>
            </w:r>
          </w:p>
        </w:tc>
        <w:tc>
          <w:tcPr>
            <w:tcW w:w="1831" w:type="dxa"/>
          </w:tcPr>
          <w:p w14:paraId="41948F1F" w14:textId="00697FCA" w:rsidR="00046BC6" w:rsidRDefault="00612DCD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0</w:t>
            </w:r>
            <w:r w:rsidR="003B40A0">
              <w:rPr>
                <w:rFonts w:asciiTheme="majorBidi" w:hAnsiTheme="majorBidi" w:cstheme="majorBidi"/>
              </w:rPr>
              <w:t>496</w:t>
            </w:r>
          </w:p>
        </w:tc>
      </w:tr>
      <w:tr w:rsidR="00046BC6" w14:paraId="3D4EA09B" w14:textId="77777777" w:rsidTr="00437981">
        <w:tc>
          <w:tcPr>
            <w:tcW w:w="540" w:type="dxa"/>
          </w:tcPr>
          <w:p w14:paraId="66BFD46F" w14:textId="6C615FB1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2019" w:type="dxa"/>
            <w:vAlign w:val="bottom"/>
          </w:tcPr>
          <w:p w14:paraId="6845A4A7" w14:textId="555F87CF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doctor*" OR AB "doctor*" </w:t>
            </w:r>
          </w:p>
        </w:tc>
        <w:tc>
          <w:tcPr>
            <w:tcW w:w="1831" w:type="dxa"/>
          </w:tcPr>
          <w:p w14:paraId="52CA7DF2" w14:textId="64220B78" w:rsidR="00046BC6" w:rsidRDefault="0011382A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537</w:t>
            </w:r>
          </w:p>
        </w:tc>
      </w:tr>
      <w:tr w:rsidR="00046BC6" w14:paraId="0E96D4DD" w14:textId="77777777" w:rsidTr="00437981">
        <w:tc>
          <w:tcPr>
            <w:tcW w:w="540" w:type="dxa"/>
          </w:tcPr>
          <w:p w14:paraId="050A3792" w14:textId="2EAF3CF6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019" w:type="dxa"/>
            <w:vAlign w:val="bottom"/>
          </w:tcPr>
          <w:p w14:paraId="74029C66" w14:textId="4CE9FC52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nurse*" OR AB "nurse*" </w:t>
            </w:r>
          </w:p>
        </w:tc>
        <w:tc>
          <w:tcPr>
            <w:tcW w:w="1831" w:type="dxa"/>
          </w:tcPr>
          <w:p w14:paraId="2336F662" w14:textId="1D48AB01" w:rsidR="00046BC6" w:rsidRDefault="004317F4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  <w:r w:rsidR="00B34327">
              <w:rPr>
                <w:rFonts w:asciiTheme="majorBidi" w:hAnsiTheme="majorBidi" w:cstheme="majorBidi"/>
              </w:rPr>
              <w:t>6409</w:t>
            </w:r>
          </w:p>
        </w:tc>
      </w:tr>
      <w:tr w:rsidR="00046BC6" w14:paraId="380D83BF" w14:textId="77777777" w:rsidTr="00437981">
        <w:tc>
          <w:tcPr>
            <w:tcW w:w="540" w:type="dxa"/>
          </w:tcPr>
          <w:p w14:paraId="13751572" w14:textId="240E8985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2019" w:type="dxa"/>
            <w:vAlign w:val="bottom"/>
          </w:tcPr>
          <w:p w14:paraId="0DC463D3" w14:textId="4781B3C0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health provider*" OR AB "health provider*" </w:t>
            </w:r>
          </w:p>
        </w:tc>
        <w:tc>
          <w:tcPr>
            <w:tcW w:w="1831" w:type="dxa"/>
          </w:tcPr>
          <w:p w14:paraId="42364BFA" w14:textId="2D5BB9BD" w:rsidR="00046BC6" w:rsidRDefault="005A5195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65</w:t>
            </w:r>
          </w:p>
        </w:tc>
      </w:tr>
      <w:tr w:rsidR="00046BC6" w14:paraId="7667653B" w14:textId="77777777" w:rsidTr="00437981">
        <w:tc>
          <w:tcPr>
            <w:tcW w:w="540" w:type="dxa"/>
          </w:tcPr>
          <w:p w14:paraId="5BF392BD" w14:textId="1276E905" w:rsidR="00046BC6" w:rsidRDefault="00046BC6" w:rsidP="00046BC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2019" w:type="dxa"/>
            <w:vAlign w:val="bottom"/>
          </w:tcPr>
          <w:p w14:paraId="2A51561F" w14:textId="55D99E0C" w:rsidR="00046BC6" w:rsidRDefault="00046BC6" w:rsidP="00046B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health worker*" OR AB "health worker*" </w:t>
            </w:r>
          </w:p>
        </w:tc>
        <w:tc>
          <w:tcPr>
            <w:tcW w:w="1831" w:type="dxa"/>
          </w:tcPr>
          <w:p w14:paraId="0D61A79A" w14:textId="0ED21D40" w:rsidR="00046BC6" w:rsidRDefault="00FA0B9E" w:rsidP="00046B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661</w:t>
            </w:r>
          </w:p>
        </w:tc>
      </w:tr>
    </w:tbl>
    <w:p w14:paraId="02F6F685" w14:textId="77777777" w:rsidR="006F2E96" w:rsidRDefault="006F2E96" w:rsidP="005C08EF">
      <w:pPr>
        <w:rPr>
          <w:rFonts w:asciiTheme="majorBidi" w:hAnsiTheme="majorBidi" w:cstheme="majorBidi"/>
          <w:b/>
          <w:bCs/>
          <w:i/>
          <w:iCs/>
        </w:rPr>
      </w:pPr>
    </w:p>
    <w:p w14:paraId="6AE6864F" w14:textId="77777777" w:rsidR="00517419" w:rsidRDefault="00517419" w:rsidP="005C08EF">
      <w:pPr>
        <w:rPr>
          <w:rFonts w:asciiTheme="majorBidi" w:hAnsiTheme="majorBidi" w:cstheme="majorBidi"/>
          <w:b/>
          <w:bCs/>
          <w:i/>
          <w:iCs/>
        </w:rPr>
      </w:pPr>
    </w:p>
    <w:p w14:paraId="3C3EF370" w14:textId="654404DF" w:rsidR="005C08EF" w:rsidRDefault="005C08EF" w:rsidP="005C08EF">
      <w:pPr>
        <w:rPr>
          <w:rFonts w:asciiTheme="majorBidi" w:hAnsiTheme="majorBidi" w:cstheme="majorBidi"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T</w:t>
      </w:r>
      <w:r>
        <w:rPr>
          <w:rFonts w:asciiTheme="majorBidi" w:hAnsiTheme="majorBidi" w:cstheme="majorBidi"/>
          <w:b/>
          <w:bCs/>
          <w:i/>
          <w:iCs/>
        </w:rPr>
        <w:t>hree</w:t>
      </w:r>
      <w:r w:rsidRPr="006403C7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</w:rPr>
        <w:t xml:space="preserve"> Continu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2019"/>
        <w:gridCol w:w="1831"/>
      </w:tblGrid>
      <w:tr w:rsidR="006F2E96" w14:paraId="691809DE" w14:textId="77777777" w:rsidTr="00386982">
        <w:tc>
          <w:tcPr>
            <w:tcW w:w="540" w:type="dxa"/>
          </w:tcPr>
          <w:p w14:paraId="7666CF77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019" w:type="dxa"/>
            <w:vAlign w:val="bottom"/>
          </w:tcPr>
          <w:p w14:paraId="6131F9F8" w14:textId="77777777" w:rsidR="006F2E96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professionals" OR AB "professionals" </w:t>
            </w:r>
          </w:p>
        </w:tc>
        <w:tc>
          <w:tcPr>
            <w:tcW w:w="1831" w:type="dxa"/>
          </w:tcPr>
          <w:p w14:paraId="554F951B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741</w:t>
            </w:r>
          </w:p>
        </w:tc>
      </w:tr>
      <w:tr w:rsidR="006F2E96" w14:paraId="6C62B316" w14:textId="77777777" w:rsidTr="00386982">
        <w:tc>
          <w:tcPr>
            <w:tcW w:w="540" w:type="dxa"/>
          </w:tcPr>
          <w:p w14:paraId="5A3F7A6A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019" w:type="dxa"/>
            <w:vAlign w:val="bottom"/>
          </w:tcPr>
          <w:p w14:paraId="50481C82" w14:textId="77777777" w:rsidR="006F2E96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healthcare" OR AB "healthcare" </w:t>
            </w:r>
          </w:p>
        </w:tc>
        <w:tc>
          <w:tcPr>
            <w:tcW w:w="1831" w:type="dxa"/>
          </w:tcPr>
          <w:p w14:paraId="797A858F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6033</w:t>
            </w:r>
          </w:p>
        </w:tc>
      </w:tr>
      <w:tr w:rsidR="006F2E96" w14:paraId="41F2A66D" w14:textId="77777777" w:rsidTr="00386982">
        <w:tc>
          <w:tcPr>
            <w:tcW w:w="540" w:type="dxa"/>
          </w:tcPr>
          <w:p w14:paraId="217D41D0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2019" w:type="dxa"/>
            <w:vAlign w:val="bottom"/>
          </w:tcPr>
          <w:p w14:paraId="5D5294EA" w14:textId="77777777" w:rsidR="006F2E96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care" OR AB "care" </w:t>
            </w:r>
          </w:p>
        </w:tc>
        <w:tc>
          <w:tcPr>
            <w:tcW w:w="1831" w:type="dxa"/>
          </w:tcPr>
          <w:p w14:paraId="4427B25E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4125</w:t>
            </w:r>
          </w:p>
        </w:tc>
      </w:tr>
      <w:tr w:rsidR="006F2E96" w14:paraId="55C47880" w14:textId="77777777" w:rsidTr="00386982">
        <w:tc>
          <w:tcPr>
            <w:tcW w:w="540" w:type="dxa"/>
          </w:tcPr>
          <w:p w14:paraId="14E77B1E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2019" w:type="dxa"/>
            <w:vAlign w:val="bottom"/>
          </w:tcPr>
          <w:p w14:paraId="0F6AE75F" w14:textId="77777777" w:rsidR="006F2E96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therapy" OR AB "therapy" </w:t>
            </w:r>
          </w:p>
        </w:tc>
        <w:tc>
          <w:tcPr>
            <w:tcW w:w="1831" w:type="dxa"/>
          </w:tcPr>
          <w:p w14:paraId="133AE734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9284</w:t>
            </w:r>
          </w:p>
        </w:tc>
      </w:tr>
      <w:tr w:rsidR="006F2E96" w14:paraId="11BFF6DA" w14:textId="77777777" w:rsidTr="00386982">
        <w:tc>
          <w:tcPr>
            <w:tcW w:w="540" w:type="dxa"/>
          </w:tcPr>
          <w:p w14:paraId="6D4FB2B2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2019" w:type="dxa"/>
            <w:vAlign w:val="bottom"/>
          </w:tcPr>
          <w:p w14:paraId="25873B98" w14:textId="77777777" w:rsidR="006F2E96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treatment" OR AB "treatment" </w:t>
            </w:r>
          </w:p>
        </w:tc>
        <w:tc>
          <w:tcPr>
            <w:tcW w:w="1831" w:type="dxa"/>
          </w:tcPr>
          <w:p w14:paraId="50060378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8569</w:t>
            </w:r>
          </w:p>
        </w:tc>
      </w:tr>
      <w:tr w:rsidR="006F2E96" w14:paraId="6FA3AFE9" w14:textId="77777777" w:rsidTr="00517419">
        <w:tc>
          <w:tcPr>
            <w:tcW w:w="540" w:type="dxa"/>
            <w:shd w:val="clear" w:color="auto" w:fill="FFF2CC" w:themeFill="accent4" w:themeFillTint="33"/>
            <w:vAlign w:val="center"/>
          </w:tcPr>
          <w:p w14:paraId="0C6DBE06" w14:textId="77777777" w:rsidR="006F2E96" w:rsidRDefault="006F2E96" w:rsidP="0051741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019" w:type="dxa"/>
            <w:shd w:val="clear" w:color="auto" w:fill="FFF2CC" w:themeFill="accent4" w:themeFillTint="33"/>
            <w:vAlign w:val="bottom"/>
          </w:tcPr>
          <w:p w14:paraId="691FA1D3" w14:textId="77777777" w:rsidR="006F2E96" w:rsidRDefault="006F2E96" w:rsidP="00386982">
            <w:pPr>
              <w:rPr>
                <w:rFonts w:ascii="Calibri" w:hAnsi="Calibri" w:cs="Calibri"/>
                <w:color w:val="000000"/>
              </w:rPr>
            </w:pPr>
            <w:r w:rsidRPr="006155E0">
              <w:rPr>
                <w:rFonts w:ascii="Calibri" w:hAnsi="Calibri" w:cs="Calibri"/>
                <w:color w:val="000000"/>
              </w:rPr>
              <w:t>14 or 15 or 16 or 17 or 18 or 19 or 20 or 21 or 22 or 23 or 24 or 25 or 26 or 27 or 28 or 29</w:t>
            </w:r>
          </w:p>
          <w:p w14:paraId="7D901DF3" w14:textId="77777777" w:rsidR="006F2E96" w:rsidRDefault="006F2E96" w:rsidP="00386982">
            <w:pPr>
              <w:rPr>
                <w:rFonts w:ascii="Calibri" w:hAnsi="Calibri" w:cs="Calibri"/>
                <w:color w:val="000000"/>
              </w:rPr>
            </w:pPr>
            <w:r w:rsidRPr="00A14CC6">
              <w:rPr>
                <w:rFonts w:ascii="Calibri" w:hAnsi="Calibri" w:cs="Calibri"/>
                <w:color w:val="000000"/>
              </w:rPr>
              <w:t>(MH "Health Care Delivery+") OR (MH "Right to Health") OR (MH "Patient Advocacy") OR (MH "Physician-Patient Relations") OR (MH "Health Personnel+") OR TI "personnel" OR AB "personnel" OR TI "physician*" OR AB "physician*" OR TI "doctor*" OR AB "doctor*" OR TI "nurse*" OR AB "nurse*" OR TI "health provider*" OR AB "health provider*" OR TI "health worker*" OR AB "health worker*" OR TI "professionals" OR AB "professionals" OR TI "healthcare" OR AB "healthcare" OR TI "care" OR AB "care" OR TI "therapy" OR AB "therapy" OR TI "treatment" OR AB "treatment"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1CD9EE9D" w14:textId="77777777" w:rsidR="006F2E96" w:rsidRDefault="006F2E96" w:rsidP="0051741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20536</w:t>
            </w:r>
          </w:p>
        </w:tc>
      </w:tr>
      <w:tr w:rsidR="006F2E96" w:rsidRPr="00FD64F5" w14:paraId="25348BC1" w14:textId="77777777" w:rsidTr="00386982">
        <w:tc>
          <w:tcPr>
            <w:tcW w:w="14390" w:type="dxa"/>
            <w:gridSpan w:val="3"/>
            <w:shd w:val="clear" w:color="auto" w:fill="E2EFD9" w:themeFill="accent6" w:themeFillTint="33"/>
          </w:tcPr>
          <w:p w14:paraId="75A0644B" w14:textId="20E95F1A" w:rsidR="006F2E96" w:rsidRPr="00FD64F5" w:rsidRDefault="006F2E96" w:rsidP="00386982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hird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search block: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Outcome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e</w:t>
            </w:r>
            <w:r w:rsidRPr="00A831F2">
              <w:rPr>
                <w:rFonts w:asciiTheme="majorBidi" w:hAnsiTheme="majorBidi" w:cstheme="majorBidi"/>
                <w:b/>
                <w:bCs/>
                <w:i/>
                <w:iCs/>
              </w:rPr>
              <w:t>thical challenges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</w:tr>
      <w:tr w:rsidR="006F2E96" w14:paraId="6236727C" w14:textId="77777777" w:rsidTr="00386982">
        <w:tc>
          <w:tcPr>
            <w:tcW w:w="540" w:type="dxa"/>
          </w:tcPr>
          <w:p w14:paraId="6BE2445A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2019" w:type="dxa"/>
            <w:vAlign w:val="bottom"/>
          </w:tcPr>
          <w:p w14:paraId="62651758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 w:rsidRPr="006F0079">
              <w:rPr>
                <w:rFonts w:ascii="Calibri" w:hAnsi="Calibri" w:cs="Calibri"/>
                <w:color w:val="000000"/>
              </w:rPr>
              <w:t>(MH "Ethics+")</w:t>
            </w:r>
          </w:p>
        </w:tc>
        <w:tc>
          <w:tcPr>
            <w:tcW w:w="1831" w:type="dxa"/>
          </w:tcPr>
          <w:p w14:paraId="5B3D857A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898</w:t>
            </w:r>
          </w:p>
        </w:tc>
      </w:tr>
      <w:tr w:rsidR="006F2E96" w14:paraId="4D163FED" w14:textId="77777777" w:rsidTr="00386982">
        <w:tc>
          <w:tcPr>
            <w:tcW w:w="540" w:type="dxa"/>
          </w:tcPr>
          <w:p w14:paraId="5DD2DEBB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2019" w:type="dxa"/>
            <w:vAlign w:val="bottom"/>
          </w:tcPr>
          <w:p w14:paraId="7DB7840C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Ethics, Medical") </w:t>
            </w:r>
          </w:p>
        </w:tc>
        <w:tc>
          <w:tcPr>
            <w:tcW w:w="1831" w:type="dxa"/>
          </w:tcPr>
          <w:p w14:paraId="0451B194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958</w:t>
            </w:r>
          </w:p>
        </w:tc>
      </w:tr>
      <w:tr w:rsidR="006F2E96" w14:paraId="4F118C66" w14:textId="77777777" w:rsidTr="00386982">
        <w:tc>
          <w:tcPr>
            <w:tcW w:w="540" w:type="dxa"/>
          </w:tcPr>
          <w:p w14:paraId="699F33AC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2019" w:type="dxa"/>
            <w:vAlign w:val="bottom"/>
          </w:tcPr>
          <w:p w14:paraId="1B8E3FC1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Ethics, Nursing") </w:t>
            </w:r>
          </w:p>
        </w:tc>
        <w:tc>
          <w:tcPr>
            <w:tcW w:w="1831" w:type="dxa"/>
          </w:tcPr>
          <w:p w14:paraId="3B3082AA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19</w:t>
            </w:r>
          </w:p>
        </w:tc>
      </w:tr>
      <w:tr w:rsidR="006F2E96" w14:paraId="2B36E194" w14:textId="77777777" w:rsidTr="00386982">
        <w:tc>
          <w:tcPr>
            <w:tcW w:w="540" w:type="dxa"/>
          </w:tcPr>
          <w:p w14:paraId="6F43FA52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2019" w:type="dxa"/>
            <w:vAlign w:val="bottom"/>
          </w:tcPr>
          <w:p w14:paraId="1DE710C1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Ethics Committees") </w:t>
            </w:r>
          </w:p>
        </w:tc>
        <w:tc>
          <w:tcPr>
            <w:tcW w:w="1831" w:type="dxa"/>
          </w:tcPr>
          <w:p w14:paraId="447A846B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74</w:t>
            </w:r>
          </w:p>
        </w:tc>
      </w:tr>
      <w:tr w:rsidR="006F2E96" w14:paraId="7B5C8F9A" w14:textId="77777777" w:rsidTr="00386982">
        <w:tc>
          <w:tcPr>
            <w:tcW w:w="540" w:type="dxa"/>
          </w:tcPr>
          <w:p w14:paraId="7378A309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2019" w:type="dxa"/>
            <w:vAlign w:val="bottom"/>
          </w:tcPr>
          <w:p w14:paraId="761379EA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Ethics, Organizational") </w:t>
            </w:r>
          </w:p>
        </w:tc>
        <w:tc>
          <w:tcPr>
            <w:tcW w:w="1831" w:type="dxa"/>
          </w:tcPr>
          <w:p w14:paraId="64390AB4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8</w:t>
            </w:r>
          </w:p>
        </w:tc>
      </w:tr>
      <w:tr w:rsidR="006F2E96" w14:paraId="508FB688" w14:textId="77777777" w:rsidTr="00386982">
        <w:tc>
          <w:tcPr>
            <w:tcW w:w="540" w:type="dxa"/>
          </w:tcPr>
          <w:p w14:paraId="28FDFC96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019" w:type="dxa"/>
            <w:vAlign w:val="bottom"/>
          </w:tcPr>
          <w:p w14:paraId="32CFC0DD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Jurisprudence+") </w:t>
            </w:r>
          </w:p>
        </w:tc>
        <w:tc>
          <w:tcPr>
            <w:tcW w:w="1831" w:type="dxa"/>
          </w:tcPr>
          <w:p w14:paraId="6726A4DE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415</w:t>
            </w:r>
          </w:p>
        </w:tc>
      </w:tr>
      <w:tr w:rsidR="006F2E96" w14:paraId="6282BFAC" w14:textId="77777777" w:rsidTr="00386982">
        <w:tc>
          <w:tcPr>
            <w:tcW w:w="540" w:type="dxa"/>
          </w:tcPr>
          <w:p w14:paraId="345A7019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2019" w:type="dxa"/>
            <w:vAlign w:val="bottom"/>
          </w:tcPr>
          <w:p w14:paraId="0C8B501E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MH "Ethics Theory+") </w:t>
            </w:r>
          </w:p>
        </w:tc>
        <w:tc>
          <w:tcPr>
            <w:tcW w:w="1831" w:type="dxa"/>
          </w:tcPr>
          <w:p w14:paraId="578D4AFD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3</w:t>
            </w:r>
          </w:p>
        </w:tc>
      </w:tr>
      <w:tr w:rsidR="006F2E96" w14:paraId="2B10F61F" w14:textId="77777777" w:rsidTr="00386982">
        <w:tc>
          <w:tcPr>
            <w:tcW w:w="540" w:type="dxa"/>
          </w:tcPr>
          <w:p w14:paraId="4D001BAD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2019" w:type="dxa"/>
            <w:vAlign w:val="bottom"/>
          </w:tcPr>
          <w:p w14:paraId="18328ECC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ethic*" OR AB "ethic*" </w:t>
            </w:r>
          </w:p>
        </w:tc>
        <w:tc>
          <w:tcPr>
            <w:tcW w:w="1831" w:type="dxa"/>
          </w:tcPr>
          <w:p w14:paraId="669CDE81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546</w:t>
            </w:r>
          </w:p>
        </w:tc>
      </w:tr>
      <w:tr w:rsidR="006F2E96" w14:paraId="6B5D9838" w14:textId="77777777" w:rsidTr="00386982">
        <w:tc>
          <w:tcPr>
            <w:tcW w:w="540" w:type="dxa"/>
          </w:tcPr>
          <w:p w14:paraId="44BED562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2019" w:type="dxa"/>
            <w:vAlign w:val="bottom"/>
          </w:tcPr>
          <w:p w14:paraId="680CED70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bioethic*" OR AB "bioethic*" </w:t>
            </w:r>
          </w:p>
        </w:tc>
        <w:tc>
          <w:tcPr>
            <w:tcW w:w="1831" w:type="dxa"/>
          </w:tcPr>
          <w:p w14:paraId="52FDBD8C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80</w:t>
            </w:r>
          </w:p>
        </w:tc>
      </w:tr>
      <w:tr w:rsidR="006F2E96" w14:paraId="6784CEFF" w14:textId="77777777" w:rsidTr="00386982">
        <w:tc>
          <w:tcPr>
            <w:tcW w:w="540" w:type="dxa"/>
          </w:tcPr>
          <w:p w14:paraId="00A59FEC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019" w:type="dxa"/>
            <w:vAlign w:val="bottom"/>
          </w:tcPr>
          <w:p w14:paraId="6CF4D2B6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moral*" OR AB "moral*" </w:t>
            </w:r>
          </w:p>
        </w:tc>
        <w:tc>
          <w:tcPr>
            <w:tcW w:w="1831" w:type="dxa"/>
          </w:tcPr>
          <w:p w14:paraId="07446FE1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194</w:t>
            </w:r>
          </w:p>
        </w:tc>
      </w:tr>
      <w:tr w:rsidR="006F2E96" w14:paraId="635B0D20" w14:textId="77777777" w:rsidTr="00386982">
        <w:tc>
          <w:tcPr>
            <w:tcW w:w="540" w:type="dxa"/>
          </w:tcPr>
          <w:p w14:paraId="6D05F8AE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2019" w:type="dxa"/>
            <w:vAlign w:val="bottom"/>
          </w:tcPr>
          <w:p w14:paraId="19222892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professional obligation*" OR AB "professional obligation*" </w:t>
            </w:r>
          </w:p>
        </w:tc>
        <w:tc>
          <w:tcPr>
            <w:tcW w:w="1831" w:type="dxa"/>
          </w:tcPr>
          <w:p w14:paraId="4E7B182B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8</w:t>
            </w:r>
          </w:p>
        </w:tc>
      </w:tr>
      <w:tr w:rsidR="006F2E96" w14:paraId="6CD322B5" w14:textId="77777777" w:rsidTr="00386982">
        <w:tc>
          <w:tcPr>
            <w:tcW w:w="540" w:type="dxa"/>
          </w:tcPr>
          <w:p w14:paraId="371366DB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2019" w:type="dxa"/>
            <w:vAlign w:val="bottom"/>
          </w:tcPr>
          <w:p w14:paraId="7E5DBE6A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responsabilit*" OR AB "responsabilit*" </w:t>
            </w:r>
          </w:p>
        </w:tc>
        <w:tc>
          <w:tcPr>
            <w:tcW w:w="1831" w:type="dxa"/>
          </w:tcPr>
          <w:p w14:paraId="6D5EE70F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9</w:t>
            </w:r>
          </w:p>
        </w:tc>
      </w:tr>
      <w:tr w:rsidR="006F2E96" w14:paraId="723FBEE3" w14:textId="77777777" w:rsidTr="00386982">
        <w:tc>
          <w:tcPr>
            <w:tcW w:w="540" w:type="dxa"/>
          </w:tcPr>
          <w:p w14:paraId="7AE7681F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2019" w:type="dxa"/>
            <w:vAlign w:val="bottom"/>
          </w:tcPr>
          <w:p w14:paraId="1A925C88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issue*" OR AB "issue*" </w:t>
            </w:r>
          </w:p>
        </w:tc>
        <w:tc>
          <w:tcPr>
            <w:tcW w:w="1831" w:type="dxa"/>
          </w:tcPr>
          <w:p w14:paraId="7BF49D34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3688</w:t>
            </w:r>
          </w:p>
        </w:tc>
      </w:tr>
      <w:tr w:rsidR="006F2E96" w14:paraId="7E3E72E7" w14:textId="77777777" w:rsidTr="00386982">
        <w:tc>
          <w:tcPr>
            <w:tcW w:w="540" w:type="dxa"/>
          </w:tcPr>
          <w:p w14:paraId="128AF2FE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2019" w:type="dxa"/>
            <w:vAlign w:val="bottom"/>
          </w:tcPr>
          <w:p w14:paraId="7798BCBB" w14:textId="77777777" w:rsidR="006F2E96" w:rsidRPr="006155E0" w:rsidRDefault="006F2E96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 "challenge*" OR AB "challenge*" </w:t>
            </w:r>
          </w:p>
        </w:tc>
        <w:tc>
          <w:tcPr>
            <w:tcW w:w="1831" w:type="dxa"/>
          </w:tcPr>
          <w:p w14:paraId="398D568F" w14:textId="77777777" w:rsidR="006F2E96" w:rsidRDefault="006F2E96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0271</w:t>
            </w:r>
          </w:p>
        </w:tc>
      </w:tr>
      <w:tr w:rsidR="006F2E96" w:rsidRPr="00C22EA9" w14:paraId="3DACA168" w14:textId="77777777" w:rsidTr="00386982">
        <w:tc>
          <w:tcPr>
            <w:tcW w:w="540" w:type="dxa"/>
          </w:tcPr>
          <w:p w14:paraId="3CCB08A5" w14:textId="77777777" w:rsidR="006F2E96" w:rsidRDefault="006F2E96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2019" w:type="dxa"/>
            <w:vAlign w:val="bottom"/>
          </w:tcPr>
          <w:p w14:paraId="54177E2D" w14:textId="77777777" w:rsidR="006F2E96" w:rsidRPr="00C22EA9" w:rsidRDefault="006F2E96" w:rsidP="00386982">
            <w:pPr>
              <w:rPr>
                <w:rFonts w:ascii="Calibri" w:hAnsi="Calibri" w:cs="Calibri"/>
                <w:color w:val="000000"/>
                <w:lang w:val="de-CH"/>
              </w:rPr>
            </w:pPr>
            <w:r w:rsidRPr="00C22EA9">
              <w:rPr>
                <w:rFonts w:ascii="Calibri" w:hAnsi="Calibri" w:cs="Calibri"/>
                <w:color w:val="000000"/>
                <w:lang w:val="de-CH"/>
              </w:rPr>
              <w:t xml:space="preserve">TI "dilemma*" OR AB "dilemma*" </w:t>
            </w:r>
          </w:p>
        </w:tc>
        <w:tc>
          <w:tcPr>
            <w:tcW w:w="1831" w:type="dxa"/>
          </w:tcPr>
          <w:p w14:paraId="24507531" w14:textId="77777777" w:rsidR="006F2E96" w:rsidRPr="00C22EA9" w:rsidRDefault="006F2E96" w:rsidP="00386982">
            <w:pPr>
              <w:jc w:val="center"/>
              <w:rPr>
                <w:rFonts w:asciiTheme="majorBidi" w:hAnsiTheme="majorBidi" w:cstheme="majorBidi"/>
                <w:lang w:val="de-CH"/>
              </w:rPr>
            </w:pPr>
            <w:r>
              <w:rPr>
                <w:rFonts w:asciiTheme="majorBidi" w:hAnsiTheme="majorBidi" w:cstheme="majorBidi"/>
                <w:lang w:val="de-CH"/>
              </w:rPr>
              <w:t>17605</w:t>
            </w:r>
          </w:p>
        </w:tc>
      </w:tr>
    </w:tbl>
    <w:p w14:paraId="00DDF000" w14:textId="77777777" w:rsidR="006F2E96" w:rsidRDefault="006F2E96" w:rsidP="005C08EF">
      <w:pPr>
        <w:rPr>
          <w:rFonts w:asciiTheme="majorBidi" w:hAnsiTheme="majorBidi" w:cstheme="majorBidi"/>
        </w:rPr>
      </w:pPr>
    </w:p>
    <w:p w14:paraId="26D7B4C7" w14:textId="77777777" w:rsidR="005C08EF" w:rsidRDefault="005C08EF">
      <w:pPr>
        <w:rPr>
          <w:rFonts w:asciiTheme="majorBidi" w:hAnsiTheme="majorBidi" w:cstheme="majorBidi"/>
        </w:rPr>
      </w:pPr>
    </w:p>
    <w:p w14:paraId="523B9129" w14:textId="77777777" w:rsidR="005438E7" w:rsidRDefault="005438E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ACD70CB" w14:textId="0FF36369" w:rsidR="0057774D" w:rsidRDefault="0057774D" w:rsidP="0057774D">
      <w:pPr>
        <w:rPr>
          <w:rFonts w:asciiTheme="majorBidi" w:hAnsiTheme="majorBidi" w:cstheme="majorBidi"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T</w:t>
      </w:r>
      <w:r>
        <w:rPr>
          <w:rFonts w:asciiTheme="majorBidi" w:hAnsiTheme="majorBidi" w:cstheme="majorBidi"/>
          <w:b/>
          <w:bCs/>
          <w:i/>
          <w:iCs/>
        </w:rPr>
        <w:t>hree</w:t>
      </w:r>
      <w:r w:rsidRPr="006403C7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</w:rPr>
        <w:t xml:space="preserve"> Continu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2019"/>
        <w:gridCol w:w="1831"/>
      </w:tblGrid>
      <w:tr w:rsidR="005B2C8A" w:rsidRPr="00E32883" w14:paraId="7B30B1EA" w14:textId="77777777" w:rsidTr="005C08EF">
        <w:tc>
          <w:tcPr>
            <w:tcW w:w="540" w:type="dxa"/>
            <w:shd w:val="clear" w:color="auto" w:fill="FFF2CC" w:themeFill="accent4" w:themeFillTint="33"/>
            <w:vAlign w:val="center"/>
          </w:tcPr>
          <w:p w14:paraId="2751FEB2" w14:textId="77777777" w:rsidR="005B2C8A" w:rsidRDefault="005B2C8A" w:rsidP="005C08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2019" w:type="dxa"/>
            <w:shd w:val="clear" w:color="auto" w:fill="FFF2CC" w:themeFill="accent4" w:themeFillTint="33"/>
            <w:vAlign w:val="bottom"/>
          </w:tcPr>
          <w:p w14:paraId="0FA4CC6E" w14:textId="77777777" w:rsidR="005B2C8A" w:rsidRDefault="005B2C8A" w:rsidP="00386982">
            <w:pPr>
              <w:rPr>
                <w:rFonts w:ascii="Calibri" w:hAnsi="Calibri" w:cs="Calibri"/>
                <w:color w:val="000000"/>
              </w:rPr>
            </w:pPr>
            <w:r w:rsidRPr="00E32883">
              <w:rPr>
                <w:rFonts w:ascii="Calibri" w:hAnsi="Calibri" w:cs="Calibri"/>
                <w:color w:val="000000"/>
              </w:rPr>
              <w:t>31 or 32 or 33 or 34 or 35 or 36 or 37 or 38 or 39 or 40 or 41 or 42</w:t>
            </w:r>
            <w:r>
              <w:rPr>
                <w:rFonts w:ascii="Calibri" w:hAnsi="Calibri" w:cs="Calibri"/>
                <w:color w:val="000000"/>
              </w:rPr>
              <w:t xml:space="preserve"> or 43 or 44 or 45</w:t>
            </w:r>
          </w:p>
          <w:p w14:paraId="404362AA" w14:textId="77777777" w:rsidR="005B2C8A" w:rsidRPr="00E32883" w:rsidRDefault="005B2C8A" w:rsidP="00386982">
            <w:pPr>
              <w:rPr>
                <w:rFonts w:ascii="Calibri" w:hAnsi="Calibri" w:cs="Calibri"/>
                <w:color w:val="000000"/>
              </w:rPr>
            </w:pPr>
            <w:r w:rsidRPr="00107476">
              <w:rPr>
                <w:rFonts w:ascii="Calibri" w:hAnsi="Calibri" w:cs="Calibri"/>
                <w:color w:val="000000"/>
              </w:rPr>
              <w:t>(MH "Ethics+") OR (MH "Ethics, Medical") OR (MH "Ethics, Nursing") OR (MH "Ethics Committees") OR (MH "Ethics, Organizational") OR (MH "Jurisprudence+") OR (MH "Ethics Theory+") OR TI "ethic*" OR AB "ethic*" OR TI "bioethic*" OR AB "bioethic*" OR TI "moral*" OR AB "moral*" OR TI "professional obligation*" OR AB "professional obligation*" OR TI "responsabilit*" OR AB "responsabilit*" OR TI "issue*" OR AB "issue*" OR TI "challenge*" OR AB "challenge*" OR TI "dilemma*" OR AB "dilemma*"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742CF144" w14:textId="77777777" w:rsidR="005B2C8A" w:rsidRPr="00E32883" w:rsidRDefault="005B2C8A" w:rsidP="005C08E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7145</w:t>
            </w:r>
          </w:p>
        </w:tc>
      </w:tr>
      <w:tr w:rsidR="005B2C8A" w:rsidRPr="00FD64F5" w14:paraId="5766A178" w14:textId="77777777" w:rsidTr="00386982">
        <w:tc>
          <w:tcPr>
            <w:tcW w:w="14390" w:type="dxa"/>
            <w:gridSpan w:val="3"/>
            <w:shd w:val="clear" w:color="auto" w:fill="E2EFD9" w:themeFill="accent6" w:themeFillTint="33"/>
          </w:tcPr>
          <w:p w14:paraId="162653B9" w14:textId="77777777" w:rsidR="005B2C8A" w:rsidRPr="00FD64F5" w:rsidRDefault="005B2C8A" w:rsidP="00386982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Final search query: Combining the three search blocks by Boolean operator “and”</w:t>
            </w:r>
          </w:p>
        </w:tc>
      </w:tr>
      <w:tr w:rsidR="005B2C8A" w:rsidRPr="00E32883" w14:paraId="753948E0" w14:textId="77777777" w:rsidTr="005C08EF">
        <w:tc>
          <w:tcPr>
            <w:tcW w:w="540" w:type="dxa"/>
            <w:shd w:val="clear" w:color="auto" w:fill="FFF2CC" w:themeFill="accent4" w:themeFillTint="33"/>
            <w:vAlign w:val="center"/>
          </w:tcPr>
          <w:p w14:paraId="174D5A74" w14:textId="77777777" w:rsidR="005B2C8A" w:rsidRDefault="005B2C8A" w:rsidP="005C08E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2019" w:type="dxa"/>
            <w:shd w:val="clear" w:color="auto" w:fill="FFF2CC" w:themeFill="accent4" w:themeFillTint="33"/>
            <w:vAlign w:val="bottom"/>
          </w:tcPr>
          <w:p w14:paraId="0D93D029" w14:textId="77777777" w:rsidR="005B2C8A" w:rsidRDefault="005B2C8A" w:rsidP="003869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and 30 and 46</w:t>
            </w:r>
          </w:p>
          <w:p w14:paraId="7AA57B53" w14:textId="77777777" w:rsidR="005B2C8A" w:rsidRPr="00E32883" w:rsidRDefault="005B2C8A" w:rsidP="00386982">
            <w:pPr>
              <w:rPr>
                <w:rFonts w:ascii="Calibri" w:hAnsi="Calibri" w:cs="Calibri"/>
                <w:color w:val="000000"/>
              </w:rPr>
            </w:pPr>
            <w:r w:rsidRPr="00B41CC6">
              <w:rPr>
                <w:rFonts w:ascii="Calibri" w:hAnsi="Calibri" w:cs="Calibri"/>
                <w:color w:val="000000"/>
              </w:rPr>
              <w:t>((MH "Undocumented Immigrants") OR TI "undocumented" OR AB "undocumented" OR TI "unauthorized immigrant*" OR AB "unauthorized immigrant*" OR TI "unauthorized migrant*" OR AB "unauthorized migrant*" OR  TI "unauthorized worker*" OR AB "unauthorized worker*" OR TI "illegal immigrant*" OR AB "illegal immigrant*" OR TI "illegal migrant*" OR AB "illegal migrant*" OR TI "illegal worker*" OR AB "illegal worker*" OR TI "irregular migrant*" OR AB "irregular migrant*" OR TI "irregular immigrant*" OR AB "irregular immigrant*" OR TI "irregular worker*" OR AB "irregular worker*" OR TI "rejected asylum seeker*" OR AB "rejected asylum seeker*") AND ((MH "Health Care Delivery+") OR (MH "Right to Health") OR (MH "Patient Advocacy") OR (MH "Physician-Patient Relations") OR (MH "Health Personnel+") OR TI "personnel" OR AB "personnel" OR TI "physician*" OR AB "physician*" OR TI "doctor*" OR AB "doctor*" OR TI "nurse*" OR AB "nurse*" OR TI "health provider*" OR AB "health provider*" OR TI "health worker*" OR AB "health worker*" OR TI "professionals" OR AB "professionals" OR TI "healthcare" OR AB "healthcare" OR TI "care" OR AB "care" OR TI "therapy" OR AB "therapy" OR TI "treatment" OR AB "treatment") AND ((MH "Ethics+") OR (MH "Ethics, Medical") OR (MH "Ethics, Nursing") OR (MH "Ethics Committees") OR (MH "Ethics, Organizational") OR (MH "Jurisprudence+") OR (MH "Ethics Theory+") OR TI "ethic*" OR AB "ethic*" OR TI "bioethic*" OR AB "bioethic*" OR TI "moral*" OR AB "moral*" OR TI "professional obligation*" OR AB "professional obligation*" OR TI "responsabilit*" OR AB "responsabilit*" OR TI "issue*" OR AB "issue*" OR TI "challenge*" OR AB "challenge*" OR TI "dilemma*" OR AB "dilemma*")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39791577" w14:textId="77777777" w:rsidR="005B2C8A" w:rsidRPr="00E32883" w:rsidRDefault="005B2C8A" w:rsidP="005C08E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2</w:t>
            </w:r>
          </w:p>
        </w:tc>
      </w:tr>
      <w:tr w:rsidR="005B2C8A" w:rsidRPr="00E32883" w14:paraId="7ED1FBE6" w14:textId="77777777" w:rsidTr="00846EA2">
        <w:tc>
          <w:tcPr>
            <w:tcW w:w="540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31ADA0A1" w14:textId="77777777" w:rsidR="005B2C8A" w:rsidRDefault="005B2C8A" w:rsidP="0038698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2019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6CF7FFA7" w14:textId="0012144C" w:rsidR="005B2C8A" w:rsidRPr="00E32883" w:rsidRDefault="005B2C8A" w:rsidP="00386982">
            <w:pPr>
              <w:rPr>
                <w:rFonts w:ascii="Calibri" w:hAnsi="Calibri" w:cs="Calibri"/>
                <w:color w:val="000000"/>
              </w:rPr>
            </w:pPr>
            <w:r w:rsidRPr="00561E74">
              <w:rPr>
                <w:rFonts w:ascii="Calibri" w:hAnsi="Calibri" w:cs="Calibri"/>
                <w:color w:val="000000"/>
              </w:rPr>
              <w:t xml:space="preserve">limit </w:t>
            </w:r>
            <w:r>
              <w:rPr>
                <w:rFonts w:ascii="Calibri" w:hAnsi="Calibri" w:cs="Calibri"/>
                <w:color w:val="000000"/>
              </w:rPr>
              <w:t>47</w:t>
            </w:r>
            <w:r w:rsidRPr="00561E74">
              <w:rPr>
                <w:rFonts w:ascii="Calibri" w:hAnsi="Calibri" w:cs="Calibri"/>
                <w:color w:val="000000"/>
              </w:rPr>
              <w:t xml:space="preserve"> to English language</w:t>
            </w:r>
            <w:r w:rsidR="00F43038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117883B" w14:textId="77777777" w:rsidR="005B2C8A" w:rsidRPr="00E32883" w:rsidRDefault="005B2C8A" w:rsidP="003869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6</w:t>
            </w:r>
          </w:p>
        </w:tc>
      </w:tr>
      <w:tr w:rsidR="00846EA2" w:rsidRPr="00E32883" w14:paraId="03E92CC8" w14:textId="77777777" w:rsidTr="00846EA2">
        <w:tc>
          <w:tcPr>
            <w:tcW w:w="1439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451D3" w14:textId="33235E84" w:rsidR="00D945F9" w:rsidRPr="00D945F9" w:rsidRDefault="00D945F9" w:rsidP="00D945F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Note: </w:t>
            </w:r>
            <w:r w:rsidR="0042091B">
              <w:rPr>
                <w:rFonts w:asciiTheme="majorBidi" w:hAnsiTheme="majorBidi" w:cstheme="majorBidi"/>
                <w:sz w:val="18"/>
                <w:szCs w:val="18"/>
              </w:rPr>
              <w:t>MH</w:t>
            </w:r>
            <w:r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 = </w:t>
            </w:r>
            <w:r w:rsidR="0042091B">
              <w:rPr>
                <w:rFonts w:asciiTheme="majorBidi" w:hAnsiTheme="majorBidi" w:cstheme="majorBidi"/>
                <w:sz w:val="18"/>
                <w:szCs w:val="18"/>
              </w:rPr>
              <w:t xml:space="preserve">Cinahl </w:t>
            </w:r>
            <w:r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subject heading, </w:t>
            </w:r>
            <w:r w:rsidR="008A181C">
              <w:rPr>
                <w:rFonts w:asciiTheme="majorBidi" w:hAnsiTheme="majorBidi" w:cstheme="majorBidi"/>
                <w:sz w:val="18"/>
                <w:szCs w:val="18"/>
              </w:rPr>
              <w:t>+</w:t>
            </w:r>
            <w:r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 = exploded subject heading, </w:t>
            </w:r>
            <w:r w:rsidR="000A730D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r w:rsidR="000A730D"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 = title</w:t>
            </w:r>
            <w:r w:rsidR="000A730D">
              <w:rPr>
                <w:rFonts w:asciiTheme="majorBidi" w:hAnsiTheme="majorBidi" w:cstheme="majorBidi"/>
                <w:sz w:val="18"/>
                <w:szCs w:val="18"/>
              </w:rPr>
              <w:t xml:space="preserve"> and</w:t>
            </w:r>
            <w:r w:rsidR="000A730D"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0A730D">
              <w:rPr>
                <w:rFonts w:asciiTheme="majorBidi" w:hAnsiTheme="majorBidi" w:cstheme="majorBidi"/>
                <w:sz w:val="18"/>
                <w:szCs w:val="18"/>
              </w:rPr>
              <w:t>AB</w:t>
            </w:r>
            <w:r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 = abstract</w:t>
            </w:r>
          </w:p>
          <w:p w14:paraId="56559328" w14:textId="77777777" w:rsidR="00D96AE3" w:rsidRDefault="00D96AE3" w:rsidP="00D96AE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e asterisk (*) is used for truncation</w:t>
            </w:r>
          </w:p>
          <w:p w14:paraId="72F9A00C" w14:textId="77777777" w:rsidR="00D945F9" w:rsidRPr="00D945F9" w:rsidRDefault="00D945F9" w:rsidP="00D945F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945F9">
              <w:rPr>
                <w:rFonts w:asciiTheme="majorBidi" w:hAnsiTheme="majorBidi" w:cstheme="majorBidi"/>
                <w:sz w:val="18"/>
                <w:szCs w:val="18"/>
              </w:rPr>
              <w:t>Double quotation marks (“ ”) around a phrase refer that the words should be present in the same sequence as in the search phrase</w:t>
            </w:r>
          </w:p>
          <w:p w14:paraId="6D7DD315" w14:textId="77777777" w:rsidR="00D945F9" w:rsidRPr="00D945F9" w:rsidRDefault="00D945F9" w:rsidP="00D945F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The Boolean operator (or) is used to expand a search by broadening the set and indicates that each result contains at least one search term </w:t>
            </w:r>
          </w:p>
          <w:p w14:paraId="6504CAE9" w14:textId="0F17CE09" w:rsidR="00846EA2" w:rsidRPr="00811BD9" w:rsidRDefault="00D945F9" w:rsidP="00D945F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945F9">
              <w:rPr>
                <w:rFonts w:asciiTheme="majorBidi" w:hAnsiTheme="majorBidi" w:cstheme="majorBidi"/>
                <w:sz w:val="18"/>
                <w:szCs w:val="18"/>
              </w:rPr>
              <w:t>The Boolean operator (and) is used to narrow a search by linking different concepts or search blocks and indicates that each result contains all search terms or queries</w:t>
            </w:r>
          </w:p>
        </w:tc>
      </w:tr>
    </w:tbl>
    <w:p w14:paraId="45D89F99" w14:textId="77777777" w:rsidR="005B2C8A" w:rsidRDefault="005B2C8A">
      <w:pPr>
        <w:rPr>
          <w:rFonts w:asciiTheme="majorBidi" w:hAnsiTheme="majorBidi" w:cstheme="majorBidi"/>
        </w:rPr>
      </w:pPr>
    </w:p>
    <w:p w14:paraId="0C904030" w14:textId="77777777" w:rsidR="005214B3" w:rsidRDefault="005214B3" w:rsidP="001A4522">
      <w:pPr>
        <w:jc w:val="both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br w:type="page"/>
      </w:r>
    </w:p>
    <w:p w14:paraId="7B3B0602" w14:textId="42F1531A" w:rsidR="001A4522" w:rsidRPr="00AD4FBD" w:rsidRDefault="001A4522" w:rsidP="001A4522">
      <w:pPr>
        <w:jc w:val="both"/>
        <w:rPr>
          <w:rFonts w:asciiTheme="majorBidi" w:hAnsiTheme="majorBidi" w:cstheme="majorBidi"/>
          <w:b/>
          <w:bCs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F</w:t>
      </w:r>
      <w:r w:rsidR="005214B3">
        <w:rPr>
          <w:rFonts w:asciiTheme="majorBidi" w:hAnsiTheme="majorBidi" w:cstheme="majorBidi"/>
          <w:b/>
          <w:bCs/>
          <w:i/>
          <w:iCs/>
        </w:rPr>
        <w:t>our</w:t>
      </w:r>
      <w:r w:rsidRPr="006403C7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</w:rPr>
        <w:t xml:space="preserve"> Search strategy by using </w:t>
      </w:r>
      <w:r w:rsidR="005816CB">
        <w:rPr>
          <w:rFonts w:asciiTheme="majorBidi" w:hAnsiTheme="majorBidi" w:cstheme="majorBidi"/>
        </w:rPr>
        <w:t>Coch</w:t>
      </w:r>
      <w:r w:rsidR="00537F09">
        <w:rPr>
          <w:rFonts w:asciiTheme="majorBidi" w:hAnsiTheme="majorBidi" w:cstheme="majorBidi"/>
        </w:rPr>
        <w:t>rane Library</w:t>
      </w:r>
      <w:r>
        <w:rPr>
          <w:rFonts w:asciiTheme="majorBidi" w:hAnsiTheme="majorBidi" w:cstheme="majorBidi"/>
        </w:rPr>
        <w:t xml:space="preserve"> and the total number of retrieved records for each search query categorized according to the main search blocks (population, intervention, and outcome). Date of search: 12-Mar-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2019"/>
        <w:gridCol w:w="1831"/>
      </w:tblGrid>
      <w:tr w:rsidR="001A4522" w14:paraId="4035E53D" w14:textId="77777777" w:rsidTr="00D50133">
        <w:tc>
          <w:tcPr>
            <w:tcW w:w="540" w:type="dxa"/>
            <w:shd w:val="clear" w:color="auto" w:fill="DEEAF6" w:themeFill="accent5" w:themeFillTint="33"/>
          </w:tcPr>
          <w:p w14:paraId="2262808D" w14:textId="77777777" w:rsidR="001A4522" w:rsidRPr="004F1559" w:rsidRDefault="001A4522" w:rsidP="009C750F">
            <w:pPr>
              <w:rPr>
                <w:rFonts w:asciiTheme="majorBidi" w:hAnsiTheme="majorBidi" w:cstheme="majorBidi"/>
                <w:b/>
                <w:bCs/>
              </w:rPr>
            </w:pPr>
            <w:r w:rsidRPr="004F1559">
              <w:rPr>
                <w:rFonts w:asciiTheme="majorBidi" w:hAnsiTheme="majorBidi" w:cstheme="majorBidi"/>
                <w:b/>
                <w:bCs/>
              </w:rPr>
              <w:t xml:space="preserve">No. </w:t>
            </w:r>
          </w:p>
        </w:tc>
        <w:tc>
          <w:tcPr>
            <w:tcW w:w="12019" w:type="dxa"/>
            <w:shd w:val="clear" w:color="auto" w:fill="DEEAF6" w:themeFill="accent5" w:themeFillTint="33"/>
          </w:tcPr>
          <w:p w14:paraId="37EA6496" w14:textId="77777777" w:rsidR="001A4522" w:rsidRPr="004F1559" w:rsidRDefault="001A4522" w:rsidP="009C750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arch q</w:t>
            </w:r>
            <w:r w:rsidRPr="004F1559">
              <w:rPr>
                <w:rFonts w:asciiTheme="majorBidi" w:hAnsiTheme="majorBidi" w:cstheme="majorBidi"/>
                <w:b/>
                <w:bCs/>
              </w:rPr>
              <w:t>uery</w:t>
            </w:r>
          </w:p>
        </w:tc>
        <w:tc>
          <w:tcPr>
            <w:tcW w:w="1831" w:type="dxa"/>
            <w:shd w:val="clear" w:color="auto" w:fill="DEEAF6" w:themeFill="accent5" w:themeFillTint="33"/>
          </w:tcPr>
          <w:p w14:paraId="36218D48" w14:textId="77777777" w:rsidR="001A4522" w:rsidRPr="004F1559" w:rsidRDefault="001A4522" w:rsidP="009C750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1559">
              <w:rPr>
                <w:rFonts w:asciiTheme="majorBidi" w:hAnsiTheme="majorBidi" w:cstheme="majorBidi"/>
                <w:b/>
                <w:bCs/>
              </w:rPr>
              <w:t xml:space="preserve">Total </w:t>
            </w:r>
            <w:r>
              <w:rPr>
                <w:rFonts w:asciiTheme="majorBidi" w:hAnsiTheme="majorBidi" w:cstheme="majorBidi"/>
                <w:b/>
                <w:bCs/>
              </w:rPr>
              <w:t>n</w:t>
            </w:r>
            <w:r w:rsidRPr="004F1559">
              <w:rPr>
                <w:rFonts w:asciiTheme="majorBidi" w:hAnsiTheme="majorBidi" w:cstheme="majorBidi"/>
                <w:b/>
                <w:bCs/>
              </w:rPr>
              <w:t xml:space="preserve">o. of </w:t>
            </w: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Pr="004F1559">
              <w:rPr>
                <w:rFonts w:asciiTheme="majorBidi" w:hAnsiTheme="majorBidi" w:cstheme="majorBidi"/>
                <w:b/>
                <w:bCs/>
              </w:rPr>
              <w:t xml:space="preserve">etrieved </w:t>
            </w:r>
            <w:r>
              <w:rPr>
                <w:rFonts w:asciiTheme="majorBidi" w:hAnsiTheme="majorBidi" w:cstheme="majorBidi"/>
                <w:b/>
                <w:bCs/>
              </w:rPr>
              <w:t>r</w:t>
            </w:r>
            <w:r w:rsidRPr="004F1559">
              <w:rPr>
                <w:rFonts w:asciiTheme="majorBidi" w:hAnsiTheme="majorBidi" w:cstheme="majorBidi"/>
                <w:b/>
                <w:bCs/>
              </w:rPr>
              <w:t>ecords</w:t>
            </w:r>
          </w:p>
        </w:tc>
      </w:tr>
      <w:tr w:rsidR="001A4522" w:rsidRPr="00594420" w14:paraId="43C9D410" w14:textId="77777777" w:rsidTr="009C750F">
        <w:tc>
          <w:tcPr>
            <w:tcW w:w="14390" w:type="dxa"/>
            <w:gridSpan w:val="3"/>
            <w:shd w:val="clear" w:color="auto" w:fill="E2EFD9" w:themeFill="accent6" w:themeFillTint="33"/>
          </w:tcPr>
          <w:p w14:paraId="6EA82615" w14:textId="77777777" w:rsidR="001A4522" w:rsidRPr="00FD64F5" w:rsidRDefault="001A4522" w:rsidP="009C750F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First search block: Population (undocumented migrants)</w:t>
            </w:r>
          </w:p>
        </w:tc>
      </w:tr>
      <w:tr w:rsidR="00D50133" w14:paraId="1F56AE58" w14:textId="77777777" w:rsidTr="00D50133">
        <w:tc>
          <w:tcPr>
            <w:tcW w:w="540" w:type="dxa"/>
          </w:tcPr>
          <w:p w14:paraId="30D93AF6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019" w:type="dxa"/>
            <w:vAlign w:val="bottom"/>
          </w:tcPr>
          <w:p w14:paraId="18B7BE58" w14:textId="4CA60268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MeSH descriptor: [Undocumented Immigrants] explode all trees</w:t>
            </w:r>
          </w:p>
        </w:tc>
        <w:tc>
          <w:tcPr>
            <w:tcW w:w="1831" w:type="dxa"/>
          </w:tcPr>
          <w:p w14:paraId="5C0DFAAD" w14:textId="19A0C520" w:rsidR="00D50133" w:rsidRDefault="0025009B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D50133" w14:paraId="7708E806" w14:textId="77777777" w:rsidTr="00D50133">
        <w:tc>
          <w:tcPr>
            <w:tcW w:w="540" w:type="dxa"/>
          </w:tcPr>
          <w:p w14:paraId="5B6B243C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019" w:type="dxa"/>
            <w:vAlign w:val="bottom"/>
          </w:tcPr>
          <w:p w14:paraId="3859E977" w14:textId="32798558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="Calibri" w:hAnsi="Calibri" w:cs="Calibri"/>
                <w:color w:val="000000"/>
              </w:rPr>
              <w:t>(undocumented):ti,ab,kw</w:t>
            </w:r>
          </w:p>
        </w:tc>
        <w:tc>
          <w:tcPr>
            <w:tcW w:w="1831" w:type="dxa"/>
          </w:tcPr>
          <w:p w14:paraId="6C5E41A2" w14:textId="628C2026" w:rsidR="00D50133" w:rsidRDefault="00B33329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</w:t>
            </w:r>
          </w:p>
        </w:tc>
      </w:tr>
      <w:tr w:rsidR="00D50133" w14:paraId="08AB2094" w14:textId="77777777" w:rsidTr="00D50133">
        <w:tc>
          <w:tcPr>
            <w:tcW w:w="540" w:type="dxa"/>
          </w:tcPr>
          <w:p w14:paraId="2BBA17E8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019" w:type="dxa"/>
            <w:vAlign w:val="bottom"/>
          </w:tcPr>
          <w:p w14:paraId="1D33DE26" w14:textId="5BA845DE" w:rsidR="00D50133" w:rsidRDefault="00892EFC" w:rsidP="00D50133">
            <w:pPr>
              <w:rPr>
                <w:rFonts w:asciiTheme="majorBidi" w:hAnsiTheme="majorBidi" w:cstheme="majorBidi"/>
              </w:rPr>
            </w:pPr>
            <w:r w:rsidRPr="00892EFC">
              <w:rPr>
                <w:rFonts w:ascii="Calibri" w:hAnsi="Calibri" w:cs="Calibri"/>
                <w:color w:val="000000"/>
              </w:rPr>
              <w:t>(unauthorized immigrant*):ti,ab,kw</w:t>
            </w:r>
          </w:p>
        </w:tc>
        <w:tc>
          <w:tcPr>
            <w:tcW w:w="1831" w:type="dxa"/>
          </w:tcPr>
          <w:p w14:paraId="69DE1A7D" w14:textId="23FAE829" w:rsidR="00D50133" w:rsidRDefault="00481E0E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50133" w14:paraId="4C3C54AB" w14:textId="77777777" w:rsidTr="00D50133">
        <w:tc>
          <w:tcPr>
            <w:tcW w:w="540" w:type="dxa"/>
          </w:tcPr>
          <w:p w14:paraId="280D8836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019" w:type="dxa"/>
            <w:vAlign w:val="bottom"/>
          </w:tcPr>
          <w:p w14:paraId="2A2F4D2B" w14:textId="6A209212" w:rsidR="00D50133" w:rsidRDefault="002054CE" w:rsidP="00D50133">
            <w:pPr>
              <w:rPr>
                <w:rFonts w:asciiTheme="majorBidi" w:hAnsiTheme="majorBidi" w:cstheme="majorBidi"/>
              </w:rPr>
            </w:pPr>
            <w:r w:rsidRPr="002054CE">
              <w:rPr>
                <w:rFonts w:ascii="Calibri" w:hAnsi="Calibri" w:cs="Calibri"/>
                <w:color w:val="000000"/>
              </w:rPr>
              <w:t>(unauthorized migrant*):ti,ab,kw</w:t>
            </w:r>
          </w:p>
        </w:tc>
        <w:tc>
          <w:tcPr>
            <w:tcW w:w="1831" w:type="dxa"/>
          </w:tcPr>
          <w:p w14:paraId="73B04462" w14:textId="2570C662" w:rsidR="00D50133" w:rsidRDefault="00827707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D50133" w14:paraId="22EC0B8C" w14:textId="77777777" w:rsidTr="00D50133">
        <w:tc>
          <w:tcPr>
            <w:tcW w:w="540" w:type="dxa"/>
          </w:tcPr>
          <w:p w14:paraId="418901B5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019" w:type="dxa"/>
            <w:vAlign w:val="bottom"/>
          </w:tcPr>
          <w:p w14:paraId="40135193" w14:textId="7C25FFA2" w:rsidR="00D50133" w:rsidRDefault="002829EE" w:rsidP="00D50133">
            <w:pPr>
              <w:rPr>
                <w:rFonts w:asciiTheme="majorBidi" w:hAnsiTheme="majorBidi" w:cstheme="majorBidi"/>
              </w:rPr>
            </w:pPr>
            <w:r w:rsidRPr="002829EE">
              <w:rPr>
                <w:rFonts w:ascii="Calibri" w:hAnsi="Calibri" w:cs="Calibri"/>
                <w:color w:val="000000"/>
              </w:rPr>
              <w:t>(unauthorized worker*):ti,ab,kw</w:t>
            </w:r>
          </w:p>
        </w:tc>
        <w:tc>
          <w:tcPr>
            <w:tcW w:w="1831" w:type="dxa"/>
          </w:tcPr>
          <w:p w14:paraId="402D3F8E" w14:textId="70908B6B" w:rsidR="00D50133" w:rsidRDefault="00AD091E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D50133" w:rsidRPr="0059346C" w14:paraId="0A9BB2BF" w14:textId="77777777" w:rsidTr="00D50133">
        <w:tc>
          <w:tcPr>
            <w:tcW w:w="540" w:type="dxa"/>
          </w:tcPr>
          <w:p w14:paraId="5483AEFC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019" w:type="dxa"/>
            <w:vAlign w:val="bottom"/>
          </w:tcPr>
          <w:p w14:paraId="5ADCCB11" w14:textId="29AEAF73" w:rsidR="00D50133" w:rsidRPr="0059346C" w:rsidRDefault="003B6F48" w:rsidP="00D50133">
            <w:pPr>
              <w:rPr>
                <w:rFonts w:asciiTheme="majorBidi" w:hAnsiTheme="majorBidi" w:cstheme="majorBidi"/>
                <w:lang w:val="de-CH"/>
              </w:rPr>
            </w:pPr>
            <w:r w:rsidRPr="003B6F48">
              <w:rPr>
                <w:rFonts w:ascii="Calibri" w:hAnsi="Calibri" w:cs="Calibri"/>
                <w:color w:val="000000"/>
              </w:rPr>
              <w:t>(illegal immigrant*):ti,ab,kw</w:t>
            </w:r>
          </w:p>
        </w:tc>
        <w:tc>
          <w:tcPr>
            <w:tcW w:w="1831" w:type="dxa"/>
          </w:tcPr>
          <w:p w14:paraId="63673CFD" w14:textId="50226676" w:rsidR="00D50133" w:rsidRPr="0059346C" w:rsidRDefault="0006369C" w:rsidP="00D50133">
            <w:pPr>
              <w:jc w:val="center"/>
              <w:rPr>
                <w:rFonts w:asciiTheme="majorBidi" w:hAnsiTheme="majorBidi" w:cstheme="majorBidi"/>
                <w:lang w:val="de-CH"/>
              </w:rPr>
            </w:pPr>
            <w:r>
              <w:rPr>
                <w:rFonts w:asciiTheme="majorBidi" w:hAnsiTheme="majorBidi" w:cstheme="majorBidi"/>
                <w:lang w:val="de-CH"/>
              </w:rPr>
              <w:t>3</w:t>
            </w:r>
          </w:p>
        </w:tc>
      </w:tr>
      <w:tr w:rsidR="00D50133" w14:paraId="4F93CBC5" w14:textId="77777777" w:rsidTr="00D50133">
        <w:tc>
          <w:tcPr>
            <w:tcW w:w="540" w:type="dxa"/>
          </w:tcPr>
          <w:p w14:paraId="1224EE08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019" w:type="dxa"/>
            <w:vAlign w:val="bottom"/>
          </w:tcPr>
          <w:p w14:paraId="2DCC5591" w14:textId="68602868" w:rsidR="00D50133" w:rsidRDefault="009875D3" w:rsidP="00D50133">
            <w:pPr>
              <w:rPr>
                <w:rFonts w:asciiTheme="majorBidi" w:hAnsiTheme="majorBidi" w:cstheme="majorBidi"/>
              </w:rPr>
            </w:pPr>
            <w:r w:rsidRPr="009875D3">
              <w:rPr>
                <w:rFonts w:ascii="Calibri" w:hAnsi="Calibri" w:cs="Calibri"/>
                <w:color w:val="000000"/>
              </w:rPr>
              <w:t>(illegal migrant*):ti,ab,kw</w:t>
            </w:r>
          </w:p>
        </w:tc>
        <w:tc>
          <w:tcPr>
            <w:tcW w:w="1831" w:type="dxa"/>
          </w:tcPr>
          <w:p w14:paraId="12FB590C" w14:textId="3F60F4E1" w:rsidR="00D50133" w:rsidRDefault="00D960A1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D50133" w14:paraId="06615FC4" w14:textId="77777777" w:rsidTr="00D50133">
        <w:tc>
          <w:tcPr>
            <w:tcW w:w="540" w:type="dxa"/>
          </w:tcPr>
          <w:p w14:paraId="73FD170F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019" w:type="dxa"/>
            <w:vAlign w:val="bottom"/>
          </w:tcPr>
          <w:p w14:paraId="4F6A9A20" w14:textId="7FB70AC6" w:rsidR="00D50133" w:rsidRDefault="001F2170" w:rsidP="00D50133">
            <w:pPr>
              <w:rPr>
                <w:rFonts w:asciiTheme="majorBidi" w:hAnsiTheme="majorBidi" w:cstheme="majorBidi"/>
              </w:rPr>
            </w:pPr>
            <w:r w:rsidRPr="001F2170">
              <w:rPr>
                <w:rFonts w:ascii="Calibri" w:hAnsi="Calibri" w:cs="Calibri"/>
                <w:color w:val="000000"/>
              </w:rPr>
              <w:t>(illegal worker*):ti,ab,kw</w:t>
            </w:r>
          </w:p>
        </w:tc>
        <w:tc>
          <w:tcPr>
            <w:tcW w:w="1831" w:type="dxa"/>
          </w:tcPr>
          <w:p w14:paraId="47A7AB3F" w14:textId="4D781152" w:rsidR="00D50133" w:rsidRDefault="001926CB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</w:tr>
      <w:tr w:rsidR="00D50133" w14:paraId="1A15918D" w14:textId="77777777" w:rsidTr="00D50133">
        <w:tc>
          <w:tcPr>
            <w:tcW w:w="540" w:type="dxa"/>
          </w:tcPr>
          <w:p w14:paraId="60A38771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019" w:type="dxa"/>
            <w:vAlign w:val="bottom"/>
          </w:tcPr>
          <w:p w14:paraId="7C8FDE74" w14:textId="1A6E4A06" w:rsidR="00D50133" w:rsidRDefault="00AA5FE5" w:rsidP="00D50133">
            <w:pPr>
              <w:rPr>
                <w:rFonts w:asciiTheme="majorBidi" w:hAnsiTheme="majorBidi" w:cstheme="majorBidi"/>
              </w:rPr>
            </w:pPr>
            <w:r w:rsidRPr="00AA5FE5">
              <w:rPr>
                <w:rFonts w:ascii="Calibri" w:hAnsi="Calibri" w:cs="Calibri"/>
                <w:color w:val="000000"/>
              </w:rPr>
              <w:t>(irregular migrant*):ti,ab,kw</w:t>
            </w:r>
          </w:p>
        </w:tc>
        <w:tc>
          <w:tcPr>
            <w:tcW w:w="1831" w:type="dxa"/>
          </w:tcPr>
          <w:p w14:paraId="3655F144" w14:textId="576B3156" w:rsidR="00D50133" w:rsidRDefault="001F0069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D50133" w14:paraId="488AA6A9" w14:textId="77777777" w:rsidTr="00D50133">
        <w:tc>
          <w:tcPr>
            <w:tcW w:w="540" w:type="dxa"/>
          </w:tcPr>
          <w:p w14:paraId="487D8B84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019" w:type="dxa"/>
            <w:vAlign w:val="bottom"/>
          </w:tcPr>
          <w:p w14:paraId="135E10C3" w14:textId="30B163C7" w:rsidR="00D50133" w:rsidRDefault="00B80E0E" w:rsidP="00D50133">
            <w:pPr>
              <w:rPr>
                <w:rFonts w:asciiTheme="majorBidi" w:hAnsiTheme="majorBidi" w:cstheme="majorBidi"/>
              </w:rPr>
            </w:pPr>
            <w:r w:rsidRPr="00B80E0E">
              <w:rPr>
                <w:rFonts w:ascii="Calibri" w:hAnsi="Calibri" w:cs="Calibri"/>
                <w:color w:val="000000"/>
              </w:rPr>
              <w:t>(irregular immigrant*):ti,ab,kw</w:t>
            </w:r>
          </w:p>
        </w:tc>
        <w:tc>
          <w:tcPr>
            <w:tcW w:w="1831" w:type="dxa"/>
          </w:tcPr>
          <w:p w14:paraId="1AB5B919" w14:textId="204D9DE4" w:rsidR="00D50133" w:rsidRDefault="00B80E0E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D50133" w14:paraId="74C78B03" w14:textId="77777777" w:rsidTr="00D50133">
        <w:tc>
          <w:tcPr>
            <w:tcW w:w="540" w:type="dxa"/>
          </w:tcPr>
          <w:p w14:paraId="0A286C2D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019" w:type="dxa"/>
            <w:vAlign w:val="bottom"/>
          </w:tcPr>
          <w:p w14:paraId="4BCAB876" w14:textId="59B8ABEE" w:rsidR="00D50133" w:rsidRDefault="004B119E" w:rsidP="00D50133">
            <w:pPr>
              <w:rPr>
                <w:rFonts w:asciiTheme="majorBidi" w:hAnsiTheme="majorBidi" w:cstheme="majorBidi"/>
              </w:rPr>
            </w:pPr>
            <w:r w:rsidRPr="004B119E">
              <w:rPr>
                <w:rFonts w:ascii="Calibri" w:hAnsi="Calibri" w:cs="Calibri"/>
                <w:color w:val="000000"/>
              </w:rPr>
              <w:t>(irregular worker*):ti,ab,kw</w:t>
            </w:r>
          </w:p>
        </w:tc>
        <w:tc>
          <w:tcPr>
            <w:tcW w:w="1831" w:type="dxa"/>
          </w:tcPr>
          <w:p w14:paraId="3B1376F6" w14:textId="0BCCFB50" w:rsidR="00D50133" w:rsidRDefault="004B119E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</w:tr>
      <w:tr w:rsidR="00D50133" w14:paraId="5487DB90" w14:textId="77777777" w:rsidTr="00D50133">
        <w:tc>
          <w:tcPr>
            <w:tcW w:w="540" w:type="dxa"/>
          </w:tcPr>
          <w:p w14:paraId="262CF584" w14:textId="77777777" w:rsidR="00D50133" w:rsidRDefault="00D50133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019" w:type="dxa"/>
            <w:vAlign w:val="bottom"/>
          </w:tcPr>
          <w:p w14:paraId="25D39382" w14:textId="0477E02D" w:rsidR="00D50133" w:rsidRDefault="00BC55F9" w:rsidP="00D50133">
            <w:pPr>
              <w:rPr>
                <w:rFonts w:asciiTheme="majorBidi" w:hAnsiTheme="majorBidi" w:cstheme="majorBidi"/>
              </w:rPr>
            </w:pPr>
            <w:r w:rsidRPr="00BC55F9">
              <w:rPr>
                <w:rFonts w:ascii="Calibri" w:hAnsi="Calibri" w:cs="Calibri"/>
                <w:color w:val="000000"/>
              </w:rPr>
              <w:t>(rejected asylum seeker*):ti,ab,kw</w:t>
            </w:r>
          </w:p>
        </w:tc>
        <w:tc>
          <w:tcPr>
            <w:tcW w:w="1831" w:type="dxa"/>
          </w:tcPr>
          <w:p w14:paraId="40CEB1CD" w14:textId="05DFD7AC" w:rsidR="00D50133" w:rsidRDefault="00BC55F9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A26A5E" w14:paraId="1DEE7964" w14:textId="77777777" w:rsidTr="00787B84">
        <w:tc>
          <w:tcPr>
            <w:tcW w:w="540" w:type="dxa"/>
            <w:shd w:val="clear" w:color="auto" w:fill="FFF2CC" w:themeFill="accent4" w:themeFillTint="33"/>
          </w:tcPr>
          <w:p w14:paraId="3387E0A1" w14:textId="7C431F99" w:rsidR="00A26A5E" w:rsidRDefault="00D75E6A" w:rsidP="00D501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019" w:type="dxa"/>
            <w:shd w:val="clear" w:color="auto" w:fill="FFF2CC" w:themeFill="accent4" w:themeFillTint="33"/>
            <w:vAlign w:val="bottom"/>
          </w:tcPr>
          <w:p w14:paraId="7EC160D8" w14:textId="36F4746E" w:rsidR="00A26A5E" w:rsidRPr="00BC55F9" w:rsidRDefault="00D75E6A" w:rsidP="00787B84">
            <w:pPr>
              <w:rPr>
                <w:rFonts w:ascii="Calibri" w:hAnsi="Calibri" w:cs="Calibri"/>
                <w:color w:val="000000"/>
              </w:rPr>
            </w:pPr>
            <w:r w:rsidRPr="00B77175">
              <w:rPr>
                <w:rFonts w:ascii="Calibri" w:hAnsi="Calibri" w:cs="Calibri"/>
                <w:color w:val="000000"/>
              </w:rPr>
              <w:t>1 or 2 or 3 or 4 or 5 or 6 or 7 or 8 or 9 or 10 or 11 or 12</w:t>
            </w:r>
          </w:p>
        </w:tc>
        <w:tc>
          <w:tcPr>
            <w:tcW w:w="1831" w:type="dxa"/>
            <w:shd w:val="clear" w:color="auto" w:fill="FFF2CC" w:themeFill="accent4" w:themeFillTint="33"/>
          </w:tcPr>
          <w:p w14:paraId="5BAD2EEF" w14:textId="1FD89262" w:rsidR="00A26A5E" w:rsidRDefault="00D75E6A" w:rsidP="00D501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8</w:t>
            </w:r>
          </w:p>
        </w:tc>
      </w:tr>
      <w:tr w:rsidR="00647554" w:rsidRPr="00FD64F5" w14:paraId="0DA466F2" w14:textId="77777777" w:rsidTr="009C750F">
        <w:tc>
          <w:tcPr>
            <w:tcW w:w="14390" w:type="dxa"/>
            <w:gridSpan w:val="3"/>
            <w:shd w:val="clear" w:color="auto" w:fill="E2EFD9" w:themeFill="accent6" w:themeFillTint="33"/>
          </w:tcPr>
          <w:p w14:paraId="0C46A7EA" w14:textId="363DA407" w:rsidR="00647554" w:rsidRPr="00FD64F5" w:rsidRDefault="00647554" w:rsidP="009C750F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Second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search block: </w:t>
            </w:r>
            <w:r w:rsidR="00776C87">
              <w:rPr>
                <w:rFonts w:asciiTheme="majorBidi" w:hAnsiTheme="majorBidi" w:cstheme="majorBidi"/>
                <w:b/>
                <w:bCs/>
                <w:i/>
                <w:iCs/>
              </w:rPr>
              <w:t>Intervention</w:t>
            </w:r>
            <w:r w:rsidR="00776C87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</w:t>
            </w:r>
            <w:r w:rsidR="00776C87" w:rsidRPr="00B87CD7">
              <w:rPr>
                <w:rFonts w:asciiTheme="majorBidi" w:hAnsiTheme="majorBidi" w:cstheme="majorBidi"/>
                <w:b/>
                <w:bCs/>
                <w:i/>
                <w:iCs/>
              </w:rPr>
              <w:t>Patient advocacy strategies employed by healthcare providers in the process of delivering healthcare services</w:t>
            </w:r>
            <w:r w:rsidR="00776C87"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</w:tr>
      <w:tr w:rsidR="005D0F72" w14:paraId="5BF4984F" w14:textId="77777777" w:rsidTr="00D50133">
        <w:tc>
          <w:tcPr>
            <w:tcW w:w="540" w:type="dxa"/>
          </w:tcPr>
          <w:p w14:paraId="3AC67BB9" w14:textId="7937D3D6" w:rsidR="005D0F72" w:rsidRDefault="005D0F72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2019" w:type="dxa"/>
            <w:vAlign w:val="bottom"/>
          </w:tcPr>
          <w:p w14:paraId="6B852978" w14:textId="7C67984E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H descriptor: [Delivery of Health Care] explode all trees</w:t>
            </w:r>
          </w:p>
        </w:tc>
        <w:tc>
          <w:tcPr>
            <w:tcW w:w="1831" w:type="dxa"/>
          </w:tcPr>
          <w:p w14:paraId="6E94C273" w14:textId="404156BA" w:rsidR="005D0F72" w:rsidRDefault="00880B60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  <w:r w:rsidR="00DA68F0">
              <w:rPr>
                <w:rFonts w:asciiTheme="majorBidi" w:hAnsiTheme="majorBidi" w:cstheme="majorBidi"/>
              </w:rPr>
              <w:t>532</w:t>
            </w:r>
          </w:p>
        </w:tc>
      </w:tr>
      <w:tr w:rsidR="005D0F72" w14:paraId="7880D299" w14:textId="77777777" w:rsidTr="00D50133">
        <w:tc>
          <w:tcPr>
            <w:tcW w:w="540" w:type="dxa"/>
          </w:tcPr>
          <w:p w14:paraId="2FB407B3" w14:textId="7C4A46BA" w:rsidR="005D0F72" w:rsidRDefault="005D0F72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2019" w:type="dxa"/>
            <w:vAlign w:val="bottom"/>
          </w:tcPr>
          <w:p w14:paraId="28981ACC" w14:textId="2D4AE192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H descriptor: [Right to Health] explode all trees</w:t>
            </w:r>
          </w:p>
        </w:tc>
        <w:tc>
          <w:tcPr>
            <w:tcW w:w="1831" w:type="dxa"/>
          </w:tcPr>
          <w:p w14:paraId="6E48C37F" w14:textId="20FDDD0D" w:rsidR="005D0F72" w:rsidRDefault="00D81851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5D0F72" w14:paraId="066FEAAF" w14:textId="77777777" w:rsidTr="00D50133">
        <w:tc>
          <w:tcPr>
            <w:tcW w:w="540" w:type="dxa"/>
          </w:tcPr>
          <w:p w14:paraId="2BBA2C6B" w14:textId="7F5EA4DE" w:rsidR="005D0F72" w:rsidRDefault="006A7F01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2019" w:type="dxa"/>
            <w:vAlign w:val="bottom"/>
          </w:tcPr>
          <w:p w14:paraId="2046DF76" w14:textId="2CBC73FC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H descriptor: [Patient Advocacy] explode all trees</w:t>
            </w:r>
          </w:p>
        </w:tc>
        <w:tc>
          <w:tcPr>
            <w:tcW w:w="1831" w:type="dxa"/>
          </w:tcPr>
          <w:p w14:paraId="59F77C7F" w14:textId="7B9D6876" w:rsidR="005D0F72" w:rsidRDefault="00815BBF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7</w:t>
            </w:r>
          </w:p>
        </w:tc>
      </w:tr>
      <w:tr w:rsidR="005D0F72" w14:paraId="4A50FC9A" w14:textId="77777777" w:rsidTr="00D50133">
        <w:tc>
          <w:tcPr>
            <w:tcW w:w="540" w:type="dxa"/>
          </w:tcPr>
          <w:p w14:paraId="73102990" w14:textId="17AD3B65" w:rsidR="005D0F72" w:rsidRDefault="006A7F01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2019" w:type="dxa"/>
            <w:vAlign w:val="bottom"/>
          </w:tcPr>
          <w:p w14:paraId="4E177492" w14:textId="54BA4B22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H descriptor: [Physician-Patient Relations] explode all trees</w:t>
            </w:r>
          </w:p>
        </w:tc>
        <w:tc>
          <w:tcPr>
            <w:tcW w:w="1831" w:type="dxa"/>
          </w:tcPr>
          <w:p w14:paraId="74DFD73C" w14:textId="18E09C31" w:rsidR="005D0F72" w:rsidRDefault="002C707B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03510C">
              <w:rPr>
                <w:rFonts w:asciiTheme="majorBidi" w:hAnsiTheme="majorBidi" w:cstheme="majorBidi"/>
              </w:rPr>
              <w:t>34</w:t>
            </w:r>
          </w:p>
        </w:tc>
      </w:tr>
      <w:tr w:rsidR="005D0F72" w14:paraId="5C6588C0" w14:textId="77777777" w:rsidTr="00D50133">
        <w:tc>
          <w:tcPr>
            <w:tcW w:w="540" w:type="dxa"/>
          </w:tcPr>
          <w:p w14:paraId="3D79DEED" w14:textId="15895FAD" w:rsidR="005D0F72" w:rsidRDefault="006A7F01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019" w:type="dxa"/>
            <w:vAlign w:val="bottom"/>
          </w:tcPr>
          <w:p w14:paraId="0769EC57" w14:textId="09E14739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H descriptor: [Health Personnel] explode all trees</w:t>
            </w:r>
          </w:p>
        </w:tc>
        <w:tc>
          <w:tcPr>
            <w:tcW w:w="1831" w:type="dxa"/>
          </w:tcPr>
          <w:p w14:paraId="059C689A" w14:textId="76FB4A86" w:rsidR="005D0F72" w:rsidRDefault="00075D04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="008166DA">
              <w:rPr>
                <w:rFonts w:asciiTheme="majorBidi" w:hAnsiTheme="majorBidi" w:cstheme="majorBidi"/>
              </w:rPr>
              <w:t>032</w:t>
            </w:r>
          </w:p>
        </w:tc>
      </w:tr>
      <w:tr w:rsidR="005D0F72" w14:paraId="2F14271C" w14:textId="77777777" w:rsidTr="00D50133">
        <w:tc>
          <w:tcPr>
            <w:tcW w:w="540" w:type="dxa"/>
          </w:tcPr>
          <w:p w14:paraId="6187FA07" w14:textId="6B6F5B56" w:rsidR="005D0F72" w:rsidRDefault="006A7F01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019" w:type="dxa"/>
            <w:vAlign w:val="bottom"/>
          </w:tcPr>
          <w:p w14:paraId="388FC951" w14:textId="22761074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personnel):ti,ab,kw</w:t>
            </w:r>
          </w:p>
        </w:tc>
        <w:tc>
          <w:tcPr>
            <w:tcW w:w="1831" w:type="dxa"/>
          </w:tcPr>
          <w:p w14:paraId="7F2AFC0B" w14:textId="03AF1A98" w:rsidR="005D0F72" w:rsidRDefault="009C241E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  <w:r w:rsidR="00AB5067">
              <w:rPr>
                <w:rFonts w:asciiTheme="majorBidi" w:hAnsiTheme="majorBidi" w:cstheme="majorBidi"/>
              </w:rPr>
              <w:t>169</w:t>
            </w:r>
          </w:p>
        </w:tc>
      </w:tr>
      <w:tr w:rsidR="005D0F72" w14:paraId="4C9AD020" w14:textId="77777777" w:rsidTr="00D50133">
        <w:tc>
          <w:tcPr>
            <w:tcW w:w="540" w:type="dxa"/>
          </w:tcPr>
          <w:p w14:paraId="06339CEE" w14:textId="3DEF3287" w:rsidR="005D0F72" w:rsidRDefault="006A7F01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019" w:type="dxa"/>
            <w:vAlign w:val="bottom"/>
          </w:tcPr>
          <w:p w14:paraId="05180B70" w14:textId="2661F534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physician*):ti,ab,kw</w:t>
            </w:r>
          </w:p>
        </w:tc>
        <w:tc>
          <w:tcPr>
            <w:tcW w:w="1831" w:type="dxa"/>
          </w:tcPr>
          <w:p w14:paraId="067B8B47" w14:textId="6771A09F" w:rsidR="005D0F72" w:rsidRDefault="00810557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  <w:r w:rsidR="00042019">
              <w:rPr>
                <w:rFonts w:asciiTheme="majorBidi" w:hAnsiTheme="majorBidi" w:cstheme="majorBidi"/>
              </w:rPr>
              <w:t>362</w:t>
            </w:r>
          </w:p>
        </w:tc>
      </w:tr>
      <w:tr w:rsidR="005D0F72" w14:paraId="0F3DA873" w14:textId="77777777" w:rsidTr="00D50133">
        <w:tc>
          <w:tcPr>
            <w:tcW w:w="540" w:type="dxa"/>
          </w:tcPr>
          <w:p w14:paraId="3A8E03C6" w14:textId="095B98A0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2019" w:type="dxa"/>
            <w:vAlign w:val="bottom"/>
          </w:tcPr>
          <w:p w14:paraId="7533908D" w14:textId="1708952C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doctor*):ti,ab,kw</w:t>
            </w:r>
          </w:p>
        </w:tc>
        <w:tc>
          <w:tcPr>
            <w:tcW w:w="1831" w:type="dxa"/>
          </w:tcPr>
          <w:p w14:paraId="563D7851" w14:textId="153C334F" w:rsidR="005D0F72" w:rsidRDefault="007B3F22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7B0B13">
              <w:rPr>
                <w:rFonts w:asciiTheme="majorBidi" w:hAnsiTheme="majorBidi" w:cstheme="majorBidi"/>
              </w:rPr>
              <w:t>942</w:t>
            </w:r>
          </w:p>
        </w:tc>
      </w:tr>
      <w:tr w:rsidR="005D0F72" w14:paraId="30BA544D" w14:textId="77777777" w:rsidTr="00D50133">
        <w:tc>
          <w:tcPr>
            <w:tcW w:w="540" w:type="dxa"/>
          </w:tcPr>
          <w:p w14:paraId="2400E5AE" w14:textId="4A6689AF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019" w:type="dxa"/>
            <w:vAlign w:val="bottom"/>
          </w:tcPr>
          <w:p w14:paraId="5177FD01" w14:textId="3F4F8530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urse*):ti,ab,kw</w:t>
            </w:r>
          </w:p>
        </w:tc>
        <w:tc>
          <w:tcPr>
            <w:tcW w:w="1831" w:type="dxa"/>
          </w:tcPr>
          <w:p w14:paraId="0332036E" w14:textId="2D33B3D3" w:rsidR="005D0F72" w:rsidRDefault="007860BA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  <w:r w:rsidR="007C2BEC">
              <w:rPr>
                <w:rFonts w:asciiTheme="majorBidi" w:hAnsiTheme="majorBidi" w:cstheme="majorBidi"/>
              </w:rPr>
              <w:t>802</w:t>
            </w:r>
          </w:p>
        </w:tc>
      </w:tr>
      <w:tr w:rsidR="005D0F72" w14:paraId="148B8F04" w14:textId="77777777" w:rsidTr="00D50133">
        <w:tc>
          <w:tcPr>
            <w:tcW w:w="540" w:type="dxa"/>
          </w:tcPr>
          <w:p w14:paraId="696E5FB4" w14:textId="1B315BE3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2019" w:type="dxa"/>
            <w:vAlign w:val="bottom"/>
          </w:tcPr>
          <w:p w14:paraId="4A5A5C86" w14:textId="3CE5D646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health provider*):ti,ab,kw</w:t>
            </w:r>
          </w:p>
        </w:tc>
        <w:tc>
          <w:tcPr>
            <w:tcW w:w="1831" w:type="dxa"/>
          </w:tcPr>
          <w:p w14:paraId="079C5C3F" w14:textId="0904EA38" w:rsidR="005D0F72" w:rsidRDefault="00AA5A8A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="00D46B8E">
              <w:rPr>
                <w:rFonts w:asciiTheme="majorBidi" w:hAnsiTheme="majorBidi" w:cstheme="majorBidi"/>
              </w:rPr>
              <w:t>535</w:t>
            </w:r>
          </w:p>
        </w:tc>
      </w:tr>
      <w:tr w:rsidR="005D0F72" w14:paraId="67558F6B" w14:textId="77777777" w:rsidTr="00D50133">
        <w:tc>
          <w:tcPr>
            <w:tcW w:w="540" w:type="dxa"/>
          </w:tcPr>
          <w:p w14:paraId="082B70FC" w14:textId="1BDDBF39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2019" w:type="dxa"/>
            <w:vAlign w:val="bottom"/>
          </w:tcPr>
          <w:p w14:paraId="059A32CA" w14:textId="14FCD213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health worker*):ti,ab,kw</w:t>
            </w:r>
          </w:p>
        </w:tc>
        <w:tc>
          <w:tcPr>
            <w:tcW w:w="1831" w:type="dxa"/>
          </w:tcPr>
          <w:p w14:paraId="079B2E8D" w14:textId="12A9F91D" w:rsidR="005D0F72" w:rsidRDefault="003164B9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93</w:t>
            </w:r>
          </w:p>
        </w:tc>
      </w:tr>
      <w:tr w:rsidR="005D0F72" w14:paraId="371D64B6" w14:textId="77777777" w:rsidTr="00D50133">
        <w:tc>
          <w:tcPr>
            <w:tcW w:w="540" w:type="dxa"/>
          </w:tcPr>
          <w:p w14:paraId="016D9016" w14:textId="317F155A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019" w:type="dxa"/>
            <w:vAlign w:val="bottom"/>
          </w:tcPr>
          <w:p w14:paraId="633D47D3" w14:textId="4D17ECD1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professionals):ti,ab,kw</w:t>
            </w:r>
          </w:p>
        </w:tc>
        <w:tc>
          <w:tcPr>
            <w:tcW w:w="1831" w:type="dxa"/>
          </w:tcPr>
          <w:p w14:paraId="40F94D75" w14:textId="368F295C" w:rsidR="005D0F72" w:rsidRDefault="00F407C8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="00B12748">
              <w:rPr>
                <w:rFonts w:asciiTheme="majorBidi" w:hAnsiTheme="majorBidi" w:cstheme="majorBidi"/>
              </w:rPr>
              <w:t>203</w:t>
            </w:r>
          </w:p>
        </w:tc>
      </w:tr>
      <w:tr w:rsidR="005D0F72" w14:paraId="69BE58F4" w14:textId="77777777" w:rsidTr="00D50133">
        <w:tc>
          <w:tcPr>
            <w:tcW w:w="540" w:type="dxa"/>
          </w:tcPr>
          <w:p w14:paraId="029B327D" w14:textId="32EDC06A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019" w:type="dxa"/>
            <w:vAlign w:val="bottom"/>
          </w:tcPr>
          <w:p w14:paraId="16EC846F" w14:textId="29E4F4CE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healthcare):ti,ab,kw</w:t>
            </w:r>
          </w:p>
        </w:tc>
        <w:tc>
          <w:tcPr>
            <w:tcW w:w="1831" w:type="dxa"/>
          </w:tcPr>
          <w:p w14:paraId="0AA15173" w14:textId="5293782F" w:rsidR="005D0F72" w:rsidRDefault="00FB7492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="00941B48">
              <w:rPr>
                <w:rFonts w:asciiTheme="majorBidi" w:hAnsiTheme="majorBidi" w:cstheme="majorBidi"/>
              </w:rPr>
              <w:t>602</w:t>
            </w:r>
          </w:p>
        </w:tc>
      </w:tr>
      <w:tr w:rsidR="005D0F72" w14:paraId="67D4151F" w14:textId="77777777" w:rsidTr="00D50133">
        <w:tc>
          <w:tcPr>
            <w:tcW w:w="540" w:type="dxa"/>
          </w:tcPr>
          <w:p w14:paraId="28D6C288" w14:textId="79155413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2019" w:type="dxa"/>
            <w:vAlign w:val="bottom"/>
          </w:tcPr>
          <w:p w14:paraId="51F1994C" w14:textId="4F90455F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are):ti,ab,kw</w:t>
            </w:r>
          </w:p>
        </w:tc>
        <w:tc>
          <w:tcPr>
            <w:tcW w:w="1831" w:type="dxa"/>
          </w:tcPr>
          <w:p w14:paraId="3C92D3CC" w14:textId="4F7747BF" w:rsidR="005D0F72" w:rsidRDefault="00331604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6</w:t>
            </w:r>
            <w:r w:rsidR="0042485A">
              <w:rPr>
                <w:rFonts w:asciiTheme="majorBidi" w:hAnsiTheme="majorBidi" w:cstheme="majorBidi"/>
              </w:rPr>
              <w:t>047</w:t>
            </w:r>
          </w:p>
        </w:tc>
      </w:tr>
      <w:tr w:rsidR="005D0F72" w14:paraId="35754F1D" w14:textId="77777777" w:rsidTr="00D50133">
        <w:tc>
          <w:tcPr>
            <w:tcW w:w="540" w:type="dxa"/>
          </w:tcPr>
          <w:p w14:paraId="182FF1CA" w14:textId="44A97F21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2019" w:type="dxa"/>
            <w:vAlign w:val="bottom"/>
          </w:tcPr>
          <w:p w14:paraId="025B8843" w14:textId="6CC232BD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therapy):ti,ab,kw</w:t>
            </w:r>
          </w:p>
        </w:tc>
        <w:tc>
          <w:tcPr>
            <w:tcW w:w="1831" w:type="dxa"/>
          </w:tcPr>
          <w:p w14:paraId="0C871675" w14:textId="7A372FD3" w:rsidR="005D0F72" w:rsidRDefault="00005D57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80</w:t>
            </w:r>
            <w:r w:rsidR="00F233A0">
              <w:rPr>
                <w:rFonts w:asciiTheme="majorBidi" w:hAnsiTheme="majorBidi" w:cstheme="majorBidi"/>
              </w:rPr>
              <w:t>95</w:t>
            </w:r>
          </w:p>
        </w:tc>
      </w:tr>
      <w:tr w:rsidR="005D0F72" w14:paraId="0DED1660" w14:textId="77777777" w:rsidTr="00D50133">
        <w:tc>
          <w:tcPr>
            <w:tcW w:w="540" w:type="dxa"/>
          </w:tcPr>
          <w:p w14:paraId="7C2FDBED" w14:textId="5F33087E" w:rsidR="005D0F72" w:rsidRDefault="00574F37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2019" w:type="dxa"/>
            <w:vAlign w:val="bottom"/>
          </w:tcPr>
          <w:p w14:paraId="53151685" w14:textId="712165B5" w:rsidR="005D0F72" w:rsidRPr="00B77175" w:rsidRDefault="005D0F72" w:rsidP="005D0F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treatment):ti,ab,kw</w:t>
            </w:r>
          </w:p>
        </w:tc>
        <w:tc>
          <w:tcPr>
            <w:tcW w:w="1831" w:type="dxa"/>
          </w:tcPr>
          <w:p w14:paraId="6B0DDD3B" w14:textId="124F8178" w:rsidR="005D0F72" w:rsidRDefault="00AC50EF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3</w:t>
            </w:r>
            <w:r w:rsidR="00380651">
              <w:rPr>
                <w:rFonts w:asciiTheme="majorBidi" w:hAnsiTheme="majorBidi" w:cstheme="majorBidi"/>
              </w:rPr>
              <w:t>748</w:t>
            </w:r>
          </w:p>
        </w:tc>
      </w:tr>
      <w:tr w:rsidR="00114B5C" w14:paraId="7D92BCA6" w14:textId="77777777" w:rsidTr="0079031C">
        <w:tc>
          <w:tcPr>
            <w:tcW w:w="540" w:type="dxa"/>
            <w:shd w:val="clear" w:color="auto" w:fill="FFF2CC" w:themeFill="accent4" w:themeFillTint="33"/>
          </w:tcPr>
          <w:p w14:paraId="3B56BEB4" w14:textId="46AE99C9" w:rsidR="00114B5C" w:rsidRDefault="00114B5C" w:rsidP="005D0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019" w:type="dxa"/>
            <w:shd w:val="clear" w:color="auto" w:fill="FFF2CC" w:themeFill="accent4" w:themeFillTint="33"/>
            <w:vAlign w:val="bottom"/>
          </w:tcPr>
          <w:p w14:paraId="09DED99C" w14:textId="0C54D6E4" w:rsidR="00114B5C" w:rsidRDefault="00B70EDA" w:rsidP="00B70EDA">
            <w:pPr>
              <w:rPr>
                <w:rFonts w:ascii="Calibri" w:hAnsi="Calibri" w:cs="Calibri"/>
                <w:color w:val="000000"/>
              </w:rPr>
            </w:pPr>
            <w:r w:rsidRPr="006155E0">
              <w:rPr>
                <w:rFonts w:ascii="Calibri" w:hAnsi="Calibri" w:cs="Calibri"/>
                <w:color w:val="000000"/>
              </w:rPr>
              <w:t>14 or 15 or 16 or 17 or 18 or 19 or 20 or 21 or 22 or 23 or 24 or 25 or 26 or 27 or 28 or 29</w:t>
            </w:r>
          </w:p>
        </w:tc>
        <w:tc>
          <w:tcPr>
            <w:tcW w:w="1831" w:type="dxa"/>
            <w:shd w:val="clear" w:color="auto" w:fill="FFF2CC" w:themeFill="accent4" w:themeFillTint="33"/>
          </w:tcPr>
          <w:p w14:paraId="454EDD75" w14:textId="3886F94F" w:rsidR="00114B5C" w:rsidRDefault="00123D84" w:rsidP="005D0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9</w:t>
            </w:r>
            <w:r w:rsidR="00B76C80">
              <w:rPr>
                <w:rFonts w:asciiTheme="majorBidi" w:hAnsiTheme="majorBidi" w:cstheme="majorBidi"/>
              </w:rPr>
              <w:t>5273</w:t>
            </w:r>
          </w:p>
        </w:tc>
      </w:tr>
    </w:tbl>
    <w:p w14:paraId="39F210B3" w14:textId="77777777" w:rsidR="00FB2193" w:rsidRDefault="00FB2193" w:rsidP="00BB49C0">
      <w:pPr>
        <w:rPr>
          <w:rFonts w:asciiTheme="majorBidi" w:hAnsiTheme="majorBidi" w:cstheme="majorBidi"/>
          <w:b/>
          <w:bCs/>
          <w:i/>
          <w:iCs/>
        </w:rPr>
      </w:pPr>
    </w:p>
    <w:p w14:paraId="5C444754" w14:textId="140BC766" w:rsidR="00BB49C0" w:rsidRDefault="00BB49C0" w:rsidP="00BB49C0">
      <w:pPr>
        <w:rPr>
          <w:rFonts w:asciiTheme="majorBidi" w:hAnsiTheme="majorBidi" w:cstheme="majorBidi"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 w:rsidR="004617A3">
        <w:rPr>
          <w:rFonts w:asciiTheme="majorBidi" w:hAnsiTheme="majorBidi" w:cstheme="majorBidi"/>
          <w:b/>
          <w:bCs/>
          <w:i/>
          <w:iCs/>
        </w:rPr>
        <w:t>F</w:t>
      </w:r>
      <w:r>
        <w:rPr>
          <w:rFonts w:asciiTheme="majorBidi" w:hAnsiTheme="majorBidi" w:cstheme="majorBidi"/>
          <w:b/>
          <w:bCs/>
          <w:i/>
          <w:iCs/>
        </w:rPr>
        <w:t>our</w:t>
      </w:r>
      <w:r w:rsidRPr="006403C7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</w:rPr>
        <w:t xml:space="preserve"> Continu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2019"/>
        <w:gridCol w:w="1831"/>
      </w:tblGrid>
      <w:tr w:rsidR="00FB2193" w:rsidRPr="00FD64F5" w14:paraId="3FEEBDDB" w14:textId="77777777" w:rsidTr="009C750F">
        <w:tc>
          <w:tcPr>
            <w:tcW w:w="14390" w:type="dxa"/>
            <w:gridSpan w:val="3"/>
            <w:shd w:val="clear" w:color="auto" w:fill="E2EFD9" w:themeFill="accent6" w:themeFillTint="33"/>
          </w:tcPr>
          <w:p w14:paraId="3DBE1314" w14:textId="6493F507" w:rsidR="00FB2193" w:rsidRPr="00FD64F5" w:rsidRDefault="00FB2193" w:rsidP="009C750F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hird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search block: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Outcome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e</w:t>
            </w:r>
            <w:r w:rsidRPr="00A831F2">
              <w:rPr>
                <w:rFonts w:asciiTheme="majorBidi" w:hAnsiTheme="majorBidi" w:cstheme="majorBidi"/>
                <w:b/>
                <w:bCs/>
                <w:i/>
                <w:iCs/>
              </w:rPr>
              <w:t>thical challenge</w:t>
            </w:r>
            <w:r w:rsidR="00943D69">
              <w:rPr>
                <w:rFonts w:asciiTheme="majorBidi" w:hAnsiTheme="majorBidi" w:cstheme="majorBidi"/>
                <w:b/>
                <w:bCs/>
                <w:i/>
                <w:iCs/>
              </w:rPr>
              <w:t>s</w:t>
            </w:r>
            <w:r w:rsidRPr="00FD64F5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</w:tr>
      <w:tr w:rsidR="00FB2193" w14:paraId="3390C4AC" w14:textId="77777777" w:rsidTr="009C750F">
        <w:tc>
          <w:tcPr>
            <w:tcW w:w="540" w:type="dxa"/>
          </w:tcPr>
          <w:p w14:paraId="44F6615C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2019" w:type="dxa"/>
            <w:vAlign w:val="bottom"/>
          </w:tcPr>
          <w:p w14:paraId="3B01E85B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 w:rsidRPr="001C2CC3">
              <w:rPr>
                <w:rFonts w:ascii="Calibri" w:hAnsi="Calibri" w:cs="Calibri"/>
                <w:color w:val="000000"/>
              </w:rPr>
              <w:t>MeSH descriptor: [Ethics] explode all trees</w:t>
            </w:r>
          </w:p>
        </w:tc>
        <w:tc>
          <w:tcPr>
            <w:tcW w:w="1831" w:type="dxa"/>
          </w:tcPr>
          <w:p w14:paraId="533BAE0B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93</w:t>
            </w:r>
          </w:p>
        </w:tc>
      </w:tr>
      <w:tr w:rsidR="00FB2193" w14:paraId="48C86F78" w14:textId="77777777" w:rsidTr="009C750F">
        <w:tc>
          <w:tcPr>
            <w:tcW w:w="540" w:type="dxa"/>
          </w:tcPr>
          <w:p w14:paraId="53D5CACE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2019" w:type="dxa"/>
            <w:vAlign w:val="bottom"/>
          </w:tcPr>
          <w:p w14:paraId="4BD23640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H descriptor: [Morals] explode all trees</w:t>
            </w:r>
          </w:p>
        </w:tc>
        <w:tc>
          <w:tcPr>
            <w:tcW w:w="1831" w:type="dxa"/>
          </w:tcPr>
          <w:p w14:paraId="5A7800ED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</w:tr>
      <w:tr w:rsidR="00FB2193" w14:paraId="6EB96C21" w14:textId="77777777" w:rsidTr="009C750F">
        <w:tc>
          <w:tcPr>
            <w:tcW w:w="540" w:type="dxa"/>
          </w:tcPr>
          <w:p w14:paraId="4C693399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2019" w:type="dxa"/>
            <w:vAlign w:val="bottom"/>
          </w:tcPr>
          <w:p w14:paraId="7AED48B9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H descriptor: [Jurisprudence] explode all trees</w:t>
            </w:r>
          </w:p>
        </w:tc>
        <w:tc>
          <w:tcPr>
            <w:tcW w:w="1831" w:type="dxa"/>
          </w:tcPr>
          <w:p w14:paraId="7C0BE0BB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44</w:t>
            </w:r>
          </w:p>
        </w:tc>
      </w:tr>
      <w:tr w:rsidR="00FB2193" w14:paraId="3F7ECE09" w14:textId="77777777" w:rsidTr="009C750F">
        <w:tc>
          <w:tcPr>
            <w:tcW w:w="540" w:type="dxa"/>
          </w:tcPr>
          <w:p w14:paraId="5A76141D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2019" w:type="dxa"/>
            <w:vAlign w:val="bottom"/>
          </w:tcPr>
          <w:p w14:paraId="7EEE8C8D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ethic*):ti,ab,kw</w:t>
            </w:r>
          </w:p>
        </w:tc>
        <w:tc>
          <w:tcPr>
            <w:tcW w:w="1831" w:type="dxa"/>
          </w:tcPr>
          <w:p w14:paraId="2092EC45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107</w:t>
            </w:r>
          </w:p>
        </w:tc>
      </w:tr>
      <w:tr w:rsidR="00FB2193" w14:paraId="2E6D53F3" w14:textId="77777777" w:rsidTr="009C750F">
        <w:tc>
          <w:tcPr>
            <w:tcW w:w="540" w:type="dxa"/>
          </w:tcPr>
          <w:p w14:paraId="7EB3073B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2019" w:type="dxa"/>
            <w:vAlign w:val="bottom"/>
          </w:tcPr>
          <w:p w14:paraId="35296C14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bioethic*):ti,ab,kw</w:t>
            </w:r>
          </w:p>
        </w:tc>
        <w:tc>
          <w:tcPr>
            <w:tcW w:w="1831" w:type="dxa"/>
          </w:tcPr>
          <w:p w14:paraId="112408AB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1</w:t>
            </w:r>
          </w:p>
        </w:tc>
      </w:tr>
      <w:tr w:rsidR="00FB2193" w14:paraId="7C4DF087" w14:textId="77777777" w:rsidTr="009C750F">
        <w:tc>
          <w:tcPr>
            <w:tcW w:w="540" w:type="dxa"/>
          </w:tcPr>
          <w:p w14:paraId="333A6439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019" w:type="dxa"/>
            <w:vAlign w:val="bottom"/>
          </w:tcPr>
          <w:p w14:paraId="6223BB77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moral*):ti,ab,kw</w:t>
            </w:r>
          </w:p>
        </w:tc>
        <w:tc>
          <w:tcPr>
            <w:tcW w:w="1831" w:type="dxa"/>
          </w:tcPr>
          <w:p w14:paraId="0FDBBF7E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6</w:t>
            </w:r>
          </w:p>
        </w:tc>
      </w:tr>
      <w:tr w:rsidR="00FB2193" w14:paraId="666D7DD4" w14:textId="77777777" w:rsidTr="009C750F">
        <w:tc>
          <w:tcPr>
            <w:tcW w:w="540" w:type="dxa"/>
          </w:tcPr>
          <w:p w14:paraId="55116E3E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2019" w:type="dxa"/>
            <w:vAlign w:val="bottom"/>
          </w:tcPr>
          <w:p w14:paraId="18BF1C77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professional obligation*):ti,ab,kw</w:t>
            </w:r>
          </w:p>
        </w:tc>
        <w:tc>
          <w:tcPr>
            <w:tcW w:w="1831" w:type="dxa"/>
          </w:tcPr>
          <w:p w14:paraId="76B3AFD5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</w:tr>
      <w:tr w:rsidR="00FB2193" w14:paraId="23CA7FDB" w14:textId="77777777" w:rsidTr="009C750F">
        <w:tc>
          <w:tcPr>
            <w:tcW w:w="540" w:type="dxa"/>
          </w:tcPr>
          <w:p w14:paraId="11812D2C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2019" w:type="dxa"/>
            <w:vAlign w:val="bottom"/>
          </w:tcPr>
          <w:p w14:paraId="23AEADD4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sponsabilit*):ti,ab,kw</w:t>
            </w:r>
          </w:p>
        </w:tc>
        <w:tc>
          <w:tcPr>
            <w:tcW w:w="1831" w:type="dxa"/>
          </w:tcPr>
          <w:p w14:paraId="7F4F645F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</w:tr>
      <w:tr w:rsidR="00FB2193" w14:paraId="26896B7C" w14:textId="77777777" w:rsidTr="009C750F">
        <w:tc>
          <w:tcPr>
            <w:tcW w:w="540" w:type="dxa"/>
          </w:tcPr>
          <w:p w14:paraId="2A97CB67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2019" w:type="dxa"/>
            <w:vAlign w:val="bottom"/>
          </w:tcPr>
          <w:p w14:paraId="1C62F5E7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ssue*):ti,ab,kw</w:t>
            </w:r>
          </w:p>
        </w:tc>
        <w:tc>
          <w:tcPr>
            <w:tcW w:w="1831" w:type="dxa"/>
          </w:tcPr>
          <w:p w14:paraId="1B805D56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395</w:t>
            </w:r>
          </w:p>
        </w:tc>
      </w:tr>
      <w:tr w:rsidR="00FB2193" w14:paraId="7FA29C59" w14:textId="77777777" w:rsidTr="009C750F">
        <w:tc>
          <w:tcPr>
            <w:tcW w:w="540" w:type="dxa"/>
          </w:tcPr>
          <w:p w14:paraId="00ED3337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2019" w:type="dxa"/>
            <w:vAlign w:val="bottom"/>
          </w:tcPr>
          <w:p w14:paraId="26D27D2E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challenge*):ti,ab,kw</w:t>
            </w:r>
          </w:p>
        </w:tc>
        <w:tc>
          <w:tcPr>
            <w:tcW w:w="1831" w:type="dxa"/>
          </w:tcPr>
          <w:p w14:paraId="74190A07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414</w:t>
            </w:r>
          </w:p>
        </w:tc>
      </w:tr>
      <w:tr w:rsidR="00FB2193" w14:paraId="3C81DA8A" w14:textId="77777777" w:rsidTr="009C750F">
        <w:tc>
          <w:tcPr>
            <w:tcW w:w="540" w:type="dxa"/>
          </w:tcPr>
          <w:p w14:paraId="1C54F6D9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2019" w:type="dxa"/>
            <w:vAlign w:val="bottom"/>
          </w:tcPr>
          <w:p w14:paraId="028EA7B2" w14:textId="77777777" w:rsidR="00FB2193" w:rsidRPr="006155E0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dilemma*):ti,ab,kw</w:t>
            </w:r>
          </w:p>
        </w:tc>
        <w:tc>
          <w:tcPr>
            <w:tcW w:w="1831" w:type="dxa"/>
          </w:tcPr>
          <w:p w14:paraId="35C4085E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6</w:t>
            </w:r>
          </w:p>
        </w:tc>
      </w:tr>
      <w:tr w:rsidR="00FB2193" w14:paraId="503D381E" w14:textId="77777777" w:rsidTr="009C750F">
        <w:tc>
          <w:tcPr>
            <w:tcW w:w="540" w:type="dxa"/>
            <w:shd w:val="clear" w:color="auto" w:fill="FFF2CC" w:themeFill="accent4" w:themeFillTint="33"/>
          </w:tcPr>
          <w:p w14:paraId="5CA9A930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2019" w:type="dxa"/>
            <w:shd w:val="clear" w:color="auto" w:fill="FFF2CC" w:themeFill="accent4" w:themeFillTint="33"/>
            <w:vAlign w:val="bottom"/>
          </w:tcPr>
          <w:p w14:paraId="73CC7418" w14:textId="77777777" w:rsidR="00FB2193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or 32 or 33 or 34 or 35 or 36 or 37 or 38 or 39 or 40 or 41</w:t>
            </w:r>
          </w:p>
        </w:tc>
        <w:tc>
          <w:tcPr>
            <w:tcW w:w="1831" w:type="dxa"/>
            <w:shd w:val="clear" w:color="auto" w:fill="FFF2CC" w:themeFill="accent4" w:themeFillTint="33"/>
          </w:tcPr>
          <w:p w14:paraId="058EBEE0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086</w:t>
            </w:r>
          </w:p>
        </w:tc>
      </w:tr>
      <w:tr w:rsidR="00FB2193" w:rsidRPr="00FD64F5" w14:paraId="0019DB60" w14:textId="77777777" w:rsidTr="009C750F">
        <w:tc>
          <w:tcPr>
            <w:tcW w:w="14390" w:type="dxa"/>
            <w:gridSpan w:val="3"/>
            <w:shd w:val="clear" w:color="auto" w:fill="E2EFD9" w:themeFill="accent6" w:themeFillTint="33"/>
          </w:tcPr>
          <w:p w14:paraId="579EBF33" w14:textId="77777777" w:rsidR="00FB2193" w:rsidRPr="00FD64F5" w:rsidRDefault="00FB2193" w:rsidP="009C750F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Final search query: Combining the three search blocks by Boolean operator “and”</w:t>
            </w:r>
          </w:p>
        </w:tc>
      </w:tr>
      <w:tr w:rsidR="00FB2193" w14:paraId="39ACD941" w14:textId="77777777" w:rsidTr="003E478F">
        <w:tc>
          <w:tcPr>
            <w:tcW w:w="540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7B01AF2A" w14:textId="77777777" w:rsidR="00FB2193" w:rsidRDefault="00FB2193" w:rsidP="009C750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2019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bottom"/>
          </w:tcPr>
          <w:p w14:paraId="0AA9CE6E" w14:textId="77777777" w:rsidR="00FB2193" w:rsidRDefault="00FB2193" w:rsidP="009C75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and 30 and 42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2F610FEE" w14:textId="77777777" w:rsidR="00FB2193" w:rsidRDefault="00FB2193" w:rsidP="009C750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</w:tr>
      <w:tr w:rsidR="003E478F" w14:paraId="1C445531" w14:textId="77777777" w:rsidTr="003E478F">
        <w:tc>
          <w:tcPr>
            <w:tcW w:w="14390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8F12F" w14:textId="77777777" w:rsidR="003E478F" w:rsidRDefault="009E3B35" w:rsidP="003E478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eSH </w:t>
            </w:r>
            <w:r w:rsidR="00EF65B8">
              <w:rPr>
                <w:rFonts w:asciiTheme="majorBidi" w:hAnsiTheme="majorBidi" w:cstheme="majorBidi"/>
                <w:sz w:val="18"/>
                <w:szCs w:val="18"/>
              </w:rPr>
              <w:t xml:space="preserve">= Medical subject headings, ti </w:t>
            </w:r>
            <w:r w:rsidR="000D5301">
              <w:rPr>
                <w:rFonts w:asciiTheme="majorBidi" w:hAnsiTheme="majorBidi" w:cstheme="majorBidi"/>
                <w:sz w:val="18"/>
                <w:szCs w:val="18"/>
              </w:rPr>
              <w:t>= title, ab = abstract</w:t>
            </w:r>
            <w:r w:rsidR="00313B99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="00E04559">
              <w:rPr>
                <w:rFonts w:asciiTheme="majorBidi" w:hAnsiTheme="majorBidi" w:cstheme="majorBidi"/>
                <w:sz w:val="18"/>
                <w:szCs w:val="18"/>
              </w:rPr>
              <w:t xml:space="preserve"> and</w:t>
            </w:r>
            <w:r w:rsidR="00313B99">
              <w:rPr>
                <w:rFonts w:asciiTheme="majorBidi" w:hAnsiTheme="majorBidi" w:cstheme="majorBidi"/>
                <w:sz w:val="18"/>
                <w:szCs w:val="18"/>
              </w:rPr>
              <w:t xml:space="preserve"> kw = keyword heading</w:t>
            </w:r>
          </w:p>
          <w:p w14:paraId="1AB46E1A" w14:textId="5A0A4E59" w:rsidR="007B4057" w:rsidRPr="00D945F9" w:rsidRDefault="007B4057" w:rsidP="007B405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e asterisk (*) is used for truncation</w:t>
            </w:r>
          </w:p>
          <w:p w14:paraId="16F092BF" w14:textId="77777777" w:rsidR="007B4057" w:rsidRPr="00D945F9" w:rsidRDefault="007B4057" w:rsidP="007B40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945F9">
              <w:rPr>
                <w:rFonts w:asciiTheme="majorBidi" w:hAnsiTheme="majorBidi" w:cstheme="majorBidi"/>
                <w:sz w:val="18"/>
                <w:szCs w:val="18"/>
              </w:rPr>
              <w:t xml:space="preserve">The Boolean operator (or) is used to expand a search by broadening the set and indicates that each result contains at least one search term </w:t>
            </w:r>
          </w:p>
          <w:p w14:paraId="159BFCF7" w14:textId="263A5ED0" w:rsidR="00E04559" w:rsidRPr="00991E56" w:rsidRDefault="007B4057" w:rsidP="007B40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945F9">
              <w:rPr>
                <w:rFonts w:asciiTheme="majorBidi" w:hAnsiTheme="majorBidi" w:cstheme="majorBidi"/>
                <w:sz w:val="18"/>
                <w:szCs w:val="18"/>
              </w:rPr>
              <w:t>The Boolean operator (and) is used to narrow a search by linking different concepts or search blocks and indicates that each result contains all search terms or queries</w:t>
            </w:r>
          </w:p>
        </w:tc>
      </w:tr>
    </w:tbl>
    <w:p w14:paraId="0E7013A2" w14:textId="77777777" w:rsidR="004845D6" w:rsidRDefault="004845D6" w:rsidP="00BB49C0">
      <w:pPr>
        <w:rPr>
          <w:rFonts w:asciiTheme="majorBidi" w:hAnsiTheme="majorBidi" w:cstheme="majorBidi"/>
        </w:rPr>
      </w:pPr>
    </w:p>
    <w:p w14:paraId="20CA4FE9" w14:textId="77777777" w:rsidR="001468F0" w:rsidRDefault="001468F0" w:rsidP="00680440">
      <w:pPr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br w:type="page"/>
      </w:r>
    </w:p>
    <w:p w14:paraId="25BBF9BA" w14:textId="00A3B2A1" w:rsidR="00680440" w:rsidRDefault="00680440" w:rsidP="00680440">
      <w:pPr>
        <w:rPr>
          <w:rFonts w:asciiTheme="majorBidi" w:hAnsiTheme="majorBidi" w:cstheme="majorBidi"/>
        </w:rPr>
      </w:pPr>
      <w:r w:rsidRPr="006403C7">
        <w:rPr>
          <w:rFonts w:asciiTheme="majorBidi" w:hAnsiTheme="majorBidi" w:cstheme="majorBidi"/>
          <w:b/>
          <w:bCs/>
          <w:i/>
          <w:i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/>
          <w:iCs/>
        </w:rPr>
        <w:t>F</w:t>
      </w:r>
      <w:r w:rsidR="001468F0">
        <w:rPr>
          <w:rFonts w:asciiTheme="majorBidi" w:hAnsiTheme="majorBidi" w:cstheme="majorBidi"/>
          <w:b/>
          <w:bCs/>
          <w:i/>
          <w:iCs/>
        </w:rPr>
        <w:t>ive</w:t>
      </w:r>
      <w:r w:rsidRPr="006403C7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</w:rPr>
        <w:t xml:space="preserve"> </w:t>
      </w:r>
      <w:r w:rsidR="00F92337" w:rsidRPr="00F92337">
        <w:rPr>
          <w:rFonts w:asciiTheme="majorBidi" w:hAnsiTheme="majorBidi" w:cstheme="majorBidi"/>
        </w:rPr>
        <w:t>The additional number of retrieved records by employing the same search query across the four selected databases and updating the search date to May 20, 2024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97"/>
        <w:gridCol w:w="3597"/>
        <w:gridCol w:w="3598"/>
        <w:gridCol w:w="3598"/>
      </w:tblGrid>
      <w:tr w:rsidR="00D3739F" w14:paraId="42B8EC59" w14:textId="77777777" w:rsidTr="00962BA7">
        <w:tc>
          <w:tcPr>
            <w:tcW w:w="35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6A94FD7" w14:textId="3E2ACA59" w:rsidR="00D3739F" w:rsidRPr="00207A00" w:rsidRDefault="00D3739F" w:rsidP="00680440">
            <w:pPr>
              <w:rPr>
                <w:rFonts w:asciiTheme="majorBidi" w:hAnsiTheme="majorBidi" w:cstheme="majorBidi"/>
                <w:b/>
                <w:bCs/>
              </w:rPr>
            </w:pPr>
            <w:r w:rsidRPr="00207A00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7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25BD780" w14:textId="08C61607" w:rsidR="00D3739F" w:rsidRPr="00207A00" w:rsidRDefault="00D3739F" w:rsidP="00D373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7A00">
              <w:rPr>
                <w:rFonts w:asciiTheme="majorBidi" w:hAnsiTheme="majorBidi" w:cstheme="majorBidi"/>
                <w:b/>
                <w:bCs/>
              </w:rPr>
              <w:t>Total number of retrieved records according to the search date</w:t>
            </w:r>
          </w:p>
        </w:tc>
        <w:tc>
          <w:tcPr>
            <w:tcW w:w="35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86701B3" w14:textId="2E4F0FC9" w:rsidR="00D3739F" w:rsidRPr="00207A00" w:rsidRDefault="00D3739F" w:rsidP="00D373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7A00">
              <w:rPr>
                <w:rFonts w:asciiTheme="majorBidi" w:hAnsiTheme="majorBidi" w:cstheme="majorBidi"/>
                <w:b/>
                <w:bCs/>
              </w:rPr>
              <w:t>Additional number of retrieved records</w:t>
            </w:r>
          </w:p>
        </w:tc>
      </w:tr>
      <w:tr w:rsidR="00D3739F" w14:paraId="42F3346A" w14:textId="77777777" w:rsidTr="00252778">
        <w:tc>
          <w:tcPr>
            <w:tcW w:w="3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87FB6A4" w14:textId="77777777" w:rsidR="00D3739F" w:rsidRDefault="00D3739F" w:rsidP="0068044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68E9430" w14:textId="41AED7F1" w:rsidR="00D3739F" w:rsidRDefault="00D3739F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-Mar-23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6D7AA6A" w14:textId="1886848F" w:rsidR="00D3739F" w:rsidRDefault="00D3739F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-May-24</w:t>
            </w:r>
          </w:p>
        </w:tc>
        <w:tc>
          <w:tcPr>
            <w:tcW w:w="35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AB16818" w14:textId="77777777" w:rsidR="00D3739F" w:rsidRDefault="00D3739F" w:rsidP="00680440">
            <w:pPr>
              <w:rPr>
                <w:rFonts w:asciiTheme="majorBidi" w:hAnsiTheme="majorBidi" w:cstheme="majorBidi"/>
              </w:rPr>
            </w:pPr>
          </w:p>
        </w:tc>
      </w:tr>
      <w:tr w:rsidR="00D3739F" w14:paraId="25B91D1A" w14:textId="77777777" w:rsidTr="00252778"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60D2C4" w14:textId="47E4E235" w:rsidR="00D3739F" w:rsidRDefault="00207A00" w:rsidP="006804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line/Ovid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82751B" w14:textId="19CC8EAA" w:rsidR="00D3739F" w:rsidRDefault="00207A00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1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D366B9" w14:textId="7470B8F0" w:rsidR="00D3739F" w:rsidRDefault="004B6641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9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189FD9" w14:textId="2AEE17D6" w:rsidR="00D3739F" w:rsidRDefault="004B6641" w:rsidP="004B66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</w:tr>
      <w:tr w:rsidR="00721880" w14:paraId="151CFC02" w14:textId="77777777" w:rsidTr="00252778">
        <w:tc>
          <w:tcPr>
            <w:tcW w:w="3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A428E" w14:textId="2B64D607" w:rsidR="00721880" w:rsidRDefault="00721880" w:rsidP="00680440">
            <w:pPr>
              <w:rPr>
                <w:rFonts w:asciiTheme="majorBidi" w:hAnsiTheme="majorBidi" w:cstheme="majorBidi"/>
              </w:rPr>
            </w:pPr>
            <w:r w:rsidRPr="00893775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3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840E3" w14:textId="4823B467" w:rsidR="00721880" w:rsidRDefault="00721880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8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E35AE" w14:textId="4B7007CA" w:rsidR="00721880" w:rsidRDefault="00721880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5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E3FA8" w14:textId="7C09C2DA" w:rsidR="00721880" w:rsidRDefault="00721880" w:rsidP="004B66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7</w:t>
            </w:r>
          </w:p>
        </w:tc>
      </w:tr>
      <w:tr w:rsidR="00AB4E10" w14:paraId="33D5B665" w14:textId="77777777" w:rsidTr="00252778">
        <w:tc>
          <w:tcPr>
            <w:tcW w:w="3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0CE77" w14:textId="28C30720" w:rsidR="00AB4E10" w:rsidRPr="00893775" w:rsidRDefault="00AB4E10" w:rsidP="00680440">
            <w:pPr>
              <w:rPr>
                <w:rFonts w:asciiTheme="majorBidi" w:hAnsiTheme="majorBidi" w:cstheme="majorBidi"/>
              </w:rPr>
            </w:pPr>
            <w:r w:rsidRPr="00893775">
              <w:rPr>
                <w:rFonts w:asciiTheme="majorBidi" w:hAnsiTheme="majorBidi" w:cstheme="majorBidi"/>
              </w:rPr>
              <w:t>Cinahl</w:t>
            </w:r>
          </w:p>
        </w:tc>
        <w:tc>
          <w:tcPr>
            <w:tcW w:w="3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DA1C5" w14:textId="7699DBBD" w:rsidR="00AB4E10" w:rsidRDefault="00AB4E10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6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3C3D4" w14:textId="326A4237" w:rsidR="00AB4E10" w:rsidRDefault="00A556CF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0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C7DDF" w14:textId="30ABF31B" w:rsidR="00AB4E10" w:rsidRDefault="00D4476E" w:rsidP="004B66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9174D4" w14:paraId="4FEB1EB4" w14:textId="77777777" w:rsidTr="00252778">
        <w:tc>
          <w:tcPr>
            <w:tcW w:w="3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ACCD0" w14:textId="655A96CC" w:rsidR="009174D4" w:rsidRPr="00893775" w:rsidRDefault="009174D4" w:rsidP="00680440">
            <w:pPr>
              <w:rPr>
                <w:rFonts w:asciiTheme="majorBidi" w:hAnsiTheme="majorBidi" w:cstheme="majorBidi"/>
              </w:rPr>
            </w:pPr>
            <w:r w:rsidRPr="00893775">
              <w:rPr>
                <w:rFonts w:asciiTheme="majorBidi" w:hAnsiTheme="majorBidi" w:cstheme="majorBidi"/>
              </w:rPr>
              <w:t>Cochrane Library</w:t>
            </w:r>
          </w:p>
        </w:tc>
        <w:tc>
          <w:tcPr>
            <w:tcW w:w="3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2EBE" w14:textId="2AB1A62D" w:rsidR="009174D4" w:rsidRDefault="009174D4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DE712" w14:textId="4BA57637" w:rsidR="009174D4" w:rsidRDefault="009174D4" w:rsidP="00D373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67249" w14:textId="7C40E6B5" w:rsidR="009174D4" w:rsidRDefault="009174D4" w:rsidP="004B66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A556CF" w14:paraId="1721344C" w14:textId="77777777" w:rsidTr="00252778"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729722E4" w14:textId="3D125FE6" w:rsidR="00A556CF" w:rsidRPr="00252778" w:rsidRDefault="00571430" w:rsidP="00680440">
            <w:pPr>
              <w:rPr>
                <w:rFonts w:asciiTheme="majorBidi" w:hAnsiTheme="majorBidi" w:cstheme="majorBidi"/>
              </w:rPr>
            </w:pPr>
            <w:r w:rsidRPr="00252778">
              <w:rPr>
                <w:rFonts w:asciiTheme="majorBidi" w:hAnsiTheme="majorBidi" w:cstheme="majorBidi"/>
              </w:rPr>
              <w:t>Cumulative total of retrieved records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2B227320" w14:textId="418EA616" w:rsidR="00A556CF" w:rsidRPr="00252778" w:rsidRDefault="00A66191" w:rsidP="002F605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2778">
              <w:rPr>
                <w:rFonts w:asciiTheme="majorBidi" w:hAnsiTheme="majorBidi" w:cstheme="majorBidi"/>
                <w:b/>
                <w:bCs/>
              </w:rPr>
              <w:t>1932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63A7547C" w14:textId="4B22EE14" w:rsidR="00A556CF" w:rsidRPr="00252778" w:rsidRDefault="00A66191" w:rsidP="002F605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2778">
              <w:rPr>
                <w:rFonts w:asciiTheme="majorBidi" w:hAnsiTheme="majorBidi" w:cstheme="majorBidi"/>
                <w:b/>
                <w:bCs/>
              </w:rPr>
              <w:t>2182</w:t>
            </w:r>
          </w:p>
        </w:tc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2CC" w:themeFill="accent4" w:themeFillTint="33"/>
          </w:tcPr>
          <w:p w14:paraId="25610C4A" w14:textId="715323B2" w:rsidR="00A556CF" w:rsidRPr="00252778" w:rsidRDefault="00A66191" w:rsidP="002F605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2778">
              <w:rPr>
                <w:rFonts w:asciiTheme="majorBidi" w:hAnsiTheme="majorBidi" w:cstheme="majorBidi"/>
                <w:b/>
                <w:bCs/>
              </w:rPr>
              <w:t>250</w:t>
            </w:r>
          </w:p>
        </w:tc>
      </w:tr>
      <w:tr w:rsidR="00637021" w14:paraId="535CF35C" w14:textId="77777777" w:rsidTr="00252778">
        <w:tc>
          <w:tcPr>
            <w:tcW w:w="3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3846A86" w14:textId="1249956A" w:rsidR="00637021" w:rsidRPr="00252778" w:rsidRDefault="00637021" w:rsidP="00680440">
            <w:pPr>
              <w:rPr>
                <w:rFonts w:asciiTheme="majorBidi" w:hAnsiTheme="majorBidi" w:cstheme="majorBidi"/>
              </w:rPr>
            </w:pPr>
            <w:r w:rsidRPr="00252778">
              <w:rPr>
                <w:rFonts w:asciiTheme="majorBidi" w:hAnsiTheme="majorBidi" w:cstheme="majorBidi"/>
              </w:rPr>
              <w:t>Cumulative total after excluding duplicate records</w:t>
            </w:r>
          </w:p>
        </w:tc>
        <w:tc>
          <w:tcPr>
            <w:tcW w:w="3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79F76F77" w14:textId="14713B8D" w:rsidR="00637021" w:rsidRPr="00252778" w:rsidRDefault="00143083" w:rsidP="00962B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2778">
              <w:rPr>
                <w:rFonts w:asciiTheme="majorBidi" w:hAnsiTheme="majorBidi" w:cstheme="majorBidi"/>
                <w:b/>
                <w:bCs/>
              </w:rPr>
              <w:t>1201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47C31CD" w14:textId="1896A0CC" w:rsidR="00637021" w:rsidRPr="00252778" w:rsidRDefault="00BC67A1" w:rsidP="00962B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2778">
              <w:rPr>
                <w:rFonts w:asciiTheme="majorBidi" w:hAnsiTheme="majorBidi" w:cstheme="majorBidi"/>
                <w:b/>
                <w:bCs/>
              </w:rPr>
              <w:t>134</w:t>
            </w:r>
            <w:r w:rsidR="00DB24E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4B8F4BD4" w14:textId="4B2BFE41" w:rsidR="00637021" w:rsidRPr="00252778" w:rsidRDefault="00BC67A1" w:rsidP="00962B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2778">
              <w:rPr>
                <w:rFonts w:asciiTheme="majorBidi" w:hAnsiTheme="majorBidi" w:cstheme="majorBidi"/>
                <w:b/>
                <w:bCs/>
              </w:rPr>
              <w:t>14</w:t>
            </w:r>
            <w:r w:rsidR="00DB24E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</w:tr>
    </w:tbl>
    <w:p w14:paraId="18901600" w14:textId="77777777" w:rsidR="00F92337" w:rsidRDefault="00F92337" w:rsidP="00680440">
      <w:pPr>
        <w:rPr>
          <w:rFonts w:asciiTheme="majorBidi" w:hAnsiTheme="majorBidi" w:cstheme="majorBidi"/>
        </w:rPr>
      </w:pPr>
    </w:p>
    <w:p w14:paraId="786881B0" w14:textId="77777777" w:rsidR="00BB49C0" w:rsidRDefault="00BB49C0">
      <w:pPr>
        <w:rPr>
          <w:rFonts w:asciiTheme="majorBidi" w:hAnsiTheme="majorBidi" w:cstheme="majorBidi"/>
        </w:rPr>
      </w:pPr>
    </w:p>
    <w:sectPr w:rsidR="00BB49C0" w:rsidSect="00FC7C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026EE4"/>
    <w:multiLevelType w:val="hybridMultilevel"/>
    <w:tmpl w:val="37CE3148"/>
    <w:lvl w:ilvl="0" w:tplc="B9CC41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306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435"/>
    <w:rsid w:val="000001FA"/>
    <w:rsid w:val="00001FF7"/>
    <w:rsid w:val="0000566D"/>
    <w:rsid w:val="00005D57"/>
    <w:rsid w:val="00007063"/>
    <w:rsid w:val="00010F6C"/>
    <w:rsid w:val="000218B7"/>
    <w:rsid w:val="000268CE"/>
    <w:rsid w:val="0002786F"/>
    <w:rsid w:val="0003510C"/>
    <w:rsid w:val="00042019"/>
    <w:rsid w:val="000427C4"/>
    <w:rsid w:val="00046BC6"/>
    <w:rsid w:val="00060576"/>
    <w:rsid w:val="00061732"/>
    <w:rsid w:val="00062D5C"/>
    <w:rsid w:val="0006369C"/>
    <w:rsid w:val="00065EA9"/>
    <w:rsid w:val="00071BF9"/>
    <w:rsid w:val="00075828"/>
    <w:rsid w:val="00075D04"/>
    <w:rsid w:val="00080956"/>
    <w:rsid w:val="0009268B"/>
    <w:rsid w:val="000931FA"/>
    <w:rsid w:val="00094108"/>
    <w:rsid w:val="00094D19"/>
    <w:rsid w:val="000A3708"/>
    <w:rsid w:val="000A730D"/>
    <w:rsid w:val="000C1F40"/>
    <w:rsid w:val="000D00D4"/>
    <w:rsid w:val="000D4C18"/>
    <w:rsid w:val="000D5301"/>
    <w:rsid w:val="000D773F"/>
    <w:rsid w:val="000F0834"/>
    <w:rsid w:val="000F6CC8"/>
    <w:rsid w:val="00101839"/>
    <w:rsid w:val="00107476"/>
    <w:rsid w:val="0011224C"/>
    <w:rsid w:val="0011382A"/>
    <w:rsid w:val="001144A8"/>
    <w:rsid w:val="00114B5C"/>
    <w:rsid w:val="001151DA"/>
    <w:rsid w:val="00120415"/>
    <w:rsid w:val="00120F3F"/>
    <w:rsid w:val="00121246"/>
    <w:rsid w:val="00123D84"/>
    <w:rsid w:val="001240F7"/>
    <w:rsid w:val="001253B1"/>
    <w:rsid w:val="00126C51"/>
    <w:rsid w:val="00143083"/>
    <w:rsid w:val="00145459"/>
    <w:rsid w:val="001468F0"/>
    <w:rsid w:val="00152775"/>
    <w:rsid w:val="00153279"/>
    <w:rsid w:val="00156610"/>
    <w:rsid w:val="00162537"/>
    <w:rsid w:val="001645CE"/>
    <w:rsid w:val="00164B3F"/>
    <w:rsid w:val="00171781"/>
    <w:rsid w:val="00177E70"/>
    <w:rsid w:val="00184AEF"/>
    <w:rsid w:val="0018632A"/>
    <w:rsid w:val="00191509"/>
    <w:rsid w:val="001926CB"/>
    <w:rsid w:val="0019286B"/>
    <w:rsid w:val="00193DD4"/>
    <w:rsid w:val="00196DCB"/>
    <w:rsid w:val="001A4522"/>
    <w:rsid w:val="001B28F2"/>
    <w:rsid w:val="001B4803"/>
    <w:rsid w:val="001B5789"/>
    <w:rsid w:val="001C2CC3"/>
    <w:rsid w:val="001C2E53"/>
    <w:rsid w:val="001C394C"/>
    <w:rsid w:val="001D1BD1"/>
    <w:rsid w:val="001D642F"/>
    <w:rsid w:val="001E0E77"/>
    <w:rsid w:val="001E0F70"/>
    <w:rsid w:val="001E7283"/>
    <w:rsid w:val="001F0069"/>
    <w:rsid w:val="001F2170"/>
    <w:rsid w:val="001F31F2"/>
    <w:rsid w:val="00200949"/>
    <w:rsid w:val="00200A74"/>
    <w:rsid w:val="00200F5E"/>
    <w:rsid w:val="002054CE"/>
    <w:rsid w:val="00207A00"/>
    <w:rsid w:val="00212066"/>
    <w:rsid w:val="0021633A"/>
    <w:rsid w:val="002166E3"/>
    <w:rsid w:val="00216A67"/>
    <w:rsid w:val="00221E1F"/>
    <w:rsid w:val="002327BB"/>
    <w:rsid w:val="00235083"/>
    <w:rsid w:val="002357DA"/>
    <w:rsid w:val="00236FC7"/>
    <w:rsid w:val="00237833"/>
    <w:rsid w:val="002419F5"/>
    <w:rsid w:val="00246956"/>
    <w:rsid w:val="00247D7A"/>
    <w:rsid w:val="0025009B"/>
    <w:rsid w:val="00252496"/>
    <w:rsid w:val="00252778"/>
    <w:rsid w:val="0025491C"/>
    <w:rsid w:val="002549DE"/>
    <w:rsid w:val="00257CEB"/>
    <w:rsid w:val="00264C09"/>
    <w:rsid w:val="0026557E"/>
    <w:rsid w:val="00265A85"/>
    <w:rsid w:val="002677F0"/>
    <w:rsid w:val="00272477"/>
    <w:rsid w:val="002827C9"/>
    <w:rsid w:val="002829EE"/>
    <w:rsid w:val="00283804"/>
    <w:rsid w:val="002842A6"/>
    <w:rsid w:val="002868B9"/>
    <w:rsid w:val="00294165"/>
    <w:rsid w:val="002A7786"/>
    <w:rsid w:val="002B4648"/>
    <w:rsid w:val="002B4D4D"/>
    <w:rsid w:val="002C417B"/>
    <w:rsid w:val="002C707B"/>
    <w:rsid w:val="002D2DE5"/>
    <w:rsid w:val="002E47B7"/>
    <w:rsid w:val="002E54F2"/>
    <w:rsid w:val="002E7567"/>
    <w:rsid w:val="002F422A"/>
    <w:rsid w:val="002F5479"/>
    <w:rsid w:val="002F605E"/>
    <w:rsid w:val="002F61B6"/>
    <w:rsid w:val="00302BED"/>
    <w:rsid w:val="00306870"/>
    <w:rsid w:val="00313B99"/>
    <w:rsid w:val="0031404C"/>
    <w:rsid w:val="00314CCC"/>
    <w:rsid w:val="003158DD"/>
    <w:rsid w:val="003164B9"/>
    <w:rsid w:val="00316F7F"/>
    <w:rsid w:val="003207CE"/>
    <w:rsid w:val="0032400D"/>
    <w:rsid w:val="00331604"/>
    <w:rsid w:val="0033425F"/>
    <w:rsid w:val="003403CD"/>
    <w:rsid w:val="00340B01"/>
    <w:rsid w:val="00341953"/>
    <w:rsid w:val="00342908"/>
    <w:rsid w:val="0034642F"/>
    <w:rsid w:val="003500F0"/>
    <w:rsid w:val="003513FB"/>
    <w:rsid w:val="00351967"/>
    <w:rsid w:val="00353907"/>
    <w:rsid w:val="00354D41"/>
    <w:rsid w:val="003567D1"/>
    <w:rsid w:val="0036136C"/>
    <w:rsid w:val="00363149"/>
    <w:rsid w:val="003648F5"/>
    <w:rsid w:val="00365B1E"/>
    <w:rsid w:val="0036611D"/>
    <w:rsid w:val="00366351"/>
    <w:rsid w:val="00366D88"/>
    <w:rsid w:val="00367AB6"/>
    <w:rsid w:val="00370D2F"/>
    <w:rsid w:val="00371082"/>
    <w:rsid w:val="00371250"/>
    <w:rsid w:val="003718AD"/>
    <w:rsid w:val="00380651"/>
    <w:rsid w:val="003831DA"/>
    <w:rsid w:val="00383241"/>
    <w:rsid w:val="00384F2E"/>
    <w:rsid w:val="00386C0C"/>
    <w:rsid w:val="00392BB2"/>
    <w:rsid w:val="003934A4"/>
    <w:rsid w:val="003970EC"/>
    <w:rsid w:val="003A05C7"/>
    <w:rsid w:val="003A3C92"/>
    <w:rsid w:val="003A530F"/>
    <w:rsid w:val="003A5604"/>
    <w:rsid w:val="003A5D09"/>
    <w:rsid w:val="003B254C"/>
    <w:rsid w:val="003B40A0"/>
    <w:rsid w:val="003B6A6A"/>
    <w:rsid w:val="003B6F48"/>
    <w:rsid w:val="003B71F2"/>
    <w:rsid w:val="003B73A8"/>
    <w:rsid w:val="003C3487"/>
    <w:rsid w:val="003C3B72"/>
    <w:rsid w:val="003C534E"/>
    <w:rsid w:val="003C6B06"/>
    <w:rsid w:val="003D43FC"/>
    <w:rsid w:val="003D479B"/>
    <w:rsid w:val="003D5154"/>
    <w:rsid w:val="003D6E70"/>
    <w:rsid w:val="003E3D24"/>
    <w:rsid w:val="003E478F"/>
    <w:rsid w:val="003F4CA0"/>
    <w:rsid w:val="003F508A"/>
    <w:rsid w:val="003F51F8"/>
    <w:rsid w:val="003F520C"/>
    <w:rsid w:val="00400B8F"/>
    <w:rsid w:val="00400E5F"/>
    <w:rsid w:val="00401D3E"/>
    <w:rsid w:val="0040217C"/>
    <w:rsid w:val="0041445E"/>
    <w:rsid w:val="00420453"/>
    <w:rsid w:val="0042091B"/>
    <w:rsid w:val="0042485A"/>
    <w:rsid w:val="004317F4"/>
    <w:rsid w:val="004349FC"/>
    <w:rsid w:val="00437981"/>
    <w:rsid w:val="004471F2"/>
    <w:rsid w:val="004576AD"/>
    <w:rsid w:val="00461738"/>
    <w:rsid w:val="004617A3"/>
    <w:rsid w:val="00464BFE"/>
    <w:rsid w:val="004701A1"/>
    <w:rsid w:val="00470D7E"/>
    <w:rsid w:val="00473F4E"/>
    <w:rsid w:val="004760E0"/>
    <w:rsid w:val="00481E0E"/>
    <w:rsid w:val="0048265D"/>
    <w:rsid w:val="0048448C"/>
    <w:rsid w:val="004845D6"/>
    <w:rsid w:val="00487B14"/>
    <w:rsid w:val="00491B13"/>
    <w:rsid w:val="004934BE"/>
    <w:rsid w:val="00496129"/>
    <w:rsid w:val="00496C2D"/>
    <w:rsid w:val="004A7CD6"/>
    <w:rsid w:val="004B119E"/>
    <w:rsid w:val="004B28D1"/>
    <w:rsid w:val="004B6641"/>
    <w:rsid w:val="004C0418"/>
    <w:rsid w:val="004C1AF9"/>
    <w:rsid w:val="004C1C77"/>
    <w:rsid w:val="004C4E1A"/>
    <w:rsid w:val="004C5564"/>
    <w:rsid w:val="004C5C73"/>
    <w:rsid w:val="004C5D07"/>
    <w:rsid w:val="004E5385"/>
    <w:rsid w:val="004E6D70"/>
    <w:rsid w:val="004F04AE"/>
    <w:rsid w:val="004F1559"/>
    <w:rsid w:val="004F34FE"/>
    <w:rsid w:val="004F59F8"/>
    <w:rsid w:val="00501DA0"/>
    <w:rsid w:val="00503AFE"/>
    <w:rsid w:val="00505F71"/>
    <w:rsid w:val="00514771"/>
    <w:rsid w:val="00517419"/>
    <w:rsid w:val="005214B3"/>
    <w:rsid w:val="00523779"/>
    <w:rsid w:val="00527A77"/>
    <w:rsid w:val="0053353B"/>
    <w:rsid w:val="00533654"/>
    <w:rsid w:val="00534D5E"/>
    <w:rsid w:val="00535DAE"/>
    <w:rsid w:val="0053768B"/>
    <w:rsid w:val="00537F09"/>
    <w:rsid w:val="005438E7"/>
    <w:rsid w:val="00544994"/>
    <w:rsid w:val="00550AF2"/>
    <w:rsid w:val="00553359"/>
    <w:rsid w:val="00553B22"/>
    <w:rsid w:val="00561E74"/>
    <w:rsid w:val="00563E5F"/>
    <w:rsid w:val="00564BB5"/>
    <w:rsid w:val="00564BD2"/>
    <w:rsid w:val="005656CA"/>
    <w:rsid w:val="00571430"/>
    <w:rsid w:val="005732FA"/>
    <w:rsid w:val="00573AC5"/>
    <w:rsid w:val="00574F37"/>
    <w:rsid w:val="00576E4A"/>
    <w:rsid w:val="0057774D"/>
    <w:rsid w:val="0058009B"/>
    <w:rsid w:val="005816CB"/>
    <w:rsid w:val="00590060"/>
    <w:rsid w:val="005911B2"/>
    <w:rsid w:val="0059346C"/>
    <w:rsid w:val="00594420"/>
    <w:rsid w:val="005956D9"/>
    <w:rsid w:val="00595C85"/>
    <w:rsid w:val="005A5195"/>
    <w:rsid w:val="005A682B"/>
    <w:rsid w:val="005B2C8A"/>
    <w:rsid w:val="005B6D19"/>
    <w:rsid w:val="005C08EF"/>
    <w:rsid w:val="005C2C28"/>
    <w:rsid w:val="005C5CE0"/>
    <w:rsid w:val="005D0F72"/>
    <w:rsid w:val="005D110C"/>
    <w:rsid w:val="005D2465"/>
    <w:rsid w:val="005D5895"/>
    <w:rsid w:val="005D5BDA"/>
    <w:rsid w:val="005D7D26"/>
    <w:rsid w:val="005E6945"/>
    <w:rsid w:val="005E7A9C"/>
    <w:rsid w:val="005F144A"/>
    <w:rsid w:val="005F1559"/>
    <w:rsid w:val="005F202B"/>
    <w:rsid w:val="005F4A73"/>
    <w:rsid w:val="005F4FA4"/>
    <w:rsid w:val="00600F5D"/>
    <w:rsid w:val="00602AA7"/>
    <w:rsid w:val="0060739A"/>
    <w:rsid w:val="00611F86"/>
    <w:rsid w:val="00612914"/>
    <w:rsid w:val="00612DCD"/>
    <w:rsid w:val="006155E0"/>
    <w:rsid w:val="00624C74"/>
    <w:rsid w:val="00625FBA"/>
    <w:rsid w:val="00626128"/>
    <w:rsid w:val="00630545"/>
    <w:rsid w:val="00634A20"/>
    <w:rsid w:val="00634A66"/>
    <w:rsid w:val="00637021"/>
    <w:rsid w:val="006403C7"/>
    <w:rsid w:val="00647554"/>
    <w:rsid w:val="00647DF5"/>
    <w:rsid w:val="00660777"/>
    <w:rsid w:val="00660FD9"/>
    <w:rsid w:val="006636A1"/>
    <w:rsid w:val="00673D76"/>
    <w:rsid w:val="0067781B"/>
    <w:rsid w:val="006778F8"/>
    <w:rsid w:val="00680440"/>
    <w:rsid w:val="00686CD6"/>
    <w:rsid w:val="00693FDE"/>
    <w:rsid w:val="006A356E"/>
    <w:rsid w:val="006A7F01"/>
    <w:rsid w:val="006B7D5E"/>
    <w:rsid w:val="006C02D8"/>
    <w:rsid w:val="006C1CBF"/>
    <w:rsid w:val="006D069B"/>
    <w:rsid w:val="006D384B"/>
    <w:rsid w:val="006D4646"/>
    <w:rsid w:val="006E07CE"/>
    <w:rsid w:val="006E0BE3"/>
    <w:rsid w:val="006E6B90"/>
    <w:rsid w:val="006E764A"/>
    <w:rsid w:val="006F0079"/>
    <w:rsid w:val="006F1197"/>
    <w:rsid w:val="006F24C8"/>
    <w:rsid w:val="006F2DCA"/>
    <w:rsid w:val="006F2E96"/>
    <w:rsid w:val="006F396F"/>
    <w:rsid w:val="006F3B5A"/>
    <w:rsid w:val="007027A2"/>
    <w:rsid w:val="007133C6"/>
    <w:rsid w:val="00715943"/>
    <w:rsid w:val="00715CEF"/>
    <w:rsid w:val="00721880"/>
    <w:rsid w:val="00723153"/>
    <w:rsid w:val="00724295"/>
    <w:rsid w:val="007264F2"/>
    <w:rsid w:val="007304A4"/>
    <w:rsid w:val="00736CAE"/>
    <w:rsid w:val="007377CD"/>
    <w:rsid w:val="0073792F"/>
    <w:rsid w:val="00747E95"/>
    <w:rsid w:val="00757179"/>
    <w:rsid w:val="007651B9"/>
    <w:rsid w:val="00767577"/>
    <w:rsid w:val="00770CB1"/>
    <w:rsid w:val="00773464"/>
    <w:rsid w:val="00773EBA"/>
    <w:rsid w:val="00776C87"/>
    <w:rsid w:val="007803CC"/>
    <w:rsid w:val="00782FAD"/>
    <w:rsid w:val="007841A5"/>
    <w:rsid w:val="007860BA"/>
    <w:rsid w:val="00787B84"/>
    <w:rsid w:val="0079031C"/>
    <w:rsid w:val="00792C30"/>
    <w:rsid w:val="00793CC3"/>
    <w:rsid w:val="007950FC"/>
    <w:rsid w:val="00797028"/>
    <w:rsid w:val="007972E8"/>
    <w:rsid w:val="007A5A01"/>
    <w:rsid w:val="007B0B13"/>
    <w:rsid w:val="007B15F3"/>
    <w:rsid w:val="007B3F22"/>
    <w:rsid w:val="007B4057"/>
    <w:rsid w:val="007C2702"/>
    <w:rsid w:val="007C2BEC"/>
    <w:rsid w:val="007C47BE"/>
    <w:rsid w:val="007C68DF"/>
    <w:rsid w:val="007C7BD6"/>
    <w:rsid w:val="007D1B26"/>
    <w:rsid w:val="007D3C38"/>
    <w:rsid w:val="007E079C"/>
    <w:rsid w:val="007E5ECB"/>
    <w:rsid w:val="007F19CC"/>
    <w:rsid w:val="007F2078"/>
    <w:rsid w:val="007F3D6D"/>
    <w:rsid w:val="008025FC"/>
    <w:rsid w:val="008048E2"/>
    <w:rsid w:val="0080772D"/>
    <w:rsid w:val="00810557"/>
    <w:rsid w:val="00811BD9"/>
    <w:rsid w:val="00815BBF"/>
    <w:rsid w:val="008166DA"/>
    <w:rsid w:val="00816AC5"/>
    <w:rsid w:val="00827707"/>
    <w:rsid w:val="00832B0E"/>
    <w:rsid w:val="0083448D"/>
    <w:rsid w:val="0084056A"/>
    <w:rsid w:val="0084278A"/>
    <w:rsid w:val="00844833"/>
    <w:rsid w:val="00846EA2"/>
    <w:rsid w:val="00846F2F"/>
    <w:rsid w:val="008505AF"/>
    <w:rsid w:val="00853738"/>
    <w:rsid w:val="00862CF8"/>
    <w:rsid w:val="0086412E"/>
    <w:rsid w:val="008656F0"/>
    <w:rsid w:val="008701C9"/>
    <w:rsid w:val="008702A9"/>
    <w:rsid w:val="00871800"/>
    <w:rsid w:val="00872B32"/>
    <w:rsid w:val="00873648"/>
    <w:rsid w:val="008752CA"/>
    <w:rsid w:val="00880B60"/>
    <w:rsid w:val="00883059"/>
    <w:rsid w:val="00883C87"/>
    <w:rsid w:val="00884F0C"/>
    <w:rsid w:val="00892EFC"/>
    <w:rsid w:val="00893775"/>
    <w:rsid w:val="00894CAB"/>
    <w:rsid w:val="008A0F1C"/>
    <w:rsid w:val="008A181C"/>
    <w:rsid w:val="008A220A"/>
    <w:rsid w:val="008A315A"/>
    <w:rsid w:val="008A338B"/>
    <w:rsid w:val="008B43B6"/>
    <w:rsid w:val="008B4B08"/>
    <w:rsid w:val="008C05F3"/>
    <w:rsid w:val="008C0772"/>
    <w:rsid w:val="008D5F57"/>
    <w:rsid w:val="008D773A"/>
    <w:rsid w:val="008E13B6"/>
    <w:rsid w:val="008E2F35"/>
    <w:rsid w:val="008F010E"/>
    <w:rsid w:val="008F170C"/>
    <w:rsid w:val="008F3B97"/>
    <w:rsid w:val="008F3F99"/>
    <w:rsid w:val="008F79DD"/>
    <w:rsid w:val="00902427"/>
    <w:rsid w:val="00902B9A"/>
    <w:rsid w:val="0090331D"/>
    <w:rsid w:val="009044A5"/>
    <w:rsid w:val="00904924"/>
    <w:rsid w:val="00905BE9"/>
    <w:rsid w:val="009061D0"/>
    <w:rsid w:val="009079A4"/>
    <w:rsid w:val="009112F0"/>
    <w:rsid w:val="00913192"/>
    <w:rsid w:val="00914044"/>
    <w:rsid w:val="00916AA8"/>
    <w:rsid w:val="00916B45"/>
    <w:rsid w:val="009174D4"/>
    <w:rsid w:val="00923AB2"/>
    <w:rsid w:val="00923FC7"/>
    <w:rsid w:val="00924C03"/>
    <w:rsid w:val="00927AF6"/>
    <w:rsid w:val="009301E5"/>
    <w:rsid w:val="00931F55"/>
    <w:rsid w:val="00931F68"/>
    <w:rsid w:val="0093532A"/>
    <w:rsid w:val="009366F2"/>
    <w:rsid w:val="00940C28"/>
    <w:rsid w:val="00940E1D"/>
    <w:rsid w:val="00941B48"/>
    <w:rsid w:val="00941C10"/>
    <w:rsid w:val="00943D69"/>
    <w:rsid w:val="00944C01"/>
    <w:rsid w:val="00945A81"/>
    <w:rsid w:val="00957D09"/>
    <w:rsid w:val="00962BA7"/>
    <w:rsid w:val="00962D21"/>
    <w:rsid w:val="00965682"/>
    <w:rsid w:val="009666CD"/>
    <w:rsid w:val="00976B72"/>
    <w:rsid w:val="00983DD7"/>
    <w:rsid w:val="009875D3"/>
    <w:rsid w:val="00990E78"/>
    <w:rsid w:val="00991E56"/>
    <w:rsid w:val="0099394D"/>
    <w:rsid w:val="009944B6"/>
    <w:rsid w:val="009A07D5"/>
    <w:rsid w:val="009A18FE"/>
    <w:rsid w:val="009A1B02"/>
    <w:rsid w:val="009A30C1"/>
    <w:rsid w:val="009A33C9"/>
    <w:rsid w:val="009B1F22"/>
    <w:rsid w:val="009B41A0"/>
    <w:rsid w:val="009B472B"/>
    <w:rsid w:val="009C0B31"/>
    <w:rsid w:val="009C241E"/>
    <w:rsid w:val="009C2918"/>
    <w:rsid w:val="009C381F"/>
    <w:rsid w:val="009C4758"/>
    <w:rsid w:val="009C6774"/>
    <w:rsid w:val="009C68DD"/>
    <w:rsid w:val="009C6A30"/>
    <w:rsid w:val="009C7731"/>
    <w:rsid w:val="009C7F61"/>
    <w:rsid w:val="009D04DE"/>
    <w:rsid w:val="009D1A15"/>
    <w:rsid w:val="009D222B"/>
    <w:rsid w:val="009D6B21"/>
    <w:rsid w:val="009E2A09"/>
    <w:rsid w:val="009E3B35"/>
    <w:rsid w:val="009E4285"/>
    <w:rsid w:val="009E67BA"/>
    <w:rsid w:val="009F14A6"/>
    <w:rsid w:val="009F174B"/>
    <w:rsid w:val="009F4D4E"/>
    <w:rsid w:val="009F6A97"/>
    <w:rsid w:val="00A00FAB"/>
    <w:rsid w:val="00A01FB5"/>
    <w:rsid w:val="00A02002"/>
    <w:rsid w:val="00A14CC6"/>
    <w:rsid w:val="00A226BC"/>
    <w:rsid w:val="00A2317B"/>
    <w:rsid w:val="00A25762"/>
    <w:rsid w:val="00A26A5E"/>
    <w:rsid w:val="00A26DC1"/>
    <w:rsid w:val="00A30BBB"/>
    <w:rsid w:val="00A33F68"/>
    <w:rsid w:val="00A36CB4"/>
    <w:rsid w:val="00A36DEA"/>
    <w:rsid w:val="00A403FD"/>
    <w:rsid w:val="00A43A25"/>
    <w:rsid w:val="00A454F3"/>
    <w:rsid w:val="00A46D4D"/>
    <w:rsid w:val="00A47949"/>
    <w:rsid w:val="00A47C98"/>
    <w:rsid w:val="00A47D22"/>
    <w:rsid w:val="00A50770"/>
    <w:rsid w:val="00A556CF"/>
    <w:rsid w:val="00A5709F"/>
    <w:rsid w:val="00A57209"/>
    <w:rsid w:val="00A579EF"/>
    <w:rsid w:val="00A60762"/>
    <w:rsid w:val="00A66191"/>
    <w:rsid w:val="00A71C1A"/>
    <w:rsid w:val="00A77547"/>
    <w:rsid w:val="00A831F2"/>
    <w:rsid w:val="00A976F0"/>
    <w:rsid w:val="00AA3DA5"/>
    <w:rsid w:val="00AA5A8A"/>
    <w:rsid w:val="00AA5FE5"/>
    <w:rsid w:val="00AB21E6"/>
    <w:rsid w:val="00AB327F"/>
    <w:rsid w:val="00AB3C85"/>
    <w:rsid w:val="00AB3E7D"/>
    <w:rsid w:val="00AB4E10"/>
    <w:rsid w:val="00AB5067"/>
    <w:rsid w:val="00AB549C"/>
    <w:rsid w:val="00AC50EF"/>
    <w:rsid w:val="00AC5B23"/>
    <w:rsid w:val="00AC7095"/>
    <w:rsid w:val="00AC7597"/>
    <w:rsid w:val="00AC7D7B"/>
    <w:rsid w:val="00AD091E"/>
    <w:rsid w:val="00AD3AB0"/>
    <w:rsid w:val="00AD4FBD"/>
    <w:rsid w:val="00AE18ED"/>
    <w:rsid w:val="00AE7F6A"/>
    <w:rsid w:val="00AF026F"/>
    <w:rsid w:val="00AF2703"/>
    <w:rsid w:val="00B00BD3"/>
    <w:rsid w:val="00B061FC"/>
    <w:rsid w:val="00B075A2"/>
    <w:rsid w:val="00B10B86"/>
    <w:rsid w:val="00B12748"/>
    <w:rsid w:val="00B228F7"/>
    <w:rsid w:val="00B2731D"/>
    <w:rsid w:val="00B30C45"/>
    <w:rsid w:val="00B33329"/>
    <w:rsid w:val="00B34327"/>
    <w:rsid w:val="00B34650"/>
    <w:rsid w:val="00B351C2"/>
    <w:rsid w:val="00B40830"/>
    <w:rsid w:val="00B41CC6"/>
    <w:rsid w:val="00B41DB2"/>
    <w:rsid w:val="00B461F6"/>
    <w:rsid w:val="00B467C2"/>
    <w:rsid w:val="00B5041C"/>
    <w:rsid w:val="00B53AE2"/>
    <w:rsid w:val="00B5407B"/>
    <w:rsid w:val="00B709E1"/>
    <w:rsid w:val="00B70EDA"/>
    <w:rsid w:val="00B7401F"/>
    <w:rsid w:val="00B75E91"/>
    <w:rsid w:val="00B76C80"/>
    <w:rsid w:val="00B77175"/>
    <w:rsid w:val="00B808A6"/>
    <w:rsid w:val="00B809BF"/>
    <w:rsid w:val="00B80E0E"/>
    <w:rsid w:val="00B87CD7"/>
    <w:rsid w:val="00B918ED"/>
    <w:rsid w:val="00B973E4"/>
    <w:rsid w:val="00BA2796"/>
    <w:rsid w:val="00BB49C0"/>
    <w:rsid w:val="00BB7950"/>
    <w:rsid w:val="00BC312B"/>
    <w:rsid w:val="00BC55F9"/>
    <w:rsid w:val="00BC67A1"/>
    <w:rsid w:val="00BD16E0"/>
    <w:rsid w:val="00BD32BC"/>
    <w:rsid w:val="00BD4903"/>
    <w:rsid w:val="00BD5B31"/>
    <w:rsid w:val="00BD727A"/>
    <w:rsid w:val="00BE502B"/>
    <w:rsid w:val="00BF3ADA"/>
    <w:rsid w:val="00C0202C"/>
    <w:rsid w:val="00C0514E"/>
    <w:rsid w:val="00C10435"/>
    <w:rsid w:val="00C126E4"/>
    <w:rsid w:val="00C179A1"/>
    <w:rsid w:val="00C220A0"/>
    <w:rsid w:val="00C22EA9"/>
    <w:rsid w:val="00C26647"/>
    <w:rsid w:val="00C3313F"/>
    <w:rsid w:val="00C33E88"/>
    <w:rsid w:val="00C36782"/>
    <w:rsid w:val="00C37327"/>
    <w:rsid w:val="00C37C1A"/>
    <w:rsid w:val="00C4006B"/>
    <w:rsid w:val="00C43087"/>
    <w:rsid w:val="00C43503"/>
    <w:rsid w:val="00C43908"/>
    <w:rsid w:val="00C45A81"/>
    <w:rsid w:val="00C45B32"/>
    <w:rsid w:val="00C512C4"/>
    <w:rsid w:val="00C52DF1"/>
    <w:rsid w:val="00C53940"/>
    <w:rsid w:val="00C54F03"/>
    <w:rsid w:val="00C61FAF"/>
    <w:rsid w:val="00C62DC8"/>
    <w:rsid w:val="00C665D4"/>
    <w:rsid w:val="00C7139E"/>
    <w:rsid w:val="00C72E79"/>
    <w:rsid w:val="00C74833"/>
    <w:rsid w:val="00C8059F"/>
    <w:rsid w:val="00C82929"/>
    <w:rsid w:val="00C857DF"/>
    <w:rsid w:val="00C86C1B"/>
    <w:rsid w:val="00C87C9B"/>
    <w:rsid w:val="00C94D67"/>
    <w:rsid w:val="00C9588C"/>
    <w:rsid w:val="00CA205B"/>
    <w:rsid w:val="00CA20AA"/>
    <w:rsid w:val="00CA2D19"/>
    <w:rsid w:val="00CA6473"/>
    <w:rsid w:val="00CA65B7"/>
    <w:rsid w:val="00CA70CD"/>
    <w:rsid w:val="00CB56F5"/>
    <w:rsid w:val="00CC03B8"/>
    <w:rsid w:val="00CC1882"/>
    <w:rsid w:val="00CC294A"/>
    <w:rsid w:val="00CE1AC8"/>
    <w:rsid w:val="00CE2C4E"/>
    <w:rsid w:val="00CF0361"/>
    <w:rsid w:val="00CF51F5"/>
    <w:rsid w:val="00D02058"/>
    <w:rsid w:val="00D02340"/>
    <w:rsid w:val="00D1639B"/>
    <w:rsid w:val="00D20496"/>
    <w:rsid w:val="00D205D3"/>
    <w:rsid w:val="00D2375C"/>
    <w:rsid w:val="00D31632"/>
    <w:rsid w:val="00D33011"/>
    <w:rsid w:val="00D3739F"/>
    <w:rsid w:val="00D3778F"/>
    <w:rsid w:val="00D40CF2"/>
    <w:rsid w:val="00D43F25"/>
    <w:rsid w:val="00D4476E"/>
    <w:rsid w:val="00D44774"/>
    <w:rsid w:val="00D44AF2"/>
    <w:rsid w:val="00D46B8E"/>
    <w:rsid w:val="00D4773F"/>
    <w:rsid w:val="00D50133"/>
    <w:rsid w:val="00D53206"/>
    <w:rsid w:val="00D60345"/>
    <w:rsid w:val="00D62D1B"/>
    <w:rsid w:val="00D634B1"/>
    <w:rsid w:val="00D66994"/>
    <w:rsid w:val="00D67EBE"/>
    <w:rsid w:val="00D73BF3"/>
    <w:rsid w:val="00D75E6A"/>
    <w:rsid w:val="00D81851"/>
    <w:rsid w:val="00D82662"/>
    <w:rsid w:val="00D85BF5"/>
    <w:rsid w:val="00D9057D"/>
    <w:rsid w:val="00D90AC8"/>
    <w:rsid w:val="00D9447B"/>
    <w:rsid w:val="00D945F9"/>
    <w:rsid w:val="00D960A1"/>
    <w:rsid w:val="00D9640F"/>
    <w:rsid w:val="00D96AE3"/>
    <w:rsid w:val="00D978E9"/>
    <w:rsid w:val="00DA2B62"/>
    <w:rsid w:val="00DA3197"/>
    <w:rsid w:val="00DA5BD2"/>
    <w:rsid w:val="00DA68F0"/>
    <w:rsid w:val="00DA69D9"/>
    <w:rsid w:val="00DB24EA"/>
    <w:rsid w:val="00DB262C"/>
    <w:rsid w:val="00DC034C"/>
    <w:rsid w:val="00DC1471"/>
    <w:rsid w:val="00DD05A3"/>
    <w:rsid w:val="00DD2014"/>
    <w:rsid w:val="00DD4418"/>
    <w:rsid w:val="00DE226E"/>
    <w:rsid w:val="00DE6BFA"/>
    <w:rsid w:val="00DE6EB4"/>
    <w:rsid w:val="00DF22E2"/>
    <w:rsid w:val="00E04559"/>
    <w:rsid w:val="00E10054"/>
    <w:rsid w:val="00E146D6"/>
    <w:rsid w:val="00E22CB0"/>
    <w:rsid w:val="00E25706"/>
    <w:rsid w:val="00E32883"/>
    <w:rsid w:val="00E35A11"/>
    <w:rsid w:val="00E37A6A"/>
    <w:rsid w:val="00E41E49"/>
    <w:rsid w:val="00E53EDC"/>
    <w:rsid w:val="00E5465F"/>
    <w:rsid w:val="00E5530D"/>
    <w:rsid w:val="00E604A5"/>
    <w:rsid w:val="00E60CF0"/>
    <w:rsid w:val="00E65EA9"/>
    <w:rsid w:val="00E71985"/>
    <w:rsid w:val="00E822E5"/>
    <w:rsid w:val="00E8288C"/>
    <w:rsid w:val="00E848F9"/>
    <w:rsid w:val="00E86AC7"/>
    <w:rsid w:val="00EA1961"/>
    <w:rsid w:val="00EA3660"/>
    <w:rsid w:val="00EC0D89"/>
    <w:rsid w:val="00EC7904"/>
    <w:rsid w:val="00ED3147"/>
    <w:rsid w:val="00EE20A1"/>
    <w:rsid w:val="00EE6996"/>
    <w:rsid w:val="00EF65B8"/>
    <w:rsid w:val="00F00AF8"/>
    <w:rsid w:val="00F031C9"/>
    <w:rsid w:val="00F1136B"/>
    <w:rsid w:val="00F121B0"/>
    <w:rsid w:val="00F1291E"/>
    <w:rsid w:val="00F1343C"/>
    <w:rsid w:val="00F15EFB"/>
    <w:rsid w:val="00F232C7"/>
    <w:rsid w:val="00F233A0"/>
    <w:rsid w:val="00F234D1"/>
    <w:rsid w:val="00F23DEB"/>
    <w:rsid w:val="00F2624D"/>
    <w:rsid w:val="00F31E4C"/>
    <w:rsid w:val="00F32B77"/>
    <w:rsid w:val="00F407C8"/>
    <w:rsid w:val="00F43038"/>
    <w:rsid w:val="00F47614"/>
    <w:rsid w:val="00F536CD"/>
    <w:rsid w:val="00F54C4D"/>
    <w:rsid w:val="00F56D53"/>
    <w:rsid w:val="00F665D8"/>
    <w:rsid w:val="00F705D1"/>
    <w:rsid w:val="00F70F3A"/>
    <w:rsid w:val="00F70F9C"/>
    <w:rsid w:val="00F72213"/>
    <w:rsid w:val="00F86D28"/>
    <w:rsid w:val="00F86E6A"/>
    <w:rsid w:val="00F87BA6"/>
    <w:rsid w:val="00F915D9"/>
    <w:rsid w:val="00F9190F"/>
    <w:rsid w:val="00F91EC7"/>
    <w:rsid w:val="00F92337"/>
    <w:rsid w:val="00F95D34"/>
    <w:rsid w:val="00F960F1"/>
    <w:rsid w:val="00FA0B9E"/>
    <w:rsid w:val="00FA14D1"/>
    <w:rsid w:val="00FA68BB"/>
    <w:rsid w:val="00FA7BAB"/>
    <w:rsid w:val="00FB2193"/>
    <w:rsid w:val="00FB2CDD"/>
    <w:rsid w:val="00FB342C"/>
    <w:rsid w:val="00FB7492"/>
    <w:rsid w:val="00FC1CF8"/>
    <w:rsid w:val="00FC2331"/>
    <w:rsid w:val="00FC7C1D"/>
    <w:rsid w:val="00FD2160"/>
    <w:rsid w:val="00FD2492"/>
    <w:rsid w:val="00FD5A8C"/>
    <w:rsid w:val="00FD64F5"/>
    <w:rsid w:val="00FE2EC7"/>
    <w:rsid w:val="00FE64DB"/>
    <w:rsid w:val="00FE6C7D"/>
    <w:rsid w:val="00FF615D"/>
    <w:rsid w:val="00F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A2AC"/>
  <w15:chartTrackingRefBased/>
  <w15:docId w15:val="{C62403C3-7A00-4557-AEA4-BA9D2E53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0F5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62B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6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9</TotalTime>
  <Pages>11</Pages>
  <Words>3277</Words>
  <Characters>1868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z Abdulrazeq</dc:creator>
  <cp:keywords/>
  <dc:description/>
  <cp:lastModifiedBy>Fayez Abdulrazeq</cp:lastModifiedBy>
  <cp:revision>915</cp:revision>
  <dcterms:created xsi:type="dcterms:W3CDTF">2023-03-11T15:49:00Z</dcterms:created>
  <dcterms:modified xsi:type="dcterms:W3CDTF">2024-05-26T07:53:00Z</dcterms:modified>
</cp:coreProperties>
</file>